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37EA2" w:rsidP="2B90F0CD" w:rsidRDefault="00D37EA2" w14:paraId="671BA0F7" w14:textId="061126AA">
      <w:pPr>
        <w:rPr>
          <w:b w:val="1"/>
          <w:bCs w:val="1"/>
        </w:rPr>
      </w:pPr>
      <w:r w:rsidRPr="2B90F0CD" w:rsidR="00D37EA2">
        <w:rPr>
          <w:b w:val="1"/>
          <w:bCs w:val="1"/>
        </w:rPr>
        <w:t xml:space="preserve">Supplementary Material </w:t>
      </w:r>
      <w:r w:rsidRPr="2B90F0CD" w:rsidR="00627980">
        <w:rPr>
          <w:b w:val="1"/>
          <w:bCs w:val="1"/>
        </w:rPr>
        <w:t>3</w:t>
      </w:r>
      <w:r w:rsidRPr="2B90F0CD" w:rsidR="00D37EA2">
        <w:rPr>
          <w:b w:val="1"/>
          <w:bCs w:val="1"/>
        </w:rPr>
        <w:t xml:space="preserve">. </w:t>
      </w:r>
      <w:r w:rsidRPr="2B90F0CD" w:rsidR="00627980">
        <w:rPr>
          <w:b w:val="1"/>
          <w:bCs w:val="1"/>
        </w:rPr>
        <w:t xml:space="preserve">Final Dog-Assisted Intervention (DAI) item wording following </w:t>
      </w:r>
      <w:r w:rsidRPr="2B90F0CD" w:rsidR="00692A9B">
        <w:rPr>
          <w:b w:val="1"/>
          <w:bCs w:val="1"/>
        </w:rPr>
        <w:t xml:space="preserve">consensus </w:t>
      </w:r>
      <w:r w:rsidRPr="2B90F0CD" w:rsidR="00627980">
        <w:rPr>
          <w:b w:val="1"/>
          <w:bCs w:val="1"/>
        </w:rPr>
        <w:t>workshop review</w:t>
      </w:r>
    </w:p>
    <w:tbl>
      <w:tblPr>
        <w:tblStyle w:val="TableGrid"/>
        <w:tblW w:w="14596" w:type="dxa"/>
        <w:tblLook w:val="04A0" w:firstRow="1" w:lastRow="0" w:firstColumn="1" w:lastColumn="0" w:noHBand="0" w:noVBand="1"/>
      </w:tblPr>
      <w:tblGrid>
        <w:gridCol w:w="1355"/>
        <w:gridCol w:w="839"/>
        <w:gridCol w:w="3476"/>
        <w:gridCol w:w="3058"/>
        <w:gridCol w:w="2607"/>
        <w:gridCol w:w="3261"/>
      </w:tblGrid>
      <w:tr w:rsidRPr="00D37EA2" w:rsidR="00D37EA2" w:rsidTr="2B90F0CD" w14:paraId="63A63703" w14:textId="77777777">
        <w:trPr>
          <w:trHeight w:val="240"/>
        </w:trPr>
        <w:tc>
          <w:tcPr>
            <w:tcW w:w="1355" w:type="dxa"/>
            <w:tcMar/>
            <w:hideMark/>
          </w:tcPr>
          <w:p w:rsidRPr="00D37EA2" w:rsidR="00D37EA2" w:rsidRDefault="00D37EA2" w14:paraId="5FE21E41" w14:textId="77777777">
            <w:pPr>
              <w:rPr>
                <w:b/>
                <w:bCs/>
              </w:rPr>
            </w:pPr>
            <w:r w:rsidRPr="00D37EA2">
              <w:rPr>
                <w:b/>
                <w:bCs/>
              </w:rPr>
              <w:t>Checklist</w:t>
            </w:r>
          </w:p>
        </w:tc>
        <w:tc>
          <w:tcPr>
            <w:tcW w:w="839" w:type="dxa"/>
            <w:tcMar/>
            <w:hideMark/>
          </w:tcPr>
          <w:p w:rsidRPr="00D37EA2" w:rsidR="00D37EA2" w:rsidP="00D37EA2" w:rsidRDefault="00D37EA2" w14:paraId="00AF96A2" w14:textId="77777777">
            <w:pPr>
              <w:jc w:val="center"/>
              <w:rPr>
                <w:b/>
                <w:bCs/>
              </w:rPr>
            </w:pPr>
            <w:r w:rsidRPr="00D37EA2">
              <w:rPr>
                <w:b/>
                <w:bCs/>
              </w:rPr>
              <w:t>Item #</w:t>
            </w:r>
          </w:p>
        </w:tc>
        <w:tc>
          <w:tcPr>
            <w:tcW w:w="3476" w:type="dxa"/>
            <w:tcMar/>
            <w:hideMark/>
          </w:tcPr>
          <w:p w:rsidRPr="00D37EA2" w:rsidR="00D37EA2" w:rsidP="00D37EA2" w:rsidRDefault="00D37EA2" w14:paraId="6B32715B" w14:textId="77777777">
            <w:pPr>
              <w:rPr>
                <w:b/>
                <w:bCs/>
              </w:rPr>
            </w:pPr>
            <w:r w:rsidRPr="00D37EA2">
              <w:rPr>
                <w:b/>
                <w:bCs/>
              </w:rPr>
              <w:t>Original Item</w:t>
            </w:r>
          </w:p>
        </w:tc>
        <w:tc>
          <w:tcPr>
            <w:tcW w:w="3058" w:type="dxa"/>
            <w:tcMar/>
            <w:hideMark/>
          </w:tcPr>
          <w:p w:rsidRPr="00D37EA2" w:rsidR="00D37EA2" w:rsidP="00D37EA2" w:rsidRDefault="00D37EA2" w14:paraId="0933AC38" w14:textId="77777777">
            <w:pPr>
              <w:rPr>
                <w:b/>
                <w:bCs/>
              </w:rPr>
            </w:pPr>
            <w:r w:rsidRPr="00D37EA2">
              <w:rPr>
                <w:b/>
                <w:bCs/>
              </w:rPr>
              <w:t>DAI Extension</w:t>
            </w:r>
          </w:p>
        </w:tc>
        <w:tc>
          <w:tcPr>
            <w:tcW w:w="2607" w:type="dxa"/>
            <w:tcMar/>
            <w:hideMark/>
          </w:tcPr>
          <w:p w:rsidRPr="00D37EA2" w:rsidR="00D37EA2" w:rsidP="00D37EA2" w:rsidRDefault="00D37EA2" w14:paraId="1E629E9D" w14:textId="77777777">
            <w:pPr>
              <w:rPr>
                <w:b/>
                <w:bCs/>
              </w:rPr>
            </w:pPr>
            <w:r w:rsidRPr="00D37EA2">
              <w:rPr>
                <w:b/>
                <w:bCs/>
              </w:rPr>
              <w:t>Workshop/Team Edits</w:t>
            </w:r>
          </w:p>
        </w:tc>
        <w:tc>
          <w:tcPr>
            <w:tcW w:w="3261" w:type="dxa"/>
            <w:tcMar/>
            <w:hideMark/>
          </w:tcPr>
          <w:p w:rsidRPr="00D37EA2" w:rsidR="00D37EA2" w:rsidP="00D37EA2" w:rsidRDefault="00D37EA2" w14:paraId="486B9E56" w14:textId="77777777">
            <w:pPr>
              <w:rPr>
                <w:b/>
                <w:bCs/>
              </w:rPr>
            </w:pPr>
            <w:r w:rsidRPr="00D37EA2">
              <w:rPr>
                <w:b/>
                <w:bCs/>
              </w:rPr>
              <w:t>Final Wording</w:t>
            </w:r>
          </w:p>
        </w:tc>
      </w:tr>
      <w:tr w:rsidRPr="00D37EA2" w:rsidR="00D37EA2" w:rsidTr="2B90F0CD" w14:paraId="37CF0E0B" w14:textId="77777777">
        <w:trPr>
          <w:trHeight w:val="240"/>
        </w:trPr>
        <w:tc>
          <w:tcPr>
            <w:tcW w:w="1355" w:type="dxa"/>
            <w:tcMar/>
            <w:hideMark/>
          </w:tcPr>
          <w:p w:rsidRPr="00D37EA2" w:rsidR="00D37EA2" w:rsidP="6B16EEF9" w:rsidRDefault="00D37EA2" w14:paraId="7A994BE6" w14:textId="05D483B1">
            <w:pPr>
              <w:pStyle w:val="Normal"/>
            </w:pPr>
            <w:r w:rsidR="00D37EA2">
              <w:rPr/>
              <w:t>SPIRIT</w:t>
            </w:r>
          </w:p>
        </w:tc>
        <w:tc>
          <w:tcPr>
            <w:tcW w:w="839" w:type="dxa"/>
            <w:tcMar/>
            <w:hideMark/>
          </w:tcPr>
          <w:p w:rsidRPr="00D37EA2" w:rsidR="00D37EA2" w:rsidP="6B16EEF9" w:rsidRDefault="00D37EA2" w14:paraId="6601A047" w14:textId="29FB6362">
            <w:pPr>
              <w:pStyle w:val="Normal"/>
            </w:pPr>
            <w:r w:rsidR="00D37EA2">
              <w:rPr/>
              <w:t>1</w:t>
            </w:r>
            <w:r w:rsidR="001817B5">
              <w:rPr/>
              <w:t>a</w:t>
            </w:r>
          </w:p>
        </w:tc>
        <w:tc>
          <w:tcPr>
            <w:tcW w:w="3476" w:type="dxa"/>
            <w:tcMar/>
            <w:hideMark/>
          </w:tcPr>
          <w:p w:rsidRPr="001817B5" w:rsidR="00986790" w:rsidP="6B16EEF9" w:rsidRDefault="001817B5" w14:paraId="3E6C75B7" w14:textId="5DBEDC29">
            <w:pPr>
              <w:pStyle w:val="Normal"/>
            </w:pPr>
            <w:r w:rsidR="001817B5">
              <w:rPr/>
              <w:t xml:space="preserve">Title </w:t>
            </w:r>
            <w:r w:rsidR="001817B5">
              <w:rPr/>
              <w:t>stating</w:t>
            </w:r>
            <w:r w:rsidR="001817B5">
              <w:rPr/>
              <w:t xml:space="preserve"> the trial design, population, and interventions, with identification as a protocol</w:t>
            </w:r>
          </w:p>
          <w:p w:rsidRPr="001817B5" w:rsidR="00C24AD1" w:rsidRDefault="00C24AD1" w14:paraId="676EA905" w14:textId="575483DE"/>
        </w:tc>
        <w:tc>
          <w:tcPr>
            <w:tcW w:w="3058" w:type="dxa"/>
            <w:tcMar/>
            <w:hideMark/>
          </w:tcPr>
          <w:p w:rsidRPr="00D37EA2" w:rsidR="00D37EA2" w:rsidP="6B16EEF9" w:rsidRDefault="00D37EA2" w14:paraId="1B570DDE" w14:textId="08BC88B0">
            <w:pPr>
              <w:pStyle w:val="Normal"/>
            </w:pPr>
            <w:r w:rsidR="00D37EA2">
              <w:rPr/>
              <w:t>The species of animal involved (i.e., dog)</w:t>
            </w:r>
          </w:p>
        </w:tc>
        <w:tc>
          <w:tcPr>
            <w:tcW w:w="2607" w:type="dxa"/>
            <w:tcMar/>
            <w:hideMark/>
          </w:tcPr>
          <w:p w:rsidRPr="00D37EA2" w:rsidR="00D37EA2" w:rsidP="6B16EEF9" w:rsidRDefault="00D37EA2" w14:paraId="75BBCA72" w14:textId="7271715A">
            <w:pPr>
              <w:pStyle w:val="Normal"/>
            </w:pPr>
            <w:r w:rsidR="00D37EA2">
              <w:rPr/>
              <w:t>N/A</w:t>
            </w:r>
          </w:p>
        </w:tc>
        <w:tc>
          <w:tcPr>
            <w:tcW w:w="3261" w:type="dxa"/>
            <w:tcMar/>
            <w:hideMark/>
          </w:tcPr>
          <w:p w:rsidRPr="00D37EA2" w:rsidR="00D37EA2" w:rsidP="6B16EEF9" w:rsidRDefault="00D37EA2" w14:paraId="40527E96" w14:textId="4442A796">
            <w:pPr>
              <w:pStyle w:val="Normal"/>
            </w:pPr>
            <w:r w:rsidR="00D37EA2">
              <w:rPr/>
              <w:t>The species of animal involved (i.e., dog)</w:t>
            </w:r>
          </w:p>
        </w:tc>
      </w:tr>
      <w:tr w:rsidRPr="00D37EA2" w:rsidR="00D37EA2" w:rsidTr="2B90F0CD" w14:paraId="0882C9FE" w14:textId="77777777">
        <w:trPr>
          <w:trHeight w:val="240"/>
        </w:trPr>
        <w:tc>
          <w:tcPr>
            <w:tcW w:w="1355" w:type="dxa"/>
            <w:tcMar/>
            <w:hideMark/>
          </w:tcPr>
          <w:p w:rsidRPr="00D37EA2" w:rsidR="00D37EA2" w:rsidRDefault="00D37EA2" w14:paraId="1D5A95C3" w14:textId="77777777">
            <w:r w:rsidRPr="00D37EA2">
              <w:t>CONSORT</w:t>
            </w:r>
          </w:p>
        </w:tc>
        <w:tc>
          <w:tcPr>
            <w:tcW w:w="839" w:type="dxa"/>
            <w:tcMar/>
            <w:hideMark/>
          </w:tcPr>
          <w:p w:rsidRPr="00D37EA2" w:rsidR="00D37EA2" w:rsidP="00D37EA2" w:rsidRDefault="00D37EA2" w14:paraId="3730248B" w14:textId="77777777">
            <w:r w:rsidRPr="00D37EA2">
              <w:t>1a</w:t>
            </w:r>
          </w:p>
        </w:tc>
        <w:tc>
          <w:tcPr>
            <w:tcW w:w="3476" w:type="dxa"/>
            <w:tcMar/>
            <w:hideMark/>
          </w:tcPr>
          <w:p w:rsidRPr="001817B5" w:rsidR="00986790" w:rsidRDefault="001817B5" w14:paraId="50C4A7B2" w14:textId="77EBBF67">
            <w:r w:rsidRPr="001817B5">
              <w:t>Identification as a randomised trial</w:t>
            </w:r>
          </w:p>
          <w:p w:rsidRPr="001817B5" w:rsidR="00C24AD1" w:rsidRDefault="00C24AD1" w14:paraId="4CF6C602" w14:textId="77777777"/>
        </w:tc>
        <w:tc>
          <w:tcPr>
            <w:tcW w:w="3058" w:type="dxa"/>
            <w:tcMar/>
            <w:hideMark/>
          </w:tcPr>
          <w:p w:rsidRPr="00D37EA2" w:rsidR="00D37EA2" w:rsidRDefault="00D37EA2" w14:paraId="32170894" w14:textId="77777777">
            <w:r w:rsidRPr="00D37EA2">
              <w:t>The species of animal involved (i.e., dog)</w:t>
            </w:r>
          </w:p>
        </w:tc>
        <w:tc>
          <w:tcPr>
            <w:tcW w:w="2607" w:type="dxa"/>
            <w:tcMar/>
            <w:hideMark/>
          </w:tcPr>
          <w:p w:rsidRPr="00D37EA2" w:rsidR="00D37EA2" w:rsidRDefault="00D37EA2" w14:paraId="38B0E50A" w14:textId="77777777">
            <w:r w:rsidRPr="00D37EA2">
              <w:t>N/A</w:t>
            </w:r>
          </w:p>
        </w:tc>
        <w:tc>
          <w:tcPr>
            <w:tcW w:w="3261" w:type="dxa"/>
            <w:tcMar/>
            <w:hideMark/>
          </w:tcPr>
          <w:p w:rsidRPr="00D37EA2" w:rsidR="00D37EA2" w:rsidRDefault="00D37EA2" w14:paraId="754F9136" w14:textId="77777777">
            <w:r w:rsidRPr="00D37EA2">
              <w:t>The species of animal involved (i.e., dog)</w:t>
            </w:r>
          </w:p>
        </w:tc>
      </w:tr>
      <w:tr w:rsidRPr="00D37EA2" w:rsidR="00D37EA2" w:rsidTr="2B90F0CD" w14:paraId="2DA0BC54" w14:textId="77777777">
        <w:trPr>
          <w:trHeight w:val="240"/>
        </w:trPr>
        <w:tc>
          <w:tcPr>
            <w:tcW w:w="1355" w:type="dxa"/>
            <w:tcMar/>
            <w:hideMark/>
          </w:tcPr>
          <w:p w:rsidRPr="00D37EA2" w:rsidR="00D37EA2" w:rsidRDefault="00D37EA2" w14:paraId="1C8BD50A" w14:textId="77777777">
            <w:r w:rsidRPr="00D37EA2">
              <w:t>SPIRIT</w:t>
            </w:r>
          </w:p>
        </w:tc>
        <w:tc>
          <w:tcPr>
            <w:tcW w:w="839" w:type="dxa"/>
            <w:tcMar/>
            <w:hideMark/>
          </w:tcPr>
          <w:p w:rsidRPr="00D37EA2" w:rsidR="00D37EA2" w:rsidP="00D37EA2" w:rsidRDefault="00D37EA2" w14:paraId="3B78AA37" w14:textId="00C14F8C">
            <w:r w:rsidRPr="00D37EA2">
              <w:t>1</w:t>
            </w:r>
            <w:r w:rsidR="001817B5">
              <w:t>a</w:t>
            </w:r>
          </w:p>
        </w:tc>
        <w:tc>
          <w:tcPr>
            <w:tcW w:w="3476" w:type="dxa"/>
            <w:tcMar/>
            <w:hideMark/>
          </w:tcPr>
          <w:p w:rsidRPr="001817B5" w:rsidR="001817B5" w:rsidP="001817B5" w:rsidRDefault="001817B5" w14:paraId="5A3320DB" w14:textId="2A1AD518">
            <w:r w:rsidRPr="001817B5">
              <w:t>Title stating the trial design, population, and interventions, with identification as a protocol</w:t>
            </w:r>
          </w:p>
          <w:p w:rsidRPr="00D37EA2" w:rsidR="00986790" w:rsidRDefault="00986790" w14:paraId="1F26C1B2" w14:textId="77777777"/>
        </w:tc>
        <w:tc>
          <w:tcPr>
            <w:tcW w:w="3058" w:type="dxa"/>
            <w:tcMar/>
            <w:hideMark/>
          </w:tcPr>
          <w:p w:rsidRPr="00D37EA2" w:rsidR="00D37EA2" w:rsidRDefault="00D37EA2" w14:paraId="2CE1889B" w14:textId="77777777">
            <w:r w:rsidRPr="00D37EA2">
              <w:t>Type of animal-assisted intervention (e.g., therapy, activity, or education)</w:t>
            </w:r>
          </w:p>
        </w:tc>
        <w:tc>
          <w:tcPr>
            <w:tcW w:w="2607" w:type="dxa"/>
            <w:tcMar/>
            <w:hideMark/>
          </w:tcPr>
          <w:p w:rsidRPr="00D37EA2" w:rsidR="00D37EA2" w:rsidRDefault="00D37EA2" w14:paraId="63426BF6" w14:textId="77777777">
            <w:r w:rsidRPr="00D37EA2">
              <w:t>Change animal to dog</w:t>
            </w:r>
          </w:p>
        </w:tc>
        <w:tc>
          <w:tcPr>
            <w:tcW w:w="3261" w:type="dxa"/>
            <w:tcMar/>
            <w:hideMark/>
          </w:tcPr>
          <w:p w:rsidR="00D37EA2" w:rsidRDefault="00D37EA2" w14:paraId="4189B878" w14:textId="09C28CC6">
            <w:r w:rsidRPr="00D37EA2">
              <w:t xml:space="preserve">Type of </w:t>
            </w:r>
            <w:r w:rsidR="001817B5">
              <w:t>dog</w:t>
            </w:r>
            <w:r w:rsidRPr="00D37EA2">
              <w:t>-assisted intervention (e.g., therapy, activity, or education)</w:t>
            </w:r>
          </w:p>
          <w:p w:rsidR="00C24AD1" w:rsidRDefault="00C24AD1" w14:paraId="702DCC6B" w14:textId="77777777"/>
          <w:p w:rsidRPr="00D37EA2" w:rsidR="00C24AD1" w:rsidRDefault="00C24AD1" w14:paraId="0634AB6A" w14:textId="77777777"/>
        </w:tc>
      </w:tr>
      <w:tr w:rsidRPr="00D37EA2" w:rsidR="00D37EA2" w:rsidTr="2B90F0CD" w14:paraId="4C919CF2" w14:textId="77777777">
        <w:trPr>
          <w:trHeight w:val="240"/>
        </w:trPr>
        <w:tc>
          <w:tcPr>
            <w:tcW w:w="1355" w:type="dxa"/>
            <w:tcMar/>
            <w:hideMark/>
          </w:tcPr>
          <w:p w:rsidRPr="00D37EA2" w:rsidR="00D37EA2" w:rsidRDefault="00D37EA2" w14:paraId="0A65AC8C" w14:textId="77777777">
            <w:r w:rsidRPr="00D37EA2">
              <w:t>CONSORT</w:t>
            </w:r>
          </w:p>
        </w:tc>
        <w:tc>
          <w:tcPr>
            <w:tcW w:w="839" w:type="dxa"/>
            <w:tcMar/>
            <w:hideMark/>
          </w:tcPr>
          <w:p w:rsidRPr="00D37EA2" w:rsidR="00D37EA2" w:rsidP="00D37EA2" w:rsidRDefault="00D37EA2" w14:paraId="79993C04" w14:textId="77777777">
            <w:r w:rsidRPr="00D37EA2">
              <w:t>1a</w:t>
            </w:r>
          </w:p>
        </w:tc>
        <w:tc>
          <w:tcPr>
            <w:tcW w:w="3476" w:type="dxa"/>
            <w:tcMar/>
            <w:hideMark/>
          </w:tcPr>
          <w:p w:rsidRPr="001817B5" w:rsidR="001817B5" w:rsidP="001817B5" w:rsidRDefault="001817B5" w14:paraId="1A2E640F" w14:textId="626DCB2A">
            <w:r w:rsidRPr="001817B5">
              <w:t>Identification as a randomised trial</w:t>
            </w:r>
          </w:p>
          <w:p w:rsidRPr="00D37EA2" w:rsidR="00D37EA2" w:rsidRDefault="00D37EA2" w14:paraId="06A05866" w14:textId="337492BE"/>
        </w:tc>
        <w:tc>
          <w:tcPr>
            <w:tcW w:w="3058" w:type="dxa"/>
            <w:tcMar/>
            <w:hideMark/>
          </w:tcPr>
          <w:p w:rsidR="00D37EA2" w:rsidRDefault="00D37EA2" w14:paraId="64251BC3" w14:textId="77777777">
            <w:r w:rsidRPr="00D37EA2">
              <w:t>Type of animal-assisted intervention (e.g., therapy, activity, or education)</w:t>
            </w:r>
          </w:p>
          <w:p w:rsidRPr="00D37EA2" w:rsidR="00986790" w:rsidRDefault="00986790" w14:paraId="506BE6BE" w14:textId="77777777"/>
        </w:tc>
        <w:tc>
          <w:tcPr>
            <w:tcW w:w="2607" w:type="dxa"/>
            <w:tcMar/>
            <w:hideMark/>
          </w:tcPr>
          <w:p w:rsidRPr="00D37EA2" w:rsidR="00D37EA2" w:rsidRDefault="00DE0C2B" w14:paraId="567FEEDF" w14:textId="66CED752">
            <w:r>
              <w:t>Change animal to dog</w:t>
            </w:r>
          </w:p>
        </w:tc>
        <w:tc>
          <w:tcPr>
            <w:tcW w:w="3261" w:type="dxa"/>
            <w:tcMar/>
            <w:hideMark/>
          </w:tcPr>
          <w:p w:rsidR="00D37EA2" w:rsidRDefault="00D37EA2" w14:paraId="5C0A35A5" w14:textId="703B8843">
            <w:r w:rsidRPr="00D37EA2">
              <w:t xml:space="preserve">Type of </w:t>
            </w:r>
            <w:r w:rsidR="001817B5">
              <w:t>dog</w:t>
            </w:r>
            <w:r w:rsidRPr="00D37EA2">
              <w:t>-assisted intervention (e.g., therapy, activity, or education)</w:t>
            </w:r>
          </w:p>
          <w:p w:rsidRPr="00D37EA2" w:rsidR="00C24AD1" w:rsidRDefault="00C24AD1" w14:paraId="04FBD7C7" w14:textId="77777777"/>
        </w:tc>
      </w:tr>
      <w:tr w:rsidRPr="00D37EA2" w:rsidR="00D37EA2" w:rsidTr="2B90F0CD" w14:paraId="0DDFB57E" w14:textId="77777777">
        <w:trPr>
          <w:trHeight w:val="240"/>
        </w:trPr>
        <w:tc>
          <w:tcPr>
            <w:tcW w:w="1355" w:type="dxa"/>
            <w:tcMar/>
            <w:hideMark/>
          </w:tcPr>
          <w:p w:rsidRPr="00D37EA2" w:rsidR="00D37EA2" w:rsidRDefault="00D37EA2" w14:paraId="093EDDD6" w14:textId="77777777">
            <w:r w:rsidRPr="00D37EA2">
              <w:t>SPIRIT</w:t>
            </w:r>
          </w:p>
        </w:tc>
        <w:tc>
          <w:tcPr>
            <w:tcW w:w="839" w:type="dxa"/>
            <w:tcMar/>
            <w:hideMark/>
          </w:tcPr>
          <w:p w:rsidRPr="00D37EA2" w:rsidR="00D37EA2" w:rsidP="00D37EA2" w:rsidRDefault="001817B5" w14:paraId="4BD12020" w14:textId="672ADB5D">
            <w:r>
              <w:t>3</w:t>
            </w:r>
            <w:r w:rsidRPr="00D37EA2" w:rsidR="00D37EA2">
              <w:t>d</w:t>
            </w:r>
          </w:p>
        </w:tc>
        <w:tc>
          <w:tcPr>
            <w:tcW w:w="3476" w:type="dxa"/>
            <w:tcMar/>
            <w:hideMark/>
          </w:tcPr>
          <w:p w:rsidRPr="001817B5" w:rsidR="00C24AD1" w:rsidRDefault="00C24AD1" w14:paraId="30CA4D1C" w14:textId="2190C2EF">
            <w:r w:rsidR="001817B5">
              <w:rPr/>
              <w:t>Composition, roles, and responsibilities of the coordinating site, steering committee, endpoint adjudication committee, data management team, and other individuals or groups overseeing the trial, if applicable</w:t>
            </w:r>
          </w:p>
        </w:tc>
        <w:tc>
          <w:tcPr>
            <w:tcW w:w="3058" w:type="dxa"/>
            <w:tcMar/>
            <w:hideMark/>
          </w:tcPr>
          <w:p w:rsidRPr="00D37EA2" w:rsidR="00D37EA2" w:rsidRDefault="00D37EA2" w14:paraId="5BFCEAB6" w14:textId="77777777">
            <w:r w:rsidRPr="00D37EA2">
              <w:t>Roles and responsibilities of individual(s) responsible for dog welfare</w:t>
            </w:r>
          </w:p>
        </w:tc>
        <w:tc>
          <w:tcPr>
            <w:tcW w:w="2607" w:type="dxa"/>
            <w:tcMar/>
            <w:hideMark/>
          </w:tcPr>
          <w:p w:rsidRPr="00D37EA2" w:rsidR="00D37EA2" w:rsidRDefault="00D37EA2" w14:paraId="10C52329" w14:textId="77777777">
            <w:r w:rsidRPr="00D37EA2">
              <w:t xml:space="preserve">This should also be a CONSORT item </w:t>
            </w:r>
          </w:p>
        </w:tc>
        <w:tc>
          <w:tcPr>
            <w:tcW w:w="3261" w:type="dxa"/>
            <w:tcMar/>
            <w:hideMark/>
          </w:tcPr>
          <w:p w:rsidRPr="00D37EA2" w:rsidR="00D37EA2" w:rsidRDefault="00D37EA2" w14:paraId="75E2839B" w14:textId="77777777">
            <w:r w:rsidRPr="00D37EA2">
              <w:t>Roles and responsibilities of individual(s) responsible for dog welfare</w:t>
            </w:r>
          </w:p>
        </w:tc>
      </w:tr>
      <w:tr w:rsidRPr="00D37EA2" w:rsidR="00D37EA2" w:rsidTr="2B90F0CD" w14:paraId="1DA1E911" w14:textId="77777777">
        <w:trPr>
          <w:trHeight w:val="240"/>
        </w:trPr>
        <w:tc>
          <w:tcPr>
            <w:tcW w:w="1355" w:type="dxa"/>
            <w:tcMar/>
            <w:hideMark/>
          </w:tcPr>
          <w:p w:rsidRPr="00D37EA2" w:rsidR="00D37EA2" w:rsidRDefault="00D37EA2" w14:paraId="5A4250B4" w14:textId="77777777">
            <w:r w:rsidRPr="00D37EA2">
              <w:t>CONSORT</w:t>
            </w:r>
          </w:p>
        </w:tc>
        <w:tc>
          <w:tcPr>
            <w:tcW w:w="839" w:type="dxa"/>
            <w:tcMar/>
            <w:hideMark/>
          </w:tcPr>
          <w:p w:rsidRPr="00D37EA2" w:rsidR="00D37EA2" w:rsidP="00D37EA2" w:rsidRDefault="001817B5" w14:paraId="3D1EF07E" w14:textId="7A82B5B8">
            <w:r>
              <w:t>13</w:t>
            </w:r>
          </w:p>
        </w:tc>
        <w:tc>
          <w:tcPr>
            <w:tcW w:w="3476" w:type="dxa"/>
            <w:tcMar/>
            <w:hideMark/>
          </w:tcPr>
          <w:p w:rsidRPr="001817B5" w:rsidR="00C24AD1" w:rsidRDefault="00C24AD1" w14:paraId="66FCE936" w14:textId="6FFC3B17">
            <w:r w:rsidR="00D37EA2">
              <w:rPr/>
              <w:t xml:space="preserve">The interventions for each group with sufficient details to allow replication, including how and when they were </w:t>
            </w:r>
            <w:r w:rsidR="00D37EA2">
              <w:rPr/>
              <w:t>actually administered</w:t>
            </w:r>
          </w:p>
        </w:tc>
        <w:tc>
          <w:tcPr>
            <w:tcW w:w="3058" w:type="dxa"/>
            <w:tcMar/>
            <w:hideMark/>
          </w:tcPr>
          <w:p w:rsidRPr="00D37EA2" w:rsidR="00D37EA2" w:rsidRDefault="00D37EA2" w14:paraId="0F8BBBD9" w14:textId="77777777">
            <w:r w:rsidRPr="00D37EA2">
              <w:lastRenderedPageBreak/>
              <w:t>Not included in the Delphi survey</w:t>
            </w:r>
          </w:p>
        </w:tc>
        <w:tc>
          <w:tcPr>
            <w:tcW w:w="2607" w:type="dxa"/>
            <w:tcMar/>
            <w:hideMark/>
          </w:tcPr>
          <w:p w:rsidRPr="00D37EA2" w:rsidR="00D37EA2" w:rsidRDefault="00DE0C2B" w14:paraId="7EB237A3" w14:textId="01DA1091">
            <w:r>
              <w:t>This should also be a CONSORT item</w:t>
            </w:r>
          </w:p>
        </w:tc>
        <w:tc>
          <w:tcPr>
            <w:tcW w:w="3261" w:type="dxa"/>
            <w:tcMar/>
            <w:hideMark/>
          </w:tcPr>
          <w:p w:rsidRPr="00D37EA2" w:rsidR="00D37EA2" w:rsidRDefault="00D37EA2" w14:paraId="160D772E" w14:textId="77777777">
            <w:r w:rsidRPr="00D37EA2">
              <w:t>Roles and responsibilities of individual(s) responsible for dog welfare</w:t>
            </w:r>
          </w:p>
        </w:tc>
      </w:tr>
      <w:tr w:rsidRPr="00D37EA2" w:rsidR="00D37EA2" w:rsidTr="2B90F0CD" w14:paraId="0C8CD7BB" w14:textId="77777777">
        <w:trPr>
          <w:trHeight w:val="240"/>
        </w:trPr>
        <w:tc>
          <w:tcPr>
            <w:tcW w:w="1355" w:type="dxa"/>
            <w:tcMar/>
            <w:hideMark/>
          </w:tcPr>
          <w:p w:rsidRPr="00D37EA2" w:rsidR="00D37EA2" w:rsidRDefault="00D37EA2" w14:paraId="67770458" w14:textId="77777777">
            <w:r w:rsidRPr="00D37EA2">
              <w:t>SPIRIT</w:t>
            </w:r>
          </w:p>
        </w:tc>
        <w:tc>
          <w:tcPr>
            <w:tcW w:w="839" w:type="dxa"/>
            <w:tcMar/>
            <w:hideMark/>
          </w:tcPr>
          <w:p w:rsidRPr="00D37EA2" w:rsidR="00D37EA2" w:rsidP="00D37EA2" w:rsidRDefault="001817B5" w14:paraId="5BEE95A2" w14:textId="28E001C0">
            <w:r>
              <w:t>3</w:t>
            </w:r>
            <w:r w:rsidRPr="00D37EA2" w:rsidR="00D37EA2">
              <w:t>d</w:t>
            </w:r>
          </w:p>
        </w:tc>
        <w:tc>
          <w:tcPr>
            <w:tcW w:w="3476" w:type="dxa"/>
            <w:tcMar/>
            <w:hideMark/>
          </w:tcPr>
          <w:p w:rsidRPr="00D37EA2" w:rsidR="00C24AD1" w:rsidRDefault="00C24AD1" w14:paraId="6AEF56BE" w14:textId="46B11CBF">
            <w:r w:rsidR="001817B5">
              <w:rPr/>
              <w:t>Composition, roles, and responsibilities of the coordinating site, steering committee, endpoint adjudication committee, data management team, and other individuals or groups overseeing the trial, if applicable</w:t>
            </w:r>
          </w:p>
        </w:tc>
        <w:tc>
          <w:tcPr>
            <w:tcW w:w="3058" w:type="dxa"/>
            <w:tcMar/>
            <w:hideMark/>
          </w:tcPr>
          <w:p w:rsidRPr="00D37EA2" w:rsidR="00D37EA2" w:rsidRDefault="00D37EA2" w14:paraId="7ADFB0A1" w14:textId="77777777">
            <w:r w:rsidRPr="00D37EA2">
              <w:t>State which AAI guidelines/code of practice are used if appropriate</w:t>
            </w:r>
          </w:p>
        </w:tc>
        <w:tc>
          <w:tcPr>
            <w:tcW w:w="2607" w:type="dxa"/>
            <w:tcMar/>
            <w:hideMark/>
          </w:tcPr>
          <w:p w:rsidRPr="00D37EA2" w:rsidR="00D37EA2" w:rsidRDefault="00D37EA2" w14:paraId="72880932" w14:textId="77777777">
            <w:r w:rsidRPr="00D37EA2">
              <w:t xml:space="preserve">AAI should be made dog specific - change to DAI </w:t>
            </w:r>
          </w:p>
        </w:tc>
        <w:tc>
          <w:tcPr>
            <w:tcW w:w="3261" w:type="dxa"/>
            <w:tcMar/>
            <w:hideMark/>
          </w:tcPr>
          <w:p w:rsidRPr="00D37EA2" w:rsidR="00D37EA2" w:rsidRDefault="00D37EA2" w14:paraId="67D5B4FA" w14:textId="77777777">
            <w:r w:rsidRPr="00D37EA2">
              <w:t>State which DAI guidelines/code of practice are used if appropriate</w:t>
            </w:r>
          </w:p>
        </w:tc>
      </w:tr>
      <w:tr w:rsidRPr="00D37EA2" w:rsidR="00D37EA2" w:rsidTr="2B90F0CD" w14:paraId="6B634647" w14:textId="77777777">
        <w:trPr>
          <w:trHeight w:val="240"/>
        </w:trPr>
        <w:tc>
          <w:tcPr>
            <w:tcW w:w="1355" w:type="dxa"/>
            <w:tcMar/>
            <w:hideMark/>
          </w:tcPr>
          <w:p w:rsidRPr="00D37EA2" w:rsidR="00D37EA2" w:rsidRDefault="00D37EA2" w14:paraId="123CCC8C" w14:textId="77777777">
            <w:r w:rsidRPr="00D37EA2">
              <w:t>CONSORT</w:t>
            </w:r>
          </w:p>
        </w:tc>
        <w:tc>
          <w:tcPr>
            <w:tcW w:w="839" w:type="dxa"/>
            <w:tcMar/>
            <w:hideMark/>
          </w:tcPr>
          <w:p w:rsidRPr="00D37EA2" w:rsidR="00D37EA2" w:rsidP="00D37EA2" w:rsidRDefault="001817B5" w14:paraId="417FBF65" w14:textId="2AF0DCCD">
            <w:r>
              <w:t>13</w:t>
            </w:r>
          </w:p>
        </w:tc>
        <w:tc>
          <w:tcPr>
            <w:tcW w:w="3476" w:type="dxa"/>
            <w:tcMar/>
            <w:hideMark/>
          </w:tcPr>
          <w:p w:rsidRPr="00D37EA2" w:rsidR="00C24AD1" w:rsidRDefault="00C24AD1" w14:paraId="5CDE69CB" w14:textId="0FE5314A">
            <w:r w:rsidR="001817B5">
              <w:rPr/>
              <w:t xml:space="preserve">The interventions for each group with sufficient details to allow replication, including how and when they were </w:t>
            </w:r>
            <w:r w:rsidR="001817B5">
              <w:rPr/>
              <w:t>actually administered</w:t>
            </w:r>
          </w:p>
        </w:tc>
        <w:tc>
          <w:tcPr>
            <w:tcW w:w="3058" w:type="dxa"/>
            <w:tcMar/>
            <w:hideMark/>
          </w:tcPr>
          <w:p w:rsidRPr="00D37EA2" w:rsidR="00D37EA2" w:rsidRDefault="00D37EA2" w14:paraId="5B8D845C" w14:textId="77777777">
            <w:r w:rsidRPr="00D37EA2">
              <w:t>State which AAI guidelines/code of practice were used if appropriate</w:t>
            </w:r>
          </w:p>
        </w:tc>
        <w:tc>
          <w:tcPr>
            <w:tcW w:w="2607" w:type="dxa"/>
            <w:tcMar/>
            <w:hideMark/>
          </w:tcPr>
          <w:p w:rsidRPr="00D37EA2" w:rsidR="00D37EA2" w:rsidRDefault="00DE0C2B" w14:paraId="5F1BA1AD" w14:textId="4E3DFEFF">
            <w:r w:rsidRPr="00D37EA2">
              <w:t xml:space="preserve">AAI should be made dog specific - change to DAI </w:t>
            </w:r>
          </w:p>
        </w:tc>
        <w:tc>
          <w:tcPr>
            <w:tcW w:w="3261" w:type="dxa"/>
            <w:tcMar/>
            <w:hideMark/>
          </w:tcPr>
          <w:p w:rsidRPr="00D37EA2" w:rsidR="00D37EA2" w:rsidRDefault="00D37EA2" w14:paraId="42164509" w14:textId="7EF113A4">
            <w:r w:rsidRPr="00D37EA2">
              <w:t xml:space="preserve">State which DAI guidelines/code of practice </w:t>
            </w:r>
            <w:r w:rsidR="001817B5">
              <w:t>are</w:t>
            </w:r>
            <w:r w:rsidRPr="00D37EA2">
              <w:t xml:space="preserve"> used if appropriate</w:t>
            </w:r>
          </w:p>
        </w:tc>
      </w:tr>
      <w:tr w:rsidRPr="00D37EA2" w:rsidR="00D37EA2" w:rsidTr="2B90F0CD" w14:paraId="1E464162" w14:textId="77777777">
        <w:trPr>
          <w:trHeight w:val="240"/>
        </w:trPr>
        <w:tc>
          <w:tcPr>
            <w:tcW w:w="1355" w:type="dxa"/>
            <w:tcMar/>
            <w:hideMark/>
          </w:tcPr>
          <w:p w:rsidRPr="00D37EA2" w:rsidR="00D37EA2" w:rsidRDefault="00D37EA2" w14:paraId="5A8C1418" w14:textId="77777777">
            <w:r w:rsidRPr="00D37EA2">
              <w:t>SPIRIT</w:t>
            </w:r>
          </w:p>
        </w:tc>
        <w:tc>
          <w:tcPr>
            <w:tcW w:w="839" w:type="dxa"/>
            <w:tcMar/>
            <w:hideMark/>
          </w:tcPr>
          <w:p w:rsidRPr="00D37EA2" w:rsidR="00D37EA2" w:rsidP="00D37EA2" w:rsidRDefault="001817B5" w14:paraId="4AEBB1C3" w14:textId="15E98A6F">
            <w:r>
              <w:t>3</w:t>
            </w:r>
            <w:r w:rsidRPr="00D37EA2" w:rsidR="00D37EA2">
              <w:t>d</w:t>
            </w:r>
          </w:p>
        </w:tc>
        <w:tc>
          <w:tcPr>
            <w:tcW w:w="3476" w:type="dxa"/>
            <w:tcMar/>
            <w:hideMark/>
          </w:tcPr>
          <w:p w:rsidRPr="00D37EA2" w:rsidR="00C24AD1" w:rsidRDefault="00C24AD1" w14:paraId="4F0F65E6" w14:textId="7FA721D2">
            <w:r w:rsidR="001817B5">
              <w:rPr/>
              <w:t>Composition, roles, and responsibilities of the coordinating site, steering committee, endpoint adjudication committee, data management team, and other individuals or groups overseeing the trial, if applicable</w:t>
            </w:r>
          </w:p>
        </w:tc>
        <w:tc>
          <w:tcPr>
            <w:tcW w:w="3058" w:type="dxa"/>
            <w:tcMar/>
            <w:hideMark/>
          </w:tcPr>
          <w:p w:rsidRPr="00D37EA2" w:rsidR="00D37EA2" w:rsidRDefault="00D37EA2" w14:paraId="1CC4FD27" w14:textId="77777777">
            <w:r w:rsidRPr="00D37EA2">
              <w:t>Name, accreditation status, non-/for-profit status of any AAI organisations involved in intervention.</w:t>
            </w:r>
          </w:p>
        </w:tc>
        <w:tc>
          <w:tcPr>
            <w:tcW w:w="2607" w:type="dxa"/>
            <w:tcMar/>
            <w:hideMark/>
          </w:tcPr>
          <w:p w:rsidRPr="00D37EA2" w:rsidR="00D37EA2" w:rsidRDefault="00D37EA2" w14:paraId="4C30776A" w14:textId="77777777">
            <w:r w:rsidRPr="00D37EA2">
              <w:t xml:space="preserve">May not always be applicable - note this </w:t>
            </w:r>
          </w:p>
        </w:tc>
        <w:tc>
          <w:tcPr>
            <w:tcW w:w="3261" w:type="dxa"/>
            <w:tcMar/>
            <w:hideMark/>
          </w:tcPr>
          <w:p w:rsidRPr="00D37EA2" w:rsidR="00D37EA2" w:rsidRDefault="00D37EA2" w14:paraId="7A620AD3" w14:textId="77777777">
            <w:r w:rsidRPr="00D37EA2">
              <w:t>Name, accreditation status, non-/for-profit status of any AAI organisations involved in intervention (where applicable)</w:t>
            </w:r>
          </w:p>
        </w:tc>
      </w:tr>
      <w:tr w:rsidR="2B90F0CD" w:rsidTr="2B90F0CD" w14:paraId="0613D9F6">
        <w:trPr>
          <w:trHeight w:val="300"/>
        </w:trPr>
        <w:tc>
          <w:tcPr>
            <w:tcW w:w="1355" w:type="dxa"/>
            <w:tcMar/>
            <w:hideMark/>
          </w:tcPr>
          <w:p w:rsidR="2B90F0CD" w:rsidP="2B90F0CD" w:rsidRDefault="2B90F0CD" w14:paraId="60F6DDA6" w14:textId="456BABC1">
            <w:pPr>
              <w:pStyle w:val="Normal"/>
            </w:pPr>
            <w:r w:rsidR="2B90F0CD">
              <w:rPr/>
              <w:t>SPIRIT</w:t>
            </w:r>
          </w:p>
        </w:tc>
        <w:tc>
          <w:tcPr>
            <w:tcW w:w="839" w:type="dxa"/>
            <w:tcMar/>
            <w:hideMark/>
          </w:tcPr>
          <w:p w:rsidR="2B90F0CD" w:rsidP="2B90F0CD" w:rsidRDefault="2B90F0CD" w14:paraId="041D46A2" w14:textId="5C6166AB">
            <w:pPr>
              <w:pStyle w:val="Normal"/>
              <w:suppressLineNumbers w:val="0"/>
              <w:bidi w:val="0"/>
              <w:spacing w:before="0" w:beforeAutospacing="off" w:after="0" w:afterAutospacing="off" w:line="240" w:lineRule="auto"/>
              <w:ind w:left="0" w:right="0"/>
              <w:jc w:val="left"/>
            </w:pPr>
            <w:r w:rsidR="2B90F0CD">
              <w:rPr/>
              <w:t>7a</w:t>
            </w:r>
          </w:p>
        </w:tc>
        <w:tc>
          <w:tcPr>
            <w:tcW w:w="3476" w:type="dxa"/>
            <w:tcMar/>
            <w:hideMark/>
          </w:tcPr>
          <w:p w:rsidR="2B90F0CD" w:rsidP="2B90F0CD" w:rsidRDefault="2B90F0CD" w14:paraId="4E7EBA98" w14:textId="0E49CA74">
            <w:pPr>
              <w:pStyle w:val="Normal"/>
              <w:suppressLineNumbers w:val="0"/>
              <w:bidi w:val="0"/>
              <w:spacing w:before="0" w:beforeAutospacing="off" w:after="0" w:afterAutospacing="off" w:line="240" w:lineRule="auto"/>
              <w:ind w:left="0" w:right="0"/>
              <w:jc w:val="left"/>
            </w:pPr>
            <w:r w:rsidR="2B90F0CD">
              <w:rPr/>
              <w:t>Sources of funding and other support (for example, supply of drugs)</w:t>
            </w:r>
          </w:p>
        </w:tc>
        <w:tc>
          <w:tcPr>
            <w:tcW w:w="3058" w:type="dxa"/>
            <w:tcMar/>
            <w:hideMark/>
          </w:tcPr>
          <w:p w:rsidR="2B90F0CD" w:rsidP="2B90F0CD" w:rsidRDefault="2B90F0CD" w14:paraId="04FF63A6" w14:textId="6E63AEC5">
            <w:pPr>
              <w:pStyle w:val="Normal"/>
            </w:pPr>
            <w:r w:rsidR="2B90F0CD">
              <w:rPr/>
              <w:t>Financial and other competing interests for the dog handler/facilitator/</w:t>
            </w:r>
            <w:r w:rsidR="2B90F0CD">
              <w:rPr/>
              <w:t xml:space="preserve"> </w:t>
            </w:r>
            <w:r w:rsidR="2B90F0CD">
              <w:rPr/>
              <w:t>organisation</w:t>
            </w:r>
          </w:p>
        </w:tc>
        <w:tc>
          <w:tcPr>
            <w:tcW w:w="2607" w:type="dxa"/>
            <w:tcMar/>
            <w:hideMark/>
          </w:tcPr>
          <w:p w:rsidR="2B90F0CD" w:rsidP="2B90F0CD" w:rsidRDefault="2B90F0CD" w14:paraId="0DB1ACA5" w14:textId="278DA5EA">
            <w:pPr>
              <w:pStyle w:val="Normal"/>
            </w:pPr>
            <w:r w:rsidR="2B90F0CD">
              <w:rPr/>
              <w:t xml:space="preserve">Remove this item due to lack of </w:t>
            </w:r>
            <w:r w:rsidR="2B90F0CD">
              <w:rPr/>
              <w:t>specificity</w:t>
            </w:r>
            <w:r w:rsidR="2B90F0CD">
              <w:rPr/>
              <w:t xml:space="preserve"> to dog </w:t>
            </w:r>
            <w:r w:rsidR="2B90F0CD">
              <w:rPr/>
              <w:t>a</w:t>
            </w:r>
            <w:r w:rsidR="2B90F0CD">
              <w:rPr/>
              <w:t>ssisted</w:t>
            </w:r>
            <w:r w:rsidR="2B90F0CD">
              <w:rPr/>
              <w:t xml:space="preserve"> </w:t>
            </w:r>
            <w:r w:rsidR="2B90F0CD">
              <w:rPr/>
              <w:t xml:space="preserve">interventions and </w:t>
            </w:r>
            <w:r w:rsidR="2B90F0CD">
              <w:rPr/>
              <w:t>s</w:t>
            </w:r>
            <w:r w:rsidR="2B90F0CD">
              <w:rPr/>
              <w:t>imilar to</w:t>
            </w:r>
            <w:r w:rsidR="2B90F0CD">
              <w:rPr/>
              <w:t xml:space="preserve"> </w:t>
            </w:r>
            <w:r w:rsidR="2B90F0CD">
              <w:rPr/>
              <w:t>a</w:t>
            </w:r>
            <w:r w:rsidR="2B90F0CD">
              <w:rPr/>
              <w:t xml:space="preserve"> previous</w:t>
            </w:r>
            <w:r w:rsidR="2B90F0CD">
              <w:rPr/>
              <w:t xml:space="preserve"> </w:t>
            </w:r>
            <w:r w:rsidR="2B90F0CD">
              <w:rPr/>
              <w:t xml:space="preserve">item </w:t>
            </w:r>
          </w:p>
        </w:tc>
        <w:tc>
          <w:tcPr>
            <w:tcW w:w="3261" w:type="dxa"/>
            <w:tcMar/>
            <w:hideMark/>
          </w:tcPr>
          <w:p w:rsidR="2B90F0CD" w:rsidRDefault="2B90F0CD" w14:paraId="6D0F44B3" w14:textId="70FAF36A">
            <w:r w:rsidR="2B90F0CD">
              <w:rPr/>
              <w:t> </w:t>
            </w:r>
            <w:r w:rsidR="2B90F0CD">
              <w:rPr/>
              <w:t>N/A</w:t>
            </w:r>
          </w:p>
        </w:tc>
      </w:tr>
      <w:tr w:rsidRPr="00D37EA2" w:rsidR="00D37EA2" w:rsidTr="2B90F0CD" w14:paraId="07CE4F25" w14:textId="77777777">
        <w:trPr>
          <w:trHeight w:val="240"/>
        </w:trPr>
        <w:tc>
          <w:tcPr>
            <w:tcW w:w="1355" w:type="dxa"/>
            <w:tcMar/>
            <w:hideMark/>
          </w:tcPr>
          <w:p w:rsidRPr="00D37EA2" w:rsidR="00D37EA2" w:rsidRDefault="00D37EA2" w14:paraId="0847027B" w14:textId="77777777">
            <w:r w:rsidRPr="00D37EA2">
              <w:t>CONSORT</w:t>
            </w:r>
          </w:p>
        </w:tc>
        <w:tc>
          <w:tcPr>
            <w:tcW w:w="839" w:type="dxa"/>
            <w:tcMar/>
            <w:hideMark/>
          </w:tcPr>
          <w:p w:rsidRPr="00D37EA2" w:rsidR="00D37EA2" w:rsidP="00D37EA2" w:rsidRDefault="00D37EA2" w14:paraId="2736CCCD" w14:textId="3B7074BA">
            <w:r w:rsidRPr="00D37EA2">
              <w:t>5</w:t>
            </w:r>
            <w:r w:rsidR="001817B5">
              <w:t>b</w:t>
            </w:r>
          </w:p>
        </w:tc>
        <w:tc>
          <w:tcPr>
            <w:tcW w:w="3476" w:type="dxa"/>
            <w:tcMar/>
            <w:hideMark/>
          </w:tcPr>
          <w:p w:rsidRPr="001817B5" w:rsidR="00932A34" w:rsidRDefault="001817B5" w14:paraId="7C5B9D13" w14:textId="5B40D77E">
            <w:r w:rsidRPr="001817B5">
              <w:t>Financial and other conflicts of interest of the manuscript author</w:t>
            </w:r>
          </w:p>
        </w:tc>
        <w:tc>
          <w:tcPr>
            <w:tcW w:w="3058" w:type="dxa"/>
            <w:tcMar/>
            <w:hideMark/>
          </w:tcPr>
          <w:p w:rsidRPr="00D37EA2" w:rsidR="00D37EA2" w:rsidRDefault="00D37EA2" w14:paraId="61A5E27A" w14:textId="77777777">
            <w:r w:rsidRPr="00D37EA2">
              <w:t>Name, accreditation status, non-/for-profit status of any AAI organisations involved in intervention.</w:t>
            </w:r>
          </w:p>
        </w:tc>
        <w:tc>
          <w:tcPr>
            <w:tcW w:w="2607" w:type="dxa"/>
            <w:tcMar/>
            <w:hideMark/>
          </w:tcPr>
          <w:p w:rsidRPr="00D37EA2" w:rsidR="00D37EA2" w:rsidRDefault="00DE0C2B" w14:paraId="33EE56D6" w14:textId="1C100B65">
            <w:r w:rsidRPr="00D37EA2">
              <w:t xml:space="preserve">May not always be applicable - note this </w:t>
            </w:r>
          </w:p>
        </w:tc>
        <w:tc>
          <w:tcPr>
            <w:tcW w:w="3261" w:type="dxa"/>
            <w:tcMar/>
            <w:hideMark/>
          </w:tcPr>
          <w:p w:rsidRPr="00D37EA2" w:rsidR="00D37EA2" w:rsidRDefault="00D37EA2" w14:paraId="59861486" w14:textId="77777777">
            <w:r w:rsidRPr="00D37EA2">
              <w:t>Name, accreditation status, non-/for-profit status of any AAI organisations involved in intervention (where applicable)</w:t>
            </w:r>
          </w:p>
        </w:tc>
      </w:tr>
      <w:tr w:rsidRPr="00D37EA2" w:rsidR="00D37EA2" w:rsidTr="2B90F0CD" w14:paraId="07393AF1" w14:textId="77777777">
        <w:trPr>
          <w:trHeight w:val="240"/>
        </w:trPr>
        <w:tc>
          <w:tcPr>
            <w:tcW w:w="1355" w:type="dxa"/>
            <w:tcMar/>
            <w:hideMark/>
          </w:tcPr>
          <w:p w:rsidRPr="00D37EA2" w:rsidR="00D37EA2" w:rsidP="6B16EEF9" w:rsidRDefault="00D37EA2" w14:paraId="5734A8D7" w14:textId="71E55F9A">
            <w:pPr>
              <w:pStyle w:val="Normal"/>
            </w:pPr>
            <w:r w:rsidR="00D37EA2">
              <w:rPr/>
              <w:t>SPIRIT</w:t>
            </w:r>
          </w:p>
        </w:tc>
        <w:tc>
          <w:tcPr>
            <w:tcW w:w="839" w:type="dxa"/>
            <w:tcMar/>
            <w:hideMark/>
          </w:tcPr>
          <w:p w:rsidRPr="00D37EA2" w:rsidR="00D37EA2" w:rsidP="6B16EEF9" w:rsidRDefault="001817B5" w14:paraId="1A3E153A" w14:textId="4731A3BB">
            <w:pPr>
              <w:pStyle w:val="Normal"/>
            </w:pPr>
            <w:r w:rsidR="001817B5">
              <w:rPr/>
              <w:t>9</w:t>
            </w:r>
            <w:r w:rsidR="00D37EA2">
              <w:rPr/>
              <w:t>a</w:t>
            </w:r>
          </w:p>
        </w:tc>
        <w:tc>
          <w:tcPr>
            <w:tcW w:w="3476" w:type="dxa"/>
            <w:tcMar/>
            <w:hideMark/>
          </w:tcPr>
          <w:p w:rsidRPr="00D37EA2" w:rsidR="00932A34" w:rsidP="6B16EEF9" w:rsidRDefault="00932A34" w14:paraId="5AC112BB" w14:textId="4B50377C">
            <w:pPr>
              <w:pStyle w:val="Normal"/>
            </w:pPr>
            <w:r w:rsidR="001817B5">
              <w:rPr/>
              <w:t xml:space="preserve">Scientific background and rationale, including summary of relevant </w:t>
            </w:r>
            <w:r w:rsidR="001817B5">
              <w:rPr/>
              <w:t>studies (published and unpublished) examining benefits and harms for each intervention</w:t>
            </w:r>
          </w:p>
        </w:tc>
        <w:tc>
          <w:tcPr>
            <w:tcW w:w="3058" w:type="dxa"/>
            <w:tcMar/>
            <w:hideMark/>
          </w:tcPr>
          <w:p w:rsidRPr="00D37EA2" w:rsidR="00D37EA2" w:rsidP="6B16EEF9" w:rsidRDefault="00D37EA2" w14:paraId="3BF886C5" w14:textId="1DB42DED">
            <w:pPr>
              <w:pStyle w:val="Normal"/>
            </w:pPr>
            <w:r w:rsidR="00D37EA2">
              <w:rPr/>
              <w:t>Scientific background and rationale for including a DAI</w:t>
            </w:r>
          </w:p>
        </w:tc>
        <w:tc>
          <w:tcPr>
            <w:tcW w:w="2607" w:type="dxa"/>
            <w:tcMar/>
            <w:hideMark/>
          </w:tcPr>
          <w:p w:rsidRPr="00D37EA2" w:rsidR="00D37EA2" w:rsidP="6B16EEF9" w:rsidRDefault="00D37EA2" w14:paraId="4857108D" w14:textId="79E291E1">
            <w:pPr>
              <w:pStyle w:val="Normal"/>
            </w:pPr>
            <w:r w:rsidR="00D37EA2">
              <w:rPr/>
              <w:t>N/A</w:t>
            </w:r>
          </w:p>
        </w:tc>
        <w:tc>
          <w:tcPr>
            <w:tcW w:w="3261" w:type="dxa"/>
            <w:tcMar/>
            <w:hideMark/>
          </w:tcPr>
          <w:p w:rsidRPr="00D37EA2" w:rsidR="00D37EA2" w:rsidP="6B16EEF9" w:rsidRDefault="00D37EA2" w14:paraId="4F22DB05" w14:textId="74A56AAF">
            <w:pPr>
              <w:pStyle w:val="Normal"/>
            </w:pPr>
            <w:r w:rsidR="00D37EA2">
              <w:rPr/>
              <w:t>Scientific background and rationale for including a DAI</w:t>
            </w:r>
          </w:p>
        </w:tc>
      </w:tr>
      <w:tr w:rsidRPr="00D37EA2" w:rsidR="00D37EA2" w:rsidTr="2B90F0CD" w14:paraId="5C22EC2A" w14:textId="77777777">
        <w:trPr>
          <w:trHeight w:val="240"/>
        </w:trPr>
        <w:tc>
          <w:tcPr>
            <w:tcW w:w="1355" w:type="dxa"/>
            <w:tcMar/>
            <w:hideMark/>
          </w:tcPr>
          <w:p w:rsidRPr="00D37EA2" w:rsidR="00D37EA2" w:rsidRDefault="00D37EA2" w14:paraId="3996E726" w14:textId="77777777">
            <w:r w:rsidRPr="00D37EA2">
              <w:lastRenderedPageBreak/>
              <w:t>CONSORT</w:t>
            </w:r>
          </w:p>
        </w:tc>
        <w:tc>
          <w:tcPr>
            <w:tcW w:w="839" w:type="dxa"/>
            <w:tcMar/>
            <w:hideMark/>
          </w:tcPr>
          <w:p w:rsidRPr="00D37EA2" w:rsidR="00D37EA2" w:rsidP="00D37EA2" w:rsidRDefault="001817B5" w14:paraId="6D2E6E19" w14:textId="3063A119">
            <w:r>
              <w:t>6</w:t>
            </w:r>
          </w:p>
        </w:tc>
        <w:tc>
          <w:tcPr>
            <w:tcW w:w="3476" w:type="dxa"/>
            <w:tcMar/>
            <w:hideMark/>
          </w:tcPr>
          <w:p w:rsidRPr="00D37EA2" w:rsidR="00D37EA2" w:rsidRDefault="00D37EA2" w14:paraId="2942B85C" w14:textId="79281518">
            <w:r w:rsidRPr="00D37EA2">
              <w:t>Scientific background and rationale</w:t>
            </w:r>
          </w:p>
        </w:tc>
        <w:tc>
          <w:tcPr>
            <w:tcW w:w="3058" w:type="dxa"/>
            <w:tcMar/>
            <w:hideMark/>
          </w:tcPr>
          <w:p w:rsidRPr="00D37EA2" w:rsidR="00D37EA2" w:rsidRDefault="00D37EA2" w14:paraId="7FA75DE3" w14:textId="77777777">
            <w:r w:rsidRPr="00D37EA2">
              <w:t>Scientific background and rationale for including a DAI</w:t>
            </w:r>
          </w:p>
        </w:tc>
        <w:tc>
          <w:tcPr>
            <w:tcW w:w="2607" w:type="dxa"/>
            <w:tcMar/>
            <w:hideMark/>
          </w:tcPr>
          <w:p w:rsidRPr="00D37EA2" w:rsidR="00D37EA2" w:rsidRDefault="00D37EA2" w14:paraId="52C9BDB5" w14:textId="77777777">
            <w:r w:rsidRPr="00D37EA2">
              <w:t>N/A</w:t>
            </w:r>
          </w:p>
        </w:tc>
        <w:tc>
          <w:tcPr>
            <w:tcW w:w="3261" w:type="dxa"/>
            <w:tcMar/>
            <w:hideMark/>
          </w:tcPr>
          <w:p w:rsidR="00D37EA2" w:rsidRDefault="00D37EA2" w14:paraId="503AA73A" w14:textId="77777777">
            <w:r w:rsidRPr="00D37EA2">
              <w:t>Scientific background and rationale for including a DAI</w:t>
            </w:r>
          </w:p>
          <w:p w:rsidR="00E163E9" w:rsidRDefault="00E163E9" w14:paraId="423D468E" w14:textId="77777777"/>
          <w:p w:rsidRPr="00D37EA2" w:rsidR="00932A34" w:rsidRDefault="00932A34" w14:paraId="207FA67E" w14:textId="77777777"/>
        </w:tc>
      </w:tr>
      <w:tr w:rsidRPr="00D37EA2" w:rsidR="001817B5" w:rsidTr="2B90F0CD" w14:paraId="74890372" w14:textId="77777777">
        <w:trPr>
          <w:trHeight w:val="240"/>
        </w:trPr>
        <w:tc>
          <w:tcPr>
            <w:tcW w:w="1355" w:type="dxa"/>
            <w:tcMar/>
            <w:hideMark/>
          </w:tcPr>
          <w:p w:rsidRPr="00D37EA2" w:rsidR="001817B5" w:rsidP="001817B5" w:rsidRDefault="001817B5" w14:paraId="42CAF088" w14:textId="77777777">
            <w:r w:rsidRPr="00D37EA2">
              <w:t>SPIRIT</w:t>
            </w:r>
          </w:p>
        </w:tc>
        <w:tc>
          <w:tcPr>
            <w:tcW w:w="839" w:type="dxa"/>
            <w:tcMar/>
            <w:hideMark/>
          </w:tcPr>
          <w:p w:rsidRPr="00D37EA2" w:rsidR="001817B5" w:rsidP="6B16EEF9" w:rsidRDefault="001817B5" w14:paraId="7E7A731C" w14:textId="638DFD17">
            <w:pPr>
              <w:pStyle w:val="Normal"/>
            </w:pPr>
            <w:r w:rsidR="001817B5">
              <w:rPr/>
              <w:t>9</w:t>
            </w:r>
            <w:r w:rsidR="001817B5">
              <w:rPr/>
              <w:t>a</w:t>
            </w:r>
          </w:p>
        </w:tc>
        <w:tc>
          <w:tcPr>
            <w:tcW w:w="3476" w:type="dxa"/>
            <w:tcMar/>
            <w:hideMark/>
          </w:tcPr>
          <w:p w:rsidRPr="00D37EA2" w:rsidR="001817B5" w:rsidP="2B90F0CD" w:rsidRDefault="001817B5" w14:paraId="3A9EF3FB" w14:textId="5597A4EA">
            <w:pPr>
              <w:pStyle w:val="Normal"/>
            </w:pPr>
            <w:r w:rsidR="001817B5">
              <w:rPr/>
              <w:t>Scientific background and rationale, including summary of relevant studies (published and unpublished) examining benefits and harms for each intervention</w:t>
            </w:r>
          </w:p>
        </w:tc>
        <w:tc>
          <w:tcPr>
            <w:tcW w:w="3058" w:type="dxa"/>
            <w:tcMar/>
            <w:hideMark/>
          </w:tcPr>
          <w:p w:rsidRPr="00D37EA2" w:rsidR="001817B5" w:rsidP="001817B5" w:rsidRDefault="001817B5" w14:paraId="7F02B2EE" w14:textId="77777777">
            <w:r w:rsidRPr="00D37EA2">
              <w:t>Description of proposed mechanism(s), model(s) or theories describing the potential impact of the DAI if applicable</w:t>
            </w:r>
          </w:p>
        </w:tc>
        <w:tc>
          <w:tcPr>
            <w:tcW w:w="2607" w:type="dxa"/>
            <w:tcMar/>
            <w:hideMark/>
          </w:tcPr>
          <w:p w:rsidRPr="00D37EA2" w:rsidR="001817B5" w:rsidP="001817B5" w:rsidRDefault="001817B5" w14:paraId="259750FE" w14:textId="77777777">
            <w:r w:rsidRPr="00D37EA2">
              <w:t>N/A</w:t>
            </w:r>
          </w:p>
        </w:tc>
        <w:tc>
          <w:tcPr>
            <w:tcW w:w="3261" w:type="dxa"/>
            <w:tcMar/>
            <w:hideMark/>
          </w:tcPr>
          <w:p w:rsidRPr="00D37EA2" w:rsidR="001817B5" w:rsidP="001817B5" w:rsidRDefault="001817B5" w14:paraId="390AF5EB" w14:textId="77777777">
            <w:r w:rsidRPr="00D37EA2">
              <w:t>Description of proposed mechanism(s), model(s) or theories describing the potential impact of the DAI if applicable</w:t>
            </w:r>
          </w:p>
        </w:tc>
      </w:tr>
      <w:tr w:rsidRPr="00D37EA2" w:rsidR="001817B5" w:rsidTr="2B90F0CD" w14:paraId="7C2386E3" w14:textId="77777777">
        <w:trPr>
          <w:trHeight w:val="240"/>
        </w:trPr>
        <w:tc>
          <w:tcPr>
            <w:tcW w:w="1355" w:type="dxa"/>
            <w:tcMar/>
            <w:hideMark/>
          </w:tcPr>
          <w:p w:rsidRPr="00D37EA2" w:rsidR="001817B5" w:rsidP="001817B5" w:rsidRDefault="001817B5" w14:paraId="47562CC4" w14:textId="77777777">
            <w:r w:rsidRPr="00D37EA2">
              <w:t>CONSORT</w:t>
            </w:r>
          </w:p>
        </w:tc>
        <w:tc>
          <w:tcPr>
            <w:tcW w:w="839" w:type="dxa"/>
            <w:tcMar/>
            <w:hideMark/>
          </w:tcPr>
          <w:p w:rsidRPr="00D37EA2" w:rsidR="001817B5" w:rsidP="001817B5" w:rsidRDefault="001817B5" w14:paraId="50003AE3" w14:textId="527EE3B6">
            <w:r>
              <w:t>6</w:t>
            </w:r>
          </w:p>
        </w:tc>
        <w:tc>
          <w:tcPr>
            <w:tcW w:w="3476" w:type="dxa"/>
            <w:tcMar/>
            <w:hideMark/>
          </w:tcPr>
          <w:p w:rsidRPr="00D37EA2" w:rsidR="001817B5" w:rsidP="001817B5" w:rsidRDefault="001817B5" w14:paraId="33DFEE95" w14:textId="40AC831D">
            <w:r w:rsidRPr="00D37EA2">
              <w:t>Scientific background and rationale</w:t>
            </w:r>
          </w:p>
        </w:tc>
        <w:tc>
          <w:tcPr>
            <w:tcW w:w="3058" w:type="dxa"/>
            <w:tcMar/>
            <w:hideMark/>
          </w:tcPr>
          <w:p w:rsidRPr="00D37EA2" w:rsidR="001817B5" w:rsidP="001817B5" w:rsidRDefault="001817B5" w14:paraId="30D094FC" w14:textId="78165DCC">
            <w:r w:rsidR="001817B5">
              <w:rPr/>
              <w:t>Description of proposed mechanism(s), model(s) or theories describing the potential impact of the DAI if applicable</w:t>
            </w:r>
          </w:p>
        </w:tc>
        <w:tc>
          <w:tcPr>
            <w:tcW w:w="2607" w:type="dxa"/>
            <w:tcMar/>
            <w:hideMark/>
          </w:tcPr>
          <w:p w:rsidRPr="00D37EA2" w:rsidR="001817B5" w:rsidP="001817B5" w:rsidRDefault="001817B5" w14:paraId="4CF04CA1" w14:textId="77777777">
            <w:r w:rsidRPr="00D37EA2">
              <w:t>N/A</w:t>
            </w:r>
          </w:p>
        </w:tc>
        <w:tc>
          <w:tcPr>
            <w:tcW w:w="3261" w:type="dxa"/>
            <w:tcMar/>
            <w:hideMark/>
          </w:tcPr>
          <w:p w:rsidR="001817B5" w:rsidP="001817B5" w:rsidRDefault="001817B5" w14:paraId="4A7A3383" w14:textId="77777777">
            <w:r w:rsidRPr="00D37EA2">
              <w:t>Description of proposed mechanism(s), model(s) or theories describing the potential impact of the DAI if applicable</w:t>
            </w:r>
          </w:p>
          <w:p w:rsidRPr="00D37EA2" w:rsidR="001817B5" w:rsidP="001817B5" w:rsidRDefault="001817B5" w14:paraId="39B8A876" w14:textId="77777777"/>
        </w:tc>
      </w:tr>
      <w:tr w:rsidRPr="00D37EA2" w:rsidR="00D37EA2" w:rsidTr="2B90F0CD" w14:paraId="4004849A" w14:textId="77777777">
        <w:trPr>
          <w:trHeight w:val="240"/>
        </w:trPr>
        <w:tc>
          <w:tcPr>
            <w:tcW w:w="1355" w:type="dxa"/>
            <w:tcMar/>
            <w:hideMark/>
          </w:tcPr>
          <w:p w:rsidRPr="00D37EA2" w:rsidR="00D37EA2" w:rsidRDefault="00D37EA2" w14:paraId="79FAB25D" w14:textId="77777777">
            <w:r w:rsidRPr="00D37EA2">
              <w:t>SPIRIT</w:t>
            </w:r>
          </w:p>
        </w:tc>
        <w:tc>
          <w:tcPr>
            <w:tcW w:w="839" w:type="dxa"/>
            <w:tcMar/>
            <w:hideMark/>
          </w:tcPr>
          <w:p w:rsidRPr="00D37EA2" w:rsidR="00D37EA2" w:rsidP="00D37EA2" w:rsidRDefault="001817B5" w14:paraId="21999C63" w14:textId="714C39FF">
            <w:r>
              <w:t>10</w:t>
            </w:r>
          </w:p>
        </w:tc>
        <w:tc>
          <w:tcPr>
            <w:tcW w:w="3476" w:type="dxa"/>
            <w:tcMar/>
            <w:hideMark/>
          </w:tcPr>
          <w:p w:rsidRPr="00D37EA2" w:rsidR="00D37EA2" w:rsidRDefault="00D37EA2" w14:paraId="1D114C85" w14:textId="06E7C891">
            <w:r w:rsidRPr="00D37EA2">
              <w:t xml:space="preserve">Specific objectives </w:t>
            </w:r>
            <w:r w:rsidR="001817B5">
              <w:t>related to benefits and harms</w:t>
            </w:r>
            <w:r w:rsidRPr="00D37EA2">
              <w:t xml:space="preserve"> </w:t>
            </w:r>
          </w:p>
        </w:tc>
        <w:tc>
          <w:tcPr>
            <w:tcW w:w="3058" w:type="dxa"/>
            <w:tcMar/>
            <w:hideMark/>
          </w:tcPr>
          <w:p w:rsidRPr="00D37EA2" w:rsidR="00D37EA2" w:rsidRDefault="00D37EA2" w14:paraId="3BB159E4" w14:textId="77777777">
            <w:r w:rsidRPr="00D37EA2">
              <w:t>Specific objectives and hypotheses in relation to the DAI impact</w:t>
            </w:r>
          </w:p>
        </w:tc>
        <w:tc>
          <w:tcPr>
            <w:tcW w:w="2607" w:type="dxa"/>
            <w:tcMar/>
            <w:hideMark/>
          </w:tcPr>
          <w:p w:rsidRPr="00D37EA2" w:rsidR="00E163E9" w:rsidRDefault="00E163E9" w14:paraId="1DD255EC" w14:textId="22190CE8">
            <w:r w:rsidR="00D37EA2">
              <w:rPr/>
              <w:t xml:space="preserve">This may not always be about the impact of the </w:t>
            </w:r>
            <w:r w:rsidR="00D37EA2">
              <w:rPr/>
              <w:t>DAI,</w:t>
            </w:r>
            <w:r w:rsidR="00D37EA2">
              <w:rPr/>
              <w:t xml:space="preserve"> it could be in relation to the mechanisms of action </w:t>
            </w:r>
          </w:p>
        </w:tc>
        <w:tc>
          <w:tcPr>
            <w:tcW w:w="3261" w:type="dxa"/>
            <w:noWrap/>
            <w:tcMar/>
            <w:hideMark/>
          </w:tcPr>
          <w:p w:rsidRPr="00D37EA2" w:rsidR="00D37EA2" w:rsidRDefault="00D37EA2" w14:paraId="29370D43" w14:textId="77777777">
            <w:r w:rsidRPr="00D37EA2">
              <w:t>Specific objectives or hypotheses related to the DAI</w:t>
            </w:r>
          </w:p>
        </w:tc>
      </w:tr>
      <w:tr w:rsidRPr="00D37EA2" w:rsidR="00D37EA2" w:rsidTr="2B90F0CD" w14:paraId="4FBCB567" w14:textId="77777777">
        <w:trPr>
          <w:trHeight w:val="240"/>
        </w:trPr>
        <w:tc>
          <w:tcPr>
            <w:tcW w:w="1355" w:type="dxa"/>
            <w:tcMar/>
            <w:hideMark/>
          </w:tcPr>
          <w:p w:rsidRPr="00D37EA2" w:rsidR="00D37EA2" w:rsidRDefault="00D37EA2" w14:paraId="085FE9CE" w14:textId="77777777">
            <w:r w:rsidRPr="00D37EA2">
              <w:t>CONSORT</w:t>
            </w:r>
          </w:p>
        </w:tc>
        <w:tc>
          <w:tcPr>
            <w:tcW w:w="839" w:type="dxa"/>
            <w:tcMar/>
            <w:hideMark/>
          </w:tcPr>
          <w:p w:rsidRPr="00D37EA2" w:rsidR="00D37EA2" w:rsidP="00D37EA2" w:rsidRDefault="001817B5" w14:paraId="62993FDA" w14:textId="1BB74F18">
            <w:r>
              <w:t>7</w:t>
            </w:r>
          </w:p>
        </w:tc>
        <w:tc>
          <w:tcPr>
            <w:tcW w:w="3476" w:type="dxa"/>
            <w:tcMar/>
            <w:hideMark/>
          </w:tcPr>
          <w:p w:rsidRPr="00D37EA2" w:rsidR="00D37EA2" w:rsidRDefault="001817B5" w14:paraId="2C337AFE" w14:textId="441F9510">
            <w:r w:rsidRPr="00D37EA2">
              <w:t xml:space="preserve">Specific objectives </w:t>
            </w:r>
            <w:r>
              <w:t>related to benefits and harms</w:t>
            </w:r>
          </w:p>
        </w:tc>
        <w:tc>
          <w:tcPr>
            <w:tcW w:w="3058" w:type="dxa"/>
            <w:tcMar/>
            <w:hideMark/>
          </w:tcPr>
          <w:p w:rsidRPr="00D37EA2" w:rsidR="00D37EA2" w:rsidRDefault="00D37EA2" w14:paraId="4E023239" w14:textId="77777777">
            <w:r w:rsidRPr="00D37EA2">
              <w:t>Specific objectives and hypotheses in relation to the DAI impact</w:t>
            </w:r>
          </w:p>
        </w:tc>
        <w:tc>
          <w:tcPr>
            <w:tcW w:w="2607" w:type="dxa"/>
            <w:tcMar/>
            <w:hideMark/>
          </w:tcPr>
          <w:p w:rsidRPr="00D37EA2" w:rsidR="00E163E9" w:rsidP="00932A34" w:rsidRDefault="00E163E9" w14:paraId="454D8747" w14:textId="55B02862">
            <w:r w:rsidR="00DE0C2B">
              <w:rPr/>
              <w:t xml:space="preserve">This may not always be about the impact of the </w:t>
            </w:r>
            <w:r w:rsidR="00DE0C2B">
              <w:rPr/>
              <w:t>DAI,</w:t>
            </w:r>
            <w:r w:rsidR="00DE0C2B">
              <w:rPr/>
              <w:t xml:space="preserve"> it could be in relation </w:t>
            </w:r>
            <w:r w:rsidR="00DE0C2B">
              <w:rPr/>
              <w:t xml:space="preserve">to the mechanisms of action </w:t>
            </w:r>
          </w:p>
        </w:tc>
        <w:tc>
          <w:tcPr>
            <w:tcW w:w="3261" w:type="dxa"/>
            <w:noWrap/>
            <w:tcMar/>
            <w:hideMark/>
          </w:tcPr>
          <w:p w:rsidRPr="00D37EA2" w:rsidR="00D37EA2" w:rsidRDefault="00D37EA2" w14:paraId="4A4B8F13" w14:textId="77777777">
            <w:r w:rsidRPr="00D37EA2">
              <w:lastRenderedPageBreak/>
              <w:t>Specific objectives or hypotheses related to the DAI</w:t>
            </w:r>
          </w:p>
        </w:tc>
      </w:tr>
      <w:tr w:rsidRPr="00D37EA2" w:rsidR="00D37EA2" w:rsidTr="2B90F0CD" w14:paraId="297990AA" w14:textId="77777777">
        <w:trPr>
          <w:trHeight w:val="240"/>
        </w:trPr>
        <w:tc>
          <w:tcPr>
            <w:tcW w:w="1355" w:type="dxa"/>
            <w:tcMar/>
            <w:hideMark/>
          </w:tcPr>
          <w:p w:rsidRPr="00D37EA2" w:rsidR="00D37EA2" w:rsidP="6B16EEF9" w:rsidRDefault="00D37EA2" w14:paraId="32B3568E" w14:textId="22C1F8C9">
            <w:pPr>
              <w:pStyle w:val="Normal"/>
            </w:pPr>
            <w:r w:rsidR="00D37EA2">
              <w:rPr/>
              <w:t>SPIRIT</w:t>
            </w:r>
          </w:p>
        </w:tc>
        <w:tc>
          <w:tcPr>
            <w:tcW w:w="839" w:type="dxa"/>
            <w:tcMar/>
            <w:hideMark/>
          </w:tcPr>
          <w:p w:rsidRPr="00D37EA2" w:rsidR="00D37EA2" w:rsidP="6B16EEF9" w:rsidRDefault="001817B5" w14:paraId="250C5204" w14:textId="2B8758B8">
            <w:pPr>
              <w:pStyle w:val="Normal"/>
            </w:pPr>
            <w:r w:rsidR="001817B5">
              <w:rPr/>
              <w:t>13</w:t>
            </w:r>
          </w:p>
        </w:tc>
        <w:tc>
          <w:tcPr>
            <w:tcW w:w="3476" w:type="dxa"/>
            <w:tcMar/>
            <w:hideMark/>
          </w:tcPr>
          <w:p w:rsidRPr="00D37EA2" w:rsidR="00932A34" w:rsidP="6B16EEF9" w:rsidRDefault="00932A34" w14:paraId="64B3216B" w14:textId="4312039E">
            <w:pPr>
              <w:pStyle w:val="Normal"/>
            </w:pPr>
            <w:r w:rsidR="001817B5">
              <w:rPr/>
              <w:t>Settings (for example, community, hospital) and locations (for example, countries, sites) where the trial will be conducted</w:t>
            </w:r>
          </w:p>
        </w:tc>
        <w:tc>
          <w:tcPr>
            <w:tcW w:w="3058" w:type="dxa"/>
            <w:tcMar/>
            <w:hideMark/>
          </w:tcPr>
          <w:p w:rsidRPr="00D37EA2" w:rsidR="00D37EA2" w:rsidP="6B16EEF9" w:rsidRDefault="00D37EA2" w14:paraId="4715E807" w14:textId="3DDE0BDF">
            <w:pPr>
              <w:pStyle w:val="Normal"/>
            </w:pPr>
            <w:r w:rsidR="00D37EA2">
              <w:rPr/>
              <w:t>Description of how the welfare of the dog is considered in the study settings</w:t>
            </w:r>
          </w:p>
        </w:tc>
        <w:tc>
          <w:tcPr>
            <w:tcW w:w="2607" w:type="dxa"/>
            <w:tcMar/>
            <w:hideMark/>
          </w:tcPr>
          <w:p w:rsidRPr="00D37EA2" w:rsidR="00D37EA2" w:rsidP="6B16EEF9" w:rsidRDefault="00D37EA2" w14:paraId="2E732C6F" w14:textId="46DC6580">
            <w:pPr>
              <w:pStyle w:val="Normal"/>
            </w:pPr>
            <w:r w:rsidR="00D37EA2">
              <w:rPr/>
              <w:t>Include study context and settings</w:t>
            </w:r>
          </w:p>
        </w:tc>
        <w:tc>
          <w:tcPr>
            <w:tcW w:w="3261" w:type="dxa"/>
            <w:tcMar/>
            <w:hideMark/>
          </w:tcPr>
          <w:p w:rsidRPr="00D37EA2" w:rsidR="00D37EA2" w:rsidP="6B16EEF9" w:rsidRDefault="00D37EA2" w14:paraId="137C7AA4" w14:textId="2ED0449D">
            <w:pPr>
              <w:pStyle w:val="Normal"/>
            </w:pPr>
            <w:r w:rsidR="00D37EA2">
              <w:rPr/>
              <w:t>Description of how considerations related to dog welfare are incorporated in the study context and settings</w:t>
            </w:r>
          </w:p>
        </w:tc>
      </w:tr>
      <w:tr w:rsidRPr="00D37EA2" w:rsidR="00D37EA2" w:rsidTr="2B90F0CD" w14:paraId="38BEBE69" w14:textId="77777777">
        <w:trPr>
          <w:trHeight w:val="240"/>
        </w:trPr>
        <w:tc>
          <w:tcPr>
            <w:tcW w:w="1355" w:type="dxa"/>
            <w:tcMar/>
            <w:hideMark/>
          </w:tcPr>
          <w:p w:rsidRPr="00D37EA2" w:rsidR="00D37EA2" w:rsidRDefault="00D37EA2" w14:paraId="37AF8E3E" w14:textId="77777777">
            <w:r w:rsidRPr="00D37EA2">
              <w:t>CONSORT</w:t>
            </w:r>
          </w:p>
        </w:tc>
        <w:tc>
          <w:tcPr>
            <w:tcW w:w="839" w:type="dxa"/>
            <w:tcMar/>
            <w:hideMark/>
          </w:tcPr>
          <w:p w:rsidRPr="00D37EA2" w:rsidR="00D37EA2" w:rsidP="00D37EA2" w:rsidRDefault="001817B5" w14:paraId="64F0BB1C" w14:textId="60DCF502">
            <w:r>
              <w:t>11</w:t>
            </w:r>
          </w:p>
        </w:tc>
        <w:tc>
          <w:tcPr>
            <w:tcW w:w="3476" w:type="dxa"/>
            <w:tcMar/>
            <w:hideMark/>
          </w:tcPr>
          <w:p w:rsidRPr="001817B5" w:rsidR="00D37EA2" w:rsidRDefault="001817B5" w14:paraId="0247122B" w14:textId="78D4A8FD">
            <w:r w:rsidRPr="001817B5">
              <w:t>Settings (e.g., community, hospital) and locations (e.g., countries, sites) where the trial was conducted</w:t>
            </w:r>
          </w:p>
        </w:tc>
        <w:tc>
          <w:tcPr>
            <w:tcW w:w="3058" w:type="dxa"/>
            <w:tcMar/>
            <w:hideMark/>
          </w:tcPr>
          <w:p w:rsidRPr="00D37EA2" w:rsidR="00D37EA2" w:rsidRDefault="00D37EA2" w14:paraId="7B90ABCC" w14:textId="77777777">
            <w:r w:rsidRPr="00D37EA2">
              <w:t>Description of how the welfare of the dog was considered in the study settings</w:t>
            </w:r>
          </w:p>
        </w:tc>
        <w:tc>
          <w:tcPr>
            <w:tcW w:w="2607" w:type="dxa"/>
            <w:tcMar/>
            <w:hideMark/>
          </w:tcPr>
          <w:p w:rsidRPr="00D37EA2" w:rsidR="00D37EA2" w:rsidRDefault="00DE0C2B" w14:paraId="781BA972" w14:textId="29C1E519">
            <w:r w:rsidRPr="00D37EA2">
              <w:t>Include study context and settings</w:t>
            </w:r>
          </w:p>
        </w:tc>
        <w:tc>
          <w:tcPr>
            <w:tcW w:w="3261" w:type="dxa"/>
            <w:tcMar/>
            <w:hideMark/>
          </w:tcPr>
          <w:p w:rsidRPr="00D37EA2" w:rsidR="004F2F69" w:rsidRDefault="004F2F69" w14:paraId="58406064" w14:textId="7D4564B0">
            <w:r w:rsidR="00D37EA2">
              <w:rPr/>
              <w:t>Description of how considerations related to dog welfare were incorporated in the study context and settings</w:t>
            </w:r>
          </w:p>
        </w:tc>
      </w:tr>
      <w:tr w:rsidRPr="00D37EA2" w:rsidR="001817B5" w:rsidTr="2B90F0CD" w14:paraId="1508B17A" w14:textId="77777777">
        <w:trPr>
          <w:trHeight w:val="240"/>
        </w:trPr>
        <w:tc>
          <w:tcPr>
            <w:tcW w:w="1355" w:type="dxa"/>
            <w:tcMar/>
            <w:hideMark/>
          </w:tcPr>
          <w:p w:rsidRPr="00D37EA2" w:rsidR="001817B5" w:rsidP="6B16EEF9" w:rsidRDefault="001817B5" w14:paraId="089B9312" w14:textId="5D9A7D2A">
            <w:pPr>
              <w:pStyle w:val="Normal"/>
            </w:pPr>
            <w:r w:rsidR="001817B5">
              <w:rPr/>
              <w:t>SPIRIT</w:t>
            </w:r>
          </w:p>
        </w:tc>
        <w:tc>
          <w:tcPr>
            <w:tcW w:w="839" w:type="dxa"/>
            <w:tcMar/>
            <w:hideMark/>
          </w:tcPr>
          <w:p w:rsidRPr="00D37EA2" w:rsidR="001817B5" w:rsidP="6B16EEF9" w:rsidRDefault="001817B5" w14:paraId="5365D39C" w14:textId="7443DF8C">
            <w:pPr>
              <w:pStyle w:val="Normal"/>
            </w:pPr>
            <w:r w:rsidR="001817B5">
              <w:rPr/>
              <w:t>13</w:t>
            </w:r>
          </w:p>
        </w:tc>
        <w:tc>
          <w:tcPr>
            <w:tcW w:w="3476" w:type="dxa"/>
            <w:tcMar/>
            <w:hideMark/>
          </w:tcPr>
          <w:p w:rsidRPr="001817B5" w:rsidR="001817B5" w:rsidP="6B16EEF9" w:rsidRDefault="001817B5" w14:paraId="232323C6" w14:textId="3B024FFF">
            <w:pPr>
              <w:pStyle w:val="Normal"/>
            </w:pPr>
            <w:r w:rsidR="001817B5">
              <w:rPr/>
              <w:t>Settings (for example, community, hospital) and locations (for example, countries, sites) where the trial will be conducted</w:t>
            </w:r>
          </w:p>
          <w:p w:rsidRPr="00D37EA2" w:rsidR="001817B5" w:rsidP="001817B5" w:rsidRDefault="001817B5" w14:paraId="0473D8C0" w14:textId="77777777"/>
        </w:tc>
        <w:tc>
          <w:tcPr>
            <w:tcW w:w="3058" w:type="dxa"/>
            <w:tcMar/>
            <w:hideMark/>
          </w:tcPr>
          <w:p w:rsidRPr="00D37EA2" w:rsidR="001817B5" w:rsidP="001817B5" w:rsidRDefault="001817B5" w14:paraId="6B4EDF64" w14:textId="77777777">
            <w:r w:rsidRPr="00D37EA2">
              <w:t>Description of the sensory characteristics in which the DAI takes place (e.g., noise levels, lighting, smells, flooring)</w:t>
            </w:r>
          </w:p>
        </w:tc>
        <w:tc>
          <w:tcPr>
            <w:tcW w:w="2607" w:type="dxa"/>
            <w:tcMar/>
            <w:hideMark/>
          </w:tcPr>
          <w:p w:rsidRPr="00D37EA2" w:rsidR="001817B5" w:rsidP="001817B5" w:rsidRDefault="001817B5" w14:paraId="4BDCEE85" w14:textId="77777777">
            <w:pPr>
              <w:spacing w:after="160"/>
            </w:pPr>
            <w:r w:rsidRPr="00D37EA2">
              <w:t xml:space="preserve">There may be other characteristics, other than sensory, that may have an impact on the dog </w:t>
            </w:r>
          </w:p>
        </w:tc>
        <w:tc>
          <w:tcPr>
            <w:tcW w:w="3261" w:type="dxa"/>
            <w:tcMar/>
            <w:hideMark/>
          </w:tcPr>
          <w:p w:rsidRPr="00D37EA2" w:rsidR="001817B5" w:rsidP="001817B5" w:rsidRDefault="001817B5" w14:paraId="75B7536F" w14:textId="5A02782E">
            <w:pPr>
              <w:spacing w:after="160"/>
            </w:pPr>
            <w:r w:rsidRPr="00D37EA2">
              <w:t xml:space="preserve">Description of the characteristics of study settings and the DAI </w:t>
            </w:r>
            <w:r>
              <w:t>that</w:t>
            </w:r>
            <w:r w:rsidRPr="00D37EA2">
              <w:t xml:space="preserve"> may affect the dog(s) (e.g., room size, noises, smells, lighting)</w:t>
            </w:r>
          </w:p>
        </w:tc>
      </w:tr>
      <w:tr w:rsidRPr="00D37EA2" w:rsidR="001817B5" w:rsidTr="2B90F0CD" w14:paraId="03DB0A7A" w14:textId="77777777">
        <w:trPr>
          <w:trHeight w:val="240"/>
        </w:trPr>
        <w:tc>
          <w:tcPr>
            <w:tcW w:w="1355" w:type="dxa"/>
            <w:tcMar/>
            <w:hideMark/>
          </w:tcPr>
          <w:p w:rsidRPr="00D37EA2" w:rsidR="001817B5" w:rsidP="001817B5" w:rsidRDefault="001817B5" w14:paraId="098D5B62" w14:textId="77777777">
            <w:r w:rsidRPr="00D37EA2">
              <w:t>CONSORT</w:t>
            </w:r>
          </w:p>
        </w:tc>
        <w:tc>
          <w:tcPr>
            <w:tcW w:w="839" w:type="dxa"/>
            <w:tcMar/>
            <w:hideMark/>
          </w:tcPr>
          <w:p w:rsidRPr="00D37EA2" w:rsidR="001817B5" w:rsidP="001817B5" w:rsidRDefault="001817B5" w14:paraId="0EF76BB6" w14:textId="6A69CA09">
            <w:r>
              <w:t>11</w:t>
            </w:r>
          </w:p>
        </w:tc>
        <w:tc>
          <w:tcPr>
            <w:tcW w:w="3476" w:type="dxa"/>
            <w:tcMar/>
            <w:hideMark/>
          </w:tcPr>
          <w:p w:rsidRPr="00D37EA2" w:rsidR="001817B5" w:rsidP="001817B5" w:rsidRDefault="001817B5" w14:paraId="44EBE5EE" w14:textId="6939569E">
            <w:r w:rsidRPr="001817B5">
              <w:t>Settings (e.g., community, hospital) and locations (e.g., countries, sites) where the trial was conducted</w:t>
            </w:r>
          </w:p>
        </w:tc>
        <w:tc>
          <w:tcPr>
            <w:tcW w:w="3058" w:type="dxa"/>
            <w:tcMar/>
            <w:hideMark/>
          </w:tcPr>
          <w:p w:rsidRPr="00D37EA2" w:rsidR="001817B5" w:rsidP="001817B5" w:rsidRDefault="001817B5" w14:paraId="28E0B9DF" w14:textId="27FE34F5">
            <w:r w:rsidRPr="00D37EA2">
              <w:t>Description of the sensory characteristics in which the DAI took place (e.g., noise levels, lighting, smells, flooring)</w:t>
            </w:r>
          </w:p>
        </w:tc>
        <w:tc>
          <w:tcPr>
            <w:tcW w:w="2607" w:type="dxa"/>
            <w:tcMar/>
            <w:hideMark/>
          </w:tcPr>
          <w:p w:rsidRPr="00D37EA2" w:rsidR="001817B5" w:rsidP="001817B5" w:rsidRDefault="001817B5" w14:paraId="504774C1" w14:textId="3905809F">
            <w:r w:rsidRPr="00D37EA2">
              <w:t xml:space="preserve">There may be other characteristics, other than sensory, that may have an impact on the dog </w:t>
            </w:r>
          </w:p>
        </w:tc>
        <w:tc>
          <w:tcPr>
            <w:tcW w:w="3261" w:type="dxa"/>
            <w:tcMar/>
            <w:hideMark/>
          </w:tcPr>
          <w:p w:rsidRPr="00D37EA2" w:rsidR="001817B5" w:rsidP="001817B5" w:rsidRDefault="001817B5" w14:paraId="6056FAA9" w14:textId="1F8C7DF8">
            <w:r w:rsidR="001817B5">
              <w:rPr/>
              <w:t xml:space="preserve">Description of the characteristics of study settings and the DAI </w:t>
            </w:r>
            <w:r w:rsidR="001817B5">
              <w:rPr/>
              <w:t>that</w:t>
            </w:r>
            <w:r w:rsidR="001817B5">
              <w:rPr/>
              <w:t xml:space="preserve"> may affect the dog(s) (e.g., room size, noises, smells, lighting)</w:t>
            </w:r>
          </w:p>
        </w:tc>
      </w:tr>
      <w:tr w:rsidRPr="00D37EA2" w:rsidR="001817B5" w:rsidTr="2B90F0CD" w14:paraId="74D9F3CA" w14:textId="77777777">
        <w:trPr>
          <w:trHeight w:val="240"/>
        </w:trPr>
        <w:tc>
          <w:tcPr>
            <w:tcW w:w="1355" w:type="dxa"/>
            <w:tcMar/>
            <w:hideMark/>
          </w:tcPr>
          <w:p w:rsidRPr="00D37EA2" w:rsidR="001817B5" w:rsidP="001817B5" w:rsidRDefault="001817B5" w14:paraId="052D9F13" w14:textId="77777777">
            <w:r w:rsidRPr="00D37EA2">
              <w:t>SPIRIT</w:t>
            </w:r>
          </w:p>
        </w:tc>
        <w:tc>
          <w:tcPr>
            <w:tcW w:w="839" w:type="dxa"/>
            <w:tcMar/>
            <w:hideMark/>
          </w:tcPr>
          <w:p w:rsidRPr="00D37EA2" w:rsidR="001817B5" w:rsidP="6B16EEF9" w:rsidRDefault="001817B5" w14:paraId="423C4A95" w14:textId="37012EBB">
            <w:pPr>
              <w:pStyle w:val="Normal"/>
            </w:pPr>
            <w:r w:rsidR="001817B5">
              <w:rPr/>
              <w:t>13</w:t>
            </w:r>
          </w:p>
        </w:tc>
        <w:tc>
          <w:tcPr>
            <w:tcW w:w="3476" w:type="dxa"/>
            <w:tcMar/>
            <w:hideMark/>
          </w:tcPr>
          <w:p w:rsidRPr="00D37EA2" w:rsidR="001817B5" w:rsidP="6B16EEF9" w:rsidRDefault="001817B5" w14:paraId="1E061630" w14:textId="113E89A6">
            <w:pPr>
              <w:pStyle w:val="Normal"/>
            </w:pPr>
            <w:r w:rsidR="001817B5">
              <w:rPr/>
              <w:t xml:space="preserve">Settings (for example, community, hospital) and locations (for example, </w:t>
            </w:r>
            <w:r w:rsidR="001817B5">
              <w:rPr/>
              <w:t>countries, sites) where the trial will be conducted</w:t>
            </w:r>
          </w:p>
        </w:tc>
        <w:tc>
          <w:tcPr>
            <w:tcW w:w="3058" w:type="dxa"/>
            <w:tcMar/>
            <w:hideMark/>
          </w:tcPr>
          <w:p w:rsidRPr="00D37EA2" w:rsidR="001817B5" w:rsidP="001817B5" w:rsidRDefault="001817B5" w14:paraId="6A8E0407" w14:textId="77777777">
            <w:r w:rsidRPr="00D37EA2">
              <w:lastRenderedPageBreak/>
              <w:t>Justify the suitability of the dog in relation to the social and physical environment</w:t>
            </w:r>
          </w:p>
        </w:tc>
        <w:tc>
          <w:tcPr>
            <w:tcW w:w="2607" w:type="dxa"/>
            <w:tcMar/>
            <w:hideMark/>
          </w:tcPr>
          <w:p w:rsidRPr="00D37EA2" w:rsidR="001817B5" w:rsidP="001817B5" w:rsidRDefault="001817B5" w14:paraId="653D8384" w14:textId="77777777">
            <w:r w:rsidRPr="00D37EA2">
              <w:t>This is about the study context and environment</w:t>
            </w:r>
          </w:p>
        </w:tc>
        <w:tc>
          <w:tcPr>
            <w:tcW w:w="3261" w:type="dxa"/>
            <w:tcMar/>
            <w:hideMark/>
          </w:tcPr>
          <w:p w:rsidRPr="00D37EA2" w:rsidR="001817B5" w:rsidP="001817B5" w:rsidRDefault="001817B5" w14:paraId="03EB4C47" w14:textId="1DAEE51D">
            <w:r w:rsidR="001817B5">
              <w:rPr/>
              <w:t>Description of how the suitability of the dog for the DAI in the given study context and envir</w:t>
            </w:r>
            <w:r w:rsidR="663CC347">
              <w:rPr/>
              <w:t>o</w:t>
            </w:r>
            <w:r w:rsidR="001817B5">
              <w:rPr/>
              <w:t xml:space="preserve">nment is ensured </w:t>
            </w:r>
          </w:p>
        </w:tc>
      </w:tr>
      <w:tr w:rsidRPr="00D37EA2" w:rsidR="001817B5" w:rsidTr="2B90F0CD" w14:paraId="37376A83" w14:textId="77777777">
        <w:trPr>
          <w:trHeight w:val="240"/>
        </w:trPr>
        <w:tc>
          <w:tcPr>
            <w:tcW w:w="1355" w:type="dxa"/>
            <w:tcMar/>
            <w:hideMark/>
          </w:tcPr>
          <w:p w:rsidRPr="00D37EA2" w:rsidR="001817B5" w:rsidP="001817B5" w:rsidRDefault="001817B5" w14:paraId="686A8ED5" w14:textId="77777777">
            <w:r w:rsidRPr="00D37EA2">
              <w:t>CONSORT</w:t>
            </w:r>
          </w:p>
        </w:tc>
        <w:tc>
          <w:tcPr>
            <w:tcW w:w="839" w:type="dxa"/>
            <w:tcMar/>
            <w:hideMark/>
          </w:tcPr>
          <w:p w:rsidRPr="00D37EA2" w:rsidR="001817B5" w:rsidP="001817B5" w:rsidRDefault="001817B5" w14:paraId="5AF6645C" w14:textId="53814953">
            <w:r>
              <w:t>11</w:t>
            </w:r>
          </w:p>
        </w:tc>
        <w:tc>
          <w:tcPr>
            <w:tcW w:w="3476" w:type="dxa"/>
            <w:tcMar/>
            <w:hideMark/>
          </w:tcPr>
          <w:p w:rsidRPr="00D37EA2" w:rsidR="001817B5" w:rsidP="001817B5" w:rsidRDefault="001817B5" w14:paraId="3974F53D" w14:textId="32B8E8BE">
            <w:r w:rsidRPr="001817B5">
              <w:t>Settings (e.g., community, hospital) and locations (e.g., countries, sites) where the trial was conducted</w:t>
            </w:r>
          </w:p>
        </w:tc>
        <w:tc>
          <w:tcPr>
            <w:tcW w:w="3058" w:type="dxa"/>
            <w:tcMar/>
            <w:hideMark/>
          </w:tcPr>
          <w:p w:rsidRPr="00D37EA2" w:rsidR="001817B5" w:rsidP="001817B5" w:rsidRDefault="001817B5" w14:paraId="56F0FA81" w14:textId="77777777">
            <w:r w:rsidRPr="00D37EA2">
              <w:t>Describe the suitability of the dog in relation to the social and physical environment</w:t>
            </w:r>
          </w:p>
        </w:tc>
        <w:tc>
          <w:tcPr>
            <w:tcW w:w="2607" w:type="dxa"/>
            <w:tcMar/>
            <w:hideMark/>
          </w:tcPr>
          <w:p w:rsidRPr="00D37EA2" w:rsidR="001817B5" w:rsidP="001817B5" w:rsidRDefault="001817B5" w14:paraId="75C6FC6E" w14:textId="2EBD1C94">
            <w:r w:rsidRPr="00D37EA2">
              <w:t>This is about the study context and environment</w:t>
            </w:r>
          </w:p>
        </w:tc>
        <w:tc>
          <w:tcPr>
            <w:tcW w:w="3261" w:type="dxa"/>
            <w:tcMar/>
            <w:hideMark/>
          </w:tcPr>
          <w:p w:rsidR="001817B5" w:rsidP="001817B5" w:rsidRDefault="001817B5" w14:paraId="4A8530D4" w14:textId="77777777">
            <w:r w:rsidRPr="00D37EA2">
              <w:t xml:space="preserve">Description of how the suitability of the dog for the DAI in the given study context and environment is ensured </w:t>
            </w:r>
          </w:p>
          <w:p w:rsidRPr="00D37EA2" w:rsidR="001817B5" w:rsidP="001817B5" w:rsidRDefault="001817B5" w14:paraId="6DCEF26E" w14:textId="77777777"/>
        </w:tc>
      </w:tr>
      <w:tr w:rsidR="2B90F0CD" w:rsidTr="2B90F0CD" w14:paraId="650CCBF2">
        <w:trPr>
          <w:trHeight w:val="300"/>
        </w:trPr>
        <w:tc>
          <w:tcPr>
            <w:tcW w:w="1355" w:type="dxa"/>
            <w:tcMar/>
            <w:hideMark/>
          </w:tcPr>
          <w:p w:rsidR="2B90F0CD" w:rsidRDefault="2B90F0CD" w14:paraId="4A8B14AC">
            <w:r w:rsidR="2B90F0CD">
              <w:rPr/>
              <w:t>SPIRIT</w:t>
            </w:r>
          </w:p>
        </w:tc>
        <w:tc>
          <w:tcPr>
            <w:tcW w:w="839" w:type="dxa"/>
            <w:tcMar/>
            <w:hideMark/>
          </w:tcPr>
          <w:p w:rsidR="2B90F0CD" w:rsidRDefault="2B90F0CD" w14:paraId="25A67009" w14:textId="377F6503">
            <w:r w:rsidR="2B90F0CD">
              <w:rPr/>
              <w:t>1</w:t>
            </w:r>
            <w:r w:rsidR="2B90F0CD">
              <w:rPr/>
              <w:t>4a</w:t>
            </w:r>
          </w:p>
        </w:tc>
        <w:tc>
          <w:tcPr>
            <w:tcW w:w="3476" w:type="dxa"/>
            <w:tcMar/>
            <w:hideMark/>
          </w:tcPr>
          <w:p w:rsidR="2B90F0CD" w:rsidRDefault="2B90F0CD" w14:paraId="5C2B9BB3" w14:textId="436C3346">
            <w:r w:rsidR="2B90F0CD">
              <w:rPr/>
              <w:t xml:space="preserve">Eligibility criteria for participants </w:t>
            </w:r>
          </w:p>
        </w:tc>
        <w:tc>
          <w:tcPr>
            <w:tcW w:w="3058" w:type="dxa"/>
            <w:tcMar/>
            <w:hideMark/>
          </w:tcPr>
          <w:p w:rsidR="2B90F0CD" w:rsidRDefault="2B90F0CD" w14:paraId="2BF70A0C">
            <w:r w:rsidR="2B90F0CD">
              <w:rPr/>
              <w:t>Eligibility criteria relevant to interacting with the dog (e.g., absence of dog phobia, no allergies, no history of dog abuse)</w:t>
            </w:r>
          </w:p>
        </w:tc>
        <w:tc>
          <w:tcPr>
            <w:tcW w:w="2607" w:type="dxa"/>
            <w:tcMar/>
            <w:hideMark/>
          </w:tcPr>
          <w:p w:rsidR="2B90F0CD" w:rsidRDefault="2B90F0CD" w14:paraId="315DD879" w14:textId="59CF4106">
            <w:r w:rsidR="2B90F0CD">
              <w:rPr/>
              <w:t>Provide</w:t>
            </w:r>
            <w:r w:rsidR="2B90F0CD">
              <w:rPr/>
              <w:t xml:space="preserve"> relevant examples without excluding population, for example say 'animal phobia' as opposed to no history of animal phobia. Also need </w:t>
            </w:r>
            <w:r w:rsidR="2B90F0CD">
              <w:rPr/>
              <w:t xml:space="preserve">to reflect the participant may not be interacting with the dog, but just engaging </w:t>
            </w:r>
          </w:p>
        </w:tc>
        <w:tc>
          <w:tcPr>
            <w:tcW w:w="3261" w:type="dxa"/>
            <w:tcMar/>
            <w:hideMark/>
          </w:tcPr>
          <w:p w:rsidR="2B90F0CD" w:rsidRDefault="2B90F0CD" w14:paraId="41660018">
            <w:r w:rsidR="2B90F0CD">
              <w:rPr/>
              <w:t xml:space="preserve">Eligibility criteria relevant to engaging/interacting with the dog, if any (e.g., dog phobia, allergies, history of dog abuse) </w:t>
            </w:r>
          </w:p>
        </w:tc>
      </w:tr>
      <w:tr w:rsidR="2B90F0CD" w:rsidTr="2B90F0CD" w14:paraId="0F62E390">
        <w:trPr>
          <w:trHeight w:val="300"/>
        </w:trPr>
        <w:tc>
          <w:tcPr>
            <w:tcW w:w="1355" w:type="dxa"/>
            <w:tcMar/>
            <w:hideMark/>
          </w:tcPr>
          <w:p w:rsidR="2B90F0CD" w:rsidRDefault="2B90F0CD" w14:paraId="338D73BD">
            <w:r w:rsidR="2B90F0CD">
              <w:rPr/>
              <w:t>CONSORT</w:t>
            </w:r>
          </w:p>
        </w:tc>
        <w:tc>
          <w:tcPr>
            <w:tcW w:w="839" w:type="dxa"/>
            <w:tcMar/>
            <w:hideMark/>
          </w:tcPr>
          <w:p w:rsidR="2B90F0CD" w:rsidRDefault="2B90F0CD" w14:paraId="0E0651FC" w14:textId="68A7A92D">
            <w:r w:rsidR="2B90F0CD">
              <w:rPr/>
              <w:t>12a</w:t>
            </w:r>
          </w:p>
        </w:tc>
        <w:tc>
          <w:tcPr>
            <w:tcW w:w="3476" w:type="dxa"/>
            <w:tcMar/>
            <w:hideMark/>
          </w:tcPr>
          <w:p w:rsidR="2B90F0CD" w:rsidRDefault="2B90F0CD" w14:paraId="1481F6EE">
            <w:r w:rsidR="2B90F0CD">
              <w:rPr/>
              <w:t>Eligibility criteria for participants</w:t>
            </w:r>
          </w:p>
        </w:tc>
        <w:tc>
          <w:tcPr>
            <w:tcW w:w="3058" w:type="dxa"/>
            <w:tcMar/>
            <w:hideMark/>
          </w:tcPr>
          <w:p w:rsidR="2B90F0CD" w:rsidRDefault="2B90F0CD" w14:paraId="0D0649EF">
            <w:r w:rsidR="2B90F0CD">
              <w:rPr/>
              <w:t>Eligibility criteria relevant to interacting with the dog (e.g., absence of dog phobia, no allergies, no history of dog abuse)</w:t>
            </w:r>
          </w:p>
          <w:p w:rsidR="2B90F0CD" w:rsidRDefault="2B90F0CD" w14:paraId="428C7298"/>
        </w:tc>
        <w:tc>
          <w:tcPr>
            <w:tcW w:w="2607" w:type="dxa"/>
            <w:tcMar/>
            <w:hideMark/>
          </w:tcPr>
          <w:p w:rsidR="2B90F0CD" w:rsidRDefault="2B90F0CD" w14:paraId="0AD6A6D4" w14:textId="17A8B3A2">
            <w:r w:rsidR="2B90F0CD">
              <w:rPr/>
              <w:t>Provide</w:t>
            </w:r>
            <w:r w:rsidR="2B90F0CD">
              <w:rPr/>
              <w:t xml:space="preserve"> relevant examples without excluding population, for example say 'animal phobia' as opposed to no history of animal phobia. Also need to reflect the participant may not be interacting with the dog, but just engaging </w:t>
            </w:r>
          </w:p>
        </w:tc>
        <w:tc>
          <w:tcPr>
            <w:tcW w:w="3261" w:type="dxa"/>
            <w:tcMar/>
            <w:hideMark/>
          </w:tcPr>
          <w:p w:rsidR="2B90F0CD" w:rsidRDefault="2B90F0CD" w14:paraId="10B9AFC9">
            <w:r w:rsidR="2B90F0CD">
              <w:rPr/>
              <w:t xml:space="preserve">Eligibility criteria relevant to engaging/interacting with the dog, if any (e.g., dog phobia, allergies, history of dog abuse) </w:t>
            </w:r>
          </w:p>
        </w:tc>
      </w:tr>
      <w:tr w:rsidRPr="00D37EA2" w:rsidR="00C24AD1" w:rsidTr="2B90F0CD" w14:paraId="45A4728C" w14:textId="77777777">
        <w:trPr>
          <w:trHeight w:val="240"/>
        </w:trPr>
        <w:tc>
          <w:tcPr>
            <w:tcW w:w="1355" w:type="dxa"/>
            <w:tcMar/>
            <w:hideMark/>
          </w:tcPr>
          <w:p w:rsidRPr="00D37EA2" w:rsidR="00C24AD1" w:rsidP="00C24AD1" w:rsidRDefault="00C24AD1" w14:paraId="63FDE380" w14:textId="77777777">
            <w:r w:rsidRPr="00D37EA2">
              <w:t>SPIRIT</w:t>
            </w:r>
          </w:p>
        </w:tc>
        <w:tc>
          <w:tcPr>
            <w:tcW w:w="839" w:type="dxa"/>
            <w:tcMar/>
            <w:hideMark/>
          </w:tcPr>
          <w:p w:rsidRPr="00D37EA2" w:rsidR="00C24AD1" w:rsidP="00C24AD1" w:rsidRDefault="00C24AD1" w14:paraId="1E0DA362" w14:textId="72987181">
            <w:r w:rsidRPr="00D37EA2">
              <w:t>1</w:t>
            </w:r>
            <w:r w:rsidR="001817B5">
              <w:t>4b</w:t>
            </w:r>
          </w:p>
        </w:tc>
        <w:tc>
          <w:tcPr>
            <w:tcW w:w="3476" w:type="dxa"/>
            <w:tcMar/>
            <w:hideMark/>
          </w:tcPr>
          <w:p w:rsidRPr="001817B5" w:rsidR="000B0BDA" w:rsidP="00C24AD1" w:rsidRDefault="001817B5" w14:paraId="0C41A013" w14:textId="3322C26A">
            <w:r w:rsidRPr="001817B5">
              <w:t>If applicable, eligibility criteria for sites and for individuals who will deliver the interventions (for example, surgeons, physiotherapists)</w:t>
            </w:r>
          </w:p>
        </w:tc>
        <w:tc>
          <w:tcPr>
            <w:tcW w:w="3058" w:type="dxa"/>
            <w:tcMar/>
            <w:hideMark/>
          </w:tcPr>
          <w:p w:rsidRPr="00D37EA2" w:rsidR="00C24AD1" w:rsidP="00C24AD1" w:rsidRDefault="00C24AD1" w14:paraId="4CA6B897" w14:textId="77777777">
            <w:r w:rsidRPr="00D37EA2">
              <w:t>Describe the on- and off-site requirements in relation to integrating the DAI into the trial setting</w:t>
            </w:r>
          </w:p>
        </w:tc>
        <w:tc>
          <w:tcPr>
            <w:tcW w:w="2607" w:type="dxa"/>
            <w:tcMar/>
            <w:hideMark/>
          </w:tcPr>
          <w:p w:rsidRPr="00D37EA2" w:rsidR="00C24AD1" w:rsidP="00C24AD1" w:rsidRDefault="00C24AD1" w14:paraId="330461D5" w14:textId="77777777">
            <w:r w:rsidRPr="00D37EA2">
              <w:t>Be clear this is the criteria for sites to ensure dog welfare requirements can be met</w:t>
            </w:r>
          </w:p>
        </w:tc>
        <w:tc>
          <w:tcPr>
            <w:tcW w:w="3261" w:type="dxa"/>
            <w:tcMar/>
            <w:hideMark/>
          </w:tcPr>
          <w:p w:rsidRPr="00D37EA2" w:rsidR="00C24AD1" w:rsidP="00C24AD1" w:rsidRDefault="00C24AD1" w14:paraId="4A29EE36" w14:textId="77777777">
            <w:r w:rsidRPr="00D37EA2">
              <w:t xml:space="preserve">Description of any criteria for sites to ensure dog welfare requirements can be met </w:t>
            </w:r>
          </w:p>
        </w:tc>
      </w:tr>
      <w:tr w:rsidRPr="00D37EA2" w:rsidR="005D4BD8" w:rsidTr="2B90F0CD" w14:paraId="2BA93C45" w14:textId="77777777">
        <w:trPr>
          <w:trHeight w:val="240"/>
        </w:trPr>
        <w:tc>
          <w:tcPr>
            <w:tcW w:w="1355" w:type="dxa"/>
            <w:tcMar/>
          </w:tcPr>
          <w:p w:rsidRPr="00D37EA2" w:rsidR="005D4BD8" w:rsidP="00C24AD1" w:rsidRDefault="005D4BD8" w14:paraId="03174F59" w14:textId="1511FDAA">
            <w:r>
              <w:t xml:space="preserve">CONSORT </w:t>
            </w:r>
          </w:p>
        </w:tc>
        <w:tc>
          <w:tcPr>
            <w:tcW w:w="839" w:type="dxa"/>
            <w:tcMar/>
          </w:tcPr>
          <w:p w:rsidRPr="00D37EA2" w:rsidR="005D4BD8" w:rsidP="00C24AD1" w:rsidRDefault="005D4BD8" w14:paraId="304BAC8D" w14:textId="1229E1C6">
            <w:r>
              <w:t>12b</w:t>
            </w:r>
          </w:p>
        </w:tc>
        <w:tc>
          <w:tcPr>
            <w:tcW w:w="3476" w:type="dxa"/>
            <w:tcMar/>
          </w:tcPr>
          <w:p w:rsidRPr="005D4BD8" w:rsidR="005D4BD8" w:rsidP="00C24AD1" w:rsidRDefault="005D4BD8" w14:paraId="62275EEF" w14:textId="3006AEC3">
            <w:r w:rsidRPr="005D4BD8">
              <w:t>If applicable, eligibility criteria for sites and for individuals delivering the interventions (e.g., surgeons, physiotherapists)</w:t>
            </w:r>
          </w:p>
        </w:tc>
        <w:tc>
          <w:tcPr>
            <w:tcW w:w="3058" w:type="dxa"/>
            <w:tcMar/>
          </w:tcPr>
          <w:p w:rsidRPr="00D37EA2" w:rsidR="005D4BD8" w:rsidP="00C24AD1" w:rsidRDefault="005D4BD8" w14:paraId="1B71F322" w14:textId="46C22D19">
            <w:r w:rsidR="543FB2DD">
              <w:rPr/>
              <w:t>N/A</w:t>
            </w:r>
          </w:p>
        </w:tc>
        <w:tc>
          <w:tcPr>
            <w:tcW w:w="2607" w:type="dxa"/>
            <w:tcMar/>
          </w:tcPr>
          <w:p w:rsidRPr="00D37EA2" w:rsidR="005D4BD8" w:rsidP="00C24AD1" w:rsidRDefault="005D4BD8" w14:paraId="7D891FF0" w14:textId="472A3DED">
            <w:r w:rsidR="005D4BD8">
              <w:rPr/>
              <w:t xml:space="preserve">This was added as a CONSORT item </w:t>
            </w:r>
            <w:r w:rsidR="006794AD">
              <w:rPr/>
              <w:t>because of</w:t>
            </w:r>
            <w:r w:rsidR="005D4BD8">
              <w:rPr/>
              <w:t xml:space="preserve"> the 2025 update</w:t>
            </w:r>
          </w:p>
        </w:tc>
        <w:tc>
          <w:tcPr>
            <w:tcW w:w="3261" w:type="dxa"/>
            <w:tcMar/>
          </w:tcPr>
          <w:p w:rsidRPr="00D37EA2" w:rsidR="005D4BD8" w:rsidP="00C24AD1" w:rsidRDefault="005D4BD8" w14:paraId="109B2A0F" w14:textId="2FBDC7F2">
            <w:r w:rsidRPr="00D37EA2">
              <w:t>Description of any criteria for sites to ensure dog welfare requirements can be met</w:t>
            </w:r>
          </w:p>
        </w:tc>
      </w:tr>
      <w:tr w:rsidRPr="00D37EA2" w:rsidR="005D4BD8" w:rsidTr="2B90F0CD" w14:paraId="28E9BDB3" w14:textId="77777777">
        <w:trPr>
          <w:trHeight w:val="240"/>
        </w:trPr>
        <w:tc>
          <w:tcPr>
            <w:tcW w:w="1355" w:type="dxa"/>
            <w:tcMar/>
            <w:hideMark/>
          </w:tcPr>
          <w:p w:rsidRPr="00D37EA2" w:rsidR="005D4BD8" w:rsidP="005D4BD8" w:rsidRDefault="005D4BD8" w14:paraId="50CB3209" w14:textId="77777777">
            <w:r w:rsidRPr="00D37EA2">
              <w:t>SPIRIT</w:t>
            </w:r>
          </w:p>
        </w:tc>
        <w:tc>
          <w:tcPr>
            <w:tcW w:w="839" w:type="dxa"/>
            <w:tcMar/>
            <w:hideMark/>
          </w:tcPr>
          <w:p w:rsidRPr="00D37EA2" w:rsidR="005D4BD8" w:rsidP="005D4BD8" w:rsidRDefault="005D4BD8" w14:paraId="1E4B608F" w14:textId="3823E3B8">
            <w:r w:rsidRPr="00D37EA2">
              <w:t>1</w:t>
            </w:r>
            <w:r>
              <w:t>4b</w:t>
            </w:r>
          </w:p>
        </w:tc>
        <w:tc>
          <w:tcPr>
            <w:tcW w:w="3476" w:type="dxa"/>
            <w:tcMar/>
            <w:hideMark/>
          </w:tcPr>
          <w:p w:rsidRPr="00D37EA2" w:rsidR="005D4BD8" w:rsidP="005D4BD8" w:rsidRDefault="005D4BD8" w14:paraId="4CC406E5" w14:textId="53E3D200">
            <w:r w:rsidRPr="001817B5">
              <w:t>If applicable, eligibility criteria for sites and for individuals who will deliver the interventions (for example, surgeons, physiotherapists)</w:t>
            </w:r>
          </w:p>
        </w:tc>
        <w:tc>
          <w:tcPr>
            <w:tcW w:w="3058" w:type="dxa"/>
            <w:tcMar/>
            <w:hideMark/>
          </w:tcPr>
          <w:p w:rsidRPr="00D37EA2" w:rsidR="005D4BD8" w:rsidP="005D4BD8" w:rsidRDefault="005D4BD8" w14:paraId="17495AD5" w14:textId="77777777">
            <w:r w:rsidRPr="00D37EA2">
              <w:t>Selection criteria for the dog(s) involved in the intervention and justification for these</w:t>
            </w:r>
          </w:p>
        </w:tc>
        <w:tc>
          <w:tcPr>
            <w:tcW w:w="2607" w:type="dxa"/>
            <w:tcMar/>
            <w:hideMark/>
          </w:tcPr>
          <w:p w:rsidRPr="00D37EA2" w:rsidR="005D4BD8" w:rsidP="005D4BD8" w:rsidRDefault="005D4BD8" w14:paraId="742E5679" w14:textId="77777777">
            <w:r w:rsidRPr="00D37EA2">
              <w:t>N/A</w:t>
            </w:r>
          </w:p>
        </w:tc>
        <w:tc>
          <w:tcPr>
            <w:tcW w:w="3261" w:type="dxa"/>
            <w:tcMar/>
            <w:hideMark/>
          </w:tcPr>
          <w:p w:rsidRPr="00D37EA2" w:rsidR="005D4BD8" w:rsidP="005D4BD8" w:rsidRDefault="005D4BD8" w14:paraId="30B84988" w14:textId="77777777">
            <w:r w:rsidRPr="00D37EA2">
              <w:t>Selection criteria for the dog(s) involved in the intervention and justification for these</w:t>
            </w:r>
          </w:p>
        </w:tc>
      </w:tr>
      <w:tr w:rsidRPr="00D37EA2" w:rsidR="005D4BD8" w:rsidTr="2B90F0CD" w14:paraId="15DB6C44" w14:textId="77777777">
        <w:trPr>
          <w:trHeight w:val="1065"/>
        </w:trPr>
        <w:tc>
          <w:tcPr>
            <w:tcW w:w="1355" w:type="dxa"/>
            <w:tcMar/>
            <w:hideMark/>
          </w:tcPr>
          <w:p w:rsidRPr="00D37EA2" w:rsidR="005D4BD8" w:rsidP="005D4BD8" w:rsidRDefault="005D4BD8" w14:paraId="2A1F46F5" w14:textId="77777777">
            <w:r w:rsidRPr="00D37EA2">
              <w:t>CONSORT</w:t>
            </w:r>
          </w:p>
        </w:tc>
        <w:tc>
          <w:tcPr>
            <w:tcW w:w="839" w:type="dxa"/>
            <w:tcMar/>
            <w:hideMark/>
          </w:tcPr>
          <w:p w:rsidRPr="00D37EA2" w:rsidR="005D4BD8" w:rsidP="005D4BD8" w:rsidRDefault="005D4BD8" w14:paraId="0CF1F10F" w14:textId="1481E615">
            <w:r>
              <w:t>12b</w:t>
            </w:r>
          </w:p>
        </w:tc>
        <w:tc>
          <w:tcPr>
            <w:tcW w:w="3476" w:type="dxa"/>
            <w:tcMar/>
            <w:hideMark/>
          </w:tcPr>
          <w:p w:rsidRPr="00D37EA2" w:rsidR="005D4BD8" w:rsidP="005D4BD8" w:rsidRDefault="005D4BD8" w14:paraId="38B98DF0" w14:textId="67160E7C">
            <w:r w:rsidRPr="005D4BD8">
              <w:t>If applicable, eligibility criteria for sites and for individuals delivering the interventions (e.g., surgeons, physiotherapists)</w:t>
            </w:r>
          </w:p>
        </w:tc>
        <w:tc>
          <w:tcPr>
            <w:tcW w:w="3058" w:type="dxa"/>
            <w:tcMar/>
            <w:hideMark/>
          </w:tcPr>
          <w:p w:rsidRPr="00D37EA2" w:rsidR="005D4BD8" w:rsidP="005D4BD8" w:rsidRDefault="005D4BD8" w14:paraId="41870096" w14:textId="77777777">
            <w:r w:rsidRPr="00D37EA2">
              <w:t>Selection criteria for the dog(s) involved in the intervention and justification for these</w:t>
            </w:r>
          </w:p>
        </w:tc>
        <w:tc>
          <w:tcPr>
            <w:tcW w:w="2607" w:type="dxa"/>
            <w:tcMar/>
            <w:hideMark/>
          </w:tcPr>
          <w:p w:rsidRPr="00D37EA2" w:rsidR="005D4BD8" w:rsidP="005D4BD8" w:rsidRDefault="005D4BD8" w14:paraId="732E5082" w14:textId="77777777">
            <w:r w:rsidRPr="00D37EA2">
              <w:t>N/A</w:t>
            </w:r>
          </w:p>
        </w:tc>
        <w:tc>
          <w:tcPr>
            <w:tcW w:w="3261" w:type="dxa"/>
            <w:tcMar/>
            <w:hideMark/>
          </w:tcPr>
          <w:p w:rsidR="005D4BD8" w:rsidP="005D4BD8" w:rsidRDefault="005D4BD8" w14:paraId="311CF29B" w14:textId="77777777">
            <w:r w:rsidRPr="00D37EA2">
              <w:t>Selection criteria for the dog(s) involved in the intervention and justification for these</w:t>
            </w:r>
          </w:p>
          <w:p w:rsidR="005D4BD8" w:rsidP="005D4BD8" w:rsidRDefault="005D4BD8" w14:paraId="4FEFFA37" w14:textId="77777777"/>
          <w:p w:rsidRPr="00D37EA2" w:rsidR="005D4BD8" w:rsidP="005D4BD8" w:rsidRDefault="005D4BD8" w14:paraId="52D37925" w14:textId="77777777"/>
        </w:tc>
      </w:tr>
      <w:tr w:rsidRPr="00D37EA2" w:rsidR="005D4BD8" w:rsidTr="2B90F0CD" w14:paraId="32866AE5" w14:textId="77777777">
        <w:trPr>
          <w:trHeight w:val="240"/>
        </w:trPr>
        <w:tc>
          <w:tcPr>
            <w:tcW w:w="1355" w:type="dxa"/>
            <w:tcMar/>
            <w:hideMark/>
          </w:tcPr>
          <w:p w:rsidRPr="00D37EA2" w:rsidR="005D4BD8" w:rsidP="005D4BD8" w:rsidRDefault="005D4BD8" w14:paraId="5FD3A37B" w14:textId="77777777">
            <w:r w:rsidRPr="00D37EA2">
              <w:t>SPIRIT</w:t>
            </w:r>
          </w:p>
        </w:tc>
        <w:tc>
          <w:tcPr>
            <w:tcW w:w="839" w:type="dxa"/>
            <w:tcMar/>
            <w:hideMark/>
          </w:tcPr>
          <w:p w:rsidRPr="00D37EA2" w:rsidR="005D4BD8" w:rsidP="005D4BD8" w:rsidRDefault="005D4BD8" w14:paraId="5533A07D" w14:textId="173A4CFE">
            <w:r w:rsidRPr="00D37EA2">
              <w:t>1</w:t>
            </w:r>
            <w:r>
              <w:t>4b</w:t>
            </w:r>
          </w:p>
        </w:tc>
        <w:tc>
          <w:tcPr>
            <w:tcW w:w="3476" w:type="dxa"/>
            <w:tcMar/>
            <w:hideMark/>
          </w:tcPr>
          <w:p w:rsidRPr="00D37EA2" w:rsidR="005D4BD8" w:rsidP="005D4BD8" w:rsidRDefault="005D4BD8" w14:paraId="38A0D073" w14:textId="017F2E24">
            <w:r w:rsidRPr="001817B5">
              <w:t>If applicable, eligibility criteria for sites and for individuals who will deliver the interventions (for example, surgeons, physiotherapists)</w:t>
            </w:r>
          </w:p>
        </w:tc>
        <w:tc>
          <w:tcPr>
            <w:tcW w:w="3058" w:type="dxa"/>
            <w:tcMar/>
            <w:hideMark/>
          </w:tcPr>
          <w:p w:rsidRPr="00D37EA2" w:rsidR="005D4BD8" w:rsidP="005D4BD8" w:rsidRDefault="005D4BD8" w14:paraId="0C699AFB" w14:textId="77777777">
            <w:r w:rsidRPr="00D37EA2">
              <w:t>Eligibility criteria for trained professional(s) and/or handler(s)</w:t>
            </w:r>
          </w:p>
        </w:tc>
        <w:tc>
          <w:tcPr>
            <w:tcW w:w="2607" w:type="dxa"/>
            <w:tcMar/>
            <w:hideMark/>
          </w:tcPr>
          <w:p w:rsidRPr="00D37EA2" w:rsidR="005D4BD8" w:rsidP="005D4BD8" w:rsidRDefault="005D4BD8" w14:paraId="4A6B426F" w14:textId="28034749">
            <w:r w:rsidR="005D4BD8">
              <w:rPr/>
              <w:t xml:space="preserve">Eligibility criteria not </w:t>
            </w:r>
            <w:r w:rsidR="005D4BD8">
              <w:rPr/>
              <w:t>appropriate</w:t>
            </w:r>
            <w:r w:rsidR="005D4BD8">
              <w:rPr/>
              <w:t xml:space="preserve">, should be about describing necessary training. This should be presented so it is relevant to all parties involved in the intervention, where </w:t>
            </w:r>
            <w:r w:rsidR="005D4BD8">
              <w:rPr/>
              <w:t>appropriate</w:t>
            </w:r>
            <w:r w:rsidR="005D4BD8">
              <w:rPr/>
              <w:t xml:space="preserve">. Combine with items below. </w:t>
            </w:r>
          </w:p>
        </w:tc>
        <w:tc>
          <w:tcPr>
            <w:tcW w:w="3261" w:type="dxa"/>
            <w:tcMar/>
            <w:hideMark/>
          </w:tcPr>
          <w:p w:rsidRPr="00D37EA2" w:rsidR="005D4BD8" w:rsidP="005D4BD8" w:rsidRDefault="005D4BD8" w14:paraId="0FE07F75" w14:textId="77777777">
            <w:r w:rsidRPr="00D37EA2">
              <w:t xml:space="preserve">Description of relevant training and education undertaken by all parties that is pertinent to their role in the intervention (e.g., participant vs dog handler). This may include training on dog welfare, safety, and intervention specific content. </w:t>
            </w:r>
          </w:p>
        </w:tc>
      </w:tr>
      <w:tr w:rsidRPr="00D37EA2" w:rsidR="005D4BD8" w:rsidTr="2B90F0CD" w14:paraId="48D3E3B7" w14:textId="77777777">
        <w:trPr>
          <w:trHeight w:val="240"/>
        </w:trPr>
        <w:tc>
          <w:tcPr>
            <w:tcW w:w="1355" w:type="dxa"/>
            <w:tcMar/>
            <w:hideMark/>
          </w:tcPr>
          <w:p w:rsidRPr="00D37EA2" w:rsidR="005D4BD8" w:rsidP="005D4BD8" w:rsidRDefault="005D4BD8" w14:paraId="69BFA04A" w14:textId="77777777">
            <w:r w:rsidRPr="00D37EA2">
              <w:t>CONSORT</w:t>
            </w:r>
          </w:p>
        </w:tc>
        <w:tc>
          <w:tcPr>
            <w:tcW w:w="839" w:type="dxa"/>
            <w:tcMar/>
            <w:hideMark/>
          </w:tcPr>
          <w:p w:rsidRPr="00D37EA2" w:rsidR="005D4BD8" w:rsidP="005D4BD8" w:rsidRDefault="005D4BD8" w14:paraId="7775338F" w14:textId="02D6DD9E">
            <w:r>
              <w:t>12b</w:t>
            </w:r>
          </w:p>
        </w:tc>
        <w:tc>
          <w:tcPr>
            <w:tcW w:w="3476" w:type="dxa"/>
            <w:tcMar/>
            <w:hideMark/>
          </w:tcPr>
          <w:p w:rsidRPr="00D37EA2" w:rsidR="005D4BD8" w:rsidP="005D4BD8" w:rsidRDefault="005D4BD8" w14:paraId="6647FEBE" w14:textId="1DB9AA05">
            <w:r w:rsidRPr="005D4BD8">
              <w:t>If applicable, eligibility criteria for sites and for individuals delivering the interventions (e.g., surgeons, physiotherapists)</w:t>
            </w:r>
          </w:p>
        </w:tc>
        <w:tc>
          <w:tcPr>
            <w:tcW w:w="3058" w:type="dxa"/>
            <w:tcMar/>
            <w:hideMark/>
          </w:tcPr>
          <w:p w:rsidRPr="00D37EA2" w:rsidR="005D4BD8" w:rsidP="005D4BD8" w:rsidRDefault="005D4BD8" w14:paraId="73049A5C" w14:textId="77777777">
            <w:r w:rsidRPr="00D37EA2">
              <w:t>Eligibility criteria for trained professional(s) and/or handler(s)</w:t>
            </w:r>
          </w:p>
        </w:tc>
        <w:tc>
          <w:tcPr>
            <w:tcW w:w="2607" w:type="dxa"/>
            <w:tcMar/>
            <w:hideMark/>
          </w:tcPr>
          <w:p w:rsidRPr="00D37EA2" w:rsidR="005D4BD8" w:rsidP="005D4BD8" w:rsidRDefault="005D4BD8" w14:paraId="12A2A560" w14:textId="3F702BB5">
            <w:r w:rsidR="005D4BD8">
              <w:rPr/>
              <w:t xml:space="preserve">Eligibility criteria not </w:t>
            </w:r>
            <w:r w:rsidR="005D4BD8">
              <w:rPr/>
              <w:t>appropriate</w:t>
            </w:r>
            <w:r w:rsidR="005D4BD8">
              <w:rPr/>
              <w:t xml:space="preserve">, should be about describing necessary training. This </w:t>
            </w:r>
            <w:r w:rsidR="005D4BD8">
              <w:rPr/>
              <w:t xml:space="preserve">should be presented so it is relevant to all parties involved in the intervention, where </w:t>
            </w:r>
            <w:r w:rsidR="005D4BD8">
              <w:rPr/>
              <w:t>appropriate</w:t>
            </w:r>
            <w:r w:rsidR="005D4BD8">
              <w:rPr/>
              <w:t xml:space="preserve">. Combine with items below. </w:t>
            </w:r>
          </w:p>
        </w:tc>
        <w:tc>
          <w:tcPr>
            <w:tcW w:w="3261" w:type="dxa"/>
            <w:tcMar/>
            <w:hideMark/>
          </w:tcPr>
          <w:p w:rsidRPr="00D37EA2" w:rsidR="005D4BD8" w:rsidP="005D4BD8" w:rsidRDefault="005D4BD8" w14:paraId="04AF015C" w14:textId="77777777">
            <w:r w:rsidRPr="00D37EA2">
              <w:lastRenderedPageBreak/>
              <w:t xml:space="preserve">Description of relevant training and education undertaken by all parties that is pertinent to their role in the intervention (e.g., </w:t>
            </w:r>
            <w:r w:rsidRPr="00D37EA2">
              <w:lastRenderedPageBreak/>
              <w:t xml:space="preserve">participant vs dog handler). This may include training on dog welfare, safety, and intervention specific content. </w:t>
            </w:r>
          </w:p>
        </w:tc>
      </w:tr>
      <w:tr w:rsidRPr="00D37EA2" w:rsidR="005D4BD8" w:rsidTr="2B90F0CD" w14:paraId="65976411" w14:textId="77777777">
        <w:trPr>
          <w:trHeight w:val="240"/>
        </w:trPr>
        <w:tc>
          <w:tcPr>
            <w:tcW w:w="1355" w:type="dxa"/>
            <w:tcMar/>
            <w:hideMark/>
          </w:tcPr>
          <w:p w:rsidRPr="00D37EA2" w:rsidR="005D4BD8" w:rsidP="005D4BD8" w:rsidRDefault="005D4BD8" w14:paraId="03D3AD4A" w14:textId="77777777">
            <w:r w:rsidRPr="00D37EA2">
              <w:lastRenderedPageBreak/>
              <w:t>SPIRIT</w:t>
            </w:r>
          </w:p>
        </w:tc>
        <w:tc>
          <w:tcPr>
            <w:tcW w:w="839" w:type="dxa"/>
            <w:tcMar/>
            <w:hideMark/>
          </w:tcPr>
          <w:p w:rsidRPr="00D37EA2" w:rsidR="005D4BD8" w:rsidP="005D4BD8" w:rsidRDefault="005D4BD8" w14:paraId="6AABA022" w14:textId="3854EF11">
            <w:r w:rsidRPr="00D37EA2">
              <w:t>1</w:t>
            </w:r>
            <w:r>
              <w:t>4b</w:t>
            </w:r>
          </w:p>
        </w:tc>
        <w:tc>
          <w:tcPr>
            <w:tcW w:w="3476" w:type="dxa"/>
            <w:tcMar/>
            <w:hideMark/>
          </w:tcPr>
          <w:p w:rsidRPr="00D37EA2" w:rsidR="005D4BD8" w:rsidP="005D4BD8" w:rsidRDefault="005D4BD8" w14:paraId="552B37A7" w14:textId="2D6425FC">
            <w:r w:rsidRPr="001817B5">
              <w:t>If applicable, eligibility criteria for sites and for individuals who will deliver the interventions (for example, surgeons, physiotherapists)</w:t>
            </w:r>
          </w:p>
        </w:tc>
        <w:tc>
          <w:tcPr>
            <w:tcW w:w="3058" w:type="dxa"/>
            <w:tcMar/>
            <w:hideMark/>
          </w:tcPr>
          <w:p w:rsidRPr="00D37EA2" w:rsidR="005D4BD8" w:rsidP="005D4BD8" w:rsidRDefault="005D4BD8" w14:paraId="7602F2CF" w14:textId="77777777">
            <w:r w:rsidRPr="00D37EA2">
              <w:t>Description of intervention-specific training completed by dog and dog-handler teams</w:t>
            </w:r>
          </w:p>
        </w:tc>
        <w:tc>
          <w:tcPr>
            <w:tcW w:w="2607" w:type="dxa"/>
            <w:tcMar/>
            <w:hideMark/>
          </w:tcPr>
          <w:p w:rsidRPr="00185803" w:rsidR="005D4BD8" w:rsidP="005D4BD8" w:rsidRDefault="005D4BD8" w14:paraId="6A29D3AD" w14:textId="77777777">
            <w:r w:rsidRPr="00185803">
              <w:t>As above</w:t>
            </w:r>
          </w:p>
        </w:tc>
        <w:tc>
          <w:tcPr>
            <w:tcW w:w="3261" w:type="dxa"/>
            <w:tcMar/>
            <w:hideMark/>
          </w:tcPr>
          <w:p w:rsidRPr="00D37EA2" w:rsidR="005D4BD8" w:rsidP="005D4BD8" w:rsidRDefault="005D4BD8" w14:paraId="61AA8403" w14:textId="77777777">
            <w:r w:rsidRPr="00D37EA2">
              <w:t>N/A</w:t>
            </w:r>
          </w:p>
        </w:tc>
      </w:tr>
      <w:tr w:rsidRPr="00D37EA2" w:rsidR="005D4BD8" w:rsidTr="2B90F0CD" w14:paraId="025E4E7A" w14:textId="77777777">
        <w:trPr>
          <w:trHeight w:val="240"/>
        </w:trPr>
        <w:tc>
          <w:tcPr>
            <w:tcW w:w="1355" w:type="dxa"/>
            <w:tcMar/>
            <w:hideMark/>
          </w:tcPr>
          <w:p w:rsidRPr="00D37EA2" w:rsidR="005D4BD8" w:rsidP="005D4BD8" w:rsidRDefault="005D4BD8" w14:paraId="7BE6DF7A" w14:textId="77777777">
            <w:r w:rsidRPr="00D37EA2">
              <w:t>CONSORT</w:t>
            </w:r>
          </w:p>
        </w:tc>
        <w:tc>
          <w:tcPr>
            <w:tcW w:w="839" w:type="dxa"/>
            <w:tcMar/>
            <w:hideMark/>
          </w:tcPr>
          <w:p w:rsidRPr="00D37EA2" w:rsidR="005D4BD8" w:rsidP="005D4BD8" w:rsidRDefault="005D4BD8" w14:paraId="63183C76" w14:textId="2BBC34CA">
            <w:r>
              <w:t>12b</w:t>
            </w:r>
          </w:p>
        </w:tc>
        <w:tc>
          <w:tcPr>
            <w:tcW w:w="3476" w:type="dxa"/>
            <w:tcMar/>
            <w:hideMark/>
          </w:tcPr>
          <w:p w:rsidRPr="00D37EA2" w:rsidR="005D4BD8" w:rsidP="005D4BD8" w:rsidRDefault="005D4BD8" w14:paraId="33D45F7F" w14:textId="7104A71B">
            <w:r w:rsidRPr="005D4BD8">
              <w:t>If applicable, eligibility criteria for sites and for individuals delivering the interventions (e.g., surgeons, physiotherapists)</w:t>
            </w:r>
          </w:p>
        </w:tc>
        <w:tc>
          <w:tcPr>
            <w:tcW w:w="3058" w:type="dxa"/>
            <w:tcMar/>
            <w:hideMark/>
          </w:tcPr>
          <w:p w:rsidR="005D4BD8" w:rsidP="005D4BD8" w:rsidRDefault="005D4BD8" w14:paraId="07E79344" w14:textId="77777777">
            <w:r w:rsidRPr="00D37EA2">
              <w:t>Description of intervention-specific training completed by dog and dog-handler teams</w:t>
            </w:r>
          </w:p>
          <w:p w:rsidR="005D4BD8" w:rsidP="005D4BD8" w:rsidRDefault="005D4BD8" w14:paraId="2BB1B663" w14:textId="77777777"/>
          <w:p w:rsidRPr="00D37EA2" w:rsidR="005D4BD8" w:rsidP="005D4BD8" w:rsidRDefault="005D4BD8" w14:paraId="756062CD" w14:textId="77777777"/>
        </w:tc>
        <w:tc>
          <w:tcPr>
            <w:tcW w:w="2607" w:type="dxa"/>
            <w:tcMar/>
            <w:hideMark/>
          </w:tcPr>
          <w:p w:rsidRPr="00185803" w:rsidR="005D4BD8" w:rsidP="005D4BD8" w:rsidRDefault="005D4BD8" w14:paraId="0DBB403F" w14:textId="77777777">
            <w:r w:rsidRPr="00185803">
              <w:t>As above</w:t>
            </w:r>
          </w:p>
        </w:tc>
        <w:tc>
          <w:tcPr>
            <w:tcW w:w="3261" w:type="dxa"/>
            <w:tcMar/>
            <w:hideMark/>
          </w:tcPr>
          <w:p w:rsidRPr="00D37EA2" w:rsidR="005D4BD8" w:rsidP="005D4BD8" w:rsidRDefault="005D4BD8" w14:paraId="639C6868" w14:textId="77777777">
            <w:r w:rsidRPr="00D37EA2">
              <w:t>N/A</w:t>
            </w:r>
          </w:p>
        </w:tc>
      </w:tr>
      <w:tr w:rsidRPr="00D37EA2" w:rsidR="005D4BD8" w:rsidTr="2B90F0CD" w14:paraId="4C84F1A5" w14:textId="77777777">
        <w:trPr>
          <w:trHeight w:val="240"/>
        </w:trPr>
        <w:tc>
          <w:tcPr>
            <w:tcW w:w="1355" w:type="dxa"/>
            <w:tcMar/>
            <w:hideMark/>
          </w:tcPr>
          <w:p w:rsidRPr="00D37EA2" w:rsidR="005D4BD8" w:rsidP="005D4BD8" w:rsidRDefault="005D4BD8" w14:paraId="76F558FC" w14:textId="77777777">
            <w:r w:rsidRPr="00D37EA2">
              <w:t>SPIRIT</w:t>
            </w:r>
          </w:p>
        </w:tc>
        <w:tc>
          <w:tcPr>
            <w:tcW w:w="839" w:type="dxa"/>
            <w:tcMar/>
            <w:hideMark/>
          </w:tcPr>
          <w:p w:rsidRPr="00D37EA2" w:rsidR="005D4BD8" w:rsidP="005D4BD8" w:rsidRDefault="005D4BD8" w14:paraId="3D63C45E" w14:textId="42B95E2E">
            <w:r w:rsidRPr="00D37EA2">
              <w:t>1</w:t>
            </w:r>
            <w:r>
              <w:t>4b</w:t>
            </w:r>
          </w:p>
        </w:tc>
        <w:tc>
          <w:tcPr>
            <w:tcW w:w="3476" w:type="dxa"/>
            <w:tcMar/>
            <w:hideMark/>
          </w:tcPr>
          <w:p w:rsidRPr="00D37EA2" w:rsidR="005D4BD8" w:rsidP="005D4BD8" w:rsidRDefault="005D4BD8" w14:paraId="37712EA1" w14:textId="3F36809D">
            <w:r w:rsidRPr="001817B5">
              <w:t>If applicable, eligibility criteria for sites and for individuals who will deliver the interventions (for example, surgeons, physiotherapists)</w:t>
            </w:r>
          </w:p>
        </w:tc>
        <w:tc>
          <w:tcPr>
            <w:tcW w:w="3058" w:type="dxa"/>
            <w:tcMar/>
            <w:hideMark/>
          </w:tcPr>
          <w:p w:rsidRPr="00D37EA2" w:rsidR="005D4BD8" w:rsidP="005D4BD8" w:rsidRDefault="005D4BD8" w14:paraId="0C16A039" w14:textId="144D7EDC">
            <w:r w:rsidR="005D4BD8">
              <w:rPr/>
              <w:t>Description of dog-specific risk awareness/basic welfare training completed by the individuals involved in the intervention (e.g., participant, therapist)</w:t>
            </w:r>
          </w:p>
        </w:tc>
        <w:tc>
          <w:tcPr>
            <w:tcW w:w="2607" w:type="dxa"/>
            <w:tcMar/>
            <w:hideMark/>
          </w:tcPr>
          <w:p w:rsidRPr="00185803" w:rsidR="005D4BD8" w:rsidP="005D4BD8" w:rsidRDefault="005D4BD8" w14:paraId="5B0D53FE" w14:textId="77777777">
            <w:r w:rsidRPr="00185803">
              <w:t>As above</w:t>
            </w:r>
          </w:p>
        </w:tc>
        <w:tc>
          <w:tcPr>
            <w:tcW w:w="3261" w:type="dxa"/>
            <w:tcMar/>
            <w:hideMark/>
          </w:tcPr>
          <w:p w:rsidRPr="00D37EA2" w:rsidR="005D4BD8" w:rsidP="005D4BD8" w:rsidRDefault="005D4BD8" w14:paraId="295C1456" w14:textId="77777777">
            <w:r w:rsidRPr="00D37EA2">
              <w:t>N/A</w:t>
            </w:r>
          </w:p>
        </w:tc>
      </w:tr>
      <w:tr w:rsidRPr="00D37EA2" w:rsidR="005D4BD8" w:rsidTr="2B90F0CD" w14:paraId="1B5AE2BC" w14:textId="77777777">
        <w:trPr>
          <w:trHeight w:val="240"/>
        </w:trPr>
        <w:tc>
          <w:tcPr>
            <w:tcW w:w="1355" w:type="dxa"/>
            <w:tcMar/>
            <w:hideMark/>
          </w:tcPr>
          <w:p w:rsidRPr="00D37EA2" w:rsidR="005D4BD8" w:rsidP="005D4BD8" w:rsidRDefault="005D4BD8" w14:paraId="23372EF2" w14:textId="77777777">
            <w:r w:rsidRPr="00D37EA2">
              <w:t>CONSORT</w:t>
            </w:r>
          </w:p>
        </w:tc>
        <w:tc>
          <w:tcPr>
            <w:tcW w:w="839" w:type="dxa"/>
            <w:tcMar/>
            <w:hideMark/>
          </w:tcPr>
          <w:p w:rsidRPr="00D37EA2" w:rsidR="005D4BD8" w:rsidP="005D4BD8" w:rsidRDefault="005D4BD8" w14:paraId="1710B1E3" w14:textId="3BFB4288">
            <w:r>
              <w:t>12b</w:t>
            </w:r>
          </w:p>
        </w:tc>
        <w:tc>
          <w:tcPr>
            <w:tcW w:w="3476" w:type="dxa"/>
            <w:tcMar/>
            <w:hideMark/>
          </w:tcPr>
          <w:p w:rsidRPr="00D37EA2" w:rsidR="005D4BD8" w:rsidP="005D4BD8" w:rsidRDefault="005D4BD8" w14:paraId="76851F3D" w14:textId="3861E0C9">
            <w:r w:rsidRPr="005D4BD8">
              <w:t>If applicable, eligibility criteria for sites and for individuals delivering the interventions (e.g., surgeons, physiotherapists)</w:t>
            </w:r>
          </w:p>
        </w:tc>
        <w:tc>
          <w:tcPr>
            <w:tcW w:w="3058" w:type="dxa"/>
            <w:tcMar/>
            <w:hideMark/>
          </w:tcPr>
          <w:p w:rsidRPr="00D37EA2" w:rsidR="005D4BD8" w:rsidP="005D4BD8" w:rsidRDefault="005D4BD8" w14:paraId="6C0C55D4" w14:textId="730FFD92">
            <w:r w:rsidR="005D4BD8">
              <w:rPr/>
              <w:t>Description of dog-specific risk awareness/basic welfare training completed by the individuals involved in the intervention (e.g., participant, therapist)</w:t>
            </w:r>
          </w:p>
        </w:tc>
        <w:tc>
          <w:tcPr>
            <w:tcW w:w="2607" w:type="dxa"/>
            <w:tcMar/>
            <w:hideMark/>
          </w:tcPr>
          <w:p w:rsidRPr="00185803" w:rsidR="005D4BD8" w:rsidP="005D4BD8" w:rsidRDefault="005D4BD8" w14:paraId="30458ACC" w14:textId="77777777">
            <w:r w:rsidRPr="00185803">
              <w:t>As above</w:t>
            </w:r>
          </w:p>
        </w:tc>
        <w:tc>
          <w:tcPr>
            <w:tcW w:w="3261" w:type="dxa"/>
            <w:tcMar/>
            <w:hideMark/>
          </w:tcPr>
          <w:p w:rsidRPr="00D37EA2" w:rsidR="005D4BD8" w:rsidP="005D4BD8" w:rsidRDefault="005D4BD8" w14:paraId="76EA736C" w14:textId="77777777">
            <w:r w:rsidRPr="00D37EA2">
              <w:t>N/A</w:t>
            </w:r>
          </w:p>
        </w:tc>
      </w:tr>
      <w:tr w:rsidRPr="00D37EA2" w:rsidR="00C24AD1" w:rsidTr="2B90F0CD" w14:paraId="35584DD1" w14:textId="77777777">
        <w:trPr>
          <w:trHeight w:val="240"/>
        </w:trPr>
        <w:tc>
          <w:tcPr>
            <w:tcW w:w="1355" w:type="dxa"/>
            <w:tcMar/>
            <w:hideMark/>
          </w:tcPr>
          <w:p w:rsidRPr="00D37EA2" w:rsidR="00C24AD1" w:rsidP="00C24AD1" w:rsidRDefault="00C24AD1" w14:paraId="08B8FA60" w14:textId="77777777">
            <w:r w:rsidRPr="00D37EA2">
              <w:lastRenderedPageBreak/>
              <w:t>SPIRIT</w:t>
            </w:r>
          </w:p>
        </w:tc>
        <w:tc>
          <w:tcPr>
            <w:tcW w:w="839" w:type="dxa"/>
            <w:tcMar/>
            <w:hideMark/>
          </w:tcPr>
          <w:p w:rsidRPr="00D37EA2" w:rsidR="00C24AD1" w:rsidP="00C24AD1" w:rsidRDefault="00C24AD1" w14:paraId="3B69F191" w14:textId="4025AC2D">
            <w:r w:rsidRPr="00D37EA2">
              <w:t>1</w:t>
            </w:r>
            <w:r w:rsidR="005D4BD8">
              <w:t>5</w:t>
            </w:r>
            <w:r w:rsidRPr="00D37EA2">
              <w:t>a</w:t>
            </w:r>
          </w:p>
        </w:tc>
        <w:tc>
          <w:tcPr>
            <w:tcW w:w="3476" w:type="dxa"/>
            <w:tcMar/>
            <w:hideMark/>
          </w:tcPr>
          <w:p w:rsidRPr="005D4BD8" w:rsidR="00BF1FFC" w:rsidP="00C24AD1" w:rsidRDefault="00BF1FFC" w14:paraId="6A652675" w14:textId="57734B72">
            <w:r w:rsidR="005D4BD8">
              <w:rPr/>
              <w:t xml:space="preserve">Intervention and comparator with sufficient details to allow replication including how, when, and by whom they will be administered. If relevant, where </w:t>
            </w:r>
            <w:r w:rsidR="005D4BD8">
              <w:rPr/>
              <w:t>additional</w:t>
            </w:r>
            <w:r w:rsidR="005D4BD8">
              <w:rPr/>
              <w:t xml:space="preserve"> materials describing the intervention and comparator (for example, intervention manual) can be accessed</w:t>
            </w:r>
          </w:p>
        </w:tc>
        <w:tc>
          <w:tcPr>
            <w:tcW w:w="3058" w:type="dxa"/>
            <w:tcMar/>
            <w:hideMark/>
          </w:tcPr>
          <w:p w:rsidRPr="00D37EA2" w:rsidR="00C24AD1" w:rsidP="00C24AD1" w:rsidRDefault="00C24AD1" w14:paraId="45814E17" w14:textId="77777777">
            <w:r w:rsidRPr="00D37EA2">
              <w:t>Description of dog-assisted intervention goal and content</w:t>
            </w:r>
          </w:p>
        </w:tc>
        <w:tc>
          <w:tcPr>
            <w:tcW w:w="2607" w:type="dxa"/>
            <w:tcMar/>
            <w:hideMark/>
          </w:tcPr>
          <w:p w:rsidRPr="00D37EA2" w:rsidR="00C24AD1" w:rsidP="00C24AD1" w:rsidRDefault="00BF1FFC" w14:paraId="0C9D9E4D" w14:textId="3A7FB7B5">
            <w:r>
              <w:t>U</w:t>
            </w:r>
            <w:r w:rsidRPr="00D37EA2" w:rsidR="00C24AD1">
              <w:t xml:space="preserve">se the acronym to preserve journal word limits </w:t>
            </w:r>
          </w:p>
        </w:tc>
        <w:tc>
          <w:tcPr>
            <w:tcW w:w="3261" w:type="dxa"/>
            <w:tcMar/>
            <w:hideMark/>
          </w:tcPr>
          <w:p w:rsidRPr="00D37EA2" w:rsidR="00C24AD1" w:rsidP="00C24AD1" w:rsidRDefault="00C24AD1" w14:paraId="15CEB090" w14:textId="77777777">
            <w:r w:rsidRPr="00D37EA2">
              <w:t>Description of DAI goal and content</w:t>
            </w:r>
          </w:p>
        </w:tc>
      </w:tr>
      <w:tr w:rsidRPr="00D37EA2" w:rsidR="00C24AD1" w:rsidTr="2B90F0CD" w14:paraId="6664AE5E" w14:textId="77777777">
        <w:trPr>
          <w:trHeight w:val="240"/>
        </w:trPr>
        <w:tc>
          <w:tcPr>
            <w:tcW w:w="1355" w:type="dxa"/>
            <w:tcMar/>
            <w:hideMark/>
          </w:tcPr>
          <w:p w:rsidRPr="00D37EA2" w:rsidR="00C24AD1" w:rsidP="00C24AD1" w:rsidRDefault="00C24AD1" w14:paraId="17AE2C09" w14:textId="77777777">
            <w:r w:rsidRPr="00D37EA2">
              <w:t>CONSORT</w:t>
            </w:r>
          </w:p>
        </w:tc>
        <w:tc>
          <w:tcPr>
            <w:tcW w:w="839" w:type="dxa"/>
            <w:tcMar/>
            <w:hideMark/>
          </w:tcPr>
          <w:p w:rsidRPr="00D37EA2" w:rsidR="00C24AD1" w:rsidP="00C24AD1" w:rsidRDefault="005D4BD8" w14:paraId="0FDC1855" w14:textId="62B19256">
            <w:r>
              <w:t>13</w:t>
            </w:r>
          </w:p>
        </w:tc>
        <w:tc>
          <w:tcPr>
            <w:tcW w:w="3476" w:type="dxa"/>
            <w:tcMar/>
            <w:hideMark/>
          </w:tcPr>
          <w:p w:rsidRPr="00D37EA2" w:rsidR="00BF1FFC" w:rsidP="00C24AD1" w:rsidRDefault="00BF1FFC" w14:paraId="099E3E2A" w14:textId="71E143CC">
            <w:r w:rsidR="005D4BD8">
              <w:rPr/>
              <w:t xml:space="preserve">Intervention and comparator with sufficient details to allow replication. If relevant, where </w:t>
            </w:r>
            <w:r w:rsidR="005D4BD8">
              <w:rPr/>
              <w:t>additional</w:t>
            </w:r>
            <w:r w:rsidR="005D4BD8">
              <w:rPr/>
              <w:t xml:space="preserve"> materials describing the intervention and comparator (e.g., intervention manual) can be accessed</w:t>
            </w:r>
          </w:p>
        </w:tc>
        <w:tc>
          <w:tcPr>
            <w:tcW w:w="3058" w:type="dxa"/>
            <w:tcMar/>
            <w:hideMark/>
          </w:tcPr>
          <w:p w:rsidRPr="00D37EA2" w:rsidR="00C24AD1" w:rsidP="00C24AD1" w:rsidRDefault="00C24AD1" w14:paraId="16C37719" w14:textId="77777777">
            <w:r w:rsidRPr="00D37EA2">
              <w:t>Description of dog-assisted intervention goal and content</w:t>
            </w:r>
          </w:p>
        </w:tc>
        <w:tc>
          <w:tcPr>
            <w:tcW w:w="2607" w:type="dxa"/>
            <w:tcMar/>
            <w:hideMark/>
          </w:tcPr>
          <w:p w:rsidRPr="00D37EA2" w:rsidR="00C24AD1" w:rsidP="00C24AD1" w:rsidRDefault="00BF1FFC" w14:paraId="63BCC981" w14:textId="27712EDE">
            <w:r>
              <w:t>U</w:t>
            </w:r>
            <w:r w:rsidRPr="00D37EA2">
              <w:t xml:space="preserve">se the acronym to preserve journal word limits </w:t>
            </w:r>
          </w:p>
        </w:tc>
        <w:tc>
          <w:tcPr>
            <w:tcW w:w="3261" w:type="dxa"/>
            <w:tcMar/>
            <w:hideMark/>
          </w:tcPr>
          <w:p w:rsidRPr="00D37EA2" w:rsidR="00C24AD1" w:rsidP="00C24AD1" w:rsidRDefault="00C24AD1" w14:paraId="5C8B4862" w14:textId="77777777">
            <w:r w:rsidRPr="00D37EA2">
              <w:t>Description of DAI goal and content</w:t>
            </w:r>
          </w:p>
        </w:tc>
      </w:tr>
      <w:tr w:rsidRPr="00D37EA2" w:rsidR="005D4BD8" w:rsidTr="2B90F0CD" w14:paraId="3745766A" w14:textId="77777777">
        <w:trPr>
          <w:trHeight w:val="240"/>
        </w:trPr>
        <w:tc>
          <w:tcPr>
            <w:tcW w:w="1355" w:type="dxa"/>
            <w:tcMar/>
            <w:hideMark/>
          </w:tcPr>
          <w:p w:rsidRPr="00D37EA2" w:rsidR="005D4BD8" w:rsidP="005D4BD8" w:rsidRDefault="005D4BD8" w14:paraId="3F823306" w14:textId="77777777">
            <w:r w:rsidRPr="00D37EA2">
              <w:t>SPIRIT</w:t>
            </w:r>
          </w:p>
        </w:tc>
        <w:tc>
          <w:tcPr>
            <w:tcW w:w="839" w:type="dxa"/>
            <w:tcMar/>
            <w:hideMark/>
          </w:tcPr>
          <w:p w:rsidRPr="00D37EA2" w:rsidR="005D4BD8" w:rsidP="005D4BD8" w:rsidRDefault="005D4BD8" w14:paraId="00EC5615" w14:textId="0D676735">
            <w:r w:rsidRPr="00D37EA2">
              <w:t>1</w:t>
            </w:r>
            <w:r>
              <w:t>5</w:t>
            </w:r>
            <w:r w:rsidRPr="00D37EA2">
              <w:t>a</w:t>
            </w:r>
          </w:p>
        </w:tc>
        <w:tc>
          <w:tcPr>
            <w:tcW w:w="3476" w:type="dxa"/>
            <w:tcMar/>
            <w:hideMark/>
          </w:tcPr>
          <w:p w:rsidRPr="00D37EA2" w:rsidR="005D4BD8" w:rsidP="005D4BD8" w:rsidRDefault="005D4BD8" w14:paraId="05AF227F" w14:textId="6B6E0156">
            <w:r w:rsidR="005D4BD8">
              <w:rPr/>
              <w:t xml:space="preserve">Intervention and comparator with sufficient details to allow replication including how, when, and by whom they will be administered. If relevant, where </w:t>
            </w:r>
            <w:r w:rsidR="005D4BD8">
              <w:rPr/>
              <w:t>additional</w:t>
            </w:r>
            <w:r w:rsidR="005D4BD8">
              <w:rPr/>
              <w:t xml:space="preserve"> materials describing the intervention and comparator (for example, intervention manual) can be accessed</w:t>
            </w:r>
          </w:p>
        </w:tc>
        <w:tc>
          <w:tcPr>
            <w:tcW w:w="3058" w:type="dxa"/>
            <w:tcMar/>
            <w:hideMark/>
          </w:tcPr>
          <w:p w:rsidRPr="00D37EA2" w:rsidR="005D4BD8" w:rsidP="005D4BD8" w:rsidRDefault="005D4BD8" w14:paraId="2ACB24D3" w14:textId="77777777">
            <w:r w:rsidRPr="00D37EA2">
              <w:t>Description of the proposed duration and frequency of DAI including, where possible, justification</w:t>
            </w:r>
          </w:p>
        </w:tc>
        <w:tc>
          <w:tcPr>
            <w:tcW w:w="2607" w:type="dxa"/>
            <w:tcMar/>
            <w:hideMark/>
          </w:tcPr>
          <w:p w:rsidRPr="00D37EA2" w:rsidR="005D4BD8" w:rsidP="005D4BD8" w:rsidRDefault="005D4BD8" w14:paraId="4E508AF3" w14:textId="77777777">
            <w:r w:rsidRPr="00D37EA2">
              <w:t>N/A</w:t>
            </w:r>
          </w:p>
        </w:tc>
        <w:tc>
          <w:tcPr>
            <w:tcW w:w="3261" w:type="dxa"/>
            <w:tcMar/>
            <w:hideMark/>
          </w:tcPr>
          <w:p w:rsidR="005D4BD8" w:rsidP="005D4BD8" w:rsidRDefault="005D4BD8" w14:paraId="0C06D4D6" w14:textId="77777777">
            <w:r w:rsidRPr="00D37EA2">
              <w:t>Description of the proposed duration and frequency of DAI including, where possible, justification</w:t>
            </w:r>
          </w:p>
          <w:p w:rsidRPr="00D37EA2" w:rsidR="005D4BD8" w:rsidP="005D4BD8" w:rsidRDefault="005D4BD8" w14:paraId="02EF7418" w14:textId="77777777"/>
        </w:tc>
      </w:tr>
      <w:tr w:rsidRPr="00D37EA2" w:rsidR="005D4BD8" w:rsidTr="2B90F0CD" w14:paraId="1DE643FA" w14:textId="77777777">
        <w:trPr>
          <w:trHeight w:val="240"/>
        </w:trPr>
        <w:tc>
          <w:tcPr>
            <w:tcW w:w="1355" w:type="dxa"/>
            <w:tcMar/>
            <w:hideMark/>
          </w:tcPr>
          <w:p w:rsidRPr="00D37EA2" w:rsidR="005D4BD8" w:rsidP="005D4BD8" w:rsidRDefault="005D4BD8" w14:paraId="7EDC951A" w14:textId="77777777">
            <w:r w:rsidRPr="00D37EA2">
              <w:t>CONSORT</w:t>
            </w:r>
          </w:p>
        </w:tc>
        <w:tc>
          <w:tcPr>
            <w:tcW w:w="839" w:type="dxa"/>
            <w:tcMar/>
            <w:hideMark/>
          </w:tcPr>
          <w:p w:rsidRPr="00D37EA2" w:rsidR="005D4BD8" w:rsidP="005D4BD8" w:rsidRDefault="005D4BD8" w14:paraId="6F50FA0F" w14:textId="327503B2">
            <w:r>
              <w:t>13</w:t>
            </w:r>
          </w:p>
        </w:tc>
        <w:tc>
          <w:tcPr>
            <w:tcW w:w="3476" w:type="dxa"/>
            <w:tcMar/>
            <w:hideMark/>
          </w:tcPr>
          <w:p w:rsidRPr="00D37EA2" w:rsidR="005D4BD8" w:rsidP="005D4BD8" w:rsidRDefault="005D4BD8" w14:paraId="1095F5C8" w14:textId="1A01B6AE">
            <w:r w:rsidR="005D4BD8">
              <w:rPr/>
              <w:t xml:space="preserve">Intervention and comparator with sufficient details to allow replication. If relevant, where </w:t>
            </w:r>
            <w:r w:rsidR="005D4BD8">
              <w:rPr/>
              <w:t>additional</w:t>
            </w:r>
            <w:r w:rsidR="005D4BD8">
              <w:rPr/>
              <w:t xml:space="preserve"> materials describing the intervention and comparator (e.g., </w:t>
            </w:r>
            <w:r w:rsidR="005D4BD8">
              <w:rPr/>
              <w:t>intervention manual) can be accessed</w:t>
            </w:r>
          </w:p>
        </w:tc>
        <w:tc>
          <w:tcPr>
            <w:tcW w:w="3058" w:type="dxa"/>
            <w:tcMar/>
            <w:hideMark/>
          </w:tcPr>
          <w:p w:rsidRPr="00D37EA2" w:rsidR="005D4BD8" w:rsidP="005D4BD8" w:rsidRDefault="005D4BD8" w14:paraId="6402B586" w14:textId="77777777">
            <w:r w:rsidRPr="00D37EA2">
              <w:lastRenderedPageBreak/>
              <w:t>Description of the duration and frequency of DAI including, where possible, justification</w:t>
            </w:r>
          </w:p>
        </w:tc>
        <w:tc>
          <w:tcPr>
            <w:tcW w:w="2607" w:type="dxa"/>
            <w:tcMar/>
            <w:hideMark/>
          </w:tcPr>
          <w:p w:rsidRPr="00D37EA2" w:rsidR="005D4BD8" w:rsidP="005D4BD8" w:rsidRDefault="005D4BD8" w14:paraId="56FAB48A" w14:textId="77777777">
            <w:r w:rsidRPr="00D37EA2">
              <w:t>N/A</w:t>
            </w:r>
          </w:p>
        </w:tc>
        <w:tc>
          <w:tcPr>
            <w:tcW w:w="3261" w:type="dxa"/>
            <w:tcMar/>
            <w:hideMark/>
          </w:tcPr>
          <w:p w:rsidR="005D4BD8" w:rsidP="005D4BD8" w:rsidRDefault="005D4BD8" w14:paraId="4AE9B350" w14:textId="77777777">
            <w:r w:rsidRPr="00D37EA2">
              <w:t>Description of the proposed duration and frequency of DAI including, where possible, justification</w:t>
            </w:r>
          </w:p>
          <w:p w:rsidRPr="00D37EA2" w:rsidR="005D4BD8" w:rsidP="005D4BD8" w:rsidRDefault="005D4BD8" w14:paraId="6AECEA52" w14:textId="77777777"/>
        </w:tc>
      </w:tr>
      <w:tr w:rsidRPr="00D37EA2" w:rsidR="005D4BD8" w:rsidTr="2B90F0CD" w14:paraId="2E7250AF" w14:textId="77777777">
        <w:trPr>
          <w:trHeight w:val="240"/>
        </w:trPr>
        <w:tc>
          <w:tcPr>
            <w:tcW w:w="1355" w:type="dxa"/>
            <w:tcMar/>
            <w:hideMark/>
          </w:tcPr>
          <w:p w:rsidRPr="00D37EA2" w:rsidR="005D4BD8" w:rsidP="005D4BD8" w:rsidRDefault="005D4BD8" w14:paraId="25CA8EC9" w14:textId="77777777">
            <w:r w:rsidRPr="00D37EA2">
              <w:t>SPIRIT</w:t>
            </w:r>
          </w:p>
        </w:tc>
        <w:tc>
          <w:tcPr>
            <w:tcW w:w="839" w:type="dxa"/>
            <w:tcMar/>
            <w:hideMark/>
          </w:tcPr>
          <w:p w:rsidRPr="00D37EA2" w:rsidR="005D4BD8" w:rsidP="005D4BD8" w:rsidRDefault="005D4BD8" w14:paraId="66D47B00" w14:textId="5C2DE867">
            <w:r w:rsidRPr="00D37EA2">
              <w:t>1</w:t>
            </w:r>
            <w:r>
              <w:t>5</w:t>
            </w:r>
            <w:r w:rsidRPr="00D37EA2">
              <w:t>a</w:t>
            </w:r>
          </w:p>
        </w:tc>
        <w:tc>
          <w:tcPr>
            <w:tcW w:w="3476" w:type="dxa"/>
            <w:tcMar/>
            <w:hideMark/>
          </w:tcPr>
          <w:p w:rsidRPr="005D4BD8" w:rsidR="005D4BD8" w:rsidP="005D4BD8" w:rsidRDefault="005D4BD8" w14:paraId="0754D6D0" w14:textId="77777777">
            <w:r w:rsidRPr="005D4BD8">
              <w:t>Intervention and comparator with sufficient details to allow replication including how, when, and by whom they will be administered. If relevant, where additional materials describing the intervention and comparator (for example, intervention manual) can be accessed</w:t>
            </w:r>
          </w:p>
          <w:p w:rsidRPr="00D37EA2" w:rsidR="005D4BD8" w:rsidP="005D4BD8" w:rsidRDefault="005D4BD8" w14:paraId="007FA1DF" w14:textId="6839AAA8"/>
        </w:tc>
        <w:tc>
          <w:tcPr>
            <w:tcW w:w="3058" w:type="dxa"/>
            <w:tcMar/>
            <w:hideMark/>
          </w:tcPr>
          <w:p w:rsidR="005D4BD8" w:rsidP="005D4BD8" w:rsidRDefault="005D4BD8" w14:paraId="242D3BE1" w14:textId="77777777">
            <w:r w:rsidRPr="00D37EA2">
              <w:t xml:space="preserve">Description of tasks and roles of </w:t>
            </w:r>
            <w:proofErr w:type="gramStart"/>
            <w:r w:rsidRPr="00D37EA2">
              <w:t>each individual</w:t>
            </w:r>
            <w:proofErr w:type="gramEnd"/>
            <w:r w:rsidRPr="00D37EA2">
              <w:t xml:space="preserve"> in the DAI team (i.e., dog, dog handler, other trained professional) including details on participant-dog interactions</w:t>
            </w:r>
          </w:p>
          <w:p w:rsidR="005D4BD8" w:rsidP="005D4BD8" w:rsidRDefault="005D4BD8" w14:paraId="7D6F0DA7" w14:textId="77777777"/>
          <w:p w:rsidRPr="00D37EA2" w:rsidR="005D4BD8" w:rsidP="005D4BD8" w:rsidRDefault="005D4BD8" w14:paraId="3B718695" w14:textId="77777777"/>
        </w:tc>
        <w:tc>
          <w:tcPr>
            <w:tcW w:w="2607" w:type="dxa"/>
            <w:tcMar/>
            <w:hideMark/>
          </w:tcPr>
          <w:p w:rsidRPr="00D37EA2" w:rsidR="005D4BD8" w:rsidP="005D4BD8" w:rsidRDefault="005D4BD8" w14:paraId="0D44E02B" w14:textId="77777777">
            <w:r w:rsidRPr="00D37EA2">
              <w:t>N/A</w:t>
            </w:r>
          </w:p>
        </w:tc>
        <w:tc>
          <w:tcPr>
            <w:tcW w:w="3261" w:type="dxa"/>
            <w:tcMar/>
            <w:hideMark/>
          </w:tcPr>
          <w:p w:rsidR="005D4BD8" w:rsidP="005D4BD8" w:rsidRDefault="005D4BD8" w14:paraId="0AAEF7D1" w14:textId="77777777">
            <w:r w:rsidRPr="00D37EA2">
              <w:t xml:space="preserve">Description of tasks and roles of </w:t>
            </w:r>
            <w:proofErr w:type="gramStart"/>
            <w:r w:rsidRPr="00D37EA2">
              <w:t>each individual</w:t>
            </w:r>
            <w:proofErr w:type="gramEnd"/>
            <w:r w:rsidRPr="00D37EA2">
              <w:t xml:space="preserve"> in the DAI team (i.e., dog, dog handler, other trained professional) including details on participant-dog interactions</w:t>
            </w:r>
          </w:p>
          <w:p w:rsidRPr="00D37EA2" w:rsidR="005D4BD8" w:rsidP="005D4BD8" w:rsidRDefault="005D4BD8" w14:paraId="26588EFD" w14:textId="77777777"/>
        </w:tc>
      </w:tr>
      <w:tr w:rsidRPr="00D37EA2" w:rsidR="005D4BD8" w:rsidTr="2B90F0CD" w14:paraId="7527E23D" w14:textId="77777777">
        <w:trPr>
          <w:trHeight w:val="240"/>
        </w:trPr>
        <w:tc>
          <w:tcPr>
            <w:tcW w:w="1355" w:type="dxa"/>
            <w:tcMar/>
            <w:hideMark/>
          </w:tcPr>
          <w:p w:rsidRPr="00D37EA2" w:rsidR="005D4BD8" w:rsidP="005D4BD8" w:rsidRDefault="005D4BD8" w14:paraId="728E1C11" w14:textId="77777777">
            <w:r w:rsidRPr="00D37EA2">
              <w:t>CONSORT</w:t>
            </w:r>
          </w:p>
        </w:tc>
        <w:tc>
          <w:tcPr>
            <w:tcW w:w="839" w:type="dxa"/>
            <w:tcMar/>
            <w:hideMark/>
          </w:tcPr>
          <w:p w:rsidRPr="00D37EA2" w:rsidR="005D4BD8" w:rsidP="005D4BD8" w:rsidRDefault="005D4BD8" w14:paraId="50D7B7DA" w14:textId="083CD6A1">
            <w:r>
              <w:t>13</w:t>
            </w:r>
          </w:p>
        </w:tc>
        <w:tc>
          <w:tcPr>
            <w:tcW w:w="3476" w:type="dxa"/>
            <w:tcMar/>
            <w:hideMark/>
          </w:tcPr>
          <w:p w:rsidRPr="00D37EA2" w:rsidR="005D4BD8" w:rsidP="005D4BD8" w:rsidRDefault="005D4BD8" w14:paraId="7EB513D0" w14:textId="25185460">
            <w:r w:rsidR="005D4BD8">
              <w:rPr/>
              <w:t xml:space="preserve">Intervention and comparator with sufficient details to allow replication. If relevant, where </w:t>
            </w:r>
            <w:r w:rsidR="005D4BD8">
              <w:rPr/>
              <w:t>additional</w:t>
            </w:r>
            <w:r w:rsidR="005D4BD8">
              <w:rPr/>
              <w:t xml:space="preserve"> materials describing the intervention and comparator (e.g., intervention manual) can be accesse</w:t>
            </w:r>
            <w:r w:rsidR="6C1F8E8D">
              <w:rPr/>
              <w:t>d</w:t>
            </w:r>
          </w:p>
        </w:tc>
        <w:tc>
          <w:tcPr>
            <w:tcW w:w="3058" w:type="dxa"/>
            <w:tcMar/>
            <w:hideMark/>
          </w:tcPr>
          <w:p w:rsidR="005D4BD8" w:rsidP="005D4BD8" w:rsidRDefault="005D4BD8" w14:paraId="322527CA" w14:textId="77777777">
            <w:r w:rsidRPr="00D37EA2">
              <w:t xml:space="preserve">Description of tasks and roles of </w:t>
            </w:r>
            <w:proofErr w:type="gramStart"/>
            <w:r w:rsidRPr="00D37EA2">
              <w:t>each individual</w:t>
            </w:r>
            <w:proofErr w:type="gramEnd"/>
            <w:r w:rsidRPr="00D37EA2">
              <w:t xml:space="preserve"> in the DAI team (i.e., dog, dog handler, other trained professional) including details on participant-dog interactions</w:t>
            </w:r>
          </w:p>
          <w:p w:rsidR="005D4BD8" w:rsidP="005D4BD8" w:rsidRDefault="005D4BD8" w14:paraId="4AC627A6" w14:textId="77777777"/>
          <w:p w:rsidRPr="00D37EA2" w:rsidR="005D4BD8" w:rsidP="005D4BD8" w:rsidRDefault="005D4BD8" w14:paraId="03C608CE" w14:textId="77777777"/>
        </w:tc>
        <w:tc>
          <w:tcPr>
            <w:tcW w:w="2607" w:type="dxa"/>
            <w:tcMar/>
            <w:hideMark/>
          </w:tcPr>
          <w:p w:rsidRPr="00D37EA2" w:rsidR="005D4BD8" w:rsidP="005D4BD8" w:rsidRDefault="005D4BD8" w14:paraId="5F4C6C39" w14:textId="77777777">
            <w:r w:rsidRPr="00D37EA2">
              <w:t>N/A</w:t>
            </w:r>
          </w:p>
        </w:tc>
        <w:tc>
          <w:tcPr>
            <w:tcW w:w="3261" w:type="dxa"/>
            <w:tcMar/>
            <w:hideMark/>
          </w:tcPr>
          <w:p w:rsidR="005D4BD8" w:rsidP="005D4BD8" w:rsidRDefault="005D4BD8" w14:paraId="5D8D0152" w14:textId="77777777">
            <w:r w:rsidRPr="00D37EA2">
              <w:t xml:space="preserve">Description of tasks and roles of </w:t>
            </w:r>
            <w:proofErr w:type="gramStart"/>
            <w:r w:rsidRPr="00D37EA2">
              <w:t>each individual</w:t>
            </w:r>
            <w:proofErr w:type="gramEnd"/>
            <w:r w:rsidRPr="00D37EA2">
              <w:t xml:space="preserve"> in the DAI team (i.e., dog, dog handler, other trained professional) including details on participant-dog interactions</w:t>
            </w:r>
          </w:p>
          <w:p w:rsidRPr="00D37EA2" w:rsidR="005D4BD8" w:rsidP="005D4BD8" w:rsidRDefault="005D4BD8" w14:paraId="11E0B90D" w14:textId="77777777"/>
        </w:tc>
      </w:tr>
      <w:tr w:rsidRPr="00D37EA2" w:rsidR="005D4BD8" w:rsidTr="2B90F0CD" w14:paraId="171B645D" w14:textId="77777777">
        <w:trPr>
          <w:trHeight w:val="240"/>
        </w:trPr>
        <w:tc>
          <w:tcPr>
            <w:tcW w:w="1355" w:type="dxa"/>
            <w:tcMar/>
            <w:hideMark/>
          </w:tcPr>
          <w:p w:rsidRPr="00D37EA2" w:rsidR="005D4BD8" w:rsidP="005D4BD8" w:rsidRDefault="005D4BD8" w14:paraId="161F390C" w14:textId="77777777">
            <w:r w:rsidRPr="00D37EA2">
              <w:t>SPIRIT</w:t>
            </w:r>
          </w:p>
        </w:tc>
        <w:tc>
          <w:tcPr>
            <w:tcW w:w="839" w:type="dxa"/>
            <w:tcMar/>
            <w:hideMark/>
          </w:tcPr>
          <w:p w:rsidRPr="00D37EA2" w:rsidR="005D4BD8" w:rsidP="005D4BD8" w:rsidRDefault="005D4BD8" w14:paraId="46DC30A4" w14:textId="1A945382">
            <w:r w:rsidRPr="00D37EA2">
              <w:t>1</w:t>
            </w:r>
            <w:r>
              <w:t>5</w:t>
            </w:r>
            <w:r w:rsidRPr="00D37EA2">
              <w:t>a</w:t>
            </w:r>
          </w:p>
        </w:tc>
        <w:tc>
          <w:tcPr>
            <w:tcW w:w="3476" w:type="dxa"/>
            <w:tcMar/>
            <w:hideMark/>
          </w:tcPr>
          <w:p w:rsidRPr="00D37EA2" w:rsidR="005D4BD8" w:rsidP="005D4BD8" w:rsidRDefault="005D4BD8" w14:paraId="0842CEA9" w14:textId="65003865">
            <w:r w:rsidRPr="005D4BD8">
              <w:t>Intervention and comparator with sufficient details to allow replication including how, when, and by whom they will be administered. If relevant, where additional materials describing the intervention and comparator (for example, intervention manual) can be accessed</w:t>
            </w:r>
          </w:p>
        </w:tc>
        <w:tc>
          <w:tcPr>
            <w:tcW w:w="3058" w:type="dxa"/>
            <w:tcMar/>
            <w:hideMark/>
          </w:tcPr>
          <w:p w:rsidR="005D4BD8" w:rsidP="005D4BD8" w:rsidRDefault="005D4BD8" w14:paraId="7D809469" w14:textId="77777777">
            <w:r w:rsidRPr="00D37EA2">
              <w:t>Consideration of suitability/tailoring of DAI under Equality, Diversity and Inclusivity aspects (e.g., severity of illness, cultural background and perception of dogs)</w:t>
            </w:r>
          </w:p>
          <w:p w:rsidR="005D4BD8" w:rsidP="005D4BD8" w:rsidRDefault="005D4BD8" w14:paraId="437BDEF8" w14:textId="77777777"/>
          <w:p w:rsidRPr="00D37EA2" w:rsidR="005D4BD8" w:rsidP="005D4BD8" w:rsidRDefault="005D4BD8" w14:paraId="05FEDD06" w14:textId="77777777"/>
        </w:tc>
        <w:tc>
          <w:tcPr>
            <w:tcW w:w="2607" w:type="dxa"/>
            <w:tcMar/>
            <w:hideMark/>
          </w:tcPr>
          <w:p w:rsidRPr="00D37EA2" w:rsidR="005D4BD8" w:rsidP="005D4BD8" w:rsidRDefault="005D4BD8" w14:paraId="1D71E86D" w14:textId="77777777">
            <w:r w:rsidRPr="00D37EA2">
              <w:t>Recognise this isn't always possible or feasible, only use the severity of illness example as this is more widely relatable to</w:t>
            </w:r>
          </w:p>
        </w:tc>
        <w:tc>
          <w:tcPr>
            <w:tcW w:w="3261" w:type="dxa"/>
            <w:tcMar/>
            <w:hideMark/>
          </w:tcPr>
          <w:p w:rsidRPr="00D37EA2" w:rsidR="005D4BD8" w:rsidP="005D4BD8" w:rsidRDefault="005D4BD8" w14:paraId="35EE6EBF" w14:textId="77777777">
            <w:r w:rsidRPr="00D37EA2">
              <w:t xml:space="preserve">Where possible, consideration of suitability/tailoring of DAI under EDI aspects (e.g., severity of illness) </w:t>
            </w:r>
          </w:p>
        </w:tc>
      </w:tr>
      <w:tr w:rsidRPr="00D37EA2" w:rsidR="005D4BD8" w:rsidTr="2B90F0CD" w14:paraId="19A24151" w14:textId="77777777">
        <w:trPr>
          <w:trHeight w:val="240"/>
        </w:trPr>
        <w:tc>
          <w:tcPr>
            <w:tcW w:w="1355" w:type="dxa"/>
            <w:tcMar/>
            <w:hideMark/>
          </w:tcPr>
          <w:p w:rsidRPr="00D37EA2" w:rsidR="005D4BD8" w:rsidP="005D4BD8" w:rsidRDefault="005D4BD8" w14:paraId="10E6087F" w14:textId="77777777">
            <w:r w:rsidRPr="00D37EA2">
              <w:t>CONSORT</w:t>
            </w:r>
          </w:p>
        </w:tc>
        <w:tc>
          <w:tcPr>
            <w:tcW w:w="839" w:type="dxa"/>
            <w:tcMar/>
            <w:hideMark/>
          </w:tcPr>
          <w:p w:rsidRPr="00D37EA2" w:rsidR="005D4BD8" w:rsidP="005D4BD8" w:rsidRDefault="005D4BD8" w14:paraId="63E0B944" w14:textId="21462F03">
            <w:r>
              <w:t>13</w:t>
            </w:r>
          </w:p>
        </w:tc>
        <w:tc>
          <w:tcPr>
            <w:tcW w:w="3476" w:type="dxa"/>
            <w:tcMar/>
            <w:hideMark/>
          </w:tcPr>
          <w:p w:rsidRPr="00D37EA2" w:rsidR="005D4BD8" w:rsidP="005D4BD8" w:rsidRDefault="005D4BD8" w14:paraId="3F304A55" w14:textId="747CC7EB">
            <w:r w:rsidRPr="005D4BD8">
              <w:t xml:space="preserve">Intervention and comparator with sufficient details to allow replication. If relevant, where </w:t>
            </w:r>
            <w:r w:rsidRPr="005D4BD8">
              <w:lastRenderedPageBreak/>
              <w:t>additional materials describing the intervention and comparator (e.g., intervention manual) can be accessed</w:t>
            </w:r>
          </w:p>
        </w:tc>
        <w:tc>
          <w:tcPr>
            <w:tcW w:w="3058" w:type="dxa"/>
            <w:tcMar/>
            <w:hideMark/>
          </w:tcPr>
          <w:p w:rsidRPr="00D37EA2" w:rsidR="005D4BD8" w:rsidP="005D4BD8" w:rsidRDefault="005D4BD8" w14:paraId="3AA0768C" w14:textId="709C6A81">
            <w:r w:rsidR="005D4BD8">
              <w:rPr/>
              <w:t xml:space="preserve">Consideration of suitability/tailoring of DAI under Equality, </w:t>
            </w:r>
            <w:r w:rsidR="005D4BD8">
              <w:rPr/>
              <w:t>Diversity</w:t>
            </w:r>
            <w:r w:rsidR="005D4BD8">
              <w:rPr/>
              <w:t xml:space="preserve"> and </w:t>
            </w:r>
            <w:r w:rsidR="005D4BD8">
              <w:rPr/>
              <w:t xml:space="preserve">Inclusivity aspects (e.g., severity of illness, cultural </w:t>
            </w:r>
            <w:r w:rsidR="005D4BD8">
              <w:rPr/>
              <w:t>background</w:t>
            </w:r>
            <w:r w:rsidR="005D4BD8">
              <w:rPr/>
              <w:t xml:space="preserve"> and </w:t>
            </w:r>
            <w:r w:rsidR="005D4BD8">
              <w:rPr/>
              <w:t>perception</w:t>
            </w:r>
            <w:r w:rsidR="005D4BD8">
              <w:rPr/>
              <w:t xml:space="preserve"> of dogs)</w:t>
            </w:r>
          </w:p>
        </w:tc>
        <w:tc>
          <w:tcPr>
            <w:tcW w:w="2607" w:type="dxa"/>
            <w:tcMar/>
            <w:hideMark/>
          </w:tcPr>
          <w:p w:rsidRPr="00D37EA2" w:rsidR="005D4BD8" w:rsidP="005D4BD8" w:rsidRDefault="005D4BD8" w14:paraId="38F0A044" w14:textId="6D8D1BDE">
            <w:r w:rsidRPr="00D37EA2">
              <w:lastRenderedPageBreak/>
              <w:t xml:space="preserve">Recognise this isn't always possible or feasible, only use the severity of illness </w:t>
            </w:r>
            <w:r w:rsidRPr="00D37EA2">
              <w:lastRenderedPageBreak/>
              <w:t>example as this is more widely relatable to</w:t>
            </w:r>
          </w:p>
        </w:tc>
        <w:tc>
          <w:tcPr>
            <w:tcW w:w="3261" w:type="dxa"/>
            <w:tcMar/>
            <w:hideMark/>
          </w:tcPr>
          <w:p w:rsidRPr="00D37EA2" w:rsidR="005D4BD8" w:rsidP="005D4BD8" w:rsidRDefault="005D4BD8" w14:paraId="02412E84" w14:textId="77777777">
            <w:r w:rsidRPr="00D37EA2">
              <w:lastRenderedPageBreak/>
              <w:t xml:space="preserve">Where possible, consideration of suitability/tailoring of DAI under </w:t>
            </w:r>
            <w:r w:rsidRPr="00D37EA2">
              <w:lastRenderedPageBreak/>
              <w:t xml:space="preserve">EDI aspects (e.g., severity of illness) </w:t>
            </w:r>
          </w:p>
        </w:tc>
      </w:tr>
      <w:tr w:rsidRPr="00D37EA2" w:rsidR="005D4BD8" w:rsidTr="2B90F0CD" w14:paraId="0C602478" w14:textId="77777777">
        <w:trPr>
          <w:trHeight w:val="240"/>
        </w:trPr>
        <w:tc>
          <w:tcPr>
            <w:tcW w:w="1355" w:type="dxa"/>
            <w:tcMar/>
            <w:hideMark/>
          </w:tcPr>
          <w:p w:rsidRPr="00D37EA2" w:rsidR="005D4BD8" w:rsidP="005D4BD8" w:rsidRDefault="005D4BD8" w14:paraId="00B07F39" w14:textId="77777777">
            <w:r w:rsidRPr="00D37EA2">
              <w:lastRenderedPageBreak/>
              <w:t>SPIRIT</w:t>
            </w:r>
          </w:p>
        </w:tc>
        <w:tc>
          <w:tcPr>
            <w:tcW w:w="839" w:type="dxa"/>
            <w:tcMar/>
            <w:hideMark/>
          </w:tcPr>
          <w:p w:rsidRPr="00D37EA2" w:rsidR="005D4BD8" w:rsidP="005D4BD8" w:rsidRDefault="005D4BD8" w14:paraId="0E0D5A11" w14:textId="4D7D0463">
            <w:r w:rsidRPr="00D37EA2">
              <w:t>1</w:t>
            </w:r>
            <w:r>
              <w:t>5</w:t>
            </w:r>
            <w:r w:rsidRPr="00D37EA2">
              <w:t>a</w:t>
            </w:r>
          </w:p>
        </w:tc>
        <w:tc>
          <w:tcPr>
            <w:tcW w:w="3476" w:type="dxa"/>
            <w:tcMar/>
            <w:hideMark/>
          </w:tcPr>
          <w:p w:rsidRPr="005D4BD8" w:rsidR="005D4BD8" w:rsidP="005D4BD8" w:rsidRDefault="005D4BD8" w14:paraId="501E20CE" w14:textId="77777777">
            <w:r w:rsidRPr="005D4BD8">
              <w:t>Intervention and comparator with sufficient details to allow replication including how, when, and by whom they will be administered. If relevant, where additional materials describing the intervention and comparator (for example, intervention manual) can be accessed</w:t>
            </w:r>
          </w:p>
          <w:p w:rsidRPr="00D37EA2" w:rsidR="005D4BD8" w:rsidP="005D4BD8" w:rsidRDefault="005D4BD8" w14:paraId="31450609" w14:textId="77777777"/>
        </w:tc>
        <w:tc>
          <w:tcPr>
            <w:tcW w:w="3058" w:type="dxa"/>
            <w:tcMar/>
            <w:hideMark/>
          </w:tcPr>
          <w:p w:rsidRPr="00D37EA2" w:rsidR="005D4BD8" w:rsidP="005D4BD8" w:rsidRDefault="005D4BD8" w14:paraId="40054DAA" w14:textId="532B5015">
            <w:pPr>
              <w:rPr>
                <w:b/>
                <w:bCs/>
                <w:i/>
                <w:iCs/>
              </w:rPr>
            </w:pPr>
            <w:r w:rsidRPr="00D37EA2">
              <w:t>Rationale for and description of the comparator group</w:t>
            </w:r>
          </w:p>
        </w:tc>
        <w:tc>
          <w:tcPr>
            <w:tcW w:w="2607" w:type="dxa"/>
            <w:tcMar/>
            <w:hideMark/>
          </w:tcPr>
          <w:p w:rsidRPr="00D37EA2" w:rsidR="005D4BD8" w:rsidP="005D4BD8" w:rsidRDefault="005D4BD8" w14:paraId="26815268" w14:textId="77777777">
            <w:r w:rsidRPr="00D37EA2">
              <w:t>N/A</w:t>
            </w:r>
          </w:p>
        </w:tc>
        <w:tc>
          <w:tcPr>
            <w:tcW w:w="3261" w:type="dxa"/>
            <w:tcMar/>
            <w:hideMark/>
          </w:tcPr>
          <w:p w:rsidRPr="00D37EA2" w:rsidR="005D4BD8" w:rsidP="005D4BD8" w:rsidRDefault="005D4BD8" w14:paraId="4A432145" w14:textId="77777777">
            <w:r w:rsidRPr="00D37EA2">
              <w:t>Rationale for and description of the comparator group</w:t>
            </w:r>
          </w:p>
        </w:tc>
      </w:tr>
      <w:tr w:rsidRPr="00D37EA2" w:rsidR="005D4BD8" w:rsidTr="2B90F0CD" w14:paraId="36476D34" w14:textId="77777777">
        <w:trPr>
          <w:trHeight w:val="240"/>
        </w:trPr>
        <w:tc>
          <w:tcPr>
            <w:tcW w:w="1355" w:type="dxa"/>
            <w:tcMar/>
            <w:hideMark/>
          </w:tcPr>
          <w:p w:rsidRPr="00D37EA2" w:rsidR="005D4BD8" w:rsidP="005D4BD8" w:rsidRDefault="005D4BD8" w14:paraId="5F63BF3F" w14:textId="77777777">
            <w:r w:rsidRPr="00D37EA2">
              <w:t>CONSORT</w:t>
            </w:r>
          </w:p>
        </w:tc>
        <w:tc>
          <w:tcPr>
            <w:tcW w:w="839" w:type="dxa"/>
            <w:tcMar/>
            <w:hideMark/>
          </w:tcPr>
          <w:p w:rsidRPr="00D37EA2" w:rsidR="005D4BD8" w:rsidP="005D4BD8" w:rsidRDefault="005D4BD8" w14:paraId="10ACC1CF" w14:textId="7F9F33FC">
            <w:r>
              <w:t>13</w:t>
            </w:r>
          </w:p>
        </w:tc>
        <w:tc>
          <w:tcPr>
            <w:tcW w:w="3476" w:type="dxa"/>
            <w:tcMar/>
            <w:hideMark/>
          </w:tcPr>
          <w:p w:rsidRPr="00D37EA2" w:rsidR="005D4BD8" w:rsidP="005D4BD8" w:rsidRDefault="005D4BD8" w14:paraId="4E93E795" w14:textId="27A68AD5">
            <w:r w:rsidR="005D4BD8">
              <w:rPr/>
              <w:t xml:space="preserve">Intervention and comparator with sufficient details to allow replication. If relevant, where </w:t>
            </w:r>
            <w:r w:rsidR="005D4BD8">
              <w:rPr/>
              <w:t>additional</w:t>
            </w:r>
            <w:r w:rsidR="005D4BD8">
              <w:rPr/>
              <w:t xml:space="preserve"> materials describing the intervention and comparator (e.g., intervention manual) can be accessed</w:t>
            </w:r>
          </w:p>
        </w:tc>
        <w:tc>
          <w:tcPr>
            <w:tcW w:w="3058" w:type="dxa"/>
            <w:tcMar/>
            <w:hideMark/>
          </w:tcPr>
          <w:p w:rsidRPr="00D37EA2" w:rsidR="005D4BD8" w:rsidP="005D4BD8" w:rsidRDefault="005D4BD8" w14:paraId="1B28209D" w14:textId="77777777">
            <w:r w:rsidRPr="00D37EA2">
              <w:t>Rationale for and description of the comparator group</w:t>
            </w:r>
          </w:p>
        </w:tc>
        <w:tc>
          <w:tcPr>
            <w:tcW w:w="2607" w:type="dxa"/>
            <w:tcMar/>
            <w:hideMark/>
          </w:tcPr>
          <w:p w:rsidRPr="00D37EA2" w:rsidR="005D4BD8" w:rsidP="005D4BD8" w:rsidRDefault="005D4BD8" w14:paraId="6D77E692" w14:textId="77777777">
            <w:r w:rsidRPr="00D37EA2">
              <w:t>N/A</w:t>
            </w:r>
          </w:p>
        </w:tc>
        <w:tc>
          <w:tcPr>
            <w:tcW w:w="3261" w:type="dxa"/>
            <w:tcMar/>
            <w:hideMark/>
          </w:tcPr>
          <w:p w:rsidRPr="00D37EA2" w:rsidR="005D4BD8" w:rsidP="005D4BD8" w:rsidRDefault="005D4BD8" w14:paraId="2BD57071" w14:textId="77777777">
            <w:r w:rsidRPr="00D37EA2">
              <w:t>Rationale for and description of the comparator group</w:t>
            </w:r>
          </w:p>
        </w:tc>
      </w:tr>
      <w:tr w:rsidRPr="00D37EA2" w:rsidR="00C24AD1" w:rsidTr="2B90F0CD" w14:paraId="1B2EEBA0" w14:textId="77777777">
        <w:trPr>
          <w:trHeight w:val="240"/>
        </w:trPr>
        <w:tc>
          <w:tcPr>
            <w:tcW w:w="1355" w:type="dxa"/>
            <w:tcMar/>
            <w:hideMark/>
          </w:tcPr>
          <w:p w:rsidRPr="00D37EA2" w:rsidR="00C24AD1" w:rsidP="00C24AD1" w:rsidRDefault="00C24AD1" w14:paraId="6D3528AC" w14:textId="77777777">
            <w:r w:rsidRPr="00D37EA2">
              <w:t>SPIRIT</w:t>
            </w:r>
          </w:p>
        </w:tc>
        <w:tc>
          <w:tcPr>
            <w:tcW w:w="839" w:type="dxa"/>
            <w:tcMar/>
            <w:hideMark/>
          </w:tcPr>
          <w:p w:rsidRPr="00D37EA2" w:rsidR="00C24AD1" w:rsidP="00C24AD1" w:rsidRDefault="00C24AD1" w14:paraId="2B6644F3" w14:textId="4F3E475C">
            <w:r w:rsidRPr="00D37EA2">
              <w:t>1</w:t>
            </w:r>
            <w:r w:rsidR="005D4BD8">
              <w:t>5d</w:t>
            </w:r>
          </w:p>
        </w:tc>
        <w:tc>
          <w:tcPr>
            <w:tcW w:w="3476" w:type="dxa"/>
            <w:tcMar/>
            <w:hideMark/>
          </w:tcPr>
          <w:p w:rsidRPr="00D37EA2" w:rsidR="00C24AD1" w:rsidP="00C24AD1" w:rsidRDefault="005D4BD8" w14:paraId="0D6FD880" w14:textId="18C785C3">
            <w:r>
              <w:t>C</w:t>
            </w:r>
            <w:r w:rsidRPr="00D37EA2" w:rsidR="00C24AD1">
              <w:t xml:space="preserve">oncomitant care that </w:t>
            </w:r>
            <w:r>
              <w:t>is</w:t>
            </w:r>
            <w:r w:rsidRPr="00D37EA2" w:rsidR="00C24AD1">
              <w:t xml:space="preserve"> permitted or prohibited during the trial</w:t>
            </w:r>
          </w:p>
        </w:tc>
        <w:tc>
          <w:tcPr>
            <w:tcW w:w="3058" w:type="dxa"/>
            <w:tcMar/>
            <w:hideMark/>
          </w:tcPr>
          <w:p w:rsidR="00C24AD1" w:rsidP="00C24AD1" w:rsidRDefault="00C24AD1" w14:paraId="718E30C9" w14:textId="77777777">
            <w:r w:rsidRPr="00D37EA2">
              <w:t>Describe whether including concomitant interactions with dogs (e.g., interactions with pet/other dogs) during the trial is permitted or controlled for</w:t>
            </w:r>
          </w:p>
          <w:p w:rsidR="00986790" w:rsidP="00C24AD1" w:rsidRDefault="00986790" w14:paraId="628AE8B2" w14:textId="77777777"/>
          <w:p w:rsidRPr="00D37EA2" w:rsidR="00BF1FFC" w:rsidP="00C24AD1" w:rsidRDefault="00BF1FFC" w14:paraId="16D15F26" w14:textId="77777777"/>
        </w:tc>
        <w:tc>
          <w:tcPr>
            <w:tcW w:w="2607" w:type="dxa"/>
            <w:tcMar/>
            <w:hideMark/>
          </w:tcPr>
          <w:p w:rsidRPr="00D37EA2" w:rsidR="00C24AD1" w:rsidP="00C24AD1" w:rsidRDefault="00C24AD1" w14:paraId="793BF491" w14:textId="77777777">
            <w:r w:rsidRPr="00D37EA2">
              <w:t xml:space="preserve">Should include 'how' and make this shorter </w:t>
            </w:r>
          </w:p>
        </w:tc>
        <w:tc>
          <w:tcPr>
            <w:tcW w:w="3261" w:type="dxa"/>
            <w:tcMar/>
            <w:hideMark/>
          </w:tcPr>
          <w:p w:rsidR="00C24AD1" w:rsidP="00C24AD1" w:rsidRDefault="00C24AD1" w14:paraId="749AC25A" w14:textId="66919766">
            <w:r w:rsidRPr="00D37EA2">
              <w:t xml:space="preserve">Description of whether and how potential concomitant human-dog interactions (e.g., with pet dogs) </w:t>
            </w:r>
            <w:r w:rsidR="005D4BD8">
              <w:t>are</w:t>
            </w:r>
            <w:r w:rsidRPr="00D37EA2">
              <w:t xml:space="preserve"> controlled for</w:t>
            </w:r>
          </w:p>
          <w:p w:rsidR="00185803" w:rsidP="00C24AD1" w:rsidRDefault="00185803" w14:paraId="6CE49EE4" w14:textId="77777777"/>
          <w:p w:rsidRPr="00D37EA2" w:rsidR="00185803" w:rsidP="00C24AD1" w:rsidRDefault="00185803" w14:paraId="0C224E9F" w14:textId="77777777"/>
        </w:tc>
      </w:tr>
      <w:tr w:rsidRPr="00D37EA2" w:rsidR="00C24AD1" w:rsidTr="2B90F0CD" w14:paraId="40F0AF04" w14:textId="77777777">
        <w:trPr>
          <w:trHeight w:val="240"/>
        </w:trPr>
        <w:tc>
          <w:tcPr>
            <w:tcW w:w="1355" w:type="dxa"/>
            <w:tcMar/>
            <w:hideMark/>
          </w:tcPr>
          <w:p w:rsidRPr="00D37EA2" w:rsidR="00C24AD1" w:rsidP="00C24AD1" w:rsidRDefault="00C24AD1" w14:paraId="72122600" w14:textId="77777777">
            <w:r w:rsidRPr="00D37EA2">
              <w:lastRenderedPageBreak/>
              <w:t>CONSORT</w:t>
            </w:r>
          </w:p>
        </w:tc>
        <w:tc>
          <w:tcPr>
            <w:tcW w:w="839" w:type="dxa"/>
            <w:tcMar/>
            <w:hideMark/>
          </w:tcPr>
          <w:p w:rsidRPr="00D37EA2" w:rsidR="00C24AD1" w:rsidP="00C24AD1" w:rsidRDefault="005D4BD8" w14:paraId="3D48B5C7" w14:textId="57C75CF4">
            <w:r>
              <w:t>13</w:t>
            </w:r>
          </w:p>
        </w:tc>
        <w:tc>
          <w:tcPr>
            <w:tcW w:w="3476" w:type="dxa"/>
            <w:tcMar/>
            <w:hideMark/>
          </w:tcPr>
          <w:p w:rsidRPr="00D37EA2" w:rsidR="00C24AD1" w:rsidP="00C24AD1" w:rsidRDefault="005D4BD8" w14:paraId="29725CCD" w14:textId="1F5D2815">
            <w:r w:rsidRPr="005D4BD8">
              <w:t>Intervention and comparator with sufficient details to allow replication. If relevant, where additional materials describing the intervention and comparator (e.g., intervention manual) can be accessed</w:t>
            </w:r>
          </w:p>
        </w:tc>
        <w:tc>
          <w:tcPr>
            <w:tcW w:w="3058" w:type="dxa"/>
            <w:tcMar/>
            <w:hideMark/>
          </w:tcPr>
          <w:p w:rsidR="00C24AD1" w:rsidP="00C24AD1" w:rsidRDefault="00C24AD1" w14:paraId="4E245626" w14:textId="77777777">
            <w:r w:rsidRPr="00D37EA2">
              <w:t>Describe whether including concomitant interactions with dogs (e.g., interactions with pet/other dogs) during the trial was permitted or controlled for</w:t>
            </w:r>
          </w:p>
          <w:p w:rsidRPr="00D37EA2" w:rsidR="00185803" w:rsidP="00C24AD1" w:rsidRDefault="00185803" w14:paraId="235EDF38" w14:textId="77777777"/>
        </w:tc>
        <w:tc>
          <w:tcPr>
            <w:tcW w:w="2607" w:type="dxa"/>
            <w:tcMar/>
            <w:hideMark/>
          </w:tcPr>
          <w:p w:rsidRPr="00D37EA2" w:rsidR="00C24AD1" w:rsidP="00C24AD1" w:rsidRDefault="00C24AD1" w14:paraId="09A62A69" w14:textId="77777777">
            <w:r w:rsidRPr="00D37EA2">
              <w:t xml:space="preserve">This item does not readily apply to CONSORT and should be removed </w:t>
            </w:r>
          </w:p>
        </w:tc>
        <w:tc>
          <w:tcPr>
            <w:tcW w:w="3261" w:type="dxa"/>
            <w:tcMar/>
            <w:hideMark/>
          </w:tcPr>
          <w:p w:rsidRPr="00D37EA2" w:rsidR="00C24AD1" w:rsidP="00C24AD1" w:rsidRDefault="00C24AD1" w14:paraId="46B5A110" w14:textId="77777777">
            <w:r w:rsidRPr="00D37EA2">
              <w:t>N/A</w:t>
            </w:r>
          </w:p>
        </w:tc>
      </w:tr>
      <w:tr w:rsidRPr="00D37EA2" w:rsidR="00C24AD1" w:rsidTr="2B90F0CD" w14:paraId="33E31778" w14:textId="77777777">
        <w:trPr>
          <w:trHeight w:val="240"/>
        </w:trPr>
        <w:tc>
          <w:tcPr>
            <w:tcW w:w="1355" w:type="dxa"/>
            <w:tcMar/>
            <w:hideMark/>
          </w:tcPr>
          <w:p w:rsidRPr="00D37EA2" w:rsidR="00C24AD1" w:rsidP="00C24AD1" w:rsidRDefault="00C24AD1" w14:paraId="6C76FBE0" w14:textId="77777777">
            <w:r w:rsidRPr="00D37EA2">
              <w:t>SPIRIT</w:t>
            </w:r>
          </w:p>
        </w:tc>
        <w:tc>
          <w:tcPr>
            <w:tcW w:w="839" w:type="dxa"/>
            <w:tcMar/>
            <w:hideMark/>
          </w:tcPr>
          <w:p w:rsidRPr="00D37EA2" w:rsidR="00C24AD1" w:rsidP="00C24AD1" w:rsidRDefault="00C24AD1" w14:paraId="2BA9AEE5" w14:textId="0F816706">
            <w:r w:rsidRPr="00D37EA2">
              <w:t>1</w:t>
            </w:r>
            <w:r w:rsidR="005D4BD8">
              <w:t>5</w:t>
            </w:r>
            <w:r w:rsidRPr="00D37EA2">
              <w:t>b</w:t>
            </w:r>
          </w:p>
        </w:tc>
        <w:tc>
          <w:tcPr>
            <w:tcW w:w="3476" w:type="dxa"/>
            <w:tcMar/>
            <w:hideMark/>
          </w:tcPr>
          <w:p w:rsidRPr="00D37EA2" w:rsidR="00BF1FFC" w:rsidP="00C24AD1" w:rsidRDefault="00BF1FFC" w14:paraId="27A75E09" w14:textId="359E7EEA">
            <w:r w:rsidR="005D4BD8">
              <w:rPr/>
              <w:t xml:space="preserve">Criteria for </w:t>
            </w:r>
            <w:r w:rsidR="005D4BD8">
              <w:rPr/>
              <w:t>discontinuing</w:t>
            </w:r>
            <w:r w:rsidR="005D4BD8">
              <w:rPr/>
              <w:t xml:space="preserve"> or modifying </w:t>
            </w:r>
            <w:r w:rsidR="005D4BD8">
              <w:rPr/>
              <w:t>allocated</w:t>
            </w:r>
            <w:r w:rsidR="005D4BD8">
              <w:rPr/>
              <w:t xml:space="preserve"> intervention/comparator for a trial participant (for example, drug dose change in response to harms, participant request, or improving/worsening disease)</w:t>
            </w:r>
          </w:p>
        </w:tc>
        <w:tc>
          <w:tcPr>
            <w:tcW w:w="3058" w:type="dxa"/>
            <w:tcMar/>
            <w:hideMark/>
          </w:tcPr>
          <w:p w:rsidR="00185803" w:rsidP="00C24AD1" w:rsidRDefault="00C24AD1" w14:paraId="23B348EF" w14:textId="77777777">
            <w:r w:rsidRPr="00D37EA2">
              <w:t xml:space="preserve">Criteria and processes for </w:t>
            </w:r>
          </w:p>
          <w:p w:rsidRPr="00D37EA2" w:rsidR="00C24AD1" w:rsidP="00C24AD1" w:rsidRDefault="00C24AD1" w14:paraId="5ACF46C0" w14:textId="19B0838C">
            <w:r w:rsidRPr="00D37EA2">
              <w:t>discontinuing or modifying the intervention based on dog, handler and participant responses</w:t>
            </w:r>
          </w:p>
        </w:tc>
        <w:tc>
          <w:tcPr>
            <w:tcW w:w="2607" w:type="dxa"/>
            <w:tcMar/>
            <w:hideMark/>
          </w:tcPr>
          <w:p w:rsidRPr="00D37EA2" w:rsidR="00C24AD1" w:rsidP="00C24AD1" w:rsidRDefault="00C24AD1" w14:paraId="5CDA1887" w14:textId="77777777">
            <w:r w:rsidRPr="00D37EA2">
              <w:t>Should be and/or - Criteria and/or processes. Remove participant responses because this is covered in the original item.</w:t>
            </w:r>
          </w:p>
        </w:tc>
        <w:tc>
          <w:tcPr>
            <w:tcW w:w="3261" w:type="dxa"/>
            <w:tcMar/>
            <w:hideMark/>
          </w:tcPr>
          <w:p w:rsidRPr="00D37EA2" w:rsidR="00C24AD1" w:rsidP="00C24AD1" w:rsidRDefault="00C24AD1" w14:paraId="35EBD8A6" w14:textId="77777777">
            <w:r w:rsidRPr="00D37EA2">
              <w:t>Criteria and/or processes for discontinuing or modifying the intervention based on the dog and/or handler responses</w:t>
            </w:r>
          </w:p>
        </w:tc>
      </w:tr>
      <w:tr w:rsidR="2B90F0CD" w:rsidTr="2B90F0CD" w14:paraId="211AE31F">
        <w:trPr>
          <w:trHeight w:val="300"/>
        </w:trPr>
        <w:tc>
          <w:tcPr>
            <w:tcW w:w="1355" w:type="dxa"/>
            <w:tcMar/>
            <w:hideMark/>
          </w:tcPr>
          <w:p w:rsidR="2B90F0CD" w:rsidRDefault="2B90F0CD" w14:paraId="6E4D496F">
            <w:r w:rsidR="2B90F0CD">
              <w:rPr/>
              <w:t>SPIRIT</w:t>
            </w:r>
          </w:p>
        </w:tc>
        <w:tc>
          <w:tcPr>
            <w:tcW w:w="839" w:type="dxa"/>
            <w:tcMar/>
            <w:hideMark/>
          </w:tcPr>
          <w:p w:rsidR="2B90F0CD" w:rsidRDefault="2B90F0CD" w14:paraId="141C108F" w14:textId="2A53752A">
            <w:r w:rsidR="2B90F0CD">
              <w:rPr/>
              <w:t>1</w:t>
            </w:r>
            <w:r w:rsidR="1D3A553B">
              <w:rPr/>
              <w:t>5b</w:t>
            </w:r>
          </w:p>
        </w:tc>
        <w:tc>
          <w:tcPr>
            <w:tcW w:w="3476" w:type="dxa"/>
            <w:tcMar/>
            <w:hideMark/>
          </w:tcPr>
          <w:p w:rsidR="2B90F0CD" w:rsidRDefault="2B90F0CD" w14:paraId="7D14B03C" w14:textId="50EAFC13">
            <w:r w:rsidR="2B90F0CD">
              <w:rPr/>
              <w:t xml:space="preserve">Criteria for </w:t>
            </w:r>
            <w:r w:rsidR="2B90F0CD">
              <w:rPr/>
              <w:t>discontinuing</w:t>
            </w:r>
            <w:r w:rsidR="2B90F0CD">
              <w:rPr/>
              <w:t xml:space="preserve"> or modifying </w:t>
            </w:r>
            <w:r w:rsidR="2B90F0CD">
              <w:rPr/>
              <w:t>allocated</w:t>
            </w:r>
            <w:r w:rsidR="2B90F0CD">
              <w:rPr/>
              <w:t xml:space="preserve"> interventions for a given trial participant (e.g., drug dose change in response to harms, participant request, or improving/worsening disease)</w:t>
            </w:r>
          </w:p>
        </w:tc>
        <w:tc>
          <w:tcPr>
            <w:tcW w:w="3058" w:type="dxa"/>
            <w:tcMar/>
            <w:hideMark/>
          </w:tcPr>
          <w:p w:rsidR="2B90F0CD" w:rsidRDefault="2B90F0CD" w14:paraId="07C09222">
            <w:r w:rsidR="2B90F0CD">
              <w:rPr/>
              <w:t xml:space="preserve">Description of instruments and procedures (if any) to monitor </w:t>
            </w:r>
            <w:r w:rsidR="2B90F0CD">
              <w:rPr/>
              <w:t>the impact of the intervention on the dog(s)</w:t>
            </w:r>
          </w:p>
        </w:tc>
        <w:tc>
          <w:tcPr>
            <w:tcW w:w="2607" w:type="dxa"/>
            <w:tcMar/>
            <w:hideMark/>
          </w:tcPr>
          <w:p w:rsidR="7BF3DBB2" w:rsidP="2B90F0CD" w:rsidRDefault="7BF3DBB2" w14:paraId="7D635D09" w14:textId="76E9547A">
            <w:pPr>
              <w:rPr>
                <w:color w:val="auto"/>
              </w:rPr>
            </w:pPr>
            <w:r w:rsidRPr="2B90F0CD" w:rsidR="7BF3DBB2">
              <w:rPr>
                <w:color w:val="auto"/>
              </w:rPr>
              <w:t>Re-word this as extension and merge SPIRIT 15b and 17 due to overlap</w:t>
            </w:r>
          </w:p>
        </w:tc>
        <w:tc>
          <w:tcPr>
            <w:tcW w:w="3261" w:type="dxa"/>
            <w:tcMar/>
            <w:hideMark/>
          </w:tcPr>
          <w:p w:rsidR="2B90F0CD" w:rsidRDefault="2B90F0CD" w14:paraId="7D53DF1D">
            <w:r w:rsidR="2B90F0CD">
              <w:rPr/>
              <w:t>N/A</w:t>
            </w:r>
          </w:p>
        </w:tc>
      </w:tr>
      <w:tr w:rsidRPr="00D37EA2" w:rsidR="00C24AD1" w:rsidTr="2B90F0CD" w14:paraId="55C5FC8E" w14:textId="77777777">
        <w:trPr>
          <w:trHeight w:val="240"/>
        </w:trPr>
        <w:tc>
          <w:tcPr>
            <w:tcW w:w="1355" w:type="dxa"/>
            <w:tcMar/>
            <w:hideMark/>
          </w:tcPr>
          <w:p w:rsidRPr="00D37EA2" w:rsidR="00C24AD1" w:rsidP="00C24AD1" w:rsidRDefault="00C24AD1" w14:paraId="2A083528" w14:textId="77777777">
            <w:r w:rsidRPr="00D37EA2">
              <w:t>SPIRIT</w:t>
            </w:r>
          </w:p>
        </w:tc>
        <w:tc>
          <w:tcPr>
            <w:tcW w:w="839" w:type="dxa"/>
            <w:tcMar/>
            <w:hideMark/>
          </w:tcPr>
          <w:p w:rsidRPr="00D37EA2" w:rsidR="00C24AD1" w:rsidP="00C24AD1" w:rsidRDefault="00C24AD1" w14:paraId="17EBFBDA" w14:textId="36FDA6E0">
            <w:r w:rsidRPr="00D37EA2">
              <w:t>1</w:t>
            </w:r>
            <w:r w:rsidR="00C723AA">
              <w:t>5</w:t>
            </w:r>
            <w:r w:rsidRPr="00D37EA2">
              <w:t>c</w:t>
            </w:r>
          </w:p>
        </w:tc>
        <w:tc>
          <w:tcPr>
            <w:tcW w:w="3476" w:type="dxa"/>
            <w:tcMar/>
            <w:hideMark/>
          </w:tcPr>
          <w:p w:rsidRPr="00D37EA2" w:rsidR="00C24AD1" w:rsidP="00C24AD1" w:rsidRDefault="00C723AA" w14:paraId="53299623" w14:textId="417FE286">
            <w:r w:rsidRPr="00C723AA">
              <w:t>Strategies to improve adherence to intervention/comparator protocols, if applicable, and any procedures for monitoring adherence (for example, drug tablet return, sessions attended)</w:t>
            </w:r>
          </w:p>
        </w:tc>
        <w:tc>
          <w:tcPr>
            <w:tcW w:w="3058" w:type="dxa"/>
            <w:tcMar/>
            <w:hideMark/>
          </w:tcPr>
          <w:p w:rsidR="00C24AD1" w:rsidP="00C24AD1" w:rsidRDefault="00C24AD1" w14:paraId="16595243" w14:textId="77777777">
            <w:r w:rsidRPr="00D37EA2">
              <w:t>Strategies to improve adherence to intervention protocols, and any procedures for monitoring adherence (e.g., therapist, handler, dog owner, participant, carer)</w:t>
            </w:r>
          </w:p>
          <w:p w:rsidR="00185803" w:rsidP="00C24AD1" w:rsidRDefault="00185803" w14:paraId="723CB50E" w14:textId="77777777"/>
          <w:p w:rsidRPr="00D37EA2" w:rsidR="00BF1FFC" w:rsidP="00C24AD1" w:rsidRDefault="00BF1FFC" w14:paraId="7D71A28A" w14:textId="77777777"/>
        </w:tc>
        <w:tc>
          <w:tcPr>
            <w:tcW w:w="2607" w:type="dxa"/>
            <w:tcMar/>
            <w:hideMark/>
          </w:tcPr>
          <w:p w:rsidRPr="00D37EA2" w:rsidR="00C24AD1" w:rsidP="00C24AD1" w:rsidRDefault="00C24AD1" w14:paraId="0B758292" w14:textId="77777777">
            <w:r w:rsidRPr="00D37EA2">
              <w:t xml:space="preserve">This should be removed as not DAI specific </w:t>
            </w:r>
          </w:p>
        </w:tc>
        <w:tc>
          <w:tcPr>
            <w:tcW w:w="3261" w:type="dxa"/>
            <w:tcMar/>
            <w:hideMark/>
          </w:tcPr>
          <w:p w:rsidRPr="00D37EA2" w:rsidR="00C24AD1" w:rsidP="00C24AD1" w:rsidRDefault="00C24AD1" w14:paraId="361EC706" w14:textId="77777777">
            <w:r w:rsidRPr="00D37EA2">
              <w:t>N/A</w:t>
            </w:r>
          </w:p>
        </w:tc>
      </w:tr>
      <w:tr w:rsidRPr="00D37EA2" w:rsidR="00C24AD1" w:rsidTr="2B90F0CD" w14:paraId="394441A8" w14:textId="77777777">
        <w:trPr>
          <w:trHeight w:val="240"/>
        </w:trPr>
        <w:tc>
          <w:tcPr>
            <w:tcW w:w="1355" w:type="dxa"/>
            <w:tcMar/>
            <w:hideMark/>
          </w:tcPr>
          <w:p w:rsidRPr="00D37EA2" w:rsidR="00C24AD1" w:rsidP="00C24AD1" w:rsidRDefault="00C24AD1" w14:paraId="2776C973" w14:textId="77777777">
            <w:r w:rsidRPr="00D37EA2">
              <w:t>SPIRIT</w:t>
            </w:r>
          </w:p>
        </w:tc>
        <w:tc>
          <w:tcPr>
            <w:tcW w:w="839" w:type="dxa"/>
            <w:tcMar/>
            <w:hideMark/>
          </w:tcPr>
          <w:p w:rsidRPr="00D37EA2" w:rsidR="00C24AD1" w:rsidP="00C24AD1" w:rsidRDefault="00C24AD1" w14:paraId="131B0FE8" w14:textId="3BF7A13D">
            <w:r w:rsidRPr="00D37EA2">
              <w:t>1</w:t>
            </w:r>
            <w:r w:rsidR="00C723AA">
              <w:t>6</w:t>
            </w:r>
          </w:p>
        </w:tc>
        <w:tc>
          <w:tcPr>
            <w:tcW w:w="3476" w:type="dxa"/>
            <w:tcMar/>
            <w:hideMark/>
          </w:tcPr>
          <w:p w:rsidRPr="00C723AA" w:rsidR="00BF1FFC" w:rsidP="00C24AD1" w:rsidRDefault="00C723AA" w14:paraId="103DE391" w14:textId="26D00451">
            <w:r w:rsidRPr="00C723AA">
              <w:t>Primary and secondary outcomes, including the specific measurement variable (for example, systolic blood pressure), analysis metric (for example, change from baseline, final value, time to event), method of aggregation (for example, median, proportion), and time point for each outcome</w:t>
            </w:r>
          </w:p>
        </w:tc>
        <w:tc>
          <w:tcPr>
            <w:tcW w:w="3058" w:type="dxa"/>
            <w:tcMar/>
            <w:hideMark/>
          </w:tcPr>
          <w:p w:rsidRPr="00D37EA2" w:rsidR="00C24AD1" w:rsidP="00C24AD1" w:rsidRDefault="00C24AD1" w14:paraId="314FF291" w14:textId="77777777">
            <w:r w:rsidRPr="00D37EA2">
              <w:t xml:space="preserve">Outcome measures relevant to the proposed pathway of action of the DAI </w:t>
            </w:r>
          </w:p>
        </w:tc>
        <w:tc>
          <w:tcPr>
            <w:tcW w:w="2607" w:type="dxa"/>
            <w:tcMar/>
            <w:hideMark/>
          </w:tcPr>
          <w:p w:rsidRPr="00D37EA2" w:rsidR="00C24AD1" w:rsidP="00C24AD1" w:rsidRDefault="00C24AD1" w14:paraId="631963B0" w14:textId="77777777">
            <w:r w:rsidRPr="00D37EA2">
              <w:t>N/A</w:t>
            </w:r>
          </w:p>
        </w:tc>
        <w:tc>
          <w:tcPr>
            <w:tcW w:w="3261" w:type="dxa"/>
            <w:tcMar/>
            <w:hideMark/>
          </w:tcPr>
          <w:p w:rsidRPr="00D37EA2" w:rsidR="00C24AD1" w:rsidP="00C24AD1" w:rsidRDefault="00C24AD1" w14:paraId="60124DEC" w14:textId="77777777">
            <w:r w:rsidRPr="00D37EA2">
              <w:t xml:space="preserve">Outcome measures relevant to the proposed pathway of action of the DAI </w:t>
            </w:r>
          </w:p>
        </w:tc>
      </w:tr>
      <w:tr w:rsidRPr="00D37EA2" w:rsidR="00C24AD1" w:rsidTr="2B90F0CD" w14:paraId="45FB88EF" w14:textId="77777777">
        <w:trPr>
          <w:trHeight w:val="240"/>
        </w:trPr>
        <w:tc>
          <w:tcPr>
            <w:tcW w:w="1355" w:type="dxa"/>
            <w:tcMar/>
            <w:hideMark/>
          </w:tcPr>
          <w:p w:rsidRPr="00D37EA2" w:rsidR="00C24AD1" w:rsidP="00C24AD1" w:rsidRDefault="00C24AD1" w14:paraId="0A97AB97" w14:textId="77777777">
            <w:r w:rsidRPr="00D37EA2">
              <w:lastRenderedPageBreak/>
              <w:t>CONSORT</w:t>
            </w:r>
          </w:p>
        </w:tc>
        <w:tc>
          <w:tcPr>
            <w:tcW w:w="839" w:type="dxa"/>
            <w:tcMar/>
            <w:hideMark/>
          </w:tcPr>
          <w:p w:rsidRPr="00D37EA2" w:rsidR="00C24AD1" w:rsidP="00C24AD1" w:rsidRDefault="00C723AA" w14:paraId="779E865C" w14:textId="6EDD6E56">
            <w:r>
              <w:t>14</w:t>
            </w:r>
          </w:p>
        </w:tc>
        <w:tc>
          <w:tcPr>
            <w:tcW w:w="3476" w:type="dxa"/>
            <w:tcMar/>
            <w:hideMark/>
          </w:tcPr>
          <w:p w:rsidRPr="00C723AA" w:rsidR="00185803" w:rsidP="00C24AD1" w:rsidRDefault="00C723AA" w14:paraId="179574B4" w14:textId="2AAB5D8C">
            <w:r w:rsidRPr="00C723AA">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058" w:type="dxa"/>
            <w:tcMar/>
            <w:hideMark/>
          </w:tcPr>
          <w:p w:rsidRPr="00D37EA2" w:rsidR="00C24AD1" w:rsidP="00C24AD1" w:rsidRDefault="00C24AD1" w14:paraId="5BAAEBD7" w14:textId="77777777">
            <w:r w:rsidRPr="00D37EA2">
              <w:t>Outcome measures relevant to the proposed pathway of action of the DAI</w:t>
            </w:r>
          </w:p>
        </w:tc>
        <w:tc>
          <w:tcPr>
            <w:tcW w:w="2607" w:type="dxa"/>
            <w:tcMar/>
            <w:hideMark/>
          </w:tcPr>
          <w:p w:rsidRPr="00D37EA2" w:rsidR="00C24AD1" w:rsidP="00C24AD1" w:rsidRDefault="00C24AD1" w14:paraId="472677C3" w14:textId="77777777">
            <w:r w:rsidRPr="00D37EA2">
              <w:t>N/A</w:t>
            </w:r>
          </w:p>
        </w:tc>
        <w:tc>
          <w:tcPr>
            <w:tcW w:w="3261" w:type="dxa"/>
            <w:tcMar/>
            <w:hideMark/>
          </w:tcPr>
          <w:p w:rsidRPr="00D37EA2" w:rsidR="00C24AD1" w:rsidP="00C24AD1" w:rsidRDefault="00C24AD1" w14:paraId="29CD59D2" w14:textId="77777777">
            <w:r w:rsidRPr="00D37EA2">
              <w:t xml:space="preserve">Outcome measures relevant to the proposed pathway of action of the DAI </w:t>
            </w:r>
          </w:p>
        </w:tc>
      </w:tr>
      <w:tr w:rsidRPr="00D37EA2" w:rsidR="00C24AD1" w:rsidTr="2B90F0CD" w14:paraId="6FFADA40" w14:textId="77777777">
        <w:trPr>
          <w:trHeight w:val="240"/>
        </w:trPr>
        <w:tc>
          <w:tcPr>
            <w:tcW w:w="1355" w:type="dxa"/>
            <w:tcMar/>
            <w:hideMark/>
          </w:tcPr>
          <w:p w:rsidRPr="00D37EA2" w:rsidR="00C24AD1" w:rsidP="00C24AD1" w:rsidRDefault="00C24AD1" w14:paraId="5DC102C7" w14:textId="77777777">
            <w:r w:rsidRPr="00D37EA2">
              <w:t>SPIRIT</w:t>
            </w:r>
          </w:p>
        </w:tc>
        <w:tc>
          <w:tcPr>
            <w:tcW w:w="839" w:type="dxa"/>
            <w:tcMar/>
            <w:hideMark/>
          </w:tcPr>
          <w:p w:rsidRPr="00D37EA2" w:rsidR="00C24AD1" w:rsidP="00C24AD1" w:rsidRDefault="00C24AD1" w14:paraId="509470D9" w14:textId="17F0D04C">
            <w:r w:rsidRPr="00D37EA2">
              <w:t>1</w:t>
            </w:r>
            <w:r w:rsidR="00C723AA">
              <w:t>7</w:t>
            </w:r>
          </w:p>
        </w:tc>
        <w:tc>
          <w:tcPr>
            <w:tcW w:w="3476" w:type="dxa"/>
            <w:tcMar/>
            <w:hideMark/>
          </w:tcPr>
          <w:p w:rsidRPr="00C723AA" w:rsidR="00185803" w:rsidP="00C24AD1" w:rsidRDefault="00C723AA" w14:paraId="6028139B" w14:textId="2F632C77">
            <w:r w:rsidRPr="00C723AA">
              <w:t>How harms are defined and assessed (for example, systematically, non-systematically)</w:t>
            </w:r>
          </w:p>
          <w:p w:rsidRPr="00D37EA2" w:rsidR="00BF1FFC" w:rsidP="00C24AD1" w:rsidRDefault="00BF1FFC" w14:paraId="69BA0587" w14:textId="77777777"/>
        </w:tc>
        <w:tc>
          <w:tcPr>
            <w:tcW w:w="3058" w:type="dxa"/>
            <w:tcMar/>
            <w:hideMark/>
          </w:tcPr>
          <w:p w:rsidRPr="00D37EA2" w:rsidR="00C24AD1" w:rsidP="00C24AD1" w:rsidRDefault="00C24AD1" w14:paraId="2072FDF0" w14:textId="77777777">
            <w:r w:rsidRPr="00D37EA2">
              <w:t>Observation of the impact of the intervention on the dog(s)</w:t>
            </w:r>
          </w:p>
        </w:tc>
        <w:tc>
          <w:tcPr>
            <w:tcW w:w="2607" w:type="dxa"/>
            <w:tcMar/>
            <w:hideMark/>
          </w:tcPr>
          <w:p w:rsidRPr="00D37EA2" w:rsidR="00C24AD1" w:rsidP="00C24AD1" w:rsidRDefault="00C24AD1" w14:paraId="76849742" w14:textId="4B4AECFB">
            <w:r w:rsidR="00C24AD1">
              <w:rPr/>
              <w:t xml:space="preserve">Should include the word 'measures' </w:t>
            </w:r>
            <w:r w:rsidR="00C24AD1">
              <w:rPr/>
              <w:t xml:space="preserve"> </w:t>
            </w:r>
          </w:p>
        </w:tc>
        <w:tc>
          <w:tcPr>
            <w:tcW w:w="3261" w:type="dxa"/>
            <w:tcMar/>
            <w:hideMark/>
          </w:tcPr>
          <w:p w:rsidRPr="00D37EA2" w:rsidR="00C24AD1" w:rsidP="00C24AD1" w:rsidRDefault="00C24AD1" w14:paraId="57ABAC39" w14:textId="77777777">
            <w:r w:rsidRPr="00D37EA2">
              <w:t>Observations/measures relevant to the impact of the intervention on the dog(s)</w:t>
            </w:r>
          </w:p>
        </w:tc>
      </w:tr>
      <w:tr w:rsidRPr="00D37EA2" w:rsidR="00C24AD1" w:rsidTr="2B90F0CD" w14:paraId="1677952A" w14:textId="77777777">
        <w:trPr>
          <w:trHeight w:val="240"/>
        </w:trPr>
        <w:tc>
          <w:tcPr>
            <w:tcW w:w="1355" w:type="dxa"/>
            <w:tcMar/>
            <w:hideMark/>
          </w:tcPr>
          <w:p w:rsidRPr="00D37EA2" w:rsidR="00C24AD1" w:rsidP="00C24AD1" w:rsidRDefault="00C24AD1" w14:paraId="0593B766" w14:textId="77777777">
            <w:r w:rsidRPr="00D37EA2">
              <w:t>CONSORT</w:t>
            </w:r>
          </w:p>
        </w:tc>
        <w:tc>
          <w:tcPr>
            <w:tcW w:w="839" w:type="dxa"/>
            <w:tcMar/>
            <w:hideMark/>
          </w:tcPr>
          <w:p w:rsidRPr="00D37EA2" w:rsidR="00C24AD1" w:rsidP="00C24AD1" w:rsidRDefault="00C723AA" w14:paraId="0EEF7822" w14:textId="03DC6225">
            <w:r>
              <w:t>15</w:t>
            </w:r>
          </w:p>
        </w:tc>
        <w:tc>
          <w:tcPr>
            <w:tcW w:w="3476" w:type="dxa"/>
            <w:tcMar/>
            <w:hideMark/>
          </w:tcPr>
          <w:p w:rsidRPr="00C723AA" w:rsidR="00C24AD1" w:rsidP="00C24AD1" w:rsidRDefault="00C723AA" w14:paraId="13E06D0C" w14:textId="473FE740">
            <w:r w:rsidRPr="00C723AA">
              <w:t>How harms were defined and assessed (e.g. systematically, non-systematically)</w:t>
            </w:r>
          </w:p>
        </w:tc>
        <w:tc>
          <w:tcPr>
            <w:tcW w:w="3058" w:type="dxa"/>
            <w:tcMar/>
            <w:hideMark/>
          </w:tcPr>
          <w:p w:rsidRPr="00D37EA2" w:rsidR="00C24AD1" w:rsidP="00C24AD1" w:rsidRDefault="00C24AD1" w14:paraId="23C41DC8" w14:textId="77777777">
            <w:r w:rsidRPr="00D37EA2">
              <w:t>Observation of the impact of the intervention on the dog(s)</w:t>
            </w:r>
          </w:p>
        </w:tc>
        <w:tc>
          <w:tcPr>
            <w:tcW w:w="2607" w:type="dxa"/>
            <w:tcMar/>
            <w:hideMark/>
          </w:tcPr>
          <w:p w:rsidR="00C24AD1" w:rsidP="00C24AD1" w:rsidRDefault="00C24AD1" w14:paraId="18DDE920" w14:textId="4E1E3F6F">
            <w:r w:rsidR="00C24AD1">
              <w:rPr/>
              <w:t xml:space="preserve">Should include the word 'measures' </w:t>
            </w:r>
          </w:p>
          <w:p w:rsidR="00185803" w:rsidP="00C24AD1" w:rsidRDefault="00185803" w14:paraId="358D272B" w14:textId="77777777"/>
          <w:p w:rsidRPr="00D37EA2" w:rsidR="00BF1FFC" w:rsidP="00C24AD1" w:rsidRDefault="00BF1FFC" w14:paraId="35B752E1" w14:textId="77777777"/>
        </w:tc>
        <w:tc>
          <w:tcPr>
            <w:tcW w:w="3261" w:type="dxa"/>
            <w:tcMar/>
            <w:hideMark/>
          </w:tcPr>
          <w:p w:rsidRPr="00D37EA2" w:rsidR="00C24AD1" w:rsidP="00C24AD1" w:rsidRDefault="00C24AD1" w14:paraId="54F357AE" w14:textId="77777777">
            <w:r w:rsidRPr="00D37EA2">
              <w:t>Observations/measures relevant to the impact of the intervention on the dog(s)</w:t>
            </w:r>
          </w:p>
        </w:tc>
      </w:tr>
      <w:tr w:rsidRPr="00D37EA2" w:rsidR="00C723AA" w:rsidTr="2B90F0CD" w14:paraId="7FF18F03" w14:textId="77777777">
        <w:trPr>
          <w:trHeight w:val="240"/>
        </w:trPr>
        <w:tc>
          <w:tcPr>
            <w:tcW w:w="1355" w:type="dxa"/>
            <w:tcMar/>
            <w:hideMark/>
          </w:tcPr>
          <w:p w:rsidRPr="00D37EA2" w:rsidR="00C723AA" w:rsidP="00C723AA" w:rsidRDefault="00C723AA" w14:paraId="04A235C4" w14:textId="77777777">
            <w:r w:rsidRPr="00D37EA2">
              <w:t>SPIRIT</w:t>
            </w:r>
          </w:p>
        </w:tc>
        <w:tc>
          <w:tcPr>
            <w:tcW w:w="839" w:type="dxa"/>
            <w:tcMar/>
            <w:hideMark/>
          </w:tcPr>
          <w:p w:rsidRPr="00D37EA2" w:rsidR="00C723AA" w:rsidP="00C723AA" w:rsidRDefault="00C723AA" w14:paraId="5DF55AF2" w14:textId="59FEC015">
            <w:r w:rsidRPr="00D37EA2">
              <w:t>1</w:t>
            </w:r>
            <w:r>
              <w:t>6</w:t>
            </w:r>
          </w:p>
        </w:tc>
        <w:tc>
          <w:tcPr>
            <w:tcW w:w="3476" w:type="dxa"/>
            <w:tcMar/>
            <w:hideMark/>
          </w:tcPr>
          <w:p w:rsidRPr="00D37EA2" w:rsidR="00C723AA" w:rsidP="00C723AA" w:rsidRDefault="00C723AA" w14:paraId="28AEDF57" w14:textId="1D1BD4E6">
            <w:r w:rsidRPr="00C723AA">
              <w:t xml:space="preserve">Primary and secondary outcomes, including the specific measurement variable (for example, systolic blood pressure), analysis metric (for example, change from baseline, final value, time to event), method of aggregation (for example, </w:t>
            </w:r>
            <w:r w:rsidRPr="00C723AA">
              <w:lastRenderedPageBreak/>
              <w:t>median, proportion), and time point for each outcome</w:t>
            </w:r>
          </w:p>
        </w:tc>
        <w:tc>
          <w:tcPr>
            <w:tcW w:w="3058" w:type="dxa"/>
            <w:tcMar/>
            <w:hideMark/>
          </w:tcPr>
          <w:p w:rsidRPr="00D37EA2" w:rsidR="00C723AA" w:rsidP="00C723AA" w:rsidRDefault="00C723AA" w14:paraId="57BAD5E2" w14:textId="77777777">
            <w:r w:rsidRPr="00D37EA2">
              <w:lastRenderedPageBreak/>
              <w:t>Any measures relevant to the impact of the intervention on the dog handler(s)</w:t>
            </w:r>
          </w:p>
        </w:tc>
        <w:tc>
          <w:tcPr>
            <w:tcW w:w="2607" w:type="dxa"/>
            <w:tcMar/>
            <w:hideMark/>
          </w:tcPr>
          <w:p w:rsidRPr="00D37EA2" w:rsidR="00C723AA" w:rsidP="00C723AA" w:rsidRDefault="00C723AA" w14:paraId="35AC31AB" w14:textId="77777777">
            <w:r w:rsidRPr="00D37EA2">
              <w:t xml:space="preserve">Remove this item, not suitably specific to DAI as it is about the impact of the intervention on the facilitator </w:t>
            </w:r>
          </w:p>
        </w:tc>
        <w:tc>
          <w:tcPr>
            <w:tcW w:w="3261" w:type="dxa"/>
            <w:tcMar/>
            <w:hideMark/>
          </w:tcPr>
          <w:p w:rsidRPr="00D37EA2" w:rsidR="00C723AA" w:rsidP="00C723AA" w:rsidRDefault="00C723AA" w14:paraId="29FA3C8C" w14:textId="77777777">
            <w:r w:rsidRPr="00D37EA2">
              <w:t>N/A</w:t>
            </w:r>
          </w:p>
        </w:tc>
      </w:tr>
      <w:tr w:rsidRPr="00D37EA2" w:rsidR="00C723AA" w:rsidTr="2B90F0CD" w14:paraId="52D38C6B" w14:textId="77777777">
        <w:trPr>
          <w:trHeight w:val="240"/>
        </w:trPr>
        <w:tc>
          <w:tcPr>
            <w:tcW w:w="1355" w:type="dxa"/>
            <w:tcMar/>
            <w:hideMark/>
          </w:tcPr>
          <w:p w:rsidRPr="00D37EA2" w:rsidR="00C723AA" w:rsidP="00C723AA" w:rsidRDefault="00C723AA" w14:paraId="71086338" w14:textId="77777777">
            <w:r w:rsidRPr="00D37EA2">
              <w:t>CONSORT</w:t>
            </w:r>
          </w:p>
        </w:tc>
        <w:tc>
          <w:tcPr>
            <w:tcW w:w="839" w:type="dxa"/>
            <w:tcMar/>
            <w:hideMark/>
          </w:tcPr>
          <w:p w:rsidRPr="00D37EA2" w:rsidR="00C723AA" w:rsidP="00C723AA" w:rsidRDefault="00C723AA" w14:paraId="69D3425E" w14:textId="122BC6D3">
            <w:r>
              <w:t>14</w:t>
            </w:r>
          </w:p>
        </w:tc>
        <w:tc>
          <w:tcPr>
            <w:tcW w:w="3476" w:type="dxa"/>
            <w:tcMar/>
            <w:hideMark/>
          </w:tcPr>
          <w:p w:rsidRPr="00D37EA2" w:rsidR="00C723AA" w:rsidP="00C723AA" w:rsidRDefault="00C723AA" w14:paraId="68A6070F" w14:textId="60B58333">
            <w:r w:rsidRPr="00C723AA">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058" w:type="dxa"/>
            <w:tcMar/>
            <w:hideMark/>
          </w:tcPr>
          <w:p w:rsidRPr="00D37EA2" w:rsidR="00C723AA" w:rsidP="00C723AA" w:rsidRDefault="00C723AA" w14:paraId="4469AE67" w14:textId="77777777">
            <w:r w:rsidRPr="00D37EA2">
              <w:t>Any measures relevant to the impact of the intervention on the dog handler(s)</w:t>
            </w:r>
          </w:p>
        </w:tc>
        <w:tc>
          <w:tcPr>
            <w:tcW w:w="2607" w:type="dxa"/>
            <w:tcMar/>
            <w:hideMark/>
          </w:tcPr>
          <w:p w:rsidR="00C723AA" w:rsidP="00C723AA" w:rsidRDefault="00C723AA" w14:paraId="73E8A47E" w14:textId="77777777">
            <w:r w:rsidRPr="00D37EA2">
              <w:t xml:space="preserve">Remove this item, not suitably specific to DAI as it is about the impact of the intervention on the facilitator </w:t>
            </w:r>
          </w:p>
          <w:p w:rsidR="00C723AA" w:rsidP="00C723AA" w:rsidRDefault="00C723AA" w14:paraId="7CBF42A5" w14:textId="77777777"/>
          <w:p w:rsidRPr="00D37EA2" w:rsidR="00C723AA" w:rsidP="00C723AA" w:rsidRDefault="00C723AA" w14:paraId="25548B19" w14:textId="444EA088"/>
        </w:tc>
        <w:tc>
          <w:tcPr>
            <w:tcW w:w="3261" w:type="dxa"/>
            <w:tcMar/>
            <w:hideMark/>
          </w:tcPr>
          <w:p w:rsidRPr="00D37EA2" w:rsidR="00C723AA" w:rsidP="00C723AA" w:rsidRDefault="00C723AA" w14:paraId="37690437" w14:textId="77777777">
            <w:r w:rsidRPr="00D37EA2">
              <w:t>N/A</w:t>
            </w:r>
          </w:p>
        </w:tc>
      </w:tr>
      <w:tr w:rsidRPr="00D37EA2" w:rsidR="00C723AA" w:rsidTr="2B90F0CD" w14:paraId="50EDDB04" w14:textId="77777777">
        <w:trPr>
          <w:trHeight w:val="240"/>
        </w:trPr>
        <w:tc>
          <w:tcPr>
            <w:tcW w:w="1355" w:type="dxa"/>
            <w:tcMar/>
            <w:hideMark/>
          </w:tcPr>
          <w:p w:rsidRPr="00D37EA2" w:rsidR="00C723AA" w:rsidP="00C723AA" w:rsidRDefault="00C723AA" w14:paraId="18BEC7EE" w14:textId="77777777">
            <w:r w:rsidRPr="00D37EA2">
              <w:t>SPIRIT</w:t>
            </w:r>
          </w:p>
        </w:tc>
        <w:tc>
          <w:tcPr>
            <w:tcW w:w="839" w:type="dxa"/>
            <w:tcMar/>
            <w:hideMark/>
          </w:tcPr>
          <w:p w:rsidRPr="00D37EA2" w:rsidR="00C723AA" w:rsidP="00C723AA" w:rsidRDefault="00C723AA" w14:paraId="6A08ADE1" w14:textId="6AD50DA0">
            <w:r w:rsidRPr="00D37EA2">
              <w:t>1</w:t>
            </w:r>
            <w:r>
              <w:t>6</w:t>
            </w:r>
          </w:p>
        </w:tc>
        <w:tc>
          <w:tcPr>
            <w:tcW w:w="3476" w:type="dxa"/>
            <w:tcMar/>
            <w:hideMark/>
          </w:tcPr>
          <w:p w:rsidRPr="00D37EA2" w:rsidR="00C723AA" w:rsidP="00C723AA" w:rsidRDefault="00C723AA" w14:paraId="6A038852" w14:textId="0A789356">
            <w:r w:rsidRPr="00C723AA">
              <w:t>Primary and secondary outcomes, including the specific measurement variable (for example, systolic blood pressure), analysis metric (for example, change from baseline, final value, time to event), method of aggregation (for example, median, proportion), and time point for each outcome</w:t>
            </w:r>
          </w:p>
        </w:tc>
        <w:tc>
          <w:tcPr>
            <w:tcW w:w="3058" w:type="dxa"/>
            <w:tcMar/>
            <w:hideMark/>
          </w:tcPr>
          <w:p w:rsidRPr="00D37EA2" w:rsidR="00C723AA" w:rsidP="00C723AA" w:rsidRDefault="00C723AA" w14:paraId="2491AE19" w14:textId="77777777">
            <w:r w:rsidRPr="00D37EA2">
              <w:t>Where applicable, justify the use of unblinded outcome measures in relation to the DAI</w:t>
            </w:r>
          </w:p>
        </w:tc>
        <w:tc>
          <w:tcPr>
            <w:tcW w:w="2607" w:type="dxa"/>
            <w:tcMar/>
            <w:hideMark/>
          </w:tcPr>
          <w:p w:rsidRPr="00D37EA2" w:rsidR="00C723AA" w:rsidP="00C723AA" w:rsidRDefault="00C723AA" w14:paraId="03D0B5AD" w14:textId="77777777">
            <w:r w:rsidRPr="00D37EA2">
              <w:t>N/A</w:t>
            </w:r>
          </w:p>
        </w:tc>
        <w:tc>
          <w:tcPr>
            <w:tcW w:w="3261" w:type="dxa"/>
            <w:tcMar/>
            <w:hideMark/>
          </w:tcPr>
          <w:p w:rsidRPr="00D37EA2" w:rsidR="00C723AA" w:rsidP="00C723AA" w:rsidRDefault="00C723AA" w14:paraId="78D650FC" w14:textId="77777777">
            <w:r w:rsidRPr="00D37EA2">
              <w:t>Where applicable, justify the use of unblinded outcome measures in relation to the DAI</w:t>
            </w:r>
          </w:p>
        </w:tc>
      </w:tr>
      <w:tr w:rsidRPr="00D37EA2" w:rsidR="00C723AA" w:rsidTr="2B90F0CD" w14:paraId="644E0BCA" w14:textId="77777777">
        <w:trPr>
          <w:trHeight w:val="240"/>
        </w:trPr>
        <w:tc>
          <w:tcPr>
            <w:tcW w:w="1355" w:type="dxa"/>
            <w:tcMar/>
            <w:hideMark/>
          </w:tcPr>
          <w:p w:rsidRPr="00D37EA2" w:rsidR="00C723AA" w:rsidP="00C723AA" w:rsidRDefault="00C723AA" w14:paraId="4FF811E0" w14:textId="77777777">
            <w:r w:rsidRPr="00D37EA2">
              <w:t>CONSORT</w:t>
            </w:r>
          </w:p>
        </w:tc>
        <w:tc>
          <w:tcPr>
            <w:tcW w:w="839" w:type="dxa"/>
            <w:tcMar/>
            <w:hideMark/>
          </w:tcPr>
          <w:p w:rsidRPr="00D37EA2" w:rsidR="00C723AA" w:rsidP="00C723AA" w:rsidRDefault="00C723AA" w14:paraId="7AD2AE04" w14:textId="2B37BE84">
            <w:r>
              <w:t>14</w:t>
            </w:r>
          </w:p>
        </w:tc>
        <w:tc>
          <w:tcPr>
            <w:tcW w:w="3476" w:type="dxa"/>
            <w:tcMar/>
            <w:hideMark/>
          </w:tcPr>
          <w:p w:rsidRPr="00D37EA2" w:rsidR="00C723AA" w:rsidP="00C723AA" w:rsidRDefault="00C723AA" w14:paraId="7F6AC204" w14:textId="233E47B8">
            <w:r w:rsidRPr="00C723AA">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058" w:type="dxa"/>
            <w:tcMar/>
            <w:hideMark/>
          </w:tcPr>
          <w:p w:rsidRPr="00D37EA2" w:rsidR="00C723AA" w:rsidP="00C723AA" w:rsidRDefault="00C723AA" w14:paraId="3DA20951" w14:textId="77777777">
            <w:r w:rsidRPr="00D37EA2">
              <w:t>Where applicable, justify the use of unblinded outcome measures in relation to the DAI</w:t>
            </w:r>
          </w:p>
        </w:tc>
        <w:tc>
          <w:tcPr>
            <w:tcW w:w="2607" w:type="dxa"/>
            <w:tcMar/>
            <w:hideMark/>
          </w:tcPr>
          <w:p w:rsidRPr="00D37EA2" w:rsidR="00C723AA" w:rsidP="00C723AA" w:rsidRDefault="00C723AA" w14:paraId="0C4C37A1" w14:textId="77777777">
            <w:r w:rsidRPr="00D37EA2">
              <w:t>N/A</w:t>
            </w:r>
          </w:p>
        </w:tc>
        <w:tc>
          <w:tcPr>
            <w:tcW w:w="3261" w:type="dxa"/>
            <w:tcMar/>
            <w:hideMark/>
          </w:tcPr>
          <w:p w:rsidRPr="00D37EA2" w:rsidR="00C723AA" w:rsidP="00C723AA" w:rsidRDefault="00C723AA" w14:paraId="62FECEBD" w14:textId="77777777">
            <w:r w:rsidRPr="00D37EA2">
              <w:t>Where applicable, justify the use of unblinded outcome measures in relation to the DAI</w:t>
            </w:r>
          </w:p>
        </w:tc>
      </w:tr>
      <w:tr w:rsidRPr="00D37EA2" w:rsidR="00C24AD1" w:rsidTr="2B90F0CD" w14:paraId="307AB0CB" w14:textId="77777777">
        <w:trPr>
          <w:trHeight w:val="240"/>
        </w:trPr>
        <w:tc>
          <w:tcPr>
            <w:tcW w:w="1355" w:type="dxa"/>
            <w:tcMar/>
            <w:hideMark/>
          </w:tcPr>
          <w:p w:rsidRPr="00D37EA2" w:rsidR="00C24AD1" w:rsidP="2B90F0CD" w:rsidRDefault="00C24AD1" w14:paraId="00B5A5DC" w14:textId="6BC22436">
            <w:pPr>
              <w:pStyle w:val="Normal"/>
            </w:pPr>
            <w:r w:rsidR="00C24AD1">
              <w:rPr/>
              <w:t>SPIRIT</w:t>
            </w:r>
          </w:p>
        </w:tc>
        <w:tc>
          <w:tcPr>
            <w:tcW w:w="839" w:type="dxa"/>
            <w:tcMar/>
            <w:hideMark/>
          </w:tcPr>
          <w:p w:rsidRPr="00D37EA2" w:rsidR="00C24AD1" w:rsidP="2B90F0CD" w:rsidRDefault="00C24AD1" w14:paraId="53A89820" w14:textId="186967D9">
            <w:pPr>
              <w:pStyle w:val="Normal"/>
            </w:pPr>
            <w:r w:rsidR="00C24AD1">
              <w:rPr/>
              <w:t>1</w:t>
            </w:r>
            <w:r w:rsidR="13E9554A">
              <w:rPr/>
              <w:t>8</w:t>
            </w:r>
          </w:p>
        </w:tc>
        <w:tc>
          <w:tcPr>
            <w:tcW w:w="3476" w:type="dxa"/>
            <w:tcMar/>
            <w:hideMark/>
          </w:tcPr>
          <w:p w:rsidR="00C24AD1" w:rsidP="2B90F0CD" w:rsidRDefault="00C24AD1" w14:paraId="62F255B9" w14:textId="7C326CE2">
            <w:pPr>
              <w:pStyle w:val="Normal"/>
              <w:rPr>
                <w:rFonts w:ascii="Calibri" w:hAnsi="Calibri" w:eastAsia="Calibri" w:cs="" w:asciiTheme="minorAscii" w:hAnsiTheme="minorAscii" w:eastAsiaTheme="minorAscii" w:cstheme="minorBidi"/>
                <w:noProof w:val="0"/>
                <w:color w:val="auto"/>
                <w:sz w:val="22"/>
                <w:szCs w:val="22"/>
                <w:lang w:val="en-GB" w:eastAsia="en-US" w:bidi="ar-SA"/>
              </w:rPr>
            </w:pPr>
            <w:r w:rsidRPr="2B90F0CD" w:rsidR="13E9554A">
              <w:rPr>
                <w:rFonts w:ascii="Calibri" w:hAnsi="Calibri" w:eastAsia="Calibri" w:cs="" w:asciiTheme="minorAscii" w:hAnsiTheme="minorAscii" w:eastAsiaTheme="minorAscii" w:cstheme="minorBidi"/>
                <w:noProof w:val="0"/>
                <w:color w:val="auto"/>
                <w:sz w:val="22"/>
                <w:szCs w:val="22"/>
                <w:lang w:val="en-GB" w:eastAsia="en-US" w:bidi="ar-SA"/>
              </w:rPr>
              <w:t>Time schedule of enrolment, interventions (including any run-ins and washouts), assessments, and visits for participants. A schematic diagram is highly recommended</w:t>
            </w:r>
          </w:p>
          <w:p w:rsidR="00986790" w:rsidP="00C24AD1" w:rsidRDefault="00986790" w14:paraId="5C198CA0" w14:textId="77777777"/>
          <w:p w:rsidRPr="00D37EA2" w:rsidR="00185803" w:rsidP="00C24AD1" w:rsidRDefault="00185803" w14:paraId="05E0EE1A" w14:textId="1C35FB86"/>
        </w:tc>
        <w:tc>
          <w:tcPr>
            <w:tcW w:w="3058" w:type="dxa"/>
            <w:tcMar/>
            <w:hideMark/>
          </w:tcPr>
          <w:p w:rsidRPr="00D37EA2" w:rsidR="00C24AD1" w:rsidP="2B90F0CD" w:rsidRDefault="00C24AD1" w14:paraId="211B1EA9" w14:textId="7BF6B014">
            <w:pPr>
              <w:pStyle w:val="Normal"/>
            </w:pPr>
            <w:r w:rsidR="00C24AD1">
              <w:rPr/>
              <w:t xml:space="preserve">Time schedule of any required participant-dog training/familiarity sessions </w:t>
            </w:r>
            <w:r w:rsidR="00C24AD1">
              <w:rPr/>
              <w:t>prior to commencement of the intervention</w:t>
            </w:r>
          </w:p>
        </w:tc>
        <w:tc>
          <w:tcPr>
            <w:tcW w:w="2607" w:type="dxa"/>
            <w:tcMar/>
            <w:hideMark/>
          </w:tcPr>
          <w:p w:rsidRPr="00D37EA2" w:rsidR="00C24AD1" w:rsidP="2B90F0CD" w:rsidRDefault="00C24AD1" w14:paraId="2873EA40" w14:textId="2452CF92">
            <w:pPr>
              <w:pStyle w:val="Normal"/>
            </w:pPr>
            <w:r w:rsidR="00C24AD1">
              <w:rPr/>
              <w:t>N/A</w:t>
            </w:r>
          </w:p>
        </w:tc>
        <w:tc>
          <w:tcPr>
            <w:tcW w:w="3261" w:type="dxa"/>
            <w:tcMar/>
            <w:hideMark/>
          </w:tcPr>
          <w:p w:rsidRPr="00D37EA2" w:rsidR="00C24AD1" w:rsidP="2B90F0CD" w:rsidRDefault="00C24AD1" w14:paraId="01EE5D37" w14:textId="2AA08C51">
            <w:pPr>
              <w:pStyle w:val="Normal"/>
            </w:pPr>
            <w:r w:rsidR="00C24AD1">
              <w:rPr/>
              <w:t xml:space="preserve">Time schedule of any required participant-dog training/familiarity sessions prior </w:t>
            </w:r>
            <w:r w:rsidR="00C24AD1">
              <w:rPr/>
              <w:t>to commencement of the intervention</w:t>
            </w:r>
          </w:p>
        </w:tc>
      </w:tr>
      <w:tr w:rsidRPr="00D37EA2" w:rsidR="00C24AD1" w:rsidTr="2B90F0CD" w14:paraId="316B6471" w14:textId="77777777">
        <w:trPr>
          <w:trHeight w:val="240"/>
        </w:trPr>
        <w:tc>
          <w:tcPr>
            <w:tcW w:w="1355" w:type="dxa"/>
            <w:tcMar/>
            <w:hideMark/>
          </w:tcPr>
          <w:p w:rsidRPr="00D37EA2" w:rsidR="00C24AD1" w:rsidP="00C24AD1" w:rsidRDefault="00C24AD1" w14:paraId="6DDD1CDC" w14:textId="77777777">
            <w:r w:rsidRPr="00D37EA2">
              <w:lastRenderedPageBreak/>
              <w:t>CONSORT</w:t>
            </w:r>
          </w:p>
        </w:tc>
        <w:tc>
          <w:tcPr>
            <w:tcW w:w="839" w:type="dxa"/>
            <w:tcMar/>
            <w:hideMark/>
          </w:tcPr>
          <w:p w:rsidRPr="00D37EA2" w:rsidR="00C24AD1" w:rsidP="00C24AD1" w:rsidRDefault="00C24AD1" w14:paraId="56A90ED8" w14:textId="329B968D">
            <w:r w:rsidR="7D32F900">
              <w:rPr/>
              <w:t>22</w:t>
            </w:r>
            <w:r w:rsidR="00C24AD1">
              <w:rPr/>
              <w:t>a</w:t>
            </w:r>
          </w:p>
        </w:tc>
        <w:tc>
          <w:tcPr>
            <w:tcW w:w="3476" w:type="dxa"/>
            <w:tcMar/>
            <w:hideMark/>
          </w:tcPr>
          <w:p w:rsidRPr="00D37EA2" w:rsidR="00C24AD1" w:rsidP="00C24AD1" w:rsidRDefault="00C24AD1" w14:paraId="2EAB561A" w14:textId="300DDC9C">
            <w:r w:rsidRPr="2B90F0CD" w:rsidR="5F94FEB5">
              <w:rPr>
                <w:rFonts w:ascii="Calibri" w:hAnsi="Calibri" w:eastAsia="Calibri" w:cs="" w:asciiTheme="minorAscii" w:hAnsiTheme="minorAscii" w:eastAsiaTheme="minorAscii" w:cstheme="minorBidi"/>
                <w:noProof w:val="0"/>
                <w:color w:val="auto"/>
                <w:sz w:val="22"/>
                <w:szCs w:val="22"/>
                <w:lang w:val="en-GB" w:eastAsia="en-US" w:bidi="ar-SA"/>
              </w:rPr>
              <w:t>For each group, the numbers of participants who were randomly assigned, received intended intervention, and were analysed for the primary outcome</w:t>
            </w:r>
          </w:p>
        </w:tc>
        <w:tc>
          <w:tcPr>
            <w:tcW w:w="3058" w:type="dxa"/>
            <w:tcMar/>
            <w:hideMark/>
          </w:tcPr>
          <w:p w:rsidR="00C24AD1" w:rsidP="00C24AD1" w:rsidRDefault="00C24AD1" w14:paraId="07F9249B" w14:textId="77777777">
            <w:r w:rsidRPr="00D37EA2">
              <w:t xml:space="preserve">Time schedule and completion rates of any required participant-dog training/familiarity sessions prior to commencement of the intervention </w:t>
            </w:r>
          </w:p>
          <w:p w:rsidR="00986790" w:rsidP="00C24AD1" w:rsidRDefault="00986790" w14:paraId="13C49510" w14:textId="77777777"/>
          <w:p w:rsidRPr="00D37EA2" w:rsidR="00185803" w:rsidP="00C24AD1" w:rsidRDefault="00185803" w14:paraId="7E12F0EB" w14:textId="77777777"/>
        </w:tc>
        <w:tc>
          <w:tcPr>
            <w:tcW w:w="2607" w:type="dxa"/>
            <w:tcMar/>
            <w:hideMark/>
          </w:tcPr>
          <w:p w:rsidRPr="00D37EA2" w:rsidR="00C24AD1" w:rsidP="00C24AD1" w:rsidRDefault="00C24AD1" w14:paraId="37B16088" w14:textId="77777777">
            <w:r w:rsidRPr="00D37EA2">
              <w:t>N/A</w:t>
            </w:r>
          </w:p>
        </w:tc>
        <w:tc>
          <w:tcPr>
            <w:tcW w:w="3261" w:type="dxa"/>
            <w:tcMar/>
            <w:hideMark/>
          </w:tcPr>
          <w:p w:rsidRPr="00D37EA2" w:rsidR="00C24AD1" w:rsidP="00C24AD1" w:rsidRDefault="00C24AD1" w14:paraId="2AD1104F" w14:textId="77777777">
            <w:r w:rsidRPr="00D37EA2">
              <w:t xml:space="preserve">Time schedule and completion rates of any required participant-dog training/familiarity sessions prior to commencement of the intervention </w:t>
            </w:r>
          </w:p>
        </w:tc>
      </w:tr>
      <w:tr w:rsidRPr="00D37EA2" w:rsidR="00C24AD1" w:rsidTr="2B90F0CD" w14:paraId="0CB7AF4E" w14:textId="77777777">
        <w:trPr>
          <w:trHeight w:val="240"/>
        </w:trPr>
        <w:tc>
          <w:tcPr>
            <w:tcW w:w="1355" w:type="dxa"/>
            <w:tcMar/>
            <w:hideMark/>
          </w:tcPr>
          <w:p w:rsidRPr="00D37EA2" w:rsidR="00C24AD1" w:rsidP="00C24AD1" w:rsidRDefault="00C24AD1" w14:paraId="7FF9104C" w14:textId="77777777">
            <w:r w:rsidRPr="00D37EA2">
              <w:t>SPIRIT</w:t>
            </w:r>
          </w:p>
        </w:tc>
        <w:tc>
          <w:tcPr>
            <w:tcW w:w="839" w:type="dxa"/>
            <w:tcMar/>
            <w:hideMark/>
          </w:tcPr>
          <w:p w:rsidRPr="00D37EA2" w:rsidR="00C24AD1" w:rsidP="00C24AD1" w:rsidRDefault="00C24AD1" w14:paraId="10F33E3B" w14:textId="1C95DF35">
            <w:r w:rsidR="00C24AD1">
              <w:rPr/>
              <w:t>1</w:t>
            </w:r>
            <w:r w:rsidR="29609C63">
              <w:rPr/>
              <w:t>9</w:t>
            </w:r>
          </w:p>
        </w:tc>
        <w:tc>
          <w:tcPr>
            <w:tcW w:w="3476" w:type="dxa"/>
            <w:tcMar/>
            <w:hideMark/>
          </w:tcPr>
          <w:p w:rsidR="00C24AD1" w:rsidP="00C24AD1" w:rsidRDefault="00C24AD1" w14:paraId="5A60B026" w14:textId="30FCC88C">
            <w:r w:rsidR="29609C63">
              <w:rPr/>
              <w:t>How sample size was determined, including all assumptions supporting the sample size calculation</w:t>
            </w:r>
          </w:p>
          <w:p w:rsidR="00986790" w:rsidP="00C24AD1" w:rsidRDefault="00986790" w14:paraId="019B03ED" w14:textId="77777777"/>
          <w:p w:rsidRPr="00D37EA2" w:rsidR="00185803" w:rsidP="00C24AD1" w:rsidRDefault="00185803" w14:paraId="5EA71268" w14:textId="77777777"/>
        </w:tc>
        <w:tc>
          <w:tcPr>
            <w:tcW w:w="3058" w:type="dxa"/>
            <w:tcMar/>
            <w:hideMark/>
          </w:tcPr>
          <w:p w:rsidRPr="00D37EA2" w:rsidR="00C24AD1" w:rsidP="00C24AD1" w:rsidRDefault="00C24AD1" w14:paraId="4A7A09BB" w14:textId="77777777">
            <w:r w:rsidRPr="00D37EA2">
              <w:t>Estimated number of dog handler teams required to safely and effectively deliver an intervention</w:t>
            </w:r>
          </w:p>
        </w:tc>
        <w:tc>
          <w:tcPr>
            <w:tcW w:w="2607" w:type="dxa"/>
            <w:tcMar/>
            <w:hideMark/>
          </w:tcPr>
          <w:p w:rsidRPr="00D37EA2" w:rsidR="00C24AD1" w:rsidP="00C24AD1" w:rsidRDefault="00C24AD1" w14:paraId="46D41EA1" w14:textId="77777777">
            <w:r w:rsidRPr="00D37EA2">
              <w:t>Focus more on capacity to safely deliver the intervention, more than a statistical judgement</w:t>
            </w:r>
          </w:p>
        </w:tc>
        <w:tc>
          <w:tcPr>
            <w:tcW w:w="3261" w:type="dxa"/>
            <w:tcMar/>
            <w:hideMark/>
          </w:tcPr>
          <w:p w:rsidRPr="00D37EA2" w:rsidR="00C24AD1" w:rsidP="00C24AD1" w:rsidRDefault="00C24AD1" w14:paraId="52A7DC35" w14:textId="77777777">
            <w:r w:rsidRPr="00D37EA2">
              <w:t xml:space="preserve">Description of capacity of dog-handler teams required to safely and effectively deliver the intervention </w:t>
            </w:r>
          </w:p>
        </w:tc>
      </w:tr>
      <w:tr w:rsidRPr="00D37EA2" w:rsidR="00185803" w:rsidTr="2B90F0CD" w14:paraId="02C531BF" w14:textId="77777777">
        <w:trPr>
          <w:trHeight w:val="240"/>
        </w:trPr>
        <w:tc>
          <w:tcPr>
            <w:tcW w:w="1355" w:type="dxa"/>
            <w:tcMar/>
            <w:hideMark/>
          </w:tcPr>
          <w:p w:rsidRPr="00D37EA2" w:rsidR="00185803" w:rsidP="00185803" w:rsidRDefault="00185803" w14:paraId="7DCCF2D6" w14:textId="77777777">
            <w:r w:rsidRPr="00D37EA2">
              <w:t>CONSORT</w:t>
            </w:r>
          </w:p>
        </w:tc>
        <w:tc>
          <w:tcPr>
            <w:tcW w:w="839" w:type="dxa"/>
            <w:tcMar/>
            <w:hideMark/>
          </w:tcPr>
          <w:p w:rsidRPr="00D37EA2" w:rsidR="00185803" w:rsidP="00185803" w:rsidRDefault="00185803" w14:paraId="3A8D0217" w14:textId="19067EF3">
            <w:r w:rsidR="2F5BF1F0">
              <w:rPr/>
              <w:t>16a</w:t>
            </w:r>
          </w:p>
        </w:tc>
        <w:tc>
          <w:tcPr>
            <w:tcW w:w="3476" w:type="dxa"/>
            <w:tcMar/>
            <w:hideMark/>
          </w:tcPr>
          <w:p w:rsidRPr="00D37EA2" w:rsidR="00185803" w:rsidP="00185803" w:rsidRDefault="00185803" w14:paraId="4E95FA0E" w14:textId="77777777">
            <w:r w:rsidRPr="2B90F0CD" w:rsidR="00185803">
              <w:rPr>
                <w:rFonts w:ascii="Calibri" w:hAnsi="Calibri" w:eastAsia="Calibri" w:cs="" w:asciiTheme="minorAscii" w:hAnsiTheme="minorAscii" w:eastAsiaTheme="minorAscii" w:cstheme="minorBidi"/>
                <w:color w:val="auto"/>
                <w:sz w:val="22"/>
                <w:szCs w:val="22"/>
                <w:lang w:eastAsia="en-US" w:bidi="ar-SA"/>
              </w:rPr>
              <w:t xml:space="preserve">How sample size was </w:t>
            </w:r>
            <w:r w:rsidRPr="2B90F0CD" w:rsidR="00185803">
              <w:rPr>
                <w:rFonts w:ascii="Calibri" w:hAnsi="Calibri" w:eastAsia="Calibri" w:cs="" w:asciiTheme="minorAscii" w:hAnsiTheme="minorAscii" w:eastAsiaTheme="minorAscii" w:cstheme="minorBidi"/>
                <w:color w:val="auto"/>
                <w:sz w:val="22"/>
                <w:szCs w:val="22"/>
                <w:lang w:eastAsia="en-US" w:bidi="ar-SA"/>
              </w:rPr>
              <w:t>determined</w:t>
            </w:r>
          </w:p>
        </w:tc>
        <w:tc>
          <w:tcPr>
            <w:tcW w:w="3058" w:type="dxa"/>
            <w:tcMar/>
            <w:hideMark/>
          </w:tcPr>
          <w:p w:rsidRPr="00D37EA2" w:rsidR="00185803" w:rsidP="00185803" w:rsidRDefault="00185803" w14:paraId="6AA6D2C9" w14:textId="77777777">
            <w:r w:rsidRPr="00D37EA2">
              <w:t>How the number of dog handler teams was determined</w:t>
            </w:r>
          </w:p>
        </w:tc>
        <w:tc>
          <w:tcPr>
            <w:tcW w:w="2607" w:type="dxa"/>
            <w:tcMar/>
            <w:hideMark/>
          </w:tcPr>
          <w:p w:rsidRPr="00D37EA2" w:rsidR="00185803" w:rsidP="00185803" w:rsidRDefault="00185803" w14:paraId="1CF151D9" w14:textId="786273D8">
            <w:r w:rsidRPr="00D37EA2">
              <w:t>Focus more on capacity to safely deliver the intervention, more than a statistical judgement</w:t>
            </w:r>
          </w:p>
        </w:tc>
        <w:tc>
          <w:tcPr>
            <w:tcW w:w="3261" w:type="dxa"/>
            <w:tcMar/>
            <w:hideMark/>
          </w:tcPr>
          <w:p w:rsidR="00185803" w:rsidP="00185803" w:rsidRDefault="00185803" w14:paraId="396CB65A" w14:textId="77777777">
            <w:r w:rsidRPr="00D37EA2">
              <w:t xml:space="preserve">Description of capacity of dog-handler teams required to safely and effectively deliver the intervention </w:t>
            </w:r>
          </w:p>
          <w:p w:rsidR="00986790" w:rsidP="00185803" w:rsidRDefault="00986790" w14:paraId="15D6E268" w14:textId="77777777"/>
          <w:p w:rsidRPr="00D37EA2" w:rsidR="00185803" w:rsidP="00185803" w:rsidRDefault="00185803" w14:paraId="70DDA9BA" w14:textId="77777777"/>
        </w:tc>
      </w:tr>
      <w:tr w:rsidRPr="00D37EA2" w:rsidR="00C24AD1" w:rsidTr="2B90F0CD" w14:paraId="01C15F9F" w14:textId="77777777">
        <w:trPr>
          <w:trHeight w:val="240"/>
        </w:trPr>
        <w:tc>
          <w:tcPr>
            <w:tcW w:w="1355" w:type="dxa"/>
            <w:tcMar/>
            <w:hideMark/>
          </w:tcPr>
          <w:p w:rsidRPr="00D37EA2" w:rsidR="00C24AD1" w:rsidP="00C24AD1" w:rsidRDefault="00C24AD1" w14:paraId="62121286" w14:textId="77777777">
            <w:r w:rsidRPr="00D37EA2">
              <w:t>SPIRIT</w:t>
            </w:r>
          </w:p>
        </w:tc>
        <w:tc>
          <w:tcPr>
            <w:tcW w:w="839" w:type="dxa"/>
            <w:tcMar/>
            <w:hideMark/>
          </w:tcPr>
          <w:p w:rsidRPr="00D37EA2" w:rsidR="00C24AD1" w:rsidP="00C24AD1" w:rsidRDefault="00C24AD1" w14:paraId="6A5D89FA" w14:textId="189C7A3F">
            <w:r w:rsidR="00C24AD1">
              <w:rPr/>
              <w:t>2</w:t>
            </w:r>
            <w:r w:rsidR="62851831">
              <w:rPr/>
              <w:t>8b</w:t>
            </w:r>
          </w:p>
        </w:tc>
        <w:tc>
          <w:tcPr>
            <w:tcW w:w="3476" w:type="dxa"/>
            <w:tcMar/>
            <w:hideMark/>
          </w:tcPr>
          <w:p w:rsidR="62851831" w:rsidP="2B90F0CD" w:rsidRDefault="62851831" w14:paraId="31763304" w14:textId="1C6D5A9B">
            <w:pPr>
              <w:rPr>
                <w:noProof w:val="0"/>
                <w:lang w:val="en-GB"/>
              </w:rPr>
            </w:pPr>
            <w:r w:rsidRPr="2B90F0CD" w:rsidR="62851831">
              <w:rPr>
                <w:rFonts w:ascii="Calibri" w:hAnsi="Calibri" w:eastAsia="Calibri" w:cs="" w:asciiTheme="minorAscii" w:hAnsiTheme="minorAscii" w:eastAsiaTheme="minorAscii" w:cstheme="minorBidi"/>
                <w:noProof w:val="0"/>
                <w:color w:val="auto"/>
                <w:sz w:val="22"/>
                <w:szCs w:val="22"/>
                <w:lang w:val="en-GB" w:eastAsia="en-US" w:bidi="ar-SA"/>
              </w:rPr>
              <w:t xml:space="preserve">Explanation of any interim analyses and stopping guidelines, including who will have access to these interim results and make the final decision to </w:t>
            </w:r>
            <w:r w:rsidRPr="2B90F0CD" w:rsidR="62851831">
              <w:rPr>
                <w:rFonts w:ascii="Calibri" w:hAnsi="Calibri" w:eastAsia="Calibri" w:cs="" w:asciiTheme="minorAscii" w:hAnsiTheme="minorAscii" w:eastAsiaTheme="minorAscii" w:cstheme="minorBidi"/>
                <w:noProof w:val="0"/>
                <w:color w:val="auto"/>
                <w:sz w:val="22"/>
                <w:szCs w:val="22"/>
                <w:lang w:val="en-GB" w:eastAsia="en-US" w:bidi="ar-SA"/>
              </w:rPr>
              <w:t>terminate</w:t>
            </w:r>
            <w:r w:rsidRPr="2B90F0CD" w:rsidR="62851831">
              <w:rPr>
                <w:rFonts w:ascii="Calibri" w:hAnsi="Calibri" w:eastAsia="Calibri" w:cs="" w:asciiTheme="minorAscii" w:hAnsiTheme="minorAscii" w:eastAsiaTheme="minorAscii" w:cstheme="minorBidi"/>
                <w:noProof w:val="0"/>
                <w:color w:val="auto"/>
                <w:sz w:val="22"/>
                <w:szCs w:val="22"/>
                <w:lang w:val="en-GB" w:eastAsia="en-US" w:bidi="ar-SA"/>
              </w:rPr>
              <w:t xml:space="preserve"> the trial</w:t>
            </w:r>
          </w:p>
          <w:p w:rsidR="00986790" w:rsidP="00C24AD1" w:rsidRDefault="00986790" w14:paraId="0E648C7F" w14:textId="77777777"/>
          <w:p w:rsidRPr="00D37EA2" w:rsidR="00185803" w:rsidP="00C24AD1" w:rsidRDefault="00185803" w14:paraId="218330DC" w14:textId="77777777"/>
        </w:tc>
        <w:tc>
          <w:tcPr>
            <w:tcW w:w="3058" w:type="dxa"/>
            <w:tcMar/>
            <w:hideMark/>
          </w:tcPr>
          <w:p w:rsidRPr="00D37EA2" w:rsidR="00C24AD1" w:rsidP="00C24AD1" w:rsidRDefault="00C24AD1" w14:paraId="40F6371F" w14:textId="77777777">
            <w:r w:rsidRPr="00D37EA2">
              <w:lastRenderedPageBreak/>
              <w:t>Justification, and description, of whether interim analyses and stopping guidelines consider dog welfare</w:t>
            </w:r>
          </w:p>
        </w:tc>
        <w:tc>
          <w:tcPr>
            <w:tcW w:w="2607" w:type="dxa"/>
            <w:tcMar/>
            <w:hideMark/>
          </w:tcPr>
          <w:p w:rsidRPr="00D37EA2" w:rsidR="00C24AD1" w:rsidP="00C24AD1" w:rsidRDefault="00C24AD1" w14:paraId="40AD79E0" w14:textId="77777777">
            <w:r w:rsidRPr="00D37EA2">
              <w:t>N/A</w:t>
            </w:r>
          </w:p>
        </w:tc>
        <w:tc>
          <w:tcPr>
            <w:tcW w:w="3261" w:type="dxa"/>
            <w:tcMar/>
            <w:hideMark/>
          </w:tcPr>
          <w:p w:rsidRPr="00D37EA2" w:rsidR="00C24AD1" w:rsidP="00C24AD1" w:rsidRDefault="00C24AD1" w14:paraId="5A296981" w14:textId="77777777">
            <w:r w:rsidRPr="00D37EA2">
              <w:t>Justification, and description, of whether interim analyses and stopping guidelines consider dog welfare</w:t>
            </w:r>
          </w:p>
        </w:tc>
      </w:tr>
      <w:tr w:rsidRPr="00D37EA2" w:rsidR="00C24AD1" w:rsidTr="2B90F0CD" w14:paraId="6DE01B98" w14:textId="77777777">
        <w:trPr>
          <w:trHeight w:val="240"/>
        </w:trPr>
        <w:tc>
          <w:tcPr>
            <w:tcW w:w="1355" w:type="dxa"/>
            <w:tcMar/>
            <w:hideMark/>
          </w:tcPr>
          <w:p w:rsidRPr="00D37EA2" w:rsidR="00C24AD1" w:rsidP="00C24AD1" w:rsidRDefault="00C24AD1" w14:paraId="727DFD7F" w14:textId="77777777">
            <w:r w:rsidRPr="00D37EA2">
              <w:lastRenderedPageBreak/>
              <w:t>CONSORT</w:t>
            </w:r>
          </w:p>
        </w:tc>
        <w:tc>
          <w:tcPr>
            <w:tcW w:w="839" w:type="dxa"/>
            <w:tcMar/>
            <w:hideMark/>
          </w:tcPr>
          <w:p w:rsidRPr="00D37EA2" w:rsidR="00C24AD1" w:rsidP="00C24AD1" w:rsidRDefault="00C24AD1" w14:paraId="6672EDD1" w14:textId="5996152F">
            <w:r w:rsidR="3116A137">
              <w:rPr/>
              <w:t>16b</w:t>
            </w:r>
          </w:p>
        </w:tc>
        <w:tc>
          <w:tcPr>
            <w:tcW w:w="3476" w:type="dxa"/>
            <w:tcMar/>
            <w:hideMark/>
          </w:tcPr>
          <w:p w:rsidRPr="00D37EA2" w:rsidR="00C24AD1" w:rsidP="00C24AD1" w:rsidRDefault="00C24AD1" w14:paraId="621A656F" w14:textId="1764910A">
            <w:r w:rsidR="3116A137">
              <w:rPr/>
              <w:t>E</w:t>
            </w:r>
            <w:r w:rsidR="00C24AD1">
              <w:rPr/>
              <w:t>xplanation of any interim analyses and stopping guidelines</w:t>
            </w:r>
          </w:p>
        </w:tc>
        <w:tc>
          <w:tcPr>
            <w:tcW w:w="3058" w:type="dxa"/>
            <w:tcMar/>
            <w:hideMark/>
          </w:tcPr>
          <w:p w:rsidRPr="00D37EA2" w:rsidR="00C24AD1" w:rsidP="00C24AD1" w:rsidRDefault="00C24AD1" w14:paraId="29B22C7E" w14:textId="77777777">
            <w:r w:rsidRPr="00D37EA2">
              <w:t>Justification for whether stopping guidelines considered dog welfare</w:t>
            </w:r>
          </w:p>
        </w:tc>
        <w:tc>
          <w:tcPr>
            <w:tcW w:w="2607" w:type="dxa"/>
            <w:tcMar/>
            <w:hideMark/>
          </w:tcPr>
          <w:p w:rsidRPr="00D37EA2" w:rsidR="00C24AD1" w:rsidP="00C24AD1" w:rsidRDefault="00C24AD1" w14:paraId="33619718" w14:textId="77777777">
            <w:r w:rsidRPr="00D37EA2">
              <w:t xml:space="preserve">The wording should reflect that used in the SPIRIT extension </w:t>
            </w:r>
          </w:p>
        </w:tc>
        <w:tc>
          <w:tcPr>
            <w:tcW w:w="3261" w:type="dxa"/>
            <w:tcMar/>
            <w:hideMark/>
          </w:tcPr>
          <w:p w:rsidR="00C24AD1" w:rsidP="00C24AD1" w:rsidRDefault="00C24AD1" w14:paraId="0E4DD716" w14:textId="77777777">
            <w:r w:rsidRPr="00D37EA2">
              <w:t>Justification, and description, of whether interim analyses and stopping guidelines consider dog welfare</w:t>
            </w:r>
          </w:p>
          <w:p w:rsidR="00986790" w:rsidP="00C24AD1" w:rsidRDefault="00986790" w14:paraId="25B5CAFD" w14:textId="77777777"/>
          <w:p w:rsidRPr="00D37EA2" w:rsidR="00185803" w:rsidP="00C24AD1" w:rsidRDefault="00185803" w14:paraId="41EE4BD6" w14:textId="77777777"/>
        </w:tc>
      </w:tr>
      <w:tr w:rsidRPr="00D37EA2" w:rsidR="00C24AD1" w:rsidTr="2B90F0CD" w14:paraId="1E8513E6" w14:textId="77777777">
        <w:trPr>
          <w:trHeight w:val="240"/>
        </w:trPr>
        <w:tc>
          <w:tcPr>
            <w:tcW w:w="1355" w:type="dxa"/>
            <w:tcMar/>
            <w:hideMark/>
          </w:tcPr>
          <w:p w:rsidRPr="00D37EA2" w:rsidR="00C24AD1" w:rsidP="00C24AD1" w:rsidRDefault="00C24AD1" w14:paraId="498F81AA" w14:textId="77777777">
            <w:r w:rsidRPr="2B90F0CD" w:rsidR="00C24AD1">
              <w:rPr>
                <w:rFonts w:ascii="Calibri" w:hAnsi="Calibri" w:eastAsia="Calibri" w:cs="" w:asciiTheme="minorAscii" w:hAnsiTheme="minorAscii" w:eastAsiaTheme="minorAscii" w:cstheme="minorBidi"/>
                <w:color w:val="auto"/>
                <w:sz w:val="22"/>
                <w:szCs w:val="22"/>
                <w:lang w:eastAsia="en-US" w:bidi="ar-SA"/>
              </w:rPr>
              <w:t>SPIRIT</w:t>
            </w:r>
          </w:p>
        </w:tc>
        <w:tc>
          <w:tcPr>
            <w:tcW w:w="839" w:type="dxa"/>
            <w:tcMar/>
            <w:hideMark/>
          </w:tcPr>
          <w:p w:rsidRPr="00D37EA2" w:rsidR="00C24AD1" w:rsidP="00C24AD1" w:rsidRDefault="00C24AD1" w14:paraId="216E42E2" w14:textId="43BCEBB5">
            <w:r w:rsidRPr="2B90F0CD" w:rsidR="672BC129">
              <w:rPr>
                <w:rFonts w:ascii="Calibri" w:hAnsi="Calibri" w:eastAsia="Calibri" w:cs="" w:asciiTheme="minorAscii" w:hAnsiTheme="minorAscii" w:eastAsiaTheme="minorAscii" w:cstheme="minorBidi"/>
                <w:color w:val="auto"/>
                <w:sz w:val="22"/>
                <w:szCs w:val="22"/>
                <w:lang w:eastAsia="en-US" w:bidi="ar-SA"/>
              </w:rPr>
              <w:t>20</w:t>
            </w:r>
          </w:p>
        </w:tc>
        <w:tc>
          <w:tcPr>
            <w:tcW w:w="3476" w:type="dxa"/>
            <w:tcMar/>
            <w:hideMark/>
          </w:tcPr>
          <w:p w:rsidRPr="00D37EA2" w:rsidR="00C24AD1" w:rsidP="2B90F0CD" w:rsidRDefault="00C24AD1" w14:paraId="1E088FB3" w14:textId="3BEBD1E5">
            <w:pPr>
              <w:rPr>
                <w:noProof w:val="0"/>
                <w:lang w:val="en-GB"/>
              </w:rPr>
            </w:pPr>
            <w:r w:rsidRPr="2B90F0CD" w:rsidR="672BC129">
              <w:rPr>
                <w:rFonts w:ascii="Calibri" w:hAnsi="Calibri" w:eastAsia="Calibri" w:cs="" w:asciiTheme="minorAscii" w:hAnsiTheme="minorAscii" w:eastAsiaTheme="minorAscii" w:cstheme="minorBidi"/>
                <w:noProof w:val="0"/>
                <w:color w:val="auto"/>
                <w:sz w:val="22"/>
                <w:szCs w:val="22"/>
                <w:lang w:val="en-GB" w:eastAsia="en-US" w:bidi="ar-SA"/>
              </w:rPr>
              <w:t>Strategies for achieving adequate participant enrolment to reach target sample size</w:t>
            </w:r>
          </w:p>
        </w:tc>
        <w:tc>
          <w:tcPr>
            <w:tcW w:w="3058" w:type="dxa"/>
            <w:tcMar/>
            <w:hideMark/>
          </w:tcPr>
          <w:p w:rsidR="00C24AD1" w:rsidP="00C24AD1" w:rsidRDefault="00C24AD1" w14:paraId="6D5ECB38" w14:textId="77777777">
            <w:r w:rsidRPr="2B90F0CD" w:rsidR="00C24AD1">
              <w:rPr>
                <w:rFonts w:ascii="Calibri" w:hAnsi="Calibri" w:eastAsia="Calibri" w:cs="" w:asciiTheme="minorAscii" w:hAnsiTheme="minorAscii" w:eastAsiaTheme="minorAscii" w:cstheme="minorBidi"/>
                <w:color w:val="auto"/>
                <w:sz w:val="22"/>
                <w:szCs w:val="22"/>
                <w:lang w:eastAsia="en-US" w:bidi="ar-SA"/>
              </w:rPr>
              <w:t xml:space="preserve">Strategies for recruiting </w:t>
            </w:r>
            <w:r w:rsidRPr="2B90F0CD" w:rsidR="00C24AD1">
              <w:rPr>
                <w:rFonts w:ascii="Calibri" w:hAnsi="Calibri" w:eastAsia="Calibri" w:cs="" w:asciiTheme="minorAscii" w:hAnsiTheme="minorAscii" w:eastAsiaTheme="minorAscii" w:cstheme="minorBidi"/>
                <w:color w:val="auto"/>
                <w:sz w:val="22"/>
                <w:szCs w:val="22"/>
                <w:lang w:eastAsia="en-US" w:bidi="ar-SA"/>
              </w:rPr>
              <w:t>appropriate types</w:t>
            </w:r>
            <w:r w:rsidRPr="2B90F0CD" w:rsidR="00C24AD1">
              <w:rPr>
                <w:rFonts w:ascii="Calibri" w:hAnsi="Calibri" w:eastAsia="Calibri" w:cs="" w:asciiTheme="minorAscii" w:hAnsiTheme="minorAscii" w:eastAsiaTheme="minorAscii" w:cstheme="minorBidi"/>
                <w:color w:val="auto"/>
                <w:sz w:val="22"/>
                <w:szCs w:val="22"/>
                <w:lang w:eastAsia="en-US" w:bidi="ar-SA"/>
              </w:rPr>
              <w:t xml:space="preserve"> and numbers of dog handler teams for the study population</w:t>
            </w:r>
          </w:p>
          <w:p w:rsidRPr="00D37EA2" w:rsidR="00185803" w:rsidP="00C24AD1" w:rsidRDefault="00185803" w14:paraId="497D9753" w14:textId="77777777"/>
        </w:tc>
        <w:tc>
          <w:tcPr>
            <w:tcW w:w="2607" w:type="dxa"/>
            <w:tcMar/>
            <w:hideMark/>
          </w:tcPr>
          <w:p w:rsidRPr="00D37EA2" w:rsidR="00C24AD1" w:rsidP="00C24AD1" w:rsidRDefault="00C24AD1" w14:paraId="72232810" w14:textId="2D378C2B">
            <w:r w:rsidRPr="2B90F0CD" w:rsidR="00C24AD1">
              <w:rPr>
                <w:rFonts w:ascii="Calibri" w:hAnsi="Calibri" w:eastAsia="Calibri" w:cs="" w:asciiTheme="minorAscii" w:hAnsiTheme="minorAscii" w:eastAsiaTheme="minorAscii" w:cstheme="minorBidi"/>
                <w:color w:val="auto"/>
                <w:sz w:val="22"/>
                <w:szCs w:val="22"/>
                <w:lang w:eastAsia="en-US" w:bidi="ar-SA"/>
              </w:rPr>
              <w:t>Remove item due to overlap with SPIRIT 1</w:t>
            </w:r>
            <w:r w:rsidRPr="2B90F0CD" w:rsidR="1B7CF6BD">
              <w:rPr>
                <w:rFonts w:ascii="Calibri" w:hAnsi="Calibri" w:eastAsia="Calibri" w:cs="" w:asciiTheme="minorAscii" w:hAnsiTheme="minorAscii" w:eastAsiaTheme="minorAscii" w:cstheme="minorBidi"/>
                <w:color w:val="auto"/>
                <w:sz w:val="22"/>
                <w:szCs w:val="22"/>
                <w:lang w:eastAsia="en-US" w:bidi="ar-SA"/>
              </w:rPr>
              <w:t>9</w:t>
            </w:r>
            <w:r w:rsidRPr="2B90F0CD" w:rsidR="00C24AD1">
              <w:rPr>
                <w:rFonts w:ascii="Calibri" w:hAnsi="Calibri" w:eastAsia="Calibri" w:cs="" w:asciiTheme="minorAscii" w:hAnsiTheme="minorAscii" w:eastAsiaTheme="minorAscii" w:cstheme="minorBidi"/>
                <w:color w:val="auto"/>
                <w:sz w:val="22"/>
                <w:szCs w:val="22"/>
                <w:lang w:eastAsia="en-US" w:bidi="ar-SA"/>
              </w:rPr>
              <w:t xml:space="preserve"> and CONSORT </w:t>
            </w:r>
            <w:r w:rsidRPr="2B90F0CD" w:rsidR="0C7D945E">
              <w:rPr>
                <w:rFonts w:ascii="Calibri" w:hAnsi="Calibri" w:eastAsia="Calibri" w:cs="" w:asciiTheme="minorAscii" w:hAnsiTheme="minorAscii" w:eastAsiaTheme="minorAscii" w:cstheme="minorBidi"/>
                <w:color w:val="auto"/>
                <w:sz w:val="22"/>
                <w:szCs w:val="22"/>
                <w:lang w:eastAsia="en-US" w:bidi="ar-SA"/>
              </w:rPr>
              <w:t>16</w:t>
            </w:r>
            <w:r w:rsidRPr="2B90F0CD" w:rsidR="00C24AD1">
              <w:rPr>
                <w:rFonts w:ascii="Calibri" w:hAnsi="Calibri" w:eastAsia="Calibri" w:cs="" w:asciiTheme="minorAscii" w:hAnsiTheme="minorAscii" w:eastAsiaTheme="minorAscii" w:cstheme="minorBidi"/>
                <w:color w:val="auto"/>
                <w:sz w:val="22"/>
                <w:szCs w:val="22"/>
                <w:lang w:eastAsia="en-US" w:bidi="ar-SA"/>
              </w:rPr>
              <w:t>a</w:t>
            </w:r>
          </w:p>
        </w:tc>
        <w:tc>
          <w:tcPr>
            <w:tcW w:w="3261" w:type="dxa"/>
            <w:tcMar/>
            <w:hideMark/>
          </w:tcPr>
          <w:p w:rsidRPr="00D37EA2" w:rsidR="00C24AD1" w:rsidP="00C24AD1" w:rsidRDefault="00C24AD1" w14:paraId="49C4D0A5" w14:textId="77777777">
            <w:r w:rsidRPr="00D37EA2">
              <w:t>N/A</w:t>
            </w:r>
          </w:p>
        </w:tc>
      </w:tr>
      <w:tr w:rsidRPr="00D37EA2" w:rsidR="00C24AD1" w:rsidTr="2B90F0CD" w14:paraId="3A8C78A2" w14:textId="77777777">
        <w:trPr>
          <w:trHeight w:val="240"/>
        </w:trPr>
        <w:tc>
          <w:tcPr>
            <w:tcW w:w="1355" w:type="dxa"/>
            <w:tcMar/>
            <w:hideMark/>
          </w:tcPr>
          <w:p w:rsidRPr="00D37EA2" w:rsidR="00C24AD1" w:rsidP="00C24AD1" w:rsidRDefault="00C24AD1" w14:paraId="72591CBE" w14:textId="77777777">
            <w:r w:rsidRPr="2B90F0CD" w:rsidR="00C24AD1">
              <w:rPr>
                <w:rFonts w:ascii="Calibri" w:hAnsi="Calibri" w:eastAsia="Calibri" w:cs="" w:asciiTheme="minorAscii" w:hAnsiTheme="minorAscii" w:eastAsiaTheme="minorAscii" w:cstheme="minorBidi"/>
                <w:color w:val="auto"/>
                <w:sz w:val="22"/>
                <w:szCs w:val="22"/>
                <w:lang w:eastAsia="en-US" w:bidi="ar-SA"/>
              </w:rPr>
              <w:t>CONSORT</w:t>
            </w:r>
          </w:p>
        </w:tc>
        <w:tc>
          <w:tcPr>
            <w:tcW w:w="839" w:type="dxa"/>
            <w:tcMar/>
            <w:hideMark/>
          </w:tcPr>
          <w:p w:rsidRPr="00D37EA2" w:rsidR="00C24AD1" w:rsidP="00C24AD1" w:rsidRDefault="00C24AD1" w14:paraId="5FB09C15" w14:textId="32DE0E1E">
            <w:r w:rsidRPr="2B90F0CD" w:rsidR="0381596D">
              <w:rPr>
                <w:rFonts w:ascii="Calibri" w:hAnsi="Calibri" w:eastAsia="Calibri" w:cs="" w:asciiTheme="minorAscii" w:hAnsiTheme="minorAscii" w:eastAsiaTheme="minorAscii" w:cstheme="minorBidi"/>
                <w:color w:val="auto"/>
                <w:sz w:val="22"/>
                <w:szCs w:val="22"/>
                <w:lang w:eastAsia="en-US" w:bidi="ar-SA"/>
              </w:rPr>
              <w:t>2</w:t>
            </w:r>
            <w:r w:rsidRPr="2B90F0CD" w:rsidR="00C24AD1">
              <w:rPr>
                <w:rFonts w:ascii="Calibri" w:hAnsi="Calibri" w:eastAsia="Calibri" w:cs="" w:asciiTheme="minorAscii" w:hAnsiTheme="minorAscii" w:eastAsiaTheme="minorAscii" w:cstheme="minorBidi"/>
                <w:color w:val="auto"/>
                <w:sz w:val="22"/>
                <w:szCs w:val="22"/>
                <w:lang w:eastAsia="en-US" w:bidi="ar-SA"/>
              </w:rPr>
              <w:t>4a</w:t>
            </w:r>
          </w:p>
        </w:tc>
        <w:tc>
          <w:tcPr>
            <w:tcW w:w="3476" w:type="dxa"/>
            <w:tcMar/>
            <w:hideMark/>
          </w:tcPr>
          <w:p w:rsidRPr="00D37EA2" w:rsidR="00C24AD1" w:rsidP="2B90F0CD" w:rsidRDefault="00C24AD1" w14:paraId="1560C399" w14:textId="02FF3D1E">
            <w:pPr>
              <w:rPr>
                <w:noProof w:val="0"/>
                <w:lang w:val="en-GB"/>
              </w:rPr>
            </w:pPr>
            <w:r w:rsidRPr="2B90F0CD" w:rsidR="14AB15D9">
              <w:rPr>
                <w:rFonts w:ascii="Calibri" w:hAnsi="Calibri" w:eastAsia="Calibri" w:cs="" w:asciiTheme="minorAscii" w:hAnsiTheme="minorAscii" w:eastAsiaTheme="minorAscii" w:cstheme="minorBidi"/>
                <w:noProof w:val="0"/>
                <w:color w:val="auto"/>
                <w:sz w:val="22"/>
                <w:szCs w:val="22"/>
                <w:lang w:val="en-GB" w:eastAsia="en-US" w:bidi="ar-SA"/>
              </w:rPr>
              <w:t xml:space="preserve">Intervention and comparator as they were </w:t>
            </w:r>
            <w:r w:rsidRPr="2B90F0CD" w:rsidR="14AB15D9">
              <w:rPr>
                <w:rFonts w:ascii="Calibri" w:hAnsi="Calibri" w:eastAsia="Calibri" w:cs="" w:asciiTheme="minorAscii" w:hAnsiTheme="minorAscii" w:eastAsiaTheme="minorAscii" w:cstheme="minorBidi"/>
                <w:noProof w:val="0"/>
                <w:color w:val="auto"/>
                <w:sz w:val="22"/>
                <w:szCs w:val="22"/>
                <w:lang w:val="en-GB" w:eastAsia="en-US" w:bidi="ar-SA"/>
              </w:rPr>
              <w:t>actually administered</w:t>
            </w:r>
            <w:r w:rsidRPr="2B90F0CD" w:rsidR="14AB15D9">
              <w:rPr>
                <w:rFonts w:ascii="Calibri" w:hAnsi="Calibri" w:eastAsia="Calibri" w:cs="" w:asciiTheme="minorAscii" w:hAnsiTheme="minorAscii" w:eastAsiaTheme="minorAscii" w:cstheme="minorBidi"/>
                <w:noProof w:val="0"/>
                <w:color w:val="auto"/>
                <w:sz w:val="22"/>
                <w:szCs w:val="22"/>
                <w:lang w:val="en-GB" w:eastAsia="en-US" w:bidi="ar-SA"/>
              </w:rPr>
              <w:t xml:space="preserve"> (e.g., where </w:t>
            </w:r>
            <w:r w:rsidRPr="2B90F0CD" w:rsidR="14AB15D9">
              <w:rPr>
                <w:rFonts w:ascii="Calibri" w:hAnsi="Calibri" w:eastAsia="Calibri" w:cs="" w:asciiTheme="minorAscii" w:hAnsiTheme="minorAscii" w:eastAsiaTheme="minorAscii" w:cstheme="minorBidi"/>
                <w:noProof w:val="0"/>
                <w:color w:val="auto"/>
                <w:sz w:val="22"/>
                <w:szCs w:val="22"/>
                <w:lang w:val="en-GB" w:eastAsia="en-US" w:bidi="ar-SA"/>
              </w:rPr>
              <w:t>appropriate</w:t>
            </w:r>
            <w:r w:rsidRPr="2B90F0CD" w:rsidR="14AB15D9">
              <w:rPr>
                <w:rFonts w:ascii="Calibri" w:hAnsi="Calibri" w:eastAsia="Calibri" w:cs="" w:asciiTheme="minorAscii" w:hAnsiTheme="minorAscii" w:eastAsiaTheme="minorAscii" w:cstheme="minorBidi"/>
                <w:noProof w:val="0"/>
                <w:color w:val="auto"/>
                <w:sz w:val="22"/>
                <w:szCs w:val="22"/>
                <w:lang w:val="en-GB" w:eastAsia="en-US" w:bidi="ar-SA"/>
              </w:rPr>
              <w:t>, who delivered the intervention/comparator, whether participants adhered, whether they were delivered as intended (fidelity))</w:t>
            </w:r>
          </w:p>
        </w:tc>
        <w:tc>
          <w:tcPr>
            <w:tcW w:w="3058" w:type="dxa"/>
            <w:tcMar/>
            <w:hideMark/>
          </w:tcPr>
          <w:p w:rsidR="00C24AD1" w:rsidP="00C24AD1" w:rsidRDefault="00C24AD1" w14:paraId="609E35A5" w14:textId="77777777">
            <w:r w:rsidRPr="2B90F0CD" w:rsidR="00C24AD1">
              <w:rPr>
                <w:rFonts w:ascii="Calibri" w:hAnsi="Calibri" w:eastAsia="Calibri" w:cs="" w:asciiTheme="minorAscii" w:hAnsiTheme="minorAscii" w:eastAsiaTheme="minorAscii" w:cstheme="minorBidi"/>
                <w:color w:val="auto"/>
                <w:sz w:val="22"/>
                <w:szCs w:val="22"/>
                <w:lang w:eastAsia="en-US" w:bidi="ar-SA"/>
              </w:rPr>
              <w:t xml:space="preserve">Strategies used to recruit </w:t>
            </w:r>
            <w:r w:rsidRPr="2B90F0CD" w:rsidR="00C24AD1">
              <w:rPr>
                <w:rFonts w:ascii="Calibri" w:hAnsi="Calibri" w:eastAsia="Calibri" w:cs="" w:asciiTheme="minorAscii" w:hAnsiTheme="minorAscii" w:eastAsiaTheme="minorAscii" w:cstheme="minorBidi"/>
                <w:color w:val="auto"/>
                <w:sz w:val="22"/>
                <w:szCs w:val="22"/>
                <w:lang w:eastAsia="en-US" w:bidi="ar-SA"/>
              </w:rPr>
              <w:t>appropriate types</w:t>
            </w:r>
            <w:r w:rsidRPr="2B90F0CD" w:rsidR="00C24AD1">
              <w:rPr>
                <w:rFonts w:ascii="Calibri" w:hAnsi="Calibri" w:eastAsia="Calibri" w:cs="" w:asciiTheme="minorAscii" w:hAnsiTheme="minorAscii" w:eastAsiaTheme="minorAscii" w:cstheme="minorBidi"/>
                <w:color w:val="auto"/>
                <w:sz w:val="22"/>
                <w:szCs w:val="22"/>
                <w:lang w:eastAsia="en-US" w:bidi="ar-SA"/>
              </w:rPr>
              <w:t xml:space="preserve"> and numbers of dog handler teams for the study population</w:t>
            </w:r>
          </w:p>
          <w:p w:rsidR="00986790" w:rsidP="00C24AD1" w:rsidRDefault="00986790" w14:paraId="0987752C" w14:textId="77777777"/>
          <w:p w:rsidRPr="00D37EA2" w:rsidR="00185803" w:rsidP="00C24AD1" w:rsidRDefault="00185803" w14:paraId="3C3C82A0" w14:textId="77777777"/>
        </w:tc>
        <w:tc>
          <w:tcPr>
            <w:tcW w:w="2607" w:type="dxa"/>
            <w:tcMar/>
            <w:hideMark/>
          </w:tcPr>
          <w:p w:rsidRPr="00D37EA2" w:rsidR="00C24AD1" w:rsidP="00C24AD1" w:rsidRDefault="00185803" w14:paraId="0C80236B" w14:textId="2D378C2B">
            <w:r w:rsidRPr="2B90F0CD" w:rsidR="69B51CDC">
              <w:rPr>
                <w:rFonts w:ascii="Calibri" w:hAnsi="Calibri" w:eastAsia="Calibri" w:cs="" w:asciiTheme="minorAscii" w:hAnsiTheme="minorAscii" w:eastAsiaTheme="minorAscii" w:cstheme="minorBidi"/>
                <w:color w:val="auto"/>
                <w:sz w:val="22"/>
                <w:szCs w:val="22"/>
                <w:lang w:eastAsia="en-US" w:bidi="ar-SA"/>
              </w:rPr>
              <w:t>Remove item due to overlap with SPIRIT 19 and CONSORT 16a</w:t>
            </w:r>
          </w:p>
          <w:p w:rsidRPr="00D37EA2" w:rsidR="00C24AD1" w:rsidP="00C24AD1" w:rsidRDefault="00185803" w14:paraId="786BF6E2" w14:textId="19DB9853"/>
        </w:tc>
        <w:tc>
          <w:tcPr>
            <w:tcW w:w="3261" w:type="dxa"/>
            <w:tcMar/>
            <w:hideMark/>
          </w:tcPr>
          <w:p w:rsidRPr="00D37EA2" w:rsidR="00C24AD1" w:rsidP="00C24AD1" w:rsidRDefault="00C24AD1" w14:paraId="60EB363C" w14:textId="77777777">
            <w:r w:rsidRPr="00D37EA2">
              <w:t>N/A</w:t>
            </w:r>
          </w:p>
        </w:tc>
      </w:tr>
      <w:tr w:rsidRPr="00D37EA2" w:rsidR="00C24AD1" w:rsidTr="2B90F0CD" w14:paraId="26B625B4" w14:textId="77777777">
        <w:trPr>
          <w:trHeight w:val="240"/>
        </w:trPr>
        <w:tc>
          <w:tcPr>
            <w:tcW w:w="1355" w:type="dxa"/>
            <w:tcMar/>
            <w:hideMark/>
          </w:tcPr>
          <w:p w:rsidRPr="00D37EA2" w:rsidR="00C24AD1" w:rsidP="00C24AD1" w:rsidRDefault="00C24AD1" w14:paraId="39FCBAB7" w14:textId="77777777">
            <w:r w:rsidRPr="00D37EA2">
              <w:t>SPIRIT</w:t>
            </w:r>
          </w:p>
        </w:tc>
        <w:tc>
          <w:tcPr>
            <w:tcW w:w="839" w:type="dxa"/>
            <w:tcMar/>
            <w:hideMark/>
          </w:tcPr>
          <w:p w:rsidRPr="00D37EA2" w:rsidR="00C24AD1" w:rsidP="00C24AD1" w:rsidRDefault="00C24AD1" w14:paraId="2F93CC7B" w14:textId="5E92BFDF">
            <w:r w:rsidR="53A52570">
              <w:rPr/>
              <w:t>21b</w:t>
            </w:r>
          </w:p>
        </w:tc>
        <w:tc>
          <w:tcPr>
            <w:tcW w:w="3476" w:type="dxa"/>
            <w:tcMar/>
            <w:hideMark/>
          </w:tcPr>
          <w:p w:rsidRPr="00D37EA2" w:rsidR="00185803" w:rsidP="2B90F0CD" w:rsidRDefault="00185803" w14:paraId="541867E5" w14:textId="71183C9C">
            <w:pPr>
              <w:rPr>
                <w:noProof w:val="0"/>
                <w:lang w:val="en-GB"/>
              </w:rPr>
            </w:pPr>
            <w:r w:rsidRPr="2B90F0CD" w:rsidR="53A52570">
              <w:rPr>
                <w:rFonts w:ascii="Calibri" w:hAnsi="Calibri" w:eastAsia="Calibri" w:cs="" w:asciiTheme="minorAscii" w:hAnsiTheme="minorAscii" w:eastAsiaTheme="minorAscii" w:cstheme="minorBidi"/>
                <w:noProof w:val="0"/>
                <w:color w:val="auto"/>
                <w:sz w:val="22"/>
                <w:szCs w:val="22"/>
                <w:lang w:val="en-GB" w:eastAsia="en-US" w:bidi="ar-SA"/>
              </w:rPr>
              <w:t>Type of randomization (simple or restricted) and details of any factors for stratification. To reduce predictability of a random sequence, other details of any planned restriction (for example, blocking) should be provided in a separate document that is unavailable to those who enrol participants or assign interventions</w:t>
            </w:r>
          </w:p>
        </w:tc>
        <w:tc>
          <w:tcPr>
            <w:tcW w:w="3058" w:type="dxa"/>
            <w:tcMar/>
            <w:hideMark/>
          </w:tcPr>
          <w:p w:rsidRPr="00D37EA2" w:rsidR="00C24AD1" w:rsidP="00C24AD1" w:rsidRDefault="00C24AD1" w14:paraId="47569488" w14:textId="77777777">
            <w:r w:rsidRPr="00D37EA2">
              <w:t xml:space="preserve">Description of whether concomitant interactions with dogs (e.g., interactions with pet/other dogs) is included as a stratification variable </w:t>
            </w:r>
          </w:p>
        </w:tc>
        <w:tc>
          <w:tcPr>
            <w:tcW w:w="2607" w:type="dxa"/>
            <w:tcMar/>
            <w:hideMark/>
          </w:tcPr>
          <w:p w:rsidRPr="00D37EA2" w:rsidR="00C24AD1" w:rsidP="00C24AD1" w:rsidRDefault="00C24AD1" w14:paraId="5F8D052A" w14:textId="77777777">
            <w:r w:rsidRPr="00D37EA2">
              <w:t>N/A</w:t>
            </w:r>
          </w:p>
        </w:tc>
        <w:tc>
          <w:tcPr>
            <w:tcW w:w="3261" w:type="dxa"/>
            <w:tcMar/>
            <w:hideMark/>
          </w:tcPr>
          <w:p w:rsidRPr="00D37EA2" w:rsidR="00C24AD1" w:rsidP="00C24AD1" w:rsidRDefault="00C24AD1" w14:paraId="400BFB58" w14:textId="77777777">
            <w:r w:rsidRPr="00D37EA2">
              <w:t xml:space="preserve">Description of whether concomitant interactions with dogs (e.g., interactions with pet/other dogs) is included as a stratification variable </w:t>
            </w:r>
          </w:p>
        </w:tc>
      </w:tr>
      <w:tr w:rsidRPr="00D37EA2" w:rsidR="00C24AD1" w:rsidTr="2B90F0CD" w14:paraId="0C4D7800" w14:textId="77777777">
        <w:trPr>
          <w:trHeight w:val="240"/>
        </w:trPr>
        <w:tc>
          <w:tcPr>
            <w:tcW w:w="1355" w:type="dxa"/>
            <w:tcMar/>
            <w:hideMark/>
          </w:tcPr>
          <w:p w:rsidRPr="00D37EA2" w:rsidR="00C24AD1" w:rsidP="00C24AD1" w:rsidRDefault="00C24AD1" w14:paraId="34D12FDA" w14:textId="77777777">
            <w:r w:rsidRPr="00D37EA2">
              <w:lastRenderedPageBreak/>
              <w:t>CONSORT</w:t>
            </w:r>
          </w:p>
        </w:tc>
        <w:tc>
          <w:tcPr>
            <w:tcW w:w="839" w:type="dxa"/>
            <w:tcMar/>
            <w:hideMark/>
          </w:tcPr>
          <w:p w:rsidRPr="00D37EA2" w:rsidR="00C24AD1" w:rsidP="00C24AD1" w:rsidRDefault="00C24AD1" w14:paraId="58258048" w14:textId="40925237">
            <w:r w:rsidR="396D57BD">
              <w:rPr/>
              <w:t>17b</w:t>
            </w:r>
          </w:p>
        </w:tc>
        <w:tc>
          <w:tcPr>
            <w:tcW w:w="3476" w:type="dxa"/>
            <w:tcMar/>
            <w:hideMark/>
          </w:tcPr>
          <w:p w:rsidRPr="00D37EA2" w:rsidR="00C24AD1" w:rsidP="00C24AD1" w:rsidRDefault="00C24AD1" w14:paraId="31B72BF0" w14:textId="55087355">
            <w:r w:rsidR="00C24AD1">
              <w:rPr/>
              <w:t>Type of randomisation</w:t>
            </w:r>
            <w:r w:rsidR="3BCCD2D8">
              <w:rPr/>
              <w:t xml:space="preserve"> and</w:t>
            </w:r>
            <w:r w:rsidR="00C24AD1">
              <w:rPr/>
              <w:t xml:space="preserve"> details of any restriction (</w:t>
            </w:r>
            <w:r w:rsidR="2D8794CC">
              <w:rPr/>
              <w:t>e.g., stratification, blocking and block size)</w:t>
            </w:r>
          </w:p>
        </w:tc>
        <w:tc>
          <w:tcPr>
            <w:tcW w:w="3058" w:type="dxa"/>
            <w:tcMar/>
            <w:hideMark/>
          </w:tcPr>
          <w:p w:rsidR="00C24AD1" w:rsidP="00C24AD1" w:rsidRDefault="00C24AD1" w14:paraId="69331839" w14:textId="77777777">
            <w:r w:rsidRPr="00D37EA2">
              <w:t>Description of whether concomitant interactions with dogs (e.g., interactions with pet/other dogs) was included as a stratification variable</w:t>
            </w:r>
          </w:p>
          <w:p w:rsidR="00986790" w:rsidP="00C24AD1" w:rsidRDefault="00986790" w14:paraId="1A467A21" w14:textId="77777777"/>
          <w:p w:rsidRPr="00D37EA2" w:rsidR="00185803" w:rsidP="00C24AD1" w:rsidRDefault="00185803" w14:paraId="5B1D7199" w14:textId="77777777"/>
        </w:tc>
        <w:tc>
          <w:tcPr>
            <w:tcW w:w="2607" w:type="dxa"/>
            <w:tcMar/>
            <w:hideMark/>
          </w:tcPr>
          <w:p w:rsidRPr="00D37EA2" w:rsidR="00C24AD1" w:rsidP="00C24AD1" w:rsidRDefault="00C24AD1" w14:paraId="139BEB81" w14:textId="77777777">
            <w:r w:rsidRPr="00D37EA2">
              <w:t xml:space="preserve">Don't need to specify 'was', can keep same wording as SPIRIT </w:t>
            </w:r>
          </w:p>
        </w:tc>
        <w:tc>
          <w:tcPr>
            <w:tcW w:w="3261" w:type="dxa"/>
            <w:tcMar/>
            <w:hideMark/>
          </w:tcPr>
          <w:p w:rsidRPr="00D37EA2" w:rsidR="00C24AD1" w:rsidP="00C24AD1" w:rsidRDefault="00C24AD1" w14:paraId="5FA65D12" w14:textId="77777777">
            <w:r w:rsidRPr="00D37EA2">
              <w:t xml:space="preserve">Description of whether concomitant interactions with dogs (e.g., interactions with pet/other dogs) is included as a stratification variable </w:t>
            </w:r>
          </w:p>
        </w:tc>
      </w:tr>
      <w:tr w:rsidRPr="00D37EA2" w:rsidR="00C24AD1" w:rsidTr="2B90F0CD" w14:paraId="696B2FD6" w14:textId="77777777">
        <w:trPr>
          <w:trHeight w:val="240"/>
        </w:trPr>
        <w:tc>
          <w:tcPr>
            <w:tcW w:w="1355" w:type="dxa"/>
            <w:tcMar/>
            <w:hideMark/>
          </w:tcPr>
          <w:p w:rsidRPr="00D37EA2" w:rsidR="00C24AD1" w:rsidP="00C24AD1" w:rsidRDefault="00C24AD1" w14:paraId="1301402A" w14:textId="77777777">
            <w:r w:rsidRPr="00D37EA2">
              <w:t>SPIRIT</w:t>
            </w:r>
          </w:p>
        </w:tc>
        <w:tc>
          <w:tcPr>
            <w:tcW w:w="839" w:type="dxa"/>
            <w:tcMar/>
            <w:hideMark/>
          </w:tcPr>
          <w:p w:rsidRPr="00D37EA2" w:rsidR="00C24AD1" w:rsidP="00C24AD1" w:rsidRDefault="00C24AD1" w14:paraId="32074C86" w14:textId="14055ACF">
            <w:r w:rsidR="2E0144D3">
              <w:rPr/>
              <w:t>21a</w:t>
            </w:r>
          </w:p>
        </w:tc>
        <w:tc>
          <w:tcPr>
            <w:tcW w:w="3476" w:type="dxa"/>
            <w:tcMar/>
            <w:hideMark/>
          </w:tcPr>
          <w:p w:rsidRPr="00D37EA2" w:rsidR="00C24AD1" w:rsidP="2B90F0CD" w:rsidRDefault="00C24AD1" w14:paraId="5D0F6C2C" w14:textId="441684FB">
            <w:pPr>
              <w:pStyle w:val="Normal"/>
              <w:suppressLineNumbers w:val="0"/>
              <w:bidi w:val="0"/>
              <w:spacing w:before="0" w:beforeAutospacing="off" w:after="0" w:afterAutospacing="off" w:line="240" w:lineRule="auto"/>
              <w:ind w:left="0" w:right="0"/>
              <w:jc w:val="left"/>
            </w:pPr>
            <w:r w:rsidR="2E0144D3">
              <w:rPr/>
              <w:t>Who will generate the random allocation sequence, and the method used</w:t>
            </w:r>
          </w:p>
        </w:tc>
        <w:tc>
          <w:tcPr>
            <w:tcW w:w="3058" w:type="dxa"/>
            <w:tcMar/>
            <w:hideMark/>
          </w:tcPr>
          <w:p w:rsidRPr="00D37EA2" w:rsidR="00C24AD1" w:rsidP="00C24AD1" w:rsidRDefault="00C24AD1" w14:paraId="33B5B65E" w14:textId="77777777">
            <w:r w:rsidRPr="00D37EA2">
              <w:t>Describe the process of matching the dog handler teams (dog &amp; handler) with participants</w:t>
            </w:r>
          </w:p>
        </w:tc>
        <w:tc>
          <w:tcPr>
            <w:tcW w:w="2607" w:type="dxa"/>
            <w:tcMar/>
            <w:hideMark/>
          </w:tcPr>
          <w:p w:rsidRPr="00D37EA2" w:rsidR="00C24AD1" w:rsidP="00C24AD1" w:rsidRDefault="00C24AD1" w14:paraId="5D21FA94" w14:textId="77777777">
            <w:r w:rsidRPr="00D37EA2">
              <w:t xml:space="preserve">Reflect this is not always possible or relevant and merge with the item below regarding 'who' is responsible for this </w:t>
            </w:r>
          </w:p>
        </w:tc>
        <w:tc>
          <w:tcPr>
            <w:tcW w:w="3261" w:type="dxa"/>
            <w:tcMar/>
            <w:hideMark/>
          </w:tcPr>
          <w:p w:rsidR="00C24AD1" w:rsidP="00C24AD1" w:rsidRDefault="00C24AD1" w14:paraId="6F8DFB0B" w14:textId="77777777">
            <w:r w:rsidRPr="00D37EA2">
              <w:t>If possible, describe the process of matching dog-handler teams (dog &amp; handler) to participants, including the individual/team responsible for this process, where relevant</w:t>
            </w:r>
          </w:p>
          <w:p w:rsidR="00185803" w:rsidP="00C24AD1" w:rsidRDefault="00185803" w14:paraId="4EF32CB2" w14:textId="77777777"/>
          <w:p w:rsidRPr="00D37EA2" w:rsidR="00185803" w:rsidP="00C24AD1" w:rsidRDefault="00185803" w14:paraId="7B96F613" w14:textId="77777777"/>
        </w:tc>
      </w:tr>
      <w:tr w:rsidRPr="00D37EA2" w:rsidR="00185803" w:rsidTr="2B90F0CD" w14:paraId="7B760263" w14:textId="77777777">
        <w:trPr>
          <w:trHeight w:val="240"/>
        </w:trPr>
        <w:tc>
          <w:tcPr>
            <w:tcW w:w="1355" w:type="dxa"/>
            <w:tcMar/>
            <w:hideMark/>
          </w:tcPr>
          <w:p w:rsidRPr="00D37EA2" w:rsidR="00185803" w:rsidP="00185803" w:rsidRDefault="00185803" w14:paraId="5017052D" w14:textId="77777777">
            <w:r w:rsidRPr="00D37EA2">
              <w:t>CONSORT</w:t>
            </w:r>
          </w:p>
        </w:tc>
        <w:tc>
          <w:tcPr>
            <w:tcW w:w="839" w:type="dxa"/>
            <w:tcMar/>
            <w:hideMark/>
          </w:tcPr>
          <w:p w:rsidRPr="00D37EA2" w:rsidR="00185803" w:rsidP="2B90F0CD" w:rsidRDefault="00185803" w14:paraId="1E2E606C" w14:textId="1CB76E36">
            <w:pPr>
              <w:pStyle w:val="Normal"/>
              <w:suppressLineNumbers w:val="0"/>
              <w:bidi w:val="0"/>
              <w:spacing w:before="0" w:beforeAutospacing="off" w:after="0" w:afterAutospacing="off" w:line="240" w:lineRule="auto"/>
              <w:ind w:left="0" w:right="0"/>
              <w:jc w:val="left"/>
            </w:pPr>
            <w:r w:rsidR="49ACFE33">
              <w:rPr/>
              <w:t>19</w:t>
            </w:r>
          </w:p>
        </w:tc>
        <w:tc>
          <w:tcPr>
            <w:tcW w:w="3476" w:type="dxa"/>
            <w:tcMar/>
            <w:hideMark/>
          </w:tcPr>
          <w:p w:rsidRPr="00D37EA2" w:rsidR="00185803" w:rsidP="2B90F0CD" w:rsidRDefault="00185803" w14:paraId="7435D73D" w14:textId="5A7909A9">
            <w:pPr>
              <w:pStyle w:val="Normal"/>
              <w:suppressLineNumbers w:val="0"/>
              <w:bidi w:val="0"/>
              <w:spacing w:before="0" w:beforeAutospacing="off" w:after="0" w:afterAutospacing="off" w:line="240" w:lineRule="auto"/>
              <w:ind w:left="0" w:right="0"/>
              <w:jc w:val="left"/>
            </w:pPr>
            <w:r w:rsidR="49ACFE33">
              <w:rPr/>
              <w:t>Whether the personnel who enrolled and those who assigned participants to the interventions had access to the random allocation sequence</w:t>
            </w:r>
          </w:p>
        </w:tc>
        <w:tc>
          <w:tcPr>
            <w:tcW w:w="3058" w:type="dxa"/>
            <w:tcMar/>
            <w:hideMark/>
          </w:tcPr>
          <w:p w:rsidRPr="00D37EA2" w:rsidR="00185803" w:rsidP="00185803" w:rsidRDefault="00185803" w14:paraId="508F2E5A" w14:textId="77777777">
            <w:r w:rsidRPr="00D37EA2">
              <w:t>Describe the process of matching the dog handler teams (dog &amp; handler) with participants</w:t>
            </w:r>
          </w:p>
        </w:tc>
        <w:tc>
          <w:tcPr>
            <w:tcW w:w="2607" w:type="dxa"/>
            <w:tcMar/>
            <w:hideMark/>
          </w:tcPr>
          <w:p w:rsidRPr="00D37EA2" w:rsidR="00185803" w:rsidP="00185803" w:rsidRDefault="00185803" w14:paraId="1FF221D1" w14:textId="5F68E02C">
            <w:r w:rsidRPr="00D37EA2">
              <w:t xml:space="preserve">Reflect this is not always possible or relevant and merge with the item below regarding 'who' is responsible for this </w:t>
            </w:r>
          </w:p>
        </w:tc>
        <w:tc>
          <w:tcPr>
            <w:tcW w:w="3261" w:type="dxa"/>
            <w:tcMar/>
            <w:hideMark/>
          </w:tcPr>
          <w:p w:rsidR="00185803" w:rsidP="00185803" w:rsidRDefault="00185803" w14:paraId="4519ADCC" w14:textId="77777777">
            <w:r w:rsidRPr="00D37EA2">
              <w:t>If possible, describe the process of matching dog-handler teams (dog &amp; handler) to participants, including the individual/team responsible for this process, where relevant</w:t>
            </w:r>
          </w:p>
          <w:p w:rsidR="00185803" w:rsidP="00185803" w:rsidRDefault="00185803" w14:paraId="3238F8F6" w14:textId="77777777"/>
          <w:p w:rsidRPr="00D37EA2" w:rsidR="00185803" w:rsidP="00185803" w:rsidRDefault="00185803" w14:paraId="270810B7" w14:textId="77777777"/>
        </w:tc>
      </w:tr>
      <w:tr w:rsidRPr="00D37EA2" w:rsidR="00185803" w:rsidTr="2B90F0CD" w14:paraId="3EDA79F5" w14:textId="77777777">
        <w:trPr>
          <w:trHeight w:val="240"/>
        </w:trPr>
        <w:tc>
          <w:tcPr>
            <w:tcW w:w="1355" w:type="dxa"/>
            <w:tcMar/>
            <w:hideMark/>
          </w:tcPr>
          <w:p w:rsidRPr="00D37EA2" w:rsidR="00185803" w:rsidP="00185803" w:rsidRDefault="00185803" w14:paraId="79467BDC" w14:textId="77777777">
            <w:r w:rsidRPr="00D37EA2">
              <w:t>SPIRIT</w:t>
            </w:r>
          </w:p>
        </w:tc>
        <w:tc>
          <w:tcPr>
            <w:tcW w:w="839" w:type="dxa"/>
            <w:tcMar/>
            <w:hideMark/>
          </w:tcPr>
          <w:p w:rsidR="2B90F0CD" w:rsidRDefault="2B90F0CD" w14:paraId="2937CAE4" w14:textId="14055ACF">
            <w:r w:rsidR="2B90F0CD">
              <w:rPr/>
              <w:t>21a</w:t>
            </w:r>
          </w:p>
        </w:tc>
        <w:tc>
          <w:tcPr>
            <w:tcW w:w="3476" w:type="dxa"/>
            <w:tcMar/>
            <w:hideMark/>
          </w:tcPr>
          <w:p w:rsidR="2B90F0CD" w:rsidP="2B90F0CD" w:rsidRDefault="2B90F0CD" w14:paraId="13AD9CAB" w14:textId="441684FB">
            <w:pPr>
              <w:pStyle w:val="Normal"/>
              <w:suppressLineNumbers w:val="0"/>
              <w:bidi w:val="0"/>
              <w:spacing w:before="0" w:beforeAutospacing="off" w:after="0" w:afterAutospacing="off" w:line="240" w:lineRule="auto"/>
              <w:ind w:left="0" w:right="0"/>
              <w:jc w:val="left"/>
            </w:pPr>
            <w:r w:rsidR="2B90F0CD">
              <w:rPr/>
              <w:t>Who will generate the random allocation sequence, and the method used</w:t>
            </w:r>
          </w:p>
        </w:tc>
        <w:tc>
          <w:tcPr>
            <w:tcW w:w="3058" w:type="dxa"/>
            <w:tcMar/>
            <w:hideMark/>
          </w:tcPr>
          <w:p w:rsidRPr="00D37EA2" w:rsidR="00185803" w:rsidP="2B90F0CD" w:rsidRDefault="00185803" w14:paraId="2EDA9D5D" w14:textId="1A8B3F7A">
            <w:pPr>
              <w:rPr>
                <w:b w:val="1"/>
                <w:bCs w:val="1"/>
                <w:i w:val="1"/>
                <w:iCs w:val="1"/>
              </w:rPr>
            </w:pPr>
            <w:r w:rsidR="00185803">
              <w:rPr/>
              <w:t>Who will select the dog handler teams (dog &amp; handler) for the DAI</w:t>
            </w:r>
          </w:p>
        </w:tc>
        <w:tc>
          <w:tcPr>
            <w:tcW w:w="2607" w:type="dxa"/>
            <w:tcMar/>
            <w:hideMark/>
          </w:tcPr>
          <w:p w:rsidRPr="00D37EA2" w:rsidR="00185803" w:rsidP="00185803" w:rsidRDefault="00185803" w14:paraId="13D3BBB3" w14:textId="77777777">
            <w:r w:rsidRPr="00D37EA2">
              <w:t xml:space="preserve">Merge this item with the one above detailing the matching process </w:t>
            </w:r>
          </w:p>
        </w:tc>
        <w:tc>
          <w:tcPr>
            <w:tcW w:w="3261" w:type="dxa"/>
            <w:tcMar/>
            <w:hideMark/>
          </w:tcPr>
          <w:p w:rsidRPr="00D37EA2" w:rsidR="00185803" w:rsidP="00185803" w:rsidRDefault="00185803" w14:paraId="3CD47D5F" w14:textId="77777777">
            <w:r w:rsidRPr="00D37EA2">
              <w:t>N/A</w:t>
            </w:r>
          </w:p>
        </w:tc>
      </w:tr>
      <w:tr w:rsidRPr="00D37EA2" w:rsidR="00185803" w:rsidTr="2B90F0CD" w14:paraId="69C0C353" w14:textId="77777777">
        <w:trPr>
          <w:trHeight w:val="240"/>
        </w:trPr>
        <w:tc>
          <w:tcPr>
            <w:tcW w:w="1355" w:type="dxa"/>
            <w:tcMar/>
            <w:hideMark/>
          </w:tcPr>
          <w:p w:rsidRPr="00D37EA2" w:rsidR="00185803" w:rsidP="00185803" w:rsidRDefault="00185803" w14:paraId="5E857AAD" w14:textId="77777777">
            <w:r w:rsidRPr="00D37EA2">
              <w:t>CONSORT</w:t>
            </w:r>
          </w:p>
        </w:tc>
        <w:tc>
          <w:tcPr>
            <w:tcW w:w="839" w:type="dxa"/>
            <w:tcMar/>
            <w:hideMark/>
          </w:tcPr>
          <w:p w:rsidR="2B90F0CD" w:rsidP="2B90F0CD" w:rsidRDefault="2B90F0CD" w14:paraId="74C31098" w14:textId="1CB76E36">
            <w:pPr>
              <w:pStyle w:val="Normal"/>
              <w:suppressLineNumbers w:val="0"/>
              <w:bidi w:val="0"/>
              <w:spacing w:before="0" w:beforeAutospacing="off" w:after="0" w:afterAutospacing="off" w:line="240" w:lineRule="auto"/>
              <w:ind w:left="0" w:right="0"/>
              <w:jc w:val="left"/>
            </w:pPr>
            <w:r w:rsidR="2B90F0CD">
              <w:rPr/>
              <w:t>19</w:t>
            </w:r>
          </w:p>
        </w:tc>
        <w:tc>
          <w:tcPr>
            <w:tcW w:w="3476" w:type="dxa"/>
            <w:tcMar/>
            <w:hideMark/>
          </w:tcPr>
          <w:p w:rsidR="2B90F0CD" w:rsidP="2B90F0CD" w:rsidRDefault="2B90F0CD" w14:paraId="69E31440" w14:textId="5A7909A9">
            <w:pPr>
              <w:pStyle w:val="Normal"/>
              <w:suppressLineNumbers w:val="0"/>
              <w:bidi w:val="0"/>
              <w:spacing w:before="0" w:beforeAutospacing="off" w:after="0" w:afterAutospacing="off" w:line="240" w:lineRule="auto"/>
              <w:ind w:left="0" w:right="0"/>
              <w:jc w:val="left"/>
            </w:pPr>
            <w:r w:rsidR="2B90F0CD">
              <w:rPr/>
              <w:t>Whether the personnel who enrolled and those who assigned participants to the interventions had access to the random allocation sequence</w:t>
            </w:r>
          </w:p>
        </w:tc>
        <w:tc>
          <w:tcPr>
            <w:tcW w:w="3058" w:type="dxa"/>
            <w:tcMar/>
            <w:hideMark/>
          </w:tcPr>
          <w:p w:rsidRPr="00D37EA2" w:rsidR="00185803" w:rsidP="00185803" w:rsidRDefault="00185803" w14:paraId="04F6EA9C" w14:textId="77777777">
            <w:r w:rsidRPr="00D37EA2">
              <w:lastRenderedPageBreak/>
              <w:t>Who selected the dog handler teams (dog &amp; handler) for the DAI</w:t>
            </w:r>
          </w:p>
        </w:tc>
        <w:tc>
          <w:tcPr>
            <w:tcW w:w="2607" w:type="dxa"/>
            <w:tcMar/>
            <w:hideMark/>
          </w:tcPr>
          <w:p w:rsidRPr="00D37EA2" w:rsidR="00185803" w:rsidP="00185803" w:rsidRDefault="00185803" w14:paraId="0F932211" w14:textId="59F8F1D7">
            <w:r w:rsidRPr="00D37EA2">
              <w:t xml:space="preserve">Merge this item with the one above detailing the matching process </w:t>
            </w:r>
          </w:p>
        </w:tc>
        <w:tc>
          <w:tcPr>
            <w:tcW w:w="3261" w:type="dxa"/>
            <w:tcMar/>
            <w:hideMark/>
          </w:tcPr>
          <w:p w:rsidRPr="00D37EA2" w:rsidR="00185803" w:rsidP="00185803" w:rsidRDefault="00185803" w14:paraId="1A8E8CEB" w14:textId="77777777">
            <w:r w:rsidRPr="00D37EA2">
              <w:t>N/A</w:t>
            </w:r>
          </w:p>
        </w:tc>
      </w:tr>
      <w:tr w:rsidRPr="00D37EA2" w:rsidR="00185803" w:rsidTr="2B90F0CD" w14:paraId="69BF94B0" w14:textId="77777777">
        <w:trPr>
          <w:trHeight w:val="240"/>
        </w:trPr>
        <w:tc>
          <w:tcPr>
            <w:tcW w:w="1355" w:type="dxa"/>
            <w:tcMar/>
            <w:hideMark/>
          </w:tcPr>
          <w:p w:rsidRPr="00D37EA2" w:rsidR="00185803" w:rsidP="00185803" w:rsidRDefault="00185803" w14:paraId="23122A96" w14:textId="77777777">
            <w:r w:rsidRPr="00D37EA2">
              <w:t>SPIRIT</w:t>
            </w:r>
          </w:p>
        </w:tc>
        <w:tc>
          <w:tcPr>
            <w:tcW w:w="839" w:type="dxa"/>
            <w:tcMar/>
            <w:hideMark/>
          </w:tcPr>
          <w:p w:rsidRPr="00D37EA2" w:rsidR="00185803" w:rsidP="00185803" w:rsidRDefault="00185803" w14:paraId="0AF87165" w14:textId="5BAF38CC">
            <w:r w:rsidR="786E8AD5">
              <w:rPr/>
              <w:t>24a</w:t>
            </w:r>
          </w:p>
        </w:tc>
        <w:tc>
          <w:tcPr>
            <w:tcW w:w="3476" w:type="dxa"/>
            <w:tcMar/>
            <w:hideMark/>
          </w:tcPr>
          <w:p w:rsidRPr="00D37EA2" w:rsidR="00185803" w:rsidP="2B90F0CD" w:rsidRDefault="00185803" w14:paraId="7822EC4E" w14:textId="09B70177">
            <w:pPr>
              <w:pStyle w:val="Normal"/>
              <w:suppressLineNumbers w:val="0"/>
              <w:bidi w:val="0"/>
              <w:spacing w:before="0" w:beforeAutospacing="off" w:after="0" w:afterAutospacing="off" w:line="240" w:lineRule="auto"/>
              <w:ind w:left="0" w:right="0"/>
              <w:jc w:val="left"/>
            </w:pPr>
            <w:r w:rsidR="786E8AD5">
              <w:rPr/>
              <w:t>Who will be blinded after assignment to interventions (for example, participants, care providers, outcome assessors, data analysts)</w:t>
            </w:r>
          </w:p>
        </w:tc>
        <w:tc>
          <w:tcPr>
            <w:tcW w:w="3058" w:type="dxa"/>
            <w:tcMar/>
            <w:hideMark/>
          </w:tcPr>
          <w:p w:rsidRPr="00D37EA2" w:rsidR="00185803" w:rsidP="00185803" w:rsidRDefault="00185803" w14:paraId="6ED06A83" w14:textId="77777777">
            <w:r w:rsidRPr="00D37EA2">
              <w:t xml:space="preserve">Description and justification of whether trained professional(s) and dog handler(s) will be blinded to the outcomes </w:t>
            </w:r>
          </w:p>
        </w:tc>
        <w:tc>
          <w:tcPr>
            <w:tcW w:w="2607" w:type="dxa"/>
            <w:tcMar/>
            <w:hideMark/>
          </w:tcPr>
          <w:p w:rsidRPr="00D37EA2" w:rsidR="00185803" w:rsidP="00185803" w:rsidRDefault="00185803" w14:paraId="4C931F4C" w14:textId="77777777">
            <w:r w:rsidRPr="00D37EA2">
              <w:t xml:space="preserve">Change 'will be' to 'are' to keep tense neutral. Add 'and how'. </w:t>
            </w:r>
          </w:p>
        </w:tc>
        <w:tc>
          <w:tcPr>
            <w:tcW w:w="3261" w:type="dxa"/>
            <w:tcMar/>
            <w:hideMark/>
          </w:tcPr>
          <w:p w:rsidRPr="00D37EA2" w:rsidR="00185803" w:rsidP="00185803" w:rsidRDefault="00185803" w14:paraId="43247C41" w14:textId="77777777">
            <w:r w:rsidRPr="00D37EA2">
              <w:t xml:space="preserve">Description and justification of whether trained professional(s) and dog handler(s) are blinded to the outcomes and how </w:t>
            </w:r>
          </w:p>
        </w:tc>
      </w:tr>
      <w:tr w:rsidRPr="00D37EA2" w:rsidR="00185803" w:rsidTr="2B90F0CD" w14:paraId="350C2FF1" w14:textId="77777777">
        <w:trPr>
          <w:trHeight w:val="240"/>
        </w:trPr>
        <w:tc>
          <w:tcPr>
            <w:tcW w:w="1355" w:type="dxa"/>
            <w:tcMar/>
            <w:hideMark/>
          </w:tcPr>
          <w:p w:rsidRPr="00D37EA2" w:rsidR="00185803" w:rsidP="00185803" w:rsidRDefault="00185803" w14:paraId="75B82449" w14:textId="77777777">
            <w:r w:rsidRPr="00D37EA2">
              <w:t>CONSORT</w:t>
            </w:r>
          </w:p>
        </w:tc>
        <w:tc>
          <w:tcPr>
            <w:tcW w:w="839" w:type="dxa"/>
            <w:tcMar/>
            <w:hideMark/>
          </w:tcPr>
          <w:p w:rsidRPr="00D37EA2" w:rsidR="00185803" w:rsidP="2B90F0CD" w:rsidRDefault="00185803" w14:paraId="34550A7E" w14:textId="43810D63">
            <w:pPr>
              <w:pStyle w:val="Normal"/>
              <w:suppressLineNumbers w:val="0"/>
              <w:bidi w:val="0"/>
              <w:spacing w:before="0" w:beforeAutospacing="off" w:after="0" w:afterAutospacing="off" w:line="240" w:lineRule="auto"/>
              <w:ind w:left="0" w:right="0"/>
              <w:jc w:val="left"/>
            </w:pPr>
            <w:r w:rsidR="2ABEED78">
              <w:rPr/>
              <w:t>20a</w:t>
            </w:r>
          </w:p>
        </w:tc>
        <w:tc>
          <w:tcPr>
            <w:tcW w:w="3476" w:type="dxa"/>
            <w:tcMar/>
            <w:hideMark/>
          </w:tcPr>
          <w:p w:rsidRPr="00D37EA2" w:rsidR="00185803" w:rsidP="2B90F0CD" w:rsidRDefault="00185803" w14:paraId="3D8054EC" w14:textId="7DEC7683">
            <w:pPr>
              <w:pStyle w:val="Normal"/>
              <w:suppressLineNumbers w:val="0"/>
              <w:bidi w:val="0"/>
              <w:spacing w:before="0" w:beforeAutospacing="off" w:after="0" w:afterAutospacing="off" w:line="240" w:lineRule="auto"/>
              <w:ind w:left="0" w:right="0"/>
              <w:jc w:val="left"/>
            </w:pPr>
            <w:r w:rsidR="2ABEED78">
              <w:rPr/>
              <w:t xml:space="preserve">Who was blinded after assignment to interventions (e.g., participants, care providers, outcome assessors, data analysts) </w:t>
            </w:r>
          </w:p>
        </w:tc>
        <w:tc>
          <w:tcPr>
            <w:tcW w:w="3058" w:type="dxa"/>
            <w:tcMar/>
            <w:hideMark/>
          </w:tcPr>
          <w:p w:rsidRPr="00D37EA2" w:rsidR="00185803" w:rsidP="00185803" w:rsidRDefault="00185803" w14:paraId="7F46B0B5" w14:textId="77777777">
            <w:r w:rsidRPr="00D37EA2">
              <w:t xml:space="preserve">Description and justification of whether trained professional(s) and dog handler(s) were blinded to the outcomes </w:t>
            </w:r>
          </w:p>
        </w:tc>
        <w:tc>
          <w:tcPr>
            <w:tcW w:w="2607" w:type="dxa"/>
            <w:tcMar/>
            <w:hideMark/>
          </w:tcPr>
          <w:p w:rsidRPr="00D37EA2" w:rsidR="00185803" w:rsidP="00185803" w:rsidRDefault="00185803" w14:paraId="55F5FAD3" w14:textId="77777777">
            <w:r w:rsidRPr="00D37EA2">
              <w:t xml:space="preserve">Change 'will be' to 'are' to keep tense neutral.  Add 'and how'. </w:t>
            </w:r>
          </w:p>
        </w:tc>
        <w:tc>
          <w:tcPr>
            <w:tcW w:w="3261" w:type="dxa"/>
            <w:tcMar/>
            <w:hideMark/>
          </w:tcPr>
          <w:p w:rsidRPr="00D37EA2" w:rsidR="00185803" w:rsidP="00185803" w:rsidRDefault="00185803" w14:paraId="58A46038" w14:textId="77777777">
            <w:r w:rsidRPr="00D37EA2">
              <w:t xml:space="preserve">Description and justification of whether trained professional(s) and dog handler(s) are blinded to the outcomes and how </w:t>
            </w:r>
          </w:p>
        </w:tc>
      </w:tr>
      <w:tr w:rsidRPr="00D37EA2" w:rsidR="00185803" w:rsidTr="2B90F0CD" w14:paraId="03487D2E" w14:textId="77777777">
        <w:trPr>
          <w:trHeight w:val="240"/>
        </w:trPr>
        <w:tc>
          <w:tcPr>
            <w:tcW w:w="1355" w:type="dxa"/>
            <w:tcMar/>
            <w:hideMark/>
          </w:tcPr>
          <w:p w:rsidRPr="00D37EA2" w:rsidR="00185803" w:rsidP="00185803" w:rsidRDefault="00185803" w14:paraId="4B664DA4" w14:textId="77777777">
            <w:r w:rsidRPr="00D37EA2">
              <w:t>SPIRIT</w:t>
            </w:r>
          </w:p>
        </w:tc>
        <w:tc>
          <w:tcPr>
            <w:tcW w:w="839" w:type="dxa"/>
            <w:tcMar/>
            <w:hideMark/>
          </w:tcPr>
          <w:p w:rsidRPr="00D37EA2" w:rsidR="00185803" w:rsidP="00185803" w:rsidRDefault="00185803" w14:paraId="2EBD60B9" w14:textId="71E38D1C">
            <w:r w:rsidR="00185803">
              <w:rPr/>
              <w:t>2</w:t>
            </w:r>
            <w:r w:rsidR="754D98C9">
              <w:rPr/>
              <w:t>7b</w:t>
            </w:r>
          </w:p>
        </w:tc>
        <w:tc>
          <w:tcPr>
            <w:tcW w:w="3476" w:type="dxa"/>
            <w:tcMar/>
            <w:hideMark/>
          </w:tcPr>
          <w:p w:rsidRPr="00D37EA2" w:rsidR="00185803" w:rsidP="00185803" w:rsidRDefault="00185803" w14:paraId="3234725F" w14:textId="6BA5A5F6">
            <w:r w:rsidR="00185803">
              <w:rPr/>
              <w:t xml:space="preserve">Methods for any </w:t>
            </w:r>
            <w:r w:rsidR="00185803">
              <w:rPr/>
              <w:t>additional</w:t>
            </w:r>
            <w:r w:rsidR="00185803">
              <w:rPr/>
              <w:t xml:space="preserve"> analyses (e.g., subgroup and </w:t>
            </w:r>
            <w:r w:rsidR="63109A98">
              <w:rPr/>
              <w:t>sensitivity</w:t>
            </w:r>
            <w:r w:rsidR="00185803">
              <w:rPr/>
              <w:t xml:space="preserve"> </w:t>
            </w:r>
            <w:r w:rsidR="00185803">
              <w:rPr/>
              <w:t>analyses)</w:t>
            </w:r>
          </w:p>
        </w:tc>
        <w:tc>
          <w:tcPr>
            <w:tcW w:w="3058" w:type="dxa"/>
            <w:tcMar/>
            <w:hideMark/>
          </w:tcPr>
          <w:p w:rsidRPr="00D37EA2" w:rsidR="00185803" w:rsidP="00185803" w:rsidRDefault="00185803" w14:paraId="21148633" w14:textId="77777777">
            <w:r w:rsidRPr="00D37EA2">
              <w:t>Explain whether a subgroup analysis considers dog characteristics (e.g., size)</w:t>
            </w:r>
          </w:p>
        </w:tc>
        <w:tc>
          <w:tcPr>
            <w:tcW w:w="2607" w:type="dxa"/>
            <w:tcMar/>
            <w:hideMark/>
          </w:tcPr>
          <w:p w:rsidRPr="00D37EA2" w:rsidR="00185803" w:rsidP="00185803" w:rsidRDefault="00185803" w14:paraId="2B6D0448" w14:textId="77777777">
            <w:r w:rsidRPr="00D37EA2">
              <w:t>N/A</w:t>
            </w:r>
          </w:p>
        </w:tc>
        <w:tc>
          <w:tcPr>
            <w:tcW w:w="3261" w:type="dxa"/>
            <w:tcMar/>
            <w:hideMark/>
          </w:tcPr>
          <w:p w:rsidRPr="00D37EA2" w:rsidR="00185803" w:rsidP="00185803" w:rsidRDefault="00185803" w14:paraId="104A0903" w14:textId="77777777">
            <w:r w:rsidRPr="00D37EA2">
              <w:t>Explain whether a subgroup analysis considers dog characteristics (e.g., size)</w:t>
            </w:r>
          </w:p>
        </w:tc>
      </w:tr>
      <w:tr w:rsidRPr="00D37EA2" w:rsidR="00185803" w:rsidTr="2B90F0CD" w14:paraId="421F2C67" w14:textId="77777777">
        <w:trPr>
          <w:trHeight w:val="240"/>
        </w:trPr>
        <w:tc>
          <w:tcPr>
            <w:tcW w:w="1355" w:type="dxa"/>
            <w:tcMar/>
            <w:hideMark/>
          </w:tcPr>
          <w:p w:rsidRPr="00D37EA2" w:rsidR="00185803" w:rsidP="00185803" w:rsidRDefault="00185803" w14:paraId="0EF6ECF6" w14:textId="77777777">
            <w:r w:rsidRPr="00D37EA2">
              <w:t>CONSORT</w:t>
            </w:r>
          </w:p>
        </w:tc>
        <w:tc>
          <w:tcPr>
            <w:tcW w:w="839" w:type="dxa"/>
            <w:tcMar/>
            <w:hideMark/>
          </w:tcPr>
          <w:p w:rsidRPr="00D37EA2" w:rsidR="00185803" w:rsidP="00185803" w:rsidRDefault="00185803" w14:paraId="31ED4308" w14:textId="4EAF1F4F">
            <w:r w:rsidR="01955807">
              <w:rPr/>
              <w:t>28</w:t>
            </w:r>
          </w:p>
        </w:tc>
        <w:tc>
          <w:tcPr>
            <w:tcW w:w="3476" w:type="dxa"/>
            <w:tcMar/>
            <w:hideMark/>
          </w:tcPr>
          <w:p w:rsidRPr="00D37EA2" w:rsidR="00185803" w:rsidP="2B90F0CD" w:rsidRDefault="00185803" w14:paraId="76315415" w14:textId="5F1D7D46">
            <w:pPr>
              <w:pStyle w:val="Normal"/>
              <w:suppressLineNumbers w:val="0"/>
              <w:bidi w:val="0"/>
              <w:spacing w:before="0" w:beforeAutospacing="off" w:after="0" w:afterAutospacing="off" w:line="240" w:lineRule="auto"/>
              <w:ind w:left="0" w:right="0"/>
              <w:jc w:val="left"/>
            </w:pPr>
            <w:r w:rsidR="01955807">
              <w:rPr/>
              <w:t>Any other analyses performed, including subgroup and sensitivity analyses, distinguishing prespecified from post hoc</w:t>
            </w:r>
          </w:p>
        </w:tc>
        <w:tc>
          <w:tcPr>
            <w:tcW w:w="3058" w:type="dxa"/>
            <w:tcMar/>
            <w:hideMark/>
          </w:tcPr>
          <w:p w:rsidRPr="00D37EA2" w:rsidR="00185803" w:rsidP="00185803" w:rsidRDefault="00185803" w14:paraId="5D73A316" w14:textId="77777777">
            <w:r w:rsidRPr="00D37EA2">
              <w:t>Explain whether a subgroup analysis included dog characteristics (e.g. size)</w:t>
            </w:r>
          </w:p>
        </w:tc>
        <w:tc>
          <w:tcPr>
            <w:tcW w:w="2607" w:type="dxa"/>
            <w:tcMar/>
            <w:hideMark/>
          </w:tcPr>
          <w:p w:rsidRPr="00D37EA2" w:rsidR="00185803" w:rsidP="00185803" w:rsidRDefault="00185803" w14:paraId="38446DC4" w14:textId="77777777">
            <w:r w:rsidRPr="00D37EA2">
              <w:t xml:space="preserve">Change the wording match SPIRIT </w:t>
            </w:r>
          </w:p>
        </w:tc>
        <w:tc>
          <w:tcPr>
            <w:tcW w:w="3261" w:type="dxa"/>
            <w:tcMar/>
            <w:hideMark/>
          </w:tcPr>
          <w:p w:rsidRPr="00D37EA2" w:rsidR="00185803" w:rsidP="00185803" w:rsidRDefault="00185803" w14:paraId="3433CBD3" w14:textId="77777777">
            <w:r w:rsidRPr="00D37EA2">
              <w:t>Explain whether a subgroup analysis considers dog characteristics (e.g., size)</w:t>
            </w:r>
          </w:p>
        </w:tc>
      </w:tr>
      <w:tr w:rsidRPr="00D37EA2" w:rsidR="00185803" w:rsidTr="2B90F0CD" w14:paraId="708FA41F" w14:textId="77777777">
        <w:trPr>
          <w:trHeight w:val="240"/>
        </w:trPr>
        <w:tc>
          <w:tcPr>
            <w:tcW w:w="1355" w:type="dxa"/>
            <w:tcMar/>
            <w:hideMark/>
          </w:tcPr>
          <w:p w:rsidRPr="00D37EA2" w:rsidR="00185803" w:rsidP="00185803" w:rsidRDefault="00185803" w14:paraId="40F74196" w14:textId="77777777">
            <w:r w:rsidRPr="00D37EA2">
              <w:lastRenderedPageBreak/>
              <w:t>SPIRIT</w:t>
            </w:r>
          </w:p>
        </w:tc>
        <w:tc>
          <w:tcPr>
            <w:tcW w:w="839" w:type="dxa"/>
            <w:tcMar/>
            <w:hideMark/>
          </w:tcPr>
          <w:p w:rsidRPr="00D37EA2" w:rsidR="00185803" w:rsidP="00185803" w:rsidRDefault="00185803" w14:paraId="689BECFC" w14:textId="033EB7BE">
            <w:r w:rsidR="00185803">
              <w:rPr/>
              <w:t>2</w:t>
            </w:r>
            <w:r w:rsidR="1A16032F">
              <w:rPr/>
              <w:t>8</w:t>
            </w:r>
            <w:r w:rsidR="00185803">
              <w:rPr/>
              <w:t>a</w:t>
            </w:r>
          </w:p>
        </w:tc>
        <w:tc>
          <w:tcPr>
            <w:tcW w:w="3476" w:type="dxa"/>
            <w:tcMar/>
            <w:hideMark/>
          </w:tcPr>
          <w:p w:rsidRPr="00D37EA2" w:rsidR="00972C70" w:rsidP="2B90F0CD" w:rsidRDefault="00972C70" w14:paraId="40DF630D" w14:textId="183325F4">
            <w:pPr>
              <w:rPr>
                <w:noProof w:val="0"/>
                <w:lang w:val="en-GB"/>
              </w:rPr>
            </w:pPr>
            <w:r w:rsidRPr="2B90F0CD" w:rsidR="78447F02">
              <w:rPr>
                <w:rFonts w:ascii="Calibri" w:hAnsi="Calibri" w:eastAsia="Calibri" w:cs="" w:asciiTheme="minorAscii" w:hAnsiTheme="minorAscii" w:eastAsiaTheme="minorAscii" w:cstheme="minorBidi"/>
                <w:noProof w:val="0"/>
                <w:color w:val="auto"/>
                <w:sz w:val="22"/>
                <w:szCs w:val="22"/>
                <w:lang w:val="en-GB" w:eastAsia="en-US" w:bidi="ar-SA"/>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3058" w:type="dxa"/>
            <w:tcMar/>
            <w:hideMark/>
          </w:tcPr>
          <w:p w:rsidRPr="00D37EA2" w:rsidR="00185803" w:rsidP="00185803" w:rsidRDefault="00185803" w14:paraId="54E7CBF4" w14:textId="77777777">
            <w:r w:rsidRPr="00D37EA2">
              <w:t>Summary of the role of the DMC or relevant committee in relation to monitoring dog welfare</w:t>
            </w:r>
          </w:p>
        </w:tc>
        <w:tc>
          <w:tcPr>
            <w:tcW w:w="2607" w:type="dxa"/>
            <w:tcMar/>
            <w:hideMark/>
          </w:tcPr>
          <w:p w:rsidRPr="00D37EA2" w:rsidR="00185803" w:rsidP="00185803" w:rsidRDefault="00185803" w14:paraId="5B882E80" w14:textId="77777777">
            <w:r w:rsidRPr="00D37EA2">
              <w:t>Change to 'or other relevant committee'</w:t>
            </w:r>
          </w:p>
        </w:tc>
        <w:tc>
          <w:tcPr>
            <w:tcW w:w="3261" w:type="dxa"/>
            <w:tcMar/>
            <w:hideMark/>
          </w:tcPr>
          <w:p w:rsidRPr="00D37EA2" w:rsidR="00185803" w:rsidP="00185803" w:rsidRDefault="00185803" w14:paraId="126CBCB2" w14:textId="77777777">
            <w:r w:rsidRPr="00D37EA2">
              <w:t>Summary of the role of the DMC or other relevant committee in relation to monitoring dog welfare</w:t>
            </w:r>
          </w:p>
        </w:tc>
      </w:tr>
      <w:tr w:rsidRPr="00D37EA2" w:rsidR="00185803" w:rsidTr="2B90F0CD" w14:paraId="18FAAE55" w14:textId="77777777">
        <w:trPr>
          <w:trHeight w:val="240"/>
        </w:trPr>
        <w:tc>
          <w:tcPr>
            <w:tcW w:w="1355" w:type="dxa"/>
            <w:tcMar/>
            <w:hideMark/>
          </w:tcPr>
          <w:p w:rsidRPr="00D37EA2" w:rsidR="00185803" w:rsidP="00185803" w:rsidRDefault="00185803" w14:paraId="51982096" w14:textId="77777777">
            <w:r w:rsidRPr="00D37EA2">
              <w:t>SPIRIT</w:t>
            </w:r>
          </w:p>
        </w:tc>
        <w:tc>
          <w:tcPr>
            <w:tcW w:w="839" w:type="dxa"/>
            <w:tcMar/>
            <w:hideMark/>
          </w:tcPr>
          <w:p w:rsidRPr="00D37EA2" w:rsidR="00185803" w:rsidP="00185803" w:rsidRDefault="00185803" w14:paraId="542706EA" w14:textId="398E1726">
            <w:r w:rsidR="00185803">
              <w:rPr/>
              <w:t>2</w:t>
            </w:r>
            <w:r w:rsidR="197AB164">
              <w:rPr/>
              <w:t>9</w:t>
            </w:r>
          </w:p>
        </w:tc>
        <w:tc>
          <w:tcPr>
            <w:tcW w:w="3476" w:type="dxa"/>
            <w:tcMar/>
            <w:hideMark/>
          </w:tcPr>
          <w:p w:rsidRPr="00D37EA2" w:rsidR="00185803" w:rsidP="2B90F0CD" w:rsidRDefault="00185803" w14:paraId="7841127A" w14:textId="4F963798">
            <w:pPr>
              <w:pStyle w:val="Normal"/>
              <w:suppressLineNumbers w:val="0"/>
              <w:bidi w:val="0"/>
              <w:spacing w:before="0" w:beforeAutospacing="off" w:after="0" w:afterAutospacing="off" w:line="240" w:lineRule="auto"/>
              <w:ind w:left="0" w:right="0"/>
              <w:jc w:val="left"/>
            </w:pPr>
            <w:r w:rsidR="197AB164">
              <w:rPr/>
              <w:t>Frequency and procedures for monitoring trial conduct. If there is no monitoring, give explanation.</w:t>
            </w:r>
          </w:p>
        </w:tc>
        <w:tc>
          <w:tcPr>
            <w:tcW w:w="3058" w:type="dxa"/>
            <w:tcMar/>
            <w:hideMark/>
          </w:tcPr>
          <w:p w:rsidRPr="00D37EA2" w:rsidR="00185803" w:rsidP="00185803" w:rsidRDefault="00185803" w14:paraId="736EB97E" w14:textId="77777777">
            <w:r w:rsidRPr="00D37EA2">
              <w:t>Justification for, and description of, the risk assessment and monitoring instruments used during the trial conduct</w:t>
            </w:r>
          </w:p>
        </w:tc>
        <w:tc>
          <w:tcPr>
            <w:tcW w:w="2607" w:type="dxa"/>
            <w:tcMar/>
            <w:hideMark/>
          </w:tcPr>
          <w:p w:rsidR="00185803" w:rsidP="2B90F0CD" w:rsidRDefault="00185803" w14:paraId="3A86587C" w14:textId="62BC6AE9">
            <w:pPr>
              <w:rPr>
                <w:color w:val="auto"/>
              </w:rPr>
            </w:pPr>
            <w:r w:rsidRPr="2B90F0CD" w:rsidR="6691B842">
              <w:rPr>
                <w:color w:val="auto"/>
              </w:rPr>
              <w:t>Re-word</w:t>
            </w:r>
            <w:r w:rsidRPr="2B90F0CD" w:rsidR="00185803">
              <w:rPr>
                <w:color w:val="auto"/>
              </w:rPr>
              <w:t xml:space="preserve"> </w:t>
            </w:r>
            <w:r w:rsidRPr="2B90F0CD" w:rsidR="6691B842">
              <w:rPr>
                <w:color w:val="auto"/>
              </w:rPr>
              <w:t xml:space="preserve">this as extension </w:t>
            </w:r>
            <w:r w:rsidRPr="2B90F0CD" w:rsidR="00185803">
              <w:rPr>
                <w:color w:val="auto"/>
              </w:rPr>
              <w:t xml:space="preserve">should be specific to the </w:t>
            </w:r>
            <w:r w:rsidRPr="2B90F0CD" w:rsidR="05968C54">
              <w:rPr>
                <w:color w:val="auto"/>
              </w:rPr>
              <w:t>dog and</w:t>
            </w:r>
            <w:r w:rsidRPr="2B90F0CD" w:rsidR="00185803">
              <w:rPr>
                <w:color w:val="auto"/>
              </w:rPr>
              <w:t xml:space="preserve"> not include any facilitators. </w:t>
            </w:r>
            <w:r w:rsidRPr="2B90F0CD" w:rsidR="1E8674AA">
              <w:rPr>
                <w:color w:val="auto"/>
              </w:rPr>
              <w:t xml:space="preserve">Merge with all extensions listed for SPIRIT 29 </w:t>
            </w:r>
            <w:r w:rsidRPr="2B90F0CD" w:rsidR="05C2C59F">
              <w:rPr>
                <w:color w:val="auto"/>
              </w:rPr>
              <w:t xml:space="preserve">and SPIRIT 30 </w:t>
            </w:r>
            <w:r w:rsidRPr="2B90F0CD" w:rsidR="1E8674AA">
              <w:rPr>
                <w:color w:val="auto"/>
              </w:rPr>
              <w:t>due to overlap</w:t>
            </w:r>
          </w:p>
          <w:p w:rsidR="00156BDA" w:rsidP="00185803" w:rsidRDefault="00156BDA" w14:paraId="18EFA326" w14:textId="77777777"/>
          <w:p w:rsidR="00156BDA" w:rsidP="00185803" w:rsidRDefault="00156BDA" w14:paraId="49C37680" w14:textId="77777777"/>
          <w:p w:rsidR="00156BDA" w:rsidP="00185803" w:rsidRDefault="00156BDA" w14:paraId="772C842D" w14:textId="77777777"/>
          <w:p w:rsidRPr="00D37EA2" w:rsidR="00972C70" w:rsidP="00185803" w:rsidRDefault="00972C70" w14:paraId="79CF1B9E" w14:textId="77777777"/>
        </w:tc>
        <w:tc>
          <w:tcPr>
            <w:tcW w:w="3261" w:type="dxa"/>
            <w:noWrap/>
            <w:tcMar/>
            <w:hideMark/>
          </w:tcPr>
          <w:p w:rsidRPr="00D37EA2" w:rsidR="00185803" w:rsidP="00185803" w:rsidRDefault="00185803" w14:paraId="19637E8D" w14:textId="645488F5">
            <w:r w:rsidR="418653E9">
              <w:rPr/>
              <w:t>Plans for collecting, assessing, reporting and managing harms or unintended effects for the dog(s)</w:t>
            </w:r>
          </w:p>
        </w:tc>
      </w:tr>
      <w:tr w:rsidRPr="00D37EA2" w:rsidR="00185803" w:rsidTr="2B90F0CD" w14:paraId="12C714F2" w14:textId="77777777">
        <w:trPr>
          <w:trHeight w:val="240"/>
        </w:trPr>
        <w:tc>
          <w:tcPr>
            <w:tcW w:w="1355" w:type="dxa"/>
            <w:tcMar/>
            <w:hideMark/>
          </w:tcPr>
          <w:p w:rsidRPr="00D37EA2" w:rsidR="00185803" w:rsidP="00185803" w:rsidRDefault="00185803" w14:paraId="63FEB4D0" w14:textId="77777777">
            <w:r w:rsidRPr="00D37EA2">
              <w:t>CONSORT</w:t>
            </w:r>
          </w:p>
        </w:tc>
        <w:tc>
          <w:tcPr>
            <w:tcW w:w="839" w:type="dxa"/>
            <w:tcMar/>
            <w:hideMark/>
          </w:tcPr>
          <w:p w:rsidRPr="00D37EA2" w:rsidR="00185803" w:rsidP="00185803" w:rsidRDefault="00185803" w14:paraId="3D6B89C5" w14:textId="454140E1">
            <w:r w:rsidR="18658C3E">
              <w:rPr/>
              <w:t>27</w:t>
            </w:r>
          </w:p>
        </w:tc>
        <w:tc>
          <w:tcPr>
            <w:tcW w:w="3476" w:type="dxa"/>
            <w:tcMar/>
            <w:hideMark/>
          </w:tcPr>
          <w:p w:rsidRPr="00D37EA2" w:rsidR="00185803" w:rsidP="00185803" w:rsidRDefault="00185803" w14:paraId="61912E38" w14:textId="77777777">
            <w:proofErr w:type="spellStart"/>
            <w:r w:rsidRPr="00D37EA2">
              <w:t>All important</w:t>
            </w:r>
            <w:proofErr w:type="spellEnd"/>
            <w:r w:rsidRPr="00D37EA2">
              <w:t xml:space="preserve"> harms or unintended effects in each group</w:t>
            </w:r>
          </w:p>
        </w:tc>
        <w:tc>
          <w:tcPr>
            <w:tcW w:w="3058" w:type="dxa"/>
            <w:tcMar/>
            <w:hideMark/>
          </w:tcPr>
          <w:p w:rsidR="00185803" w:rsidP="00185803" w:rsidRDefault="00185803" w14:paraId="0243D1D3" w14:textId="77777777">
            <w:r w:rsidRPr="00D37EA2">
              <w:t>Harms or unintended effects for all relevant parties (e.g., dog, handler, participant) associated with the DAI and how these were assessed</w:t>
            </w:r>
          </w:p>
          <w:p w:rsidRPr="00D37EA2" w:rsidR="00156BDA" w:rsidP="00185803" w:rsidRDefault="00156BDA" w14:paraId="19A70A84" w14:textId="77777777"/>
        </w:tc>
        <w:tc>
          <w:tcPr>
            <w:tcW w:w="2607" w:type="dxa"/>
            <w:tcMar/>
            <w:hideMark/>
          </w:tcPr>
          <w:p w:rsidRPr="00D37EA2" w:rsidR="00185803" w:rsidP="00185803" w:rsidRDefault="00185803" w14:paraId="384B1A35" w14:textId="7CF4058A">
            <w:r w:rsidR="062AAF5D">
              <w:rPr/>
              <w:t xml:space="preserve">Re-word this as extension should be specific to the dog and not include any facilitators. Merge with all </w:t>
            </w:r>
            <w:r w:rsidR="062AAF5D">
              <w:rPr/>
              <w:t>extensions</w:t>
            </w:r>
            <w:r w:rsidR="062AAF5D">
              <w:rPr/>
              <w:t xml:space="preserve"> listed for CONSORT 27 due to overlap</w:t>
            </w:r>
          </w:p>
        </w:tc>
        <w:tc>
          <w:tcPr>
            <w:tcW w:w="3261" w:type="dxa"/>
            <w:tcMar/>
            <w:hideMark/>
          </w:tcPr>
          <w:p w:rsidRPr="00D37EA2" w:rsidR="00185803" w:rsidP="00185803" w:rsidRDefault="00185803" w14:paraId="34393C32" w14:textId="77777777">
            <w:r w:rsidRPr="00D37EA2">
              <w:t>Harms or unintended effects associated with the DAI, for the dog, and how these were assessed</w:t>
            </w:r>
          </w:p>
        </w:tc>
      </w:tr>
      <w:tr w:rsidRPr="00D37EA2" w:rsidR="00185803" w:rsidTr="2B90F0CD" w14:paraId="15CC43E4" w14:textId="77777777">
        <w:trPr>
          <w:trHeight w:val="240"/>
        </w:trPr>
        <w:tc>
          <w:tcPr>
            <w:tcW w:w="1355" w:type="dxa"/>
            <w:tcMar/>
            <w:hideMark/>
          </w:tcPr>
          <w:p w:rsidRPr="00D37EA2" w:rsidR="00185803" w:rsidP="00185803" w:rsidRDefault="00185803" w14:paraId="55F42318" w14:textId="77777777">
            <w:r w:rsidRPr="00D37EA2">
              <w:t>CONSORT</w:t>
            </w:r>
          </w:p>
        </w:tc>
        <w:tc>
          <w:tcPr>
            <w:tcW w:w="839" w:type="dxa"/>
            <w:tcMar/>
            <w:hideMark/>
          </w:tcPr>
          <w:p w:rsidRPr="00D37EA2" w:rsidR="00185803" w:rsidP="00185803" w:rsidRDefault="00185803" w14:paraId="11F3285D" w14:textId="6DF61751">
            <w:r w:rsidR="3BCE0851">
              <w:rPr/>
              <w:t>27</w:t>
            </w:r>
          </w:p>
        </w:tc>
        <w:tc>
          <w:tcPr>
            <w:tcW w:w="3476" w:type="dxa"/>
            <w:tcMar/>
            <w:hideMark/>
          </w:tcPr>
          <w:p w:rsidRPr="00D37EA2" w:rsidR="00185803" w:rsidP="00185803" w:rsidRDefault="00185803" w14:paraId="386026B1" w14:textId="77777777">
            <w:proofErr w:type="spellStart"/>
            <w:r w:rsidRPr="00D37EA2">
              <w:t>All important</w:t>
            </w:r>
            <w:proofErr w:type="spellEnd"/>
            <w:r w:rsidRPr="00D37EA2">
              <w:t xml:space="preserve"> harms or unintended effects in each group</w:t>
            </w:r>
          </w:p>
        </w:tc>
        <w:tc>
          <w:tcPr>
            <w:tcW w:w="3058" w:type="dxa"/>
            <w:tcMar/>
            <w:hideMark/>
          </w:tcPr>
          <w:p w:rsidR="00185803" w:rsidP="00185803" w:rsidRDefault="00185803" w14:paraId="1AECCCAE" w14:textId="1F8464CE">
            <w:r w:rsidR="00185803">
              <w:rPr/>
              <w:t>Procedures for collecting, assessing, reporting and</w:t>
            </w:r>
            <w:r w:rsidR="5A0DF0BF">
              <w:rPr/>
              <w:t xml:space="preserve"> </w:t>
            </w:r>
            <w:r w:rsidR="00185803">
              <w:rPr/>
              <w:t>managing harms or unintended effects for the dog(s)</w:t>
            </w:r>
          </w:p>
          <w:p w:rsidR="00156BDA" w:rsidP="00185803" w:rsidRDefault="00156BDA" w14:paraId="08E656B1" w14:textId="77777777"/>
          <w:p w:rsidRPr="00D37EA2" w:rsidR="00972C70" w:rsidP="00185803" w:rsidRDefault="00972C70" w14:paraId="5BB922E6" w14:textId="77777777"/>
        </w:tc>
        <w:tc>
          <w:tcPr>
            <w:tcW w:w="2607" w:type="dxa"/>
            <w:tcMar/>
            <w:hideMark/>
          </w:tcPr>
          <w:p w:rsidRPr="00D37EA2" w:rsidR="00185803" w:rsidP="00185803" w:rsidRDefault="00185803" w14:paraId="687CC026" w14:textId="77777777">
            <w:r w:rsidRPr="00D37EA2">
              <w:t>As above</w:t>
            </w:r>
          </w:p>
        </w:tc>
        <w:tc>
          <w:tcPr>
            <w:tcW w:w="3261" w:type="dxa"/>
            <w:tcMar/>
            <w:hideMark/>
          </w:tcPr>
          <w:p w:rsidRPr="00D37EA2" w:rsidR="00185803" w:rsidP="00185803" w:rsidRDefault="00185803" w14:paraId="14E44F8B" w14:textId="77777777">
            <w:r w:rsidRPr="00D37EA2">
              <w:t>N/A</w:t>
            </w:r>
          </w:p>
        </w:tc>
      </w:tr>
      <w:tr w:rsidRPr="00D37EA2" w:rsidR="00185803" w:rsidTr="2B90F0CD" w14:paraId="6BAD3CAE" w14:textId="77777777">
        <w:trPr>
          <w:trHeight w:val="240"/>
        </w:trPr>
        <w:tc>
          <w:tcPr>
            <w:tcW w:w="1355" w:type="dxa"/>
            <w:tcMar/>
            <w:hideMark/>
          </w:tcPr>
          <w:p w:rsidRPr="00D37EA2" w:rsidR="00185803" w:rsidP="00185803" w:rsidRDefault="00185803" w14:paraId="585544BD" w14:textId="77777777">
            <w:r w:rsidRPr="00D37EA2">
              <w:t>SPIRIT</w:t>
            </w:r>
          </w:p>
        </w:tc>
        <w:tc>
          <w:tcPr>
            <w:tcW w:w="839" w:type="dxa"/>
            <w:tcMar/>
            <w:hideMark/>
          </w:tcPr>
          <w:p w:rsidRPr="00D37EA2" w:rsidR="00185803" w:rsidP="00185803" w:rsidRDefault="00185803" w14:paraId="5A3AE85E" w14:textId="3F44AEDE">
            <w:r w:rsidR="00185803">
              <w:rPr/>
              <w:t>2</w:t>
            </w:r>
            <w:r w:rsidR="29C6A27C">
              <w:rPr/>
              <w:t>9</w:t>
            </w:r>
          </w:p>
        </w:tc>
        <w:tc>
          <w:tcPr>
            <w:tcW w:w="3476" w:type="dxa"/>
            <w:tcMar/>
            <w:hideMark/>
          </w:tcPr>
          <w:p w:rsidR="00156BDA" w:rsidP="00185803" w:rsidRDefault="00156BDA" w14:paraId="1EB9D518" w14:textId="22296F79">
            <w:r w:rsidR="29C6A27C">
              <w:rPr/>
              <w:t>Frequency and procedures for monitoring trial conduct. If there is no monitoring, give explanation</w:t>
            </w:r>
          </w:p>
          <w:p w:rsidR="00156BDA" w:rsidP="00185803" w:rsidRDefault="00156BDA" w14:paraId="7F0CC0E7" w14:textId="77777777"/>
          <w:p w:rsidRPr="00D37EA2" w:rsidR="00972C70" w:rsidP="00185803" w:rsidRDefault="00972C70" w14:paraId="20F13298" w14:textId="77777777"/>
        </w:tc>
        <w:tc>
          <w:tcPr>
            <w:tcW w:w="3058" w:type="dxa"/>
            <w:tcMar/>
            <w:hideMark/>
          </w:tcPr>
          <w:p w:rsidR="00972C70" w:rsidP="00185803" w:rsidRDefault="00185803" w14:paraId="540A8766" w14:textId="77777777">
            <w:r w:rsidRPr="00D37EA2">
              <w:t xml:space="preserve">Plans for collecting, assessing, </w:t>
            </w:r>
          </w:p>
          <w:p w:rsidRPr="00D37EA2" w:rsidR="00185803" w:rsidP="00185803" w:rsidRDefault="00185803" w14:paraId="602EBFE4" w14:textId="0ED9C941">
            <w:r w:rsidRPr="00D37EA2">
              <w:t>reporting and managing harms or unintended effects for the dog handler team</w:t>
            </w:r>
          </w:p>
        </w:tc>
        <w:tc>
          <w:tcPr>
            <w:tcW w:w="2607" w:type="dxa"/>
            <w:tcMar/>
            <w:hideMark/>
          </w:tcPr>
          <w:p w:rsidRPr="00D37EA2" w:rsidR="00185803" w:rsidP="00185803" w:rsidRDefault="00185803" w14:paraId="7C848363" w14:textId="77777777">
            <w:r w:rsidRPr="00D37EA2">
              <w:t>As above</w:t>
            </w:r>
          </w:p>
        </w:tc>
        <w:tc>
          <w:tcPr>
            <w:tcW w:w="3261" w:type="dxa"/>
            <w:tcMar/>
            <w:hideMark/>
          </w:tcPr>
          <w:p w:rsidRPr="00D37EA2" w:rsidR="00185803" w:rsidP="00185803" w:rsidRDefault="00185803" w14:paraId="02B16CF2" w14:textId="77777777">
            <w:r w:rsidRPr="00D37EA2">
              <w:t>N/A</w:t>
            </w:r>
          </w:p>
        </w:tc>
      </w:tr>
      <w:tr w:rsidRPr="00D37EA2" w:rsidR="00185803" w:rsidTr="2B90F0CD" w14:paraId="588EA9D4" w14:textId="77777777">
        <w:trPr>
          <w:trHeight w:val="240"/>
        </w:trPr>
        <w:tc>
          <w:tcPr>
            <w:tcW w:w="1355" w:type="dxa"/>
            <w:tcMar/>
            <w:hideMark/>
          </w:tcPr>
          <w:p w:rsidRPr="00D37EA2" w:rsidR="00185803" w:rsidP="00185803" w:rsidRDefault="00185803" w14:paraId="6FFDC4F7" w14:textId="77777777">
            <w:r w:rsidRPr="00D37EA2">
              <w:t>CONSORT</w:t>
            </w:r>
          </w:p>
        </w:tc>
        <w:tc>
          <w:tcPr>
            <w:tcW w:w="839" w:type="dxa"/>
            <w:tcMar/>
            <w:hideMark/>
          </w:tcPr>
          <w:p w:rsidRPr="00D37EA2" w:rsidR="00185803" w:rsidP="00185803" w:rsidRDefault="00185803" w14:paraId="757A1BE8" w14:textId="5CC50A11">
            <w:r w:rsidR="7752865B">
              <w:rPr/>
              <w:t>27</w:t>
            </w:r>
          </w:p>
        </w:tc>
        <w:tc>
          <w:tcPr>
            <w:tcW w:w="3476" w:type="dxa"/>
            <w:tcMar/>
            <w:hideMark/>
          </w:tcPr>
          <w:p w:rsidRPr="00D37EA2" w:rsidR="00185803" w:rsidP="00185803" w:rsidRDefault="00185803" w14:paraId="688D8DF0" w14:textId="77777777">
            <w:proofErr w:type="spellStart"/>
            <w:r w:rsidRPr="00D37EA2">
              <w:t>All important</w:t>
            </w:r>
            <w:proofErr w:type="spellEnd"/>
            <w:r w:rsidRPr="00D37EA2">
              <w:t xml:space="preserve"> harms or unintended effects in each group</w:t>
            </w:r>
          </w:p>
        </w:tc>
        <w:tc>
          <w:tcPr>
            <w:tcW w:w="3058" w:type="dxa"/>
            <w:tcMar/>
            <w:hideMark/>
          </w:tcPr>
          <w:p w:rsidR="00185803" w:rsidP="00185803" w:rsidRDefault="00185803" w14:paraId="1E77A42C" w14:textId="77777777">
            <w:r w:rsidRPr="00D37EA2">
              <w:t xml:space="preserve">Procedures for collecting, assessing, reporting and managing harms or unintended </w:t>
            </w:r>
            <w:r w:rsidRPr="00D37EA2">
              <w:lastRenderedPageBreak/>
              <w:t>effects for the dog handler team</w:t>
            </w:r>
          </w:p>
          <w:p w:rsidR="00156BDA" w:rsidP="00185803" w:rsidRDefault="00156BDA" w14:paraId="47128933" w14:textId="77777777"/>
          <w:p w:rsidRPr="00D37EA2" w:rsidR="00972C70" w:rsidP="00185803" w:rsidRDefault="00972C70" w14:paraId="198B175E" w14:textId="77777777"/>
        </w:tc>
        <w:tc>
          <w:tcPr>
            <w:tcW w:w="2607" w:type="dxa"/>
            <w:tcMar/>
            <w:hideMark/>
          </w:tcPr>
          <w:p w:rsidRPr="00D37EA2" w:rsidR="00185803" w:rsidP="00185803" w:rsidRDefault="00185803" w14:paraId="080C2933" w14:textId="77777777">
            <w:r w:rsidRPr="00D37EA2">
              <w:lastRenderedPageBreak/>
              <w:t>As above</w:t>
            </w:r>
          </w:p>
        </w:tc>
        <w:tc>
          <w:tcPr>
            <w:tcW w:w="3261" w:type="dxa"/>
            <w:tcMar/>
            <w:hideMark/>
          </w:tcPr>
          <w:p w:rsidRPr="00D37EA2" w:rsidR="00185803" w:rsidP="00185803" w:rsidRDefault="00185803" w14:paraId="559537E8" w14:textId="77777777">
            <w:r w:rsidRPr="00D37EA2">
              <w:t>N/A</w:t>
            </w:r>
          </w:p>
        </w:tc>
      </w:tr>
      <w:tr w:rsidRPr="00D37EA2" w:rsidR="00185803" w:rsidTr="2B90F0CD" w14:paraId="09C42BF4" w14:textId="77777777">
        <w:trPr>
          <w:trHeight w:val="240"/>
        </w:trPr>
        <w:tc>
          <w:tcPr>
            <w:tcW w:w="1355" w:type="dxa"/>
            <w:tcMar/>
            <w:hideMark/>
          </w:tcPr>
          <w:p w:rsidRPr="00D37EA2" w:rsidR="00185803" w:rsidP="00185803" w:rsidRDefault="00185803" w14:paraId="74160F17" w14:textId="77777777">
            <w:r w:rsidRPr="00D37EA2">
              <w:t>SPIRIT</w:t>
            </w:r>
          </w:p>
        </w:tc>
        <w:tc>
          <w:tcPr>
            <w:tcW w:w="839" w:type="dxa"/>
            <w:tcMar/>
            <w:hideMark/>
          </w:tcPr>
          <w:p w:rsidRPr="00D37EA2" w:rsidR="00185803" w:rsidP="00185803" w:rsidRDefault="00185803" w14:paraId="0D4DE6D6" w14:textId="52EFC3AC">
            <w:r w:rsidR="2BF9955C">
              <w:rPr/>
              <w:t>30</w:t>
            </w:r>
          </w:p>
        </w:tc>
        <w:tc>
          <w:tcPr>
            <w:tcW w:w="3476" w:type="dxa"/>
            <w:tcMar/>
            <w:hideMark/>
          </w:tcPr>
          <w:p w:rsidRPr="00D37EA2" w:rsidR="00972C70" w:rsidP="2B90F0CD" w:rsidRDefault="00972C70" w14:paraId="009D4E6D" w14:textId="0F8C5F50">
            <w:pPr>
              <w:pStyle w:val="Normal"/>
              <w:suppressLineNumbers w:val="0"/>
              <w:bidi w:val="0"/>
              <w:spacing w:before="0" w:beforeAutospacing="off" w:after="0" w:afterAutospacing="off" w:line="240" w:lineRule="auto"/>
              <w:ind w:left="0" w:right="0"/>
              <w:jc w:val="left"/>
            </w:pPr>
            <w:r w:rsidR="2BF9955C">
              <w:rPr/>
              <w:t>Plans for seeking research ethics committee/institutional review board approval</w:t>
            </w:r>
          </w:p>
        </w:tc>
        <w:tc>
          <w:tcPr>
            <w:tcW w:w="3058" w:type="dxa"/>
            <w:tcMar/>
            <w:hideMark/>
          </w:tcPr>
          <w:p w:rsidRPr="00D37EA2" w:rsidR="00185803" w:rsidP="00185803" w:rsidRDefault="00185803" w14:paraId="2DD6654B" w14:textId="77777777">
            <w:r w:rsidRPr="00D37EA2">
              <w:t>Plans to protect and monitor dog wellbeing during the study</w:t>
            </w:r>
          </w:p>
        </w:tc>
        <w:tc>
          <w:tcPr>
            <w:tcW w:w="2607" w:type="dxa"/>
            <w:tcMar/>
            <w:hideMark/>
          </w:tcPr>
          <w:p w:rsidRPr="00D37EA2" w:rsidR="00185803" w:rsidP="00185803" w:rsidRDefault="00185803" w14:paraId="14F8C2D8" w14:textId="77777777">
            <w:r w:rsidRPr="00D37EA2">
              <w:t>As above</w:t>
            </w:r>
          </w:p>
        </w:tc>
        <w:tc>
          <w:tcPr>
            <w:tcW w:w="3261" w:type="dxa"/>
            <w:tcMar/>
            <w:hideMark/>
          </w:tcPr>
          <w:p w:rsidRPr="00D37EA2" w:rsidR="00185803" w:rsidP="00185803" w:rsidRDefault="00185803" w14:paraId="26579A38" w14:textId="77777777">
            <w:r w:rsidRPr="00D37EA2">
              <w:t>N/A</w:t>
            </w:r>
          </w:p>
        </w:tc>
      </w:tr>
      <w:tr w:rsidRPr="00D37EA2" w:rsidR="00185803" w:rsidTr="2B90F0CD" w14:paraId="02C163CB" w14:textId="77777777">
        <w:trPr>
          <w:trHeight w:val="240"/>
        </w:trPr>
        <w:tc>
          <w:tcPr>
            <w:tcW w:w="1355" w:type="dxa"/>
            <w:tcMar/>
            <w:hideMark/>
          </w:tcPr>
          <w:p w:rsidRPr="00D37EA2" w:rsidR="00185803" w:rsidP="00185803" w:rsidRDefault="00185803" w14:paraId="45D6E40E" w14:textId="77777777">
            <w:r w:rsidRPr="00D37EA2">
              <w:t>CONSORT</w:t>
            </w:r>
          </w:p>
        </w:tc>
        <w:tc>
          <w:tcPr>
            <w:tcW w:w="839" w:type="dxa"/>
            <w:tcMar/>
            <w:hideMark/>
          </w:tcPr>
          <w:p w:rsidRPr="00D37EA2" w:rsidR="00185803" w:rsidP="00185803" w:rsidRDefault="00185803" w14:paraId="5FF7B5F4" w14:textId="0188BF38">
            <w:r w:rsidR="4DD457AB">
              <w:rPr/>
              <w:t>22b</w:t>
            </w:r>
          </w:p>
        </w:tc>
        <w:tc>
          <w:tcPr>
            <w:tcW w:w="3476" w:type="dxa"/>
            <w:tcMar/>
            <w:hideMark/>
          </w:tcPr>
          <w:p w:rsidRPr="00D37EA2" w:rsidR="00156BDA" w:rsidP="2B90F0CD" w:rsidRDefault="00156BDA" w14:paraId="3D0C311A" w14:textId="1AA6A5FE">
            <w:pPr>
              <w:pStyle w:val="Normal"/>
              <w:suppressLineNumbers w:val="0"/>
              <w:bidi w:val="0"/>
              <w:spacing w:before="0" w:beforeAutospacing="off" w:after="0" w:afterAutospacing="off" w:line="240" w:lineRule="auto"/>
              <w:ind w:left="0" w:right="0"/>
              <w:jc w:val="left"/>
            </w:pPr>
            <w:r w:rsidR="4DD457AB">
              <w:rPr/>
              <w:t>For each group, losses and exclusions after randomisation, together with reasons</w:t>
            </w:r>
          </w:p>
        </w:tc>
        <w:tc>
          <w:tcPr>
            <w:tcW w:w="3058" w:type="dxa"/>
            <w:tcMar/>
            <w:hideMark/>
          </w:tcPr>
          <w:p w:rsidRPr="00D37EA2" w:rsidR="00185803" w:rsidP="00185803" w:rsidRDefault="00185803" w14:paraId="17C475A9" w14:textId="77777777">
            <w:r w:rsidRPr="00D37EA2">
              <w:t>Participant losses/exclusions for reasons relating to interacting with a dog</w:t>
            </w:r>
          </w:p>
        </w:tc>
        <w:tc>
          <w:tcPr>
            <w:tcW w:w="2607" w:type="dxa"/>
            <w:tcMar/>
            <w:hideMark/>
          </w:tcPr>
          <w:p w:rsidRPr="00D37EA2" w:rsidR="00185803" w:rsidP="00185803" w:rsidRDefault="00185803" w14:paraId="66E2853F" w14:textId="77777777">
            <w:r w:rsidRPr="00D37EA2">
              <w:t>N/A</w:t>
            </w:r>
          </w:p>
        </w:tc>
        <w:tc>
          <w:tcPr>
            <w:tcW w:w="3261" w:type="dxa"/>
            <w:tcMar/>
            <w:hideMark/>
          </w:tcPr>
          <w:p w:rsidRPr="00D37EA2" w:rsidR="00185803" w:rsidP="00185803" w:rsidRDefault="00185803" w14:paraId="1B1EAC36" w14:textId="77777777">
            <w:r w:rsidRPr="00D37EA2">
              <w:t>Participant losses/exclusions for reasons relating to interacting with a dog</w:t>
            </w:r>
          </w:p>
        </w:tc>
      </w:tr>
      <w:tr w:rsidRPr="00D37EA2" w:rsidR="00185803" w:rsidTr="2B90F0CD" w14:paraId="5C116634" w14:textId="77777777">
        <w:trPr>
          <w:trHeight w:val="240"/>
        </w:trPr>
        <w:tc>
          <w:tcPr>
            <w:tcW w:w="1355" w:type="dxa"/>
            <w:tcMar/>
            <w:hideMark/>
          </w:tcPr>
          <w:p w:rsidRPr="00D37EA2" w:rsidR="00185803" w:rsidP="00185803" w:rsidRDefault="00185803" w14:paraId="501E23DC" w14:textId="77777777">
            <w:r w:rsidRPr="00D37EA2">
              <w:t>CONSORT</w:t>
            </w:r>
          </w:p>
        </w:tc>
        <w:tc>
          <w:tcPr>
            <w:tcW w:w="839" w:type="dxa"/>
            <w:tcMar/>
            <w:hideMark/>
          </w:tcPr>
          <w:p w:rsidR="2B90F0CD" w:rsidRDefault="2B90F0CD" w14:paraId="5066D816" w14:textId="0188BF38">
            <w:r w:rsidR="2B90F0CD">
              <w:rPr/>
              <w:t>22b</w:t>
            </w:r>
          </w:p>
        </w:tc>
        <w:tc>
          <w:tcPr>
            <w:tcW w:w="3476" w:type="dxa"/>
            <w:tcMar/>
            <w:hideMark/>
          </w:tcPr>
          <w:p w:rsidR="2B90F0CD" w:rsidP="2B90F0CD" w:rsidRDefault="2B90F0CD" w14:paraId="73D4A6E5" w14:textId="1AA6A5FE">
            <w:pPr>
              <w:pStyle w:val="Normal"/>
              <w:suppressLineNumbers w:val="0"/>
              <w:bidi w:val="0"/>
              <w:spacing w:before="0" w:beforeAutospacing="off" w:after="0" w:afterAutospacing="off" w:line="240" w:lineRule="auto"/>
              <w:ind w:left="0" w:right="0"/>
              <w:jc w:val="left"/>
            </w:pPr>
            <w:r w:rsidR="2B90F0CD">
              <w:rPr/>
              <w:t>For each group, losses and exclusions after randomisation, together with reasons</w:t>
            </w:r>
          </w:p>
        </w:tc>
        <w:tc>
          <w:tcPr>
            <w:tcW w:w="3058" w:type="dxa"/>
            <w:tcMar/>
            <w:hideMark/>
          </w:tcPr>
          <w:p w:rsidRPr="00D37EA2" w:rsidR="00185803" w:rsidP="00185803" w:rsidRDefault="00185803" w14:paraId="40CEAFEA" w14:textId="77777777">
            <w:r w:rsidRPr="00D37EA2">
              <w:t>Losses/exclusions of the dog(s)/dog handler(s) with reasons why</w:t>
            </w:r>
          </w:p>
        </w:tc>
        <w:tc>
          <w:tcPr>
            <w:tcW w:w="2607" w:type="dxa"/>
            <w:tcMar/>
            <w:hideMark/>
          </w:tcPr>
          <w:p w:rsidRPr="00D37EA2" w:rsidR="00185803" w:rsidP="00185803" w:rsidRDefault="00185803" w14:paraId="543F7BD3" w14:textId="77777777">
            <w:r w:rsidRPr="00D37EA2">
              <w:t>N/A</w:t>
            </w:r>
          </w:p>
        </w:tc>
        <w:tc>
          <w:tcPr>
            <w:tcW w:w="3261" w:type="dxa"/>
            <w:tcMar/>
            <w:hideMark/>
          </w:tcPr>
          <w:p w:rsidR="00185803" w:rsidP="00185803" w:rsidRDefault="00185803" w14:paraId="31089F82" w14:textId="77777777">
            <w:r w:rsidRPr="00D37EA2">
              <w:t>Losses/exclusions of the dog(s)/dog handler(s) with reasons why</w:t>
            </w:r>
          </w:p>
          <w:p w:rsidRPr="00D37EA2" w:rsidR="00972C70" w:rsidP="00185803" w:rsidRDefault="00972C70" w14:paraId="227E22FF" w14:textId="77777777"/>
        </w:tc>
      </w:tr>
      <w:tr w:rsidRPr="00D37EA2" w:rsidR="00185803" w:rsidTr="2B90F0CD" w14:paraId="3448E294" w14:textId="77777777">
        <w:trPr>
          <w:trHeight w:val="240"/>
        </w:trPr>
        <w:tc>
          <w:tcPr>
            <w:tcW w:w="1355" w:type="dxa"/>
            <w:tcMar/>
            <w:hideMark/>
          </w:tcPr>
          <w:p w:rsidRPr="00D37EA2" w:rsidR="00185803" w:rsidP="00185803" w:rsidRDefault="00185803" w14:paraId="228AC35E" w14:textId="77777777">
            <w:r w:rsidRPr="00D37EA2">
              <w:t>CONSORT</w:t>
            </w:r>
          </w:p>
        </w:tc>
        <w:tc>
          <w:tcPr>
            <w:tcW w:w="839" w:type="dxa"/>
            <w:tcMar/>
            <w:hideMark/>
          </w:tcPr>
          <w:p w:rsidRPr="00D37EA2" w:rsidR="00185803" w:rsidP="00185803" w:rsidRDefault="00185803" w14:paraId="4075A4E5" w14:textId="609D9E28">
            <w:r w:rsidR="223C917D">
              <w:rPr/>
              <w:t>25</w:t>
            </w:r>
          </w:p>
        </w:tc>
        <w:tc>
          <w:tcPr>
            <w:tcW w:w="3476" w:type="dxa"/>
            <w:tcMar/>
            <w:hideMark/>
          </w:tcPr>
          <w:p w:rsidR="00185803" w:rsidP="00185803" w:rsidRDefault="00185803" w14:paraId="7A93008A" w14:textId="77777777">
            <w:r w:rsidRPr="00D37EA2">
              <w:t>A table showing baseline demographic and clinical characteristics for each group</w:t>
            </w:r>
          </w:p>
          <w:p w:rsidRPr="00D37EA2" w:rsidR="00156BDA" w:rsidP="00185803" w:rsidRDefault="00156BDA" w14:paraId="7C43C46C" w14:textId="77777777"/>
        </w:tc>
        <w:tc>
          <w:tcPr>
            <w:tcW w:w="3058" w:type="dxa"/>
            <w:tcMar/>
            <w:hideMark/>
          </w:tcPr>
          <w:p w:rsidRPr="00D37EA2" w:rsidR="00185803" w:rsidP="00185803" w:rsidRDefault="00185803" w14:paraId="4ED35E44" w14:textId="77777777">
            <w:r w:rsidRPr="00D37EA2">
              <w:t>A table showing the number and characteristics of the dog(s) involved</w:t>
            </w:r>
          </w:p>
        </w:tc>
        <w:tc>
          <w:tcPr>
            <w:tcW w:w="2607" w:type="dxa"/>
            <w:tcMar/>
            <w:hideMark/>
          </w:tcPr>
          <w:p w:rsidRPr="00D37EA2" w:rsidR="00185803" w:rsidP="00185803" w:rsidRDefault="00185803" w14:paraId="1DD43A6F" w14:textId="77777777">
            <w:r w:rsidRPr="00D37EA2">
              <w:t>This may not be presented in a table</w:t>
            </w:r>
          </w:p>
        </w:tc>
        <w:tc>
          <w:tcPr>
            <w:tcW w:w="3261" w:type="dxa"/>
            <w:tcMar/>
            <w:hideMark/>
          </w:tcPr>
          <w:p w:rsidR="00185803" w:rsidP="00185803" w:rsidRDefault="00185803" w14:paraId="3C9D6380" w14:textId="77777777">
            <w:r w:rsidRPr="00D37EA2">
              <w:t xml:space="preserve">Description of the number and characteristics of the dog(s) and their handler(s) involved </w:t>
            </w:r>
          </w:p>
          <w:p w:rsidRPr="00D37EA2" w:rsidR="00972C70" w:rsidP="00185803" w:rsidRDefault="00972C70" w14:paraId="71D28518" w14:textId="77777777"/>
        </w:tc>
      </w:tr>
      <w:tr w:rsidRPr="00D37EA2" w:rsidR="00185803" w:rsidTr="2B90F0CD" w14:paraId="25329F54" w14:textId="77777777">
        <w:trPr>
          <w:trHeight w:val="240"/>
        </w:trPr>
        <w:tc>
          <w:tcPr>
            <w:tcW w:w="1355" w:type="dxa"/>
            <w:tcMar/>
            <w:hideMark/>
          </w:tcPr>
          <w:p w:rsidRPr="00D37EA2" w:rsidR="00185803" w:rsidP="2B90F0CD" w:rsidRDefault="00185803" w14:paraId="6B292127" w14:textId="3953E52A">
            <w:pPr>
              <w:pStyle w:val="Normal"/>
              <w:suppressLineNumbers w:val="0"/>
              <w:bidi w:val="0"/>
              <w:spacing w:before="0" w:beforeAutospacing="off" w:after="0" w:afterAutospacing="off" w:line="240" w:lineRule="auto"/>
              <w:ind w:left="0" w:right="0"/>
              <w:jc w:val="left"/>
            </w:pPr>
            <w:r w:rsidR="58DADF57">
              <w:rPr/>
              <w:t>CONSORT</w:t>
            </w:r>
          </w:p>
        </w:tc>
        <w:tc>
          <w:tcPr>
            <w:tcW w:w="839" w:type="dxa"/>
            <w:tcMar/>
            <w:hideMark/>
          </w:tcPr>
          <w:p w:rsidRPr="00D37EA2" w:rsidR="00185803" w:rsidP="2B90F0CD" w:rsidRDefault="00185803" w14:paraId="23E9C9C2" w14:textId="1170ECB2">
            <w:pPr>
              <w:pStyle w:val="Normal"/>
              <w:suppressLineNumbers w:val="0"/>
              <w:bidi w:val="0"/>
              <w:spacing w:before="0" w:beforeAutospacing="off" w:after="0" w:afterAutospacing="off" w:line="240" w:lineRule="auto"/>
              <w:ind w:left="0" w:right="0"/>
              <w:jc w:val="left"/>
            </w:pPr>
            <w:r w:rsidR="58DADF57">
              <w:rPr/>
              <w:t>25</w:t>
            </w:r>
          </w:p>
        </w:tc>
        <w:tc>
          <w:tcPr>
            <w:tcW w:w="3476" w:type="dxa"/>
            <w:tcMar/>
            <w:hideMark/>
          </w:tcPr>
          <w:p w:rsidRPr="00D37EA2" w:rsidR="00185803" w:rsidP="00185803" w:rsidRDefault="00185803" w14:paraId="5AEDE33A" w14:textId="77777777">
            <w:r w:rsidRPr="00D37EA2">
              <w:t>A table showing baseline demographic and clinical characteristics for each group</w:t>
            </w:r>
          </w:p>
        </w:tc>
        <w:tc>
          <w:tcPr>
            <w:tcW w:w="3058" w:type="dxa"/>
            <w:tcMar/>
            <w:hideMark/>
          </w:tcPr>
          <w:p w:rsidR="00185803" w:rsidP="00185803" w:rsidRDefault="00185803" w14:paraId="5D0F645B" w14:textId="77777777">
            <w:r w:rsidRPr="00D37EA2">
              <w:t>A table showing the number and characteristics of dog handler teams involved</w:t>
            </w:r>
          </w:p>
          <w:p w:rsidRPr="00D37EA2" w:rsidR="00972C70" w:rsidP="00185803" w:rsidRDefault="00972C70" w14:paraId="73331A68" w14:textId="77777777"/>
        </w:tc>
        <w:tc>
          <w:tcPr>
            <w:tcW w:w="2607" w:type="dxa"/>
            <w:tcMar/>
            <w:hideMark/>
          </w:tcPr>
          <w:p w:rsidRPr="00D37EA2" w:rsidR="00185803" w:rsidP="00185803" w:rsidRDefault="00185803" w14:paraId="0A890F08" w14:textId="77777777">
            <w:r w:rsidRPr="00D37EA2">
              <w:t xml:space="preserve">Combine with item above </w:t>
            </w:r>
          </w:p>
        </w:tc>
        <w:tc>
          <w:tcPr>
            <w:tcW w:w="3261" w:type="dxa"/>
            <w:tcMar/>
            <w:hideMark/>
          </w:tcPr>
          <w:p w:rsidRPr="00D37EA2" w:rsidR="00185803" w:rsidP="00185803" w:rsidRDefault="00185803" w14:paraId="47125423" w14:textId="77777777">
            <w:r w:rsidRPr="00D37EA2">
              <w:t>N/A</w:t>
            </w:r>
          </w:p>
        </w:tc>
      </w:tr>
      <w:tr w:rsidR="2B90F0CD" w:rsidTr="2B90F0CD" w14:paraId="5C4777AF">
        <w:trPr>
          <w:trHeight w:val="300"/>
        </w:trPr>
        <w:tc>
          <w:tcPr>
            <w:tcW w:w="1355" w:type="dxa"/>
            <w:tcMar/>
            <w:hideMark/>
          </w:tcPr>
          <w:p w:rsidR="2B90F0CD" w:rsidP="2B90F0CD" w:rsidRDefault="2B90F0CD" w14:paraId="1DB1963E" w14:textId="7CAED19E">
            <w:pPr>
              <w:pStyle w:val="Normal"/>
            </w:pPr>
            <w:r w:rsidR="2B90F0CD">
              <w:rPr/>
              <w:t>CONSORT</w:t>
            </w:r>
          </w:p>
        </w:tc>
        <w:tc>
          <w:tcPr>
            <w:tcW w:w="839" w:type="dxa"/>
            <w:tcMar/>
            <w:hideMark/>
          </w:tcPr>
          <w:p w:rsidR="2B90F0CD" w:rsidP="2B90F0CD" w:rsidRDefault="2B90F0CD" w14:paraId="3D0F5A56" w14:textId="4CC26236">
            <w:pPr>
              <w:pStyle w:val="Normal"/>
            </w:pPr>
            <w:r w:rsidR="2B90F0CD">
              <w:rPr/>
              <w:t>25</w:t>
            </w:r>
          </w:p>
        </w:tc>
        <w:tc>
          <w:tcPr>
            <w:tcW w:w="3476" w:type="dxa"/>
            <w:tcMar/>
            <w:hideMark/>
          </w:tcPr>
          <w:p w:rsidR="2B90F0CD" w:rsidP="2B90F0CD" w:rsidRDefault="2B90F0CD" w14:paraId="4C437391" w14:textId="0AF8D4A3">
            <w:pPr>
              <w:pStyle w:val="Normal"/>
            </w:pPr>
            <w:r w:rsidR="2B90F0CD">
              <w:rPr/>
              <w:t>A table showing baseline demographic and clinical characteristics for each group</w:t>
            </w:r>
          </w:p>
        </w:tc>
        <w:tc>
          <w:tcPr>
            <w:tcW w:w="3058" w:type="dxa"/>
            <w:tcMar/>
            <w:hideMark/>
          </w:tcPr>
          <w:p w:rsidR="2B90F0CD" w:rsidP="2B90F0CD" w:rsidRDefault="2B90F0CD" w14:paraId="2269EE74" w14:textId="6072D05B">
            <w:pPr>
              <w:pStyle w:val="Normal"/>
            </w:pPr>
            <w:r w:rsidR="2B90F0CD">
              <w:rPr/>
              <w:t xml:space="preserve">Baseline data </w:t>
            </w:r>
            <w:r w:rsidR="2B90F0CD">
              <w:rPr/>
              <w:t>indicating</w:t>
            </w:r>
            <w:r w:rsidR="2B90F0CD">
              <w:rPr/>
              <w:t xml:space="preserve"> concomitant interactions with dogs (e.g., interactions with pets/other dogs) if relevant</w:t>
            </w:r>
          </w:p>
        </w:tc>
        <w:tc>
          <w:tcPr>
            <w:tcW w:w="2607" w:type="dxa"/>
            <w:tcMar/>
            <w:hideMark/>
          </w:tcPr>
          <w:p w:rsidR="2B90F0CD" w:rsidP="2B90F0CD" w:rsidRDefault="2B90F0CD" w14:paraId="53CE9552" w14:textId="34D4137E">
            <w:pPr>
              <w:pStyle w:val="Normal"/>
            </w:pPr>
            <w:r w:rsidR="2B90F0CD">
              <w:rPr/>
              <w:t>N/A</w:t>
            </w:r>
          </w:p>
        </w:tc>
        <w:tc>
          <w:tcPr>
            <w:tcW w:w="3261" w:type="dxa"/>
            <w:tcMar/>
            <w:hideMark/>
          </w:tcPr>
          <w:p w:rsidR="2B90F0CD" w:rsidP="2B90F0CD" w:rsidRDefault="2B90F0CD" w14:paraId="6AD13BD2" w14:textId="7A86022C">
            <w:pPr>
              <w:pStyle w:val="Normal"/>
            </w:pPr>
            <w:r w:rsidR="2B90F0CD">
              <w:rPr/>
              <w:t>Baseline data indicating concomitant interactions with dogs (e.g., interactions with pets/other dogs) if relevant</w:t>
            </w:r>
          </w:p>
        </w:tc>
      </w:tr>
      <w:tr w:rsidRPr="00D37EA2" w:rsidR="00185803" w:rsidTr="2B90F0CD" w14:paraId="3A161925" w14:textId="77777777">
        <w:trPr>
          <w:trHeight w:val="240"/>
        </w:trPr>
        <w:tc>
          <w:tcPr>
            <w:tcW w:w="1355" w:type="dxa"/>
            <w:tcMar/>
            <w:hideMark/>
          </w:tcPr>
          <w:p w:rsidRPr="00D37EA2" w:rsidR="00185803" w:rsidP="00185803" w:rsidRDefault="00185803" w14:paraId="3263179E" w14:textId="77777777">
            <w:r w:rsidRPr="00D37EA2">
              <w:lastRenderedPageBreak/>
              <w:t>SPIRIT</w:t>
            </w:r>
          </w:p>
        </w:tc>
        <w:tc>
          <w:tcPr>
            <w:tcW w:w="839" w:type="dxa"/>
            <w:tcMar/>
            <w:hideMark/>
          </w:tcPr>
          <w:p w:rsidRPr="00D37EA2" w:rsidR="00185803" w:rsidP="00185803" w:rsidRDefault="00185803" w14:paraId="1E8DE683" w14:textId="1D3624D8">
            <w:r w:rsidR="00185803">
              <w:rPr/>
              <w:t>3</w:t>
            </w:r>
            <w:r w:rsidR="2C9A7190">
              <w:rPr/>
              <w:t>4</w:t>
            </w:r>
          </w:p>
        </w:tc>
        <w:tc>
          <w:tcPr>
            <w:tcW w:w="3476" w:type="dxa"/>
            <w:tcMar/>
            <w:hideMark/>
          </w:tcPr>
          <w:p w:rsidR="00185803" w:rsidP="00185803" w:rsidRDefault="00185803" w14:paraId="22CD5BF2" w14:textId="77777777">
            <w:r w:rsidRPr="00D37EA2">
              <w:t>Provisions, if any, for ancillary and post-trial care, and for compensation to those who suffer harm from trial participation</w:t>
            </w:r>
          </w:p>
          <w:p w:rsidR="00156BDA" w:rsidP="00185803" w:rsidRDefault="00156BDA" w14:paraId="05C54A95" w14:textId="77777777"/>
          <w:p w:rsidR="00156BDA" w:rsidP="00185803" w:rsidRDefault="00156BDA" w14:paraId="1039E7EE" w14:textId="77777777"/>
          <w:p w:rsidRPr="00D37EA2" w:rsidR="00972C70" w:rsidP="00185803" w:rsidRDefault="00972C70" w14:paraId="44D0E876" w14:textId="77777777"/>
        </w:tc>
        <w:tc>
          <w:tcPr>
            <w:tcW w:w="3058" w:type="dxa"/>
            <w:tcMar/>
            <w:hideMark/>
          </w:tcPr>
          <w:p w:rsidRPr="00D37EA2" w:rsidR="00185803" w:rsidP="00185803" w:rsidRDefault="00185803" w14:paraId="1D72CB8A" w14:textId="77777777">
            <w:r w:rsidRPr="00D37EA2">
              <w:t>Description for post-intervention care in relation to dog wellbeing where applicable</w:t>
            </w:r>
          </w:p>
        </w:tc>
        <w:tc>
          <w:tcPr>
            <w:tcW w:w="2607" w:type="dxa"/>
            <w:tcMar/>
            <w:hideMark/>
          </w:tcPr>
          <w:p w:rsidRPr="00D37EA2" w:rsidR="00185803" w:rsidP="00185803" w:rsidRDefault="00185803" w14:paraId="57F72A59" w14:textId="77777777">
            <w:r w:rsidRPr="00D37EA2">
              <w:t xml:space="preserve">This should include post-session care </w:t>
            </w:r>
          </w:p>
        </w:tc>
        <w:tc>
          <w:tcPr>
            <w:tcW w:w="3261" w:type="dxa"/>
            <w:tcMar/>
            <w:hideMark/>
          </w:tcPr>
          <w:p w:rsidRPr="00D37EA2" w:rsidR="00185803" w:rsidP="00185803" w:rsidRDefault="00185803" w14:paraId="40208188" w14:textId="77777777">
            <w:r w:rsidRPr="00D37EA2">
              <w:t>Description for post-session and/or post-intervention care in relation to dog wellbeing where applicable.</w:t>
            </w:r>
          </w:p>
        </w:tc>
      </w:tr>
      <w:tr w:rsidRPr="00D37EA2" w:rsidR="00185803" w:rsidTr="2B90F0CD" w14:paraId="31188E05" w14:textId="77777777">
        <w:trPr>
          <w:trHeight w:val="240"/>
        </w:trPr>
        <w:tc>
          <w:tcPr>
            <w:tcW w:w="1355" w:type="dxa"/>
            <w:tcMar/>
            <w:hideMark/>
          </w:tcPr>
          <w:p w:rsidRPr="00D37EA2" w:rsidR="00185803" w:rsidP="00185803" w:rsidRDefault="00185803" w14:paraId="7CCF7901" w14:textId="77777777">
            <w:r w:rsidRPr="00D37EA2">
              <w:t>SPIRIT</w:t>
            </w:r>
          </w:p>
        </w:tc>
        <w:tc>
          <w:tcPr>
            <w:tcW w:w="839" w:type="dxa"/>
            <w:tcMar/>
            <w:hideMark/>
          </w:tcPr>
          <w:p w:rsidRPr="00D37EA2" w:rsidR="00185803" w:rsidP="00185803" w:rsidRDefault="00185803" w14:paraId="3E621007" w14:textId="280CBBD4">
            <w:r w:rsidR="00185803">
              <w:rPr/>
              <w:t>3</w:t>
            </w:r>
            <w:r w:rsidR="2C9A7190">
              <w:rPr/>
              <w:t>4</w:t>
            </w:r>
          </w:p>
        </w:tc>
        <w:tc>
          <w:tcPr>
            <w:tcW w:w="3476" w:type="dxa"/>
            <w:tcMar/>
            <w:hideMark/>
          </w:tcPr>
          <w:p w:rsidRPr="00D37EA2" w:rsidR="00185803" w:rsidP="00185803" w:rsidRDefault="00185803" w14:paraId="530DAF57" w14:textId="77777777">
            <w:r w:rsidRPr="00D37EA2">
              <w:t>Provisions, if any, for ancillary and post-trial care, and for compensation to those who suffer harm from trial participation</w:t>
            </w:r>
          </w:p>
        </w:tc>
        <w:tc>
          <w:tcPr>
            <w:tcW w:w="3058" w:type="dxa"/>
            <w:tcMar/>
            <w:hideMark/>
          </w:tcPr>
          <w:p w:rsidRPr="00D37EA2" w:rsidR="00185803" w:rsidP="00185803" w:rsidRDefault="00185803" w14:paraId="4F0C6B6E" w14:textId="77777777">
            <w:r w:rsidRPr="00D37EA2">
              <w:t>Provisions for supporting and managing the end of interactions between the dog and participant</w:t>
            </w:r>
          </w:p>
        </w:tc>
        <w:tc>
          <w:tcPr>
            <w:tcW w:w="2607" w:type="dxa"/>
            <w:tcMar/>
            <w:hideMark/>
          </w:tcPr>
          <w:p w:rsidRPr="00D37EA2" w:rsidR="00185803" w:rsidP="00185803" w:rsidRDefault="00185803" w14:paraId="2A823819" w14:textId="77777777">
            <w:r w:rsidRPr="00D37EA2">
              <w:t>N/A</w:t>
            </w:r>
          </w:p>
        </w:tc>
        <w:tc>
          <w:tcPr>
            <w:tcW w:w="3261" w:type="dxa"/>
            <w:tcMar/>
            <w:hideMark/>
          </w:tcPr>
          <w:p w:rsidRPr="00D37EA2" w:rsidR="00185803" w:rsidP="00185803" w:rsidRDefault="00185803" w14:paraId="60AEE874" w14:textId="77777777">
            <w:r w:rsidRPr="00D37EA2">
              <w:t>Provisions for supporting and managing the end of interactions between the dog and participant (post-session and/or post-intervention)</w:t>
            </w:r>
          </w:p>
        </w:tc>
      </w:tr>
    </w:tbl>
    <w:p w:rsidR="00F008F2" w:rsidRDefault="00F008F2" w14:paraId="03DAD2A3" w14:textId="77777777"/>
    <w:sectPr w:rsidR="00F008F2" w:rsidSect="00D37EA2">
      <w:footerReference w:type="default" r:id="rId13"/>
      <w:pgSz w:w="16838" w:h="11906" w:orient="landscape"/>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37EA2" w:rsidP="00D37EA2" w:rsidRDefault="00D37EA2" w14:paraId="0B6F0BEE" w14:textId="77777777">
      <w:pPr>
        <w:spacing w:after="0" w:line="240" w:lineRule="auto"/>
      </w:pPr>
      <w:r>
        <w:separator/>
      </w:r>
    </w:p>
  </w:endnote>
  <w:endnote w:type="continuationSeparator" w:id="0">
    <w:p w:rsidR="00D37EA2" w:rsidP="00D37EA2" w:rsidRDefault="00D37EA2" w14:paraId="25A98B7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0403261"/>
      <w:docPartObj>
        <w:docPartGallery w:val="Page Numbers (Bottom of Page)"/>
        <w:docPartUnique/>
      </w:docPartObj>
    </w:sdtPr>
    <w:sdtEndPr/>
    <w:sdtContent>
      <w:sdt>
        <w:sdtPr>
          <w:id w:val="-1769616900"/>
          <w:docPartObj>
            <w:docPartGallery w:val="Page Numbers (Top of Page)"/>
            <w:docPartUnique/>
          </w:docPartObj>
        </w:sdtPr>
        <w:sdtEndPr/>
        <w:sdtContent>
          <w:p w:rsidR="00D37EA2" w:rsidRDefault="00D37EA2" w14:paraId="6A4DE418" w14:textId="782FCED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rsidR="00D37EA2" w:rsidRDefault="00D37EA2" w14:paraId="6C4958D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37EA2" w:rsidP="00D37EA2" w:rsidRDefault="00D37EA2" w14:paraId="75FFB05E" w14:textId="77777777">
      <w:pPr>
        <w:spacing w:after="0" w:line="240" w:lineRule="auto"/>
      </w:pPr>
      <w:r>
        <w:separator/>
      </w:r>
    </w:p>
  </w:footnote>
  <w:footnote w:type="continuationSeparator" w:id="0">
    <w:p w:rsidR="00D37EA2" w:rsidP="00D37EA2" w:rsidRDefault="00D37EA2" w14:paraId="24F11A65" w14:textId="77777777">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6E9"/>
    <w:rsid w:val="000B0BDA"/>
    <w:rsid w:val="00156BDA"/>
    <w:rsid w:val="001817B5"/>
    <w:rsid w:val="00185803"/>
    <w:rsid w:val="003F39BA"/>
    <w:rsid w:val="004158E9"/>
    <w:rsid w:val="00422857"/>
    <w:rsid w:val="004F2F69"/>
    <w:rsid w:val="00511A6B"/>
    <w:rsid w:val="005D4BD8"/>
    <w:rsid w:val="00627980"/>
    <w:rsid w:val="006726E9"/>
    <w:rsid w:val="006794AD"/>
    <w:rsid w:val="00692A9B"/>
    <w:rsid w:val="00750968"/>
    <w:rsid w:val="00774046"/>
    <w:rsid w:val="00932A34"/>
    <w:rsid w:val="00972C70"/>
    <w:rsid w:val="00986790"/>
    <w:rsid w:val="00AD3197"/>
    <w:rsid w:val="00AD751D"/>
    <w:rsid w:val="00BF1FFC"/>
    <w:rsid w:val="00C24AD1"/>
    <w:rsid w:val="00C723AA"/>
    <w:rsid w:val="00CE8F9A"/>
    <w:rsid w:val="00D37EA2"/>
    <w:rsid w:val="00DE0C2B"/>
    <w:rsid w:val="00E163E9"/>
    <w:rsid w:val="00E81DFE"/>
    <w:rsid w:val="00F008F2"/>
    <w:rsid w:val="00FA145B"/>
    <w:rsid w:val="01955807"/>
    <w:rsid w:val="0381596D"/>
    <w:rsid w:val="05968C54"/>
    <w:rsid w:val="05C2C59F"/>
    <w:rsid w:val="062AAF5D"/>
    <w:rsid w:val="0B3B13F4"/>
    <w:rsid w:val="0B63672C"/>
    <w:rsid w:val="0C7D945E"/>
    <w:rsid w:val="0E5E846F"/>
    <w:rsid w:val="11891DBC"/>
    <w:rsid w:val="11891DBC"/>
    <w:rsid w:val="13E9554A"/>
    <w:rsid w:val="14AB15D9"/>
    <w:rsid w:val="164909FC"/>
    <w:rsid w:val="18658C3E"/>
    <w:rsid w:val="197AB164"/>
    <w:rsid w:val="1A16032F"/>
    <w:rsid w:val="1A3832AB"/>
    <w:rsid w:val="1B7CF6BD"/>
    <w:rsid w:val="1D3A553B"/>
    <w:rsid w:val="1E8674AA"/>
    <w:rsid w:val="1EDC3D19"/>
    <w:rsid w:val="1EDC3D19"/>
    <w:rsid w:val="1FBE60F8"/>
    <w:rsid w:val="208653FE"/>
    <w:rsid w:val="223C917D"/>
    <w:rsid w:val="24CE6F91"/>
    <w:rsid w:val="264E4B33"/>
    <w:rsid w:val="290F7FDA"/>
    <w:rsid w:val="29609C63"/>
    <w:rsid w:val="29C6A27C"/>
    <w:rsid w:val="2ABEED78"/>
    <w:rsid w:val="2B0405D2"/>
    <w:rsid w:val="2B90F0CD"/>
    <w:rsid w:val="2BF9955C"/>
    <w:rsid w:val="2C9A7190"/>
    <w:rsid w:val="2D355F24"/>
    <w:rsid w:val="2D8794CC"/>
    <w:rsid w:val="2E0144D3"/>
    <w:rsid w:val="2EEE8918"/>
    <w:rsid w:val="2EEE8918"/>
    <w:rsid w:val="2F5BF1F0"/>
    <w:rsid w:val="309EA6A0"/>
    <w:rsid w:val="309F9410"/>
    <w:rsid w:val="3116A137"/>
    <w:rsid w:val="396D57BD"/>
    <w:rsid w:val="3BCCD2D8"/>
    <w:rsid w:val="3BCE0851"/>
    <w:rsid w:val="3FC03788"/>
    <w:rsid w:val="411C03B6"/>
    <w:rsid w:val="41839642"/>
    <w:rsid w:val="41839642"/>
    <w:rsid w:val="418653E9"/>
    <w:rsid w:val="42A5CABE"/>
    <w:rsid w:val="49ACFE33"/>
    <w:rsid w:val="4BDF31AF"/>
    <w:rsid w:val="4CA5273B"/>
    <w:rsid w:val="4DD457AB"/>
    <w:rsid w:val="4F40BB37"/>
    <w:rsid w:val="4FD38CA7"/>
    <w:rsid w:val="53A52570"/>
    <w:rsid w:val="543FB2DD"/>
    <w:rsid w:val="55A9F63B"/>
    <w:rsid w:val="56A9BDE4"/>
    <w:rsid w:val="58DADF57"/>
    <w:rsid w:val="5A0DF0BF"/>
    <w:rsid w:val="5A99CCCD"/>
    <w:rsid w:val="5E10FD0B"/>
    <w:rsid w:val="5F15C397"/>
    <w:rsid w:val="5F1C25B9"/>
    <w:rsid w:val="5F1C25B9"/>
    <w:rsid w:val="5F94FEB5"/>
    <w:rsid w:val="60C20B61"/>
    <w:rsid w:val="61BD9472"/>
    <w:rsid w:val="61C2A075"/>
    <w:rsid w:val="61C2A075"/>
    <w:rsid w:val="62851831"/>
    <w:rsid w:val="63109A98"/>
    <w:rsid w:val="645AA7E4"/>
    <w:rsid w:val="663CC347"/>
    <w:rsid w:val="6691B842"/>
    <w:rsid w:val="672BC129"/>
    <w:rsid w:val="681A288E"/>
    <w:rsid w:val="68F084E1"/>
    <w:rsid w:val="68F084E1"/>
    <w:rsid w:val="69B51CDC"/>
    <w:rsid w:val="6B16EEF9"/>
    <w:rsid w:val="6C1F8E8D"/>
    <w:rsid w:val="6E221041"/>
    <w:rsid w:val="716A5A4B"/>
    <w:rsid w:val="716A5A4B"/>
    <w:rsid w:val="754D98C9"/>
    <w:rsid w:val="758D6F8F"/>
    <w:rsid w:val="76A31902"/>
    <w:rsid w:val="76F12FB3"/>
    <w:rsid w:val="76F12FB3"/>
    <w:rsid w:val="7752865B"/>
    <w:rsid w:val="78447F02"/>
    <w:rsid w:val="786E8AD5"/>
    <w:rsid w:val="794EA563"/>
    <w:rsid w:val="7BF3DBB2"/>
    <w:rsid w:val="7D32F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20122"/>
  <w15:chartTrackingRefBased/>
  <w15:docId w15:val="{4A715538-88B8-4928-8D2A-1E2CD3401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6726E9"/>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726E9"/>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726E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726E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26E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2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6E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726E9"/>
    <w:rPr>
      <w:rFonts w:asciiTheme="majorHAnsi" w:hAnsiTheme="majorHAnsi" w:eastAsiaTheme="majorEastAsia" w:cstheme="majorBidi"/>
      <w:color w:val="2F5496" w:themeColor="accent1" w:themeShade="BF"/>
      <w:sz w:val="40"/>
      <w:szCs w:val="40"/>
    </w:rPr>
  </w:style>
  <w:style w:type="character" w:styleId="Heading2Char" w:customStyle="1">
    <w:name w:val="Heading 2 Char"/>
    <w:basedOn w:val="DefaultParagraphFont"/>
    <w:link w:val="Heading2"/>
    <w:uiPriority w:val="9"/>
    <w:semiHidden/>
    <w:rsid w:val="006726E9"/>
    <w:rPr>
      <w:rFonts w:asciiTheme="majorHAnsi" w:hAnsiTheme="majorHAnsi" w:eastAsiaTheme="majorEastAsia" w:cstheme="majorBidi"/>
      <w:color w:val="2F5496" w:themeColor="accent1" w:themeShade="BF"/>
      <w:sz w:val="32"/>
      <w:szCs w:val="32"/>
    </w:rPr>
  </w:style>
  <w:style w:type="character" w:styleId="Heading3Char" w:customStyle="1">
    <w:name w:val="Heading 3 Char"/>
    <w:basedOn w:val="DefaultParagraphFont"/>
    <w:link w:val="Heading3"/>
    <w:uiPriority w:val="9"/>
    <w:semiHidden/>
    <w:rsid w:val="006726E9"/>
    <w:rPr>
      <w:rFonts w:eastAsiaTheme="majorEastAsia" w:cstheme="majorBidi"/>
      <w:color w:val="2F5496" w:themeColor="accent1" w:themeShade="BF"/>
      <w:sz w:val="28"/>
      <w:szCs w:val="28"/>
    </w:rPr>
  </w:style>
  <w:style w:type="character" w:styleId="Heading4Char" w:customStyle="1">
    <w:name w:val="Heading 4 Char"/>
    <w:basedOn w:val="DefaultParagraphFont"/>
    <w:link w:val="Heading4"/>
    <w:uiPriority w:val="9"/>
    <w:semiHidden/>
    <w:rsid w:val="006726E9"/>
    <w:rPr>
      <w:rFonts w:eastAsiaTheme="majorEastAsia" w:cstheme="majorBidi"/>
      <w:i/>
      <w:iCs/>
      <w:color w:val="2F5496" w:themeColor="accent1" w:themeShade="BF"/>
    </w:rPr>
  </w:style>
  <w:style w:type="character" w:styleId="Heading5Char" w:customStyle="1">
    <w:name w:val="Heading 5 Char"/>
    <w:basedOn w:val="DefaultParagraphFont"/>
    <w:link w:val="Heading5"/>
    <w:uiPriority w:val="9"/>
    <w:semiHidden/>
    <w:rsid w:val="006726E9"/>
    <w:rPr>
      <w:rFonts w:eastAsiaTheme="majorEastAsia" w:cstheme="majorBidi"/>
      <w:color w:val="2F5496" w:themeColor="accent1" w:themeShade="BF"/>
    </w:rPr>
  </w:style>
  <w:style w:type="character" w:styleId="Heading6Char" w:customStyle="1">
    <w:name w:val="Heading 6 Char"/>
    <w:basedOn w:val="DefaultParagraphFont"/>
    <w:link w:val="Heading6"/>
    <w:uiPriority w:val="9"/>
    <w:semiHidden/>
    <w:rsid w:val="006726E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726E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726E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726E9"/>
    <w:rPr>
      <w:rFonts w:eastAsiaTheme="majorEastAsia" w:cstheme="majorBidi"/>
      <w:color w:val="272727" w:themeColor="text1" w:themeTint="D8"/>
    </w:rPr>
  </w:style>
  <w:style w:type="paragraph" w:styleId="Title">
    <w:name w:val="Title"/>
    <w:basedOn w:val="Normal"/>
    <w:next w:val="Normal"/>
    <w:link w:val="TitleChar"/>
    <w:uiPriority w:val="10"/>
    <w:qFormat/>
    <w:rsid w:val="006726E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6726E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726E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672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6E9"/>
    <w:pPr>
      <w:spacing w:before="160"/>
      <w:jc w:val="center"/>
    </w:pPr>
    <w:rPr>
      <w:i/>
      <w:iCs/>
      <w:color w:val="404040" w:themeColor="text1" w:themeTint="BF"/>
    </w:rPr>
  </w:style>
  <w:style w:type="character" w:styleId="QuoteChar" w:customStyle="1">
    <w:name w:val="Quote Char"/>
    <w:basedOn w:val="DefaultParagraphFont"/>
    <w:link w:val="Quote"/>
    <w:uiPriority w:val="29"/>
    <w:rsid w:val="006726E9"/>
    <w:rPr>
      <w:i/>
      <w:iCs/>
      <w:color w:val="404040" w:themeColor="text1" w:themeTint="BF"/>
    </w:rPr>
  </w:style>
  <w:style w:type="paragraph" w:styleId="ListParagraph">
    <w:name w:val="List Paragraph"/>
    <w:basedOn w:val="Normal"/>
    <w:uiPriority w:val="34"/>
    <w:qFormat/>
    <w:rsid w:val="006726E9"/>
    <w:pPr>
      <w:ind w:left="720"/>
      <w:contextualSpacing/>
    </w:pPr>
  </w:style>
  <w:style w:type="character" w:styleId="IntenseEmphasis">
    <w:name w:val="Intense Emphasis"/>
    <w:basedOn w:val="DefaultParagraphFont"/>
    <w:uiPriority w:val="21"/>
    <w:qFormat/>
    <w:rsid w:val="006726E9"/>
    <w:rPr>
      <w:i/>
      <w:iCs/>
      <w:color w:val="2F5496" w:themeColor="accent1" w:themeShade="BF"/>
    </w:rPr>
  </w:style>
  <w:style w:type="paragraph" w:styleId="IntenseQuote">
    <w:name w:val="Intense Quote"/>
    <w:basedOn w:val="Normal"/>
    <w:next w:val="Normal"/>
    <w:link w:val="IntenseQuoteChar"/>
    <w:uiPriority w:val="30"/>
    <w:qFormat/>
    <w:rsid w:val="006726E9"/>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IntenseQuoteChar" w:customStyle="1">
    <w:name w:val="Intense Quote Char"/>
    <w:basedOn w:val="DefaultParagraphFont"/>
    <w:link w:val="IntenseQuote"/>
    <w:uiPriority w:val="30"/>
    <w:rsid w:val="006726E9"/>
    <w:rPr>
      <w:i/>
      <w:iCs/>
      <w:color w:val="2F5496" w:themeColor="accent1" w:themeShade="BF"/>
    </w:rPr>
  </w:style>
  <w:style w:type="character" w:styleId="IntenseReference">
    <w:name w:val="Intense Reference"/>
    <w:basedOn w:val="DefaultParagraphFont"/>
    <w:uiPriority w:val="32"/>
    <w:qFormat/>
    <w:rsid w:val="006726E9"/>
    <w:rPr>
      <w:b/>
      <w:bCs/>
      <w:smallCaps/>
      <w:color w:val="2F5496" w:themeColor="accent1" w:themeShade="BF"/>
      <w:spacing w:val="5"/>
    </w:rPr>
  </w:style>
  <w:style w:type="paragraph" w:styleId="Header">
    <w:name w:val="header"/>
    <w:basedOn w:val="Normal"/>
    <w:link w:val="HeaderChar"/>
    <w:uiPriority w:val="99"/>
    <w:unhideWhenUsed/>
    <w:rsid w:val="00D37EA2"/>
    <w:pPr>
      <w:tabs>
        <w:tab w:val="center" w:pos="4513"/>
        <w:tab w:val="right" w:pos="9026"/>
      </w:tabs>
      <w:spacing w:after="0" w:line="240" w:lineRule="auto"/>
    </w:pPr>
  </w:style>
  <w:style w:type="character" w:styleId="HeaderChar" w:customStyle="1">
    <w:name w:val="Header Char"/>
    <w:basedOn w:val="DefaultParagraphFont"/>
    <w:link w:val="Header"/>
    <w:uiPriority w:val="99"/>
    <w:rsid w:val="00D37EA2"/>
  </w:style>
  <w:style w:type="paragraph" w:styleId="Footer">
    <w:name w:val="footer"/>
    <w:basedOn w:val="Normal"/>
    <w:link w:val="FooterChar"/>
    <w:uiPriority w:val="99"/>
    <w:unhideWhenUsed/>
    <w:rsid w:val="00D37EA2"/>
    <w:pPr>
      <w:tabs>
        <w:tab w:val="center" w:pos="4513"/>
        <w:tab w:val="right" w:pos="9026"/>
      </w:tabs>
      <w:spacing w:after="0" w:line="240" w:lineRule="auto"/>
    </w:pPr>
  </w:style>
  <w:style w:type="character" w:styleId="FooterChar" w:customStyle="1">
    <w:name w:val="Footer Char"/>
    <w:basedOn w:val="DefaultParagraphFont"/>
    <w:link w:val="Footer"/>
    <w:uiPriority w:val="99"/>
    <w:rsid w:val="00D37EA2"/>
  </w:style>
  <w:style w:type="table" w:styleId="TableGrid">
    <w:name w:val="Table Grid"/>
    <w:basedOn w:val="TableNormal"/>
    <w:uiPriority w:val="39"/>
    <w:rsid w:val="00D37EA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C723AA"/>
    <w:rPr>
      <w:sz w:val="16"/>
      <w:szCs w:val="16"/>
    </w:rPr>
  </w:style>
  <w:style w:type="paragraph" w:styleId="CommentText">
    <w:name w:val="annotation text"/>
    <w:basedOn w:val="Normal"/>
    <w:link w:val="CommentTextChar"/>
    <w:uiPriority w:val="99"/>
    <w:unhideWhenUsed/>
    <w:rsid w:val="00C723AA"/>
    <w:pPr>
      <w:spacing w:line="240" w:lineRule="auto"/>
    </w:pPr>
    <w:rPr>
      <w:sz w:val="20"/>
      <w:szCs w:val="20"/>
    </w:rPr>
  </w:style>
  <w:style w:type="character" w:styleId="CommentTextChar" w:customStyle="1">
    <w:name w:val="Comment Text Char"/>
    <w:basedOn w:val="DefaultParagraphFont"/>
    <w:link w:val="CommentText"/>
    <w:uiPriority w:val="99"/>
    <w:rsid w:val="00C723AA"/>
    <w:rPr>
      <w:sz w:val="20"/>
      <w:szCs w:val="20"/>
    </w:rPr>
  </w:style>
  <w:style w:type="paragraph" w:styleId="CommentSubject">
    <w:name w:val="annotation subject"/>
    <w:basedOn w:val="CommentText"/>
    <w:next w:val="CommentText"/>
    <w:link w:val="CommentSubjectChar"/>
    <w:uiPriority w:val="99"/>
    <w:semiHidden/>
    <w:unhideWhenUsed/>
    <w:rsid w:val="00C723AA"/>
    <w:rPr>
      <w:b/>
      <w:bCs/>
    </w:rPr>
  </w:style>
  <w:style w:type="character" w:styleId="CommentSubjectChar" w:customStyle="1">
    <w:name w:val="Comment Subject Char"/>
    <w:basedOn w:val="CommentTextChar"/>
    <w:link w:val="CommentSubject"/>
    <w:uiPriority w:val="99"/>
    <w:semiHidden/>
    <w:rsid w:val="00C723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2914865">
      <w:bodyDiv w:val="1"/>
      <w:marLeft w:val="0"/>
      <w:marRight w:val="0"/>
      <w:marTop w:val="0"/>
      <w:marBottom w:val="0"/>
      <w:divBdr>
        <w:top w:val="none" w:sz="0" w:space="0" w:color="auto"/>
        <w:left w:val="none" w:sz="0" w:space="0" w:color="auto"/>
        <w:bottom w:val="none" w:sz="0" w:space="0" w:color="auto"/>
        <w:right w:val="none" w:sz="0" w:space="0" w:color="auto"/>
      </w:divBdr>
    </w:div>
    <w:div w:id="1540892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webSettings" Target="webSettings.xml" Id="rId6" /><Relationship Type="http://schemas.microsoft.com/office/2016/09/relationships/commentsIds" Target="commentsIds.xml" Id="rId11" /><Relationship Type="http://schemas.openxmlformats.org/officeDocument/2006/relationships/settings" Target="settings.xml" Id="rId5" /><Relationship Type="http://schemas.microsoft.com/office/2011/relationships/people" Target="people.xml" Id="rId15" /><Relationship Type="http://schemas.microsoft.com/office/2011/relationships/commentsExtended" Target="commentsExtended.xml" Id="rId10" /><Relationship Type="http://schemas.openxmlformats.org/officeDocument/2006/relationships/styles" Target="styles.xml" Id="rId4"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BEFBBC6E30D043AC043519C832BC9F" ma:contentTypeVersion="6" ma:contentTypeDescription="Create a new document." ma:contentTypeScope="" ma:versionID="fbff8401f09b351dd943d648bb0fdeb4">
  <xsd:schema xmlns:xsd="http://www.w3.org/2001/XMLSchema" xmlns:xs="http://www.w3.org/2001/XMLSchema" xmlns:p="http://schemas.microsoft.com/office/2006/metadata/properties" xmlns:ns2="bd3ed8f9-6f70-48e7-b62b-071efd3cc84e" xmlns:ns3="23bb52ff-9d56-4549-a829-32520c2253a0" targetNamespace="http://schemas.microsoft.com/office/2006/metadata/properties" ma:root="true" ma:fieldsID="6be4143f1f9fe2064d27e4490f97ed56" ns2:_="" ns3:_="">
    <xsd:import namespace="bd3ed8f9-6f70-48e7-b62b-071efd3cc84e"/>
    <xsd:import namespace="23bb52ff-9d56-4549-a829-32520c2253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3ed8f9-6f70-48e7-b62b-071efd3cc8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bb52ff-9d56-4549-a829-32520c2253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B9DFB0-623E-4529-A8BD-A897796D56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3ed8f9-6f70-48e7-b62b-071efd3cc84e"/>
    <ds:schemaRef ds:uri="23bb52ff-9d56-4549-a829-32520c2253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3308FB-DF45-4D41-BAB2-FBBBCE6076EE}">
  <ds:schemaRefs>
    <ds:schemaRef ds:uri="http://schemas.microsoft.com/office/infopath/2007/PartnerControls"/>
    <ds:schemaRef ds:uri="http://schemas.microsoft.com/office/2006/documentManagement/types"/>
    <ds:schemaRef ds:uri="http://schemas.microsoft.com/office/2006/metadata/properties"/>
    <ds:schemaRef ds:uri="bd3ed8f9-6f70-48e7-b62b-071efd3cc84e"/>
    <ds:schemaRef ds:uri="23bb52ff-9d56-4549-a829-32520c2253a0"/>
    <ds:schemaRef ds:uri="http://purl.org/dc/dcmitype/"/>
    <ds:schemaRef ds:uri="http://purl.org/dc/terms/"/>
    <ds:schemaRef ds:uri="http://schemas.openxmlformats.org/package/2006/metadata/core-properties"/>
    <ds:schemaRef ds:uri="http://www.w3.org/XML/1998/namespace"/>
    <ds:schemaRef ds:uri="http://purl.org/dc/elements/1.1/"/>
  </ds:schemaRefs>
</ds:datastoreItem>
</file>

<file path=customXml/itemProps3.xml><?xml version="1.0" encoding="utf-8"?>
<ds:datastoreItem xmlns:ds="http://schemas.openxmlformats.org/officeDocument/2006/customXml" ds:itemID="{09D42C0B-DCDA-469D-BAD1-4F5DC662A9D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y Riga (staff)</dc:creator>
  <keywords/>
  <dc:description/>
  <lastModifiedBy>emily.shoesmith@york.ac.uk</lastModifiedBy>
  <revision>19</revision>
  <dcterms:created xsi:type="dcterms:W3CDTF">2025-04-07T09:09:00.0000000Z</dcterms:created>
  <dcterms:modified xsi:type="dcterms:W3CDTF">2025-04-29T13:34:39.587333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BEFBBC6E30D043AC043519C832BC9F</vt:lpwstr>
  </property>
</Properties>
</file>